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charts/chartEx5.xml" ContentType="application/vnd.ms-office.chartex+xml"/>
  <Override PartName="/word/charts/style5.xml" ContentType="application/vnd.ms-office.chartstyle+xml"/>
  <Override PartName="/word/charts/colors5.xml" ContentType="application/vnd.ms-office.chartcolorstyle+xml"/>
  <Override PartName="/word/charts/chartEx6.xml" ContentType="application/vnd.ms-office.chartex+xml"/>
  <Override PartName="/word/charts/style6.xml" ContentType="application/vnd.ms-office.chartstyle+xml"/>
  <Override PartName="/word/charts/colors6.xml" ContentType="application/vnd.ms-office.chartcolorstyle+xml"/>
  <Override PartName="/word/charts/chartEx7.xml" ContentType="application/vnd.ms-office.chartex+xml"/>
  <Override PartName="/word/charts/style7.xml" ContentType="application/vnd.ms-office.chartstyle+xml"/>
  <Override PartName="/word/charts/colors7.xml" ContentType="application/vnd.ms-office.chartcolorstyle+xml"/>
  <Override PartName="/word/charts/chartEx8.xml" ContentType="application/vnd.ms-office.chartex+xml"/>
  <Override PartName="/word/charts/style8.xml" ContentType="application/vnd.ms-office.chartstyle+xml"/>
  <Override PartName="/word/charts/colors8.xml" ContentType="application/vnd.ms-office.chartcolorstyle+xml"/>
  <Override PartName="/word/charts/chartEx9.xml" ContentType="application/vnd.ms-office.chartex+xml"/>
  <Override PartName="/word/charts/style9.xml" ContentType="application/vnd.ms-office.chartstyle+xml"/>
  <Override PartName="/word/charts/colors9.xml" ContentType="application/vnd.ms-office.chartcolorstyle+xml"/>
  <Override PartName="/word/charts/chartEx10.xml" ContentType="application/vnd.ms-office.chartex+xml"/>
  <Override PartName="/word/charts/style10.xml" ContentType="application/vnd.ms-office.chartstyle+xml"/>
  <Override PartName="/word/charts/colors10.xml" ContentType="application/vnd.ms-office.chartcolorstyle+xml"/>
  <Override PartName="/word/charts/chartEx11.xml" ContentType="application/vnd.ms-office.chartex+xml"/>
  <Override PartName="/word/charts/style11.xml" ContentType="application/vnd.ms-office.chartstyle+xml"/>
  <Override PartName="/word/charts/colors1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D2812" w14:textId="40B4E513" w:rsidR="00397B65" w:rsidRDefault="00247927" w:rsidP="00397B65">
      <w:pPr>
        <w:jc w:val="center"/>
        <w:rPr>
          <w:b/>
          <w:bCs/>
        </w:rPr>
      </w:pPr>
      <w:r>
        <w:rPr>
          <w:b/>
          <w:bCs/>
        </w:rPr>
        <w:t xml:space="preserve">Supplement </w:t>
      </w:r>
      <w:r w:rsidR="00295266">
        <w:rPr>
          <w:b/>
          <w:bCs/>
        </w:rPr>
        <w:t>5</w:t>
      </w:r>
      <w:r>
        <w:rPr>
          <w:b/>
          <w:bCs/>
        </w:rPr>
        <w:t>: Comparing Mean Satisfaction Scores to Aspects of How Parental Leave is Approached at Individual Fellowship Programs</w:t>
      </w:r>
      <w:r w:rsidR="00397B65">
        <w:rPr>
          <w:b/>
          <w:bCs/>
        </w:rPr>
        <w:t xml:space="preserve"> and to Fellow Characteristics</w:t>
      </w:r>
    </w:p>
    <w:p w14:paraId="62E7E67B" w14:textId="77777777" w:rsidR="00397B65" w:rsidRDefault="00397B65" w:rsidP="00397B65">
      <w:pPr>
        <w:jc w:val="center"/>
        <w:rPr>
          <w:b/>
          <w:bCs/>
        </w:rPr>
      </w:pPr>
    </w:p>
    <w:p w14:paraId="0FEE6F5B" w14:textId="413D4714" w:rsidR="00247927" w:rsidRDefault="007D4F8F">
      <w:r>
        <w:rPr>
          <w:noProof/>
        </w:rPr>
        <mc:AlternateContent>
          <mc:Choice Requires="cx1">
            <w:drawing>
              <wp:inline distT="0" distB="0" distL="0" distR="0" wp14:anchorId="021AE7B4" wp14:editId="5D379D42">
                <wp:extent cx="6202017" cy="3649649"/>
                <wp:effectExtent l="0" t="0" r="8890" b="8255"/>
                <wp:docPr id="14" name="Chart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45BC42-401F-4B1E-AA48-D405BD1E33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1AEDC235" wp14:editId="45D3D062">
                <wp:extent cx="6202017" cy="3649649"/>
                <wp:effectExtent l="0" t="0" r="8890" b="8255"/>
                <wp:docPr id="14" name="Chart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45BC42-401F-4B1E-AA48-D405BD1E3338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4" name="Chart 14">
                          <a:extLst>
                            <a:ext uri="{FF2B5EF4-FFF2-40B4-BE49-F238E27FC236}">
                              <a16:creationId xmlns:a16="http://schemas.microsoft.com/office/drawing/2014/main" id="{0D45BC42-401F-4B1E-AA48-D405BD1E3338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01410" cy="364934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4932B66C" w14:textId="77777777" w:rsidR="00247927" w:rsidRDefault="00247927">
      <w:r>
        <w:rPr>
          <w:noProof/>
        </w:rPr>
        <mc:AlternateContent>
          <mc:Choice Requires="cx1">
            <w:drawing>
              <wp:inline distT="0" distB="0" distL="0" distR="0" wp14:anchorId="3998E803" wp14:editId="3A098F4F">
                <wp:extent cx="6324600" cy="3333750"/>
                <wp:effectExtent l="0" t="0" r="0" b="0"/>
                <wp:docPr id="2" name="Chart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C18C40-BD19-4D94-9671-05E430E5BD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1582AA2D" wp14:editId="07B11995">
                <wp:extent cx="6324600" cy="3333750"/>
                <wp:effectExtent l="0" t="0" r="0" b="0"/>
                <wp:docPr id="2" name="Chart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C18C40-BD19-4D94-9671-05E430E5BD2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Chart 2">
                          <a:extLst>
                            <a:ext uri="{FF2B5EF4-FFF2-40B4-BE49-F238E27FC236}">
                              <a16:creationId xmlns:a16="http://schemas.microsoft.com/office/drawing/2014/main" id="{0CC18C40-BD19-4D94-9671-05E430E5BD2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324600" cy="33337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398D2833" w14:textId="77777777" w:rsidR="00247927" w:rsidRDefault="00247927"/>
    <w:p w14:paraId="774BF3A2" w14:textId="77777777" w:rsidR="00247927" w:rsidRDefault="00247927">
      <w:r>
        <w:rPr>
          <w:noProof/>
        </w:rPr>
        <w:lastRenderedPageBreak/>
        <mc:AlternateContent>
          <mc:Choice Requires="cx1">
            <w:drawing>
              <wp:inline distT="0" distB="0" distL="0" distR="0" wp14:anchorId="1BCBA9D6" wp14:editId="6F3F2BF0">
                <wp:extent cx="5991225" cy="3162300"/>
                <wp:effectExtent l="0" t="0" r="9525" b="0"/>
                <wp:docPr id="3" name="Chart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81879F-D946-448A-B3BB-9F1B9059BD2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>
            <w:drawing>
              <wp:inline distT="0" distB="0" distL="0" distR="0" wp14:anchorId="481FFFD3" wp14:editId="0EA62B61">
                <wp:extent cx="5991225" cy="3162300"/>
                <wp:effectExtent l="0" t="0" r="9525" b="0"/>
                <wp:docPr id="3" name="Chart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81879F-D946-448A-B3BB-9F1B9059BD2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Chart 3">
                          <a:extLst>
                            <a:ext uri="{FF2B5EF4-FFF2-40B4-BE49-F238E27FC236}">
                              <a16:creationId xmlns:a16="http://schemas.microsoft.com/office/drawing/2014/main" id="{3381879F-D946-448A-B3BB-9F1B9059BD2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91225" cy="31623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37CE7627" w14:textId="77777777" w:rsidR="00247927" w:rsidRDefault="00247927"/>
    <w:p w14:paraId="06978A04" w14:textId="77777777" w:rsidR="00247927" w:rsidRDefault="00247927">
      <w:r>
        <w:rPr>
          <w:noProof/>
        </w:rPr>
        <mc:AlternateContent>
          <mc:Choice Requires="cx1">
            <w:drawing>
              <wp:inline distT="0" distB="0" distL="0" distR="0" wp14:anchorId="6585950A" wp14:editId="50B38E67">
                <wp:extent cx="5924550" cy="3514725"/>
                <wp:effectExtent l="0" t="0" r="0" b="9525"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845ED1-D910-4C83-B34A-0156CD3F0E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2"/>
                  </a:graphicData>
                </a:graphic>
              </wp:inline>
            </w:drawing>
          </mc:Choice>
          <mc:Fallback>
            <w:drawing>
              <wp:inline distT="0" distB="0" distL="0" distR="0" wp14:anchorId="66F2CCCA" wp14:editId="0BA758D2">
                <wp:extent cx="5924550" cy="3514725"/>
                <wp:effectExtent l="0" t="0" r="0" b="9525"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845ED1-D910-4C83-B34A-0156CD3F0ED2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Chart 4">
                          <a:extLst>
                            <a:ext uri="{FF2B5EF4-FFF2-40B4-BE49-F238E27FC236}">
                              <a16:creationId xmlns:a16="http://schemas.microsoft.com/office/drawing/2014/main" id="{F7845ED1-D910-4C83-B34A-0156CD3F0ED2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24550" cy="35147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E9678BE" w14:textId="77777777" w:rsidR="00066606" w:rsidRDefault="00066606"/>
    <w:p w14:paraId="6DA30130" w14:textId="77777777" w:rsidR="004F4B78" w:rsidRDefault="00450148">
      <w:r>
        <w:rPr>
          <w:noProof/>
        </w:rPr>
        <w:lastRenderedPageBreak/>
        <mc:AlternateContent>
          <mc:Choice Requires="cx1">
            <w:drawing>
              <wp:inline distT="0" distB="0" distL="0" distR="0" wp14:anchorId="136AE33B" wp14:editId="069C11CC">
                <wp:extent cx="5788550" cy="3164619"/>
                <wp:effectExtent l="0" t="0" r="3175" b="17145"/>
                <wp:docPr id="5" name="Chart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D63053-2B32-4FB3-A79B-54A7127C67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4"/>
                  </a:graphicData>
                </a:graphic>
              </wp:inline>
            </w:drawing>
          </mc:Choice>
          <mc:Fallback>
            <w:drawing>
              <wp:inline distT="0" distB="0" distL="0" distR="0" wp14:anchorId="19BB50DE" wp14:editId="421A12B0">
                <wp:extent cx="5788550" cy="3164619"/>
                <wp:effectExtent l="0" t="0" r="3175" b="17145"/>
                <wp:docPr id="5" name="Chart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D63053-2B32-4FB3-A79B-54A7127C674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Chart 5">
                          <a:extLst>
                            <a:ext uri="{FF2B5EF4-FFF2-40B4-BE49-F238E27FC236}">
                              <a16:creationId xmlns:a16="http://schemas.microsoft.com/office/drawing/2014/main" id="{20D63053-2B32-4FB3-A79B-54A7127C674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88025" cy="316420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21718B7F" w14:textId="77777777" w:rsidR="00066606" w:rsidRDefault="00066606">
      <w:r>
        <w:rPr>
          <w:noProof/>
        </w:rPr>
        <mc:AlternateContent>
          <mc:Choice Requires="cx1">
            <w:drawing>
              <wp:inline distT="0" distB="0" distL="0" distR="0" wp14:anchorId="2C637DE7" wp14:editId="7FE1C2A2">
                <wp:extent cx="5838825" cy="3286125"/>
                <wp:effectExtent l="0" t="0" r="9525" b="9525"/>
                <wp:docPr id="6" name="Chart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F3E67C-CC80-42D8-9556-6452D8FFFA0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6"/>
                  </a:graphicData>
                </a:graphic>
              </wp:inline>
            </w:drawing>
          </mc:Choice>
          <mc:Fallback>
            <w:drawing>
              <wp:inline distT="0" distB="0" distL="0" distR="0" wp14:anchorId="3304D5F4" wp14:editId="5B90C9FB">
                <wp:extent cx="5838825" cy="3286125"/>
                <wp:effectExtent l="0" t="0" r="9525" b="9525"/>
                <wp:docPr id="6" name="Chart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F3E67C-CC80-42D8-9556-6452D8FFFA0B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Chart 6">
                          <a:extLst>
                            <a:ext uri="{FF2B5EF4-FFF2-40B4-BE49-F238E27FC236}">
                              <a16:creationId xmlns:a16="http://schemas.microsoft.com/office/drawing/2014/main" id="{C8F3E67C-CC80-42D8-9556-6452D8FFFA0B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838825" cy="32861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1C0140C2" w14:textId="77777777" w:rsidR="00066606" w:rsidRDefault="00066606"/>
    <w:p w14:paraId="771E2019" w14:textId="77777777" w:rsidR="00066606" w:rsidRDefault="00066606">
      <w:r>
        <w:rPr>
          <w:noProof/>
        </w:rPr>
        <w:lastRenderedPageBreak/>
        <mc:AlternateContent>
          <mc:Choice Requires="cx1">
            <w:drawing>
              <wp:inline distT="0" distB="0" distL="0" distR="0" wp14:anchorId="12F4B824" wp14:editId="5148F726">
                <wp:extent cx="5838825" cy="3905250"/>
                <wp:effectExtent l="0" t="0" r="9525" b="0"/>
                <wp:docPr id="7" name="Chart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5D7FFDB-E87B-419D-B43E-F345B62175F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8"/>
                  </a:graphicData>
                </a:graphic>
              </wp:inline>
            </w:drawing>
          </mc:Choice>
          <mc:Fallback>
            <w:drawing>
              <wp:inline distT="0" distB="0" distL="0" distR="0" wp14:anchorId="53B817BC" wp14:editId="58736FD2">
                <wp:extent cx="5838825" cy="3905250"/>
                <wp:effectExtent l="0" t="0" r="9525" b="0"/>
                <wp:docPr id="7" name="Chart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5D7FFDB-E87B-419D-B43E-F345B62175F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Chart 7">
                          <a:extLst>
                            <a:ext uri="{FF2B5EF4-FFF2-40B4-BE49-F238E27FC236}">
                              <a16:creationId xmlns:a16="http://schemas.microsoft.com/office/drawing/2014/main" id="{65D7FFDB-E87B-419D-B43E-F345B62175F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838825" cy="39052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59C2662D" w14:textId="77777777" w:rsidR="00066606" w:rsidRDefault="00066606"/>
    <w:p w14:paraId="11D6B95F" w14:textId="77777777" w:rsidR="00066606" w:rsidRDefault="00066606">
      <w:r>
        <w:rPr>
          <w:noProof/>
        </w:rPr>
        <mc:AlternateContent>
          <mc:Choice Requires="cx1">
            <w:drawing>
              <wp:inline distT="0" distB="0" distL="0" distR="0" wp14:anchorId="773E3DE0" wp14:editId="29D8A8BF">
                <wp:extent cx="5838825" cy="3133725"/>
                <wp:effectExtent l="0" t="0" r="9525" b="9525"/>
                <wp:docPr id="8" name="Chart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522963-8DD6-4B56-BBE0-B816C9FD91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0"/>
                  </a:graphicData>
                </a:graphic>
              </wp:inline>
            </w:drawing>
          </mc:Choice>
          <mc:Fallback>
            <w:drawing>
              <wp:inline distT="0" distB="0" distL="0" distR="0" wp14:anchorId="53A09598" wp14:editId="5297D025">
                <wp:extent cx="5838825" cy="3133725"/>
                <wp:effectExtent l="0" t="0" r="9525" b="9525"/>
                <wp:docPr id="8" name="Chart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522963-8DD6-4B56-BBE0-B816C9FD910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Chart 8">
                          <a:extLst>
                            <a:ext uri="{FF2B5EF4-FFF2-40B4-BE49-F238E27FC236}">
                              <a16:creationId xmlns:a16="http://schemas.microsoft.com/office/drawing/2014/main" id="{ED522963-8DD6-4B56-BBE0-B816C9FD910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838825" cy="31337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5923000" w14:textId="77777777" w:rsidR="00066606" w:rsidRDefault="00066606"/>
    <w:p w14:paraId="04485C93" w14:textId="77777777" w:rsidR="00066606" w:rsidRDefault="00066606">
      <w:r>
        <w:rPr>
          <w:noProof/>
        </w:rPr>
        <w:lastRenderedPageBreak/>
        <mc:AlternateContent>
          <mc:Choice Requires="cx1">
            <w:drawing>
              <wp:inline distT="0" distB="0" distL="0" distR="0" wp14:anchorId="77CE704A" wp14:editId="45B6BCF8">
                <wp:extent cx="5867400" cy="3600450"/>
                <wp:effectExtent l="0" t="0" r="0" b="0"/>
                <wp:docPr id="9" name="Chart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226F2C-D60D-467A-8806-A092D38557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2"/>
                  </a:graphicData>
                </a:graphic>
              </wp:inline>
            </w:drawing>
          </mc:Choice>
          <mc:Fallback>
            <w:drawing>
              <wp:inline distT="0" distB="0" distL="0" distR="0" wp14:anchorId="2CCBEF51" wp14:editId="26A8C34E">
                <wp:extent cx="5867400" cy="3600450"/>
                <wp:effectExtent l="0" t="0" r="0" b="0"/>
                <wp:docPr id="9" name="Chart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226F2C-D60D-467A-8806-A092D3855748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Chart 9">
                          <a:extLst>
                            <a:ext uri="{FF2B5EF4-FFF2-40B4-BE49-F238E27FC236}">
                              <a16:creationId xmlns:a16="http://schemas.microsoft.com/office/drawing/2014/main" id="{8C226F2C-D60D-467A-8806-A092D3855748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867400" cy="36004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67142E85" w14:textId="77777777" w:rsidR="00580348" w:rsidRDefault="00580348"/>
    <w:p w14:paraId="0C498A39" w14:textId="77777777" w:rsidR="00580348" w:rsidRDefault="004F4B78">
      <w:r>
        <w:rPr>
          <w:noProof/>
        </w:rPr>
        <mc:AlternateContent>
          <mc:Choice Requires="cx1">
            <w:drawing>
              <wp:inline distT="0" distB="0" distL="0" distR="0" wp14:anchorId="0E7C5A20" wp14:editId="539A43E8">
                <wp:extent cx="6124575" cy="2952750"/>
                <wp:effectExtent l="0" t="0" r="9525" b="0"/>
                <wp:docPr id="11" name="Chart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0D28C3-83E9-417A-86F2-C82C90C3728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4"/>
                  </a:graphicData>
                </a:graphic>
              </wp:inline>
            </w:drawing>
          </mc:Choice>
          <mc:Fallback>
            <w:drawing>
              <wp:inline distT="0" distB="0" distL="0" distR="0" wp14:anchorId="0A30B4A1" wp14:editId="098E46F4">
                <wp:extent cx="6124575" cy="2952750"/>
                <wp:effectExtent l="0" t="0" r="9525" b="0"/>
                <wp:docPr id="11" name="Chart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0D28C3-83E9-417A-86F2-C82C90C3728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" name="Chart 11">
                          <a:extLst>
                            <a:ext uri="{FF2B5EF4-FFF2-40B4-BE49-F238E27FC236}">
                              <a16:creationId xmlns:a16="http://schemas.microsoft.com/office/drawing/2014/main" id="{560D28C3-83E9-417A-86F2-C82C90C3728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124575" cy="29527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C486161" w14:textId="77777777" w:rsidR="004F4B78" w:rsidRDefault="004F4B78"/>
    <w:p w14:paraId="7FCCBAAC" w14:textId="77777777" w:rsidR="004F4B78" w:rsidRDefault="00450148">
      <w:r>
        <w:rPr>
          <w:noProof/>
        </w:rPr>
        <w:lastRenderedPageBreak/>
        <mc:AlternateContent>
          <mc:Choice Requires="cx1">
            <w:drawing>
              <wp:inline distT="0" distB="0" distL="0" distR="0" wp14:anchorId="602C03A8" wp14:editId="13951ED9">
                <wp:extent cx="6170212" cy="3395207"/>
                <wp:effectExtent l="0" t="0" r="2540" b="15240"/>
                <wp:docPr id="10" name="Chart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9052ED-34C5-4A48-9492-53160ABD89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6"/>
                  </a:graphicData>
                </a:graphic>
              </wp:inline>
            </w:drawing>
          </mc:Choice>
          <mc:Fallback>
            <w:drawing>
              <wp:inline distT="0" distB="0" distL="0" distR="0" wp14:anchorId="4B762F98" wp14:editId="100CA85F">
                <wp:extent cx="6170212" cy="3395207"/>
                <wp:effectExtent l="0" t="0" r="2540" b="15240"/>
                <wp:docPr id="10" name="Chart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9052ED-34C5-4A48-9492-53160ABD8982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Chart 10">
                          <a:extLst>
                            <a:ext uri="{FF2B5EF4-FFF2-40B4-BE49-F238E27FC236}">
                              <a16:creationId xmlns:a16="http://schemas.microsoft.com/office/drawing/2014/main" id="{879052ED-34C5-4A48-9492-53160ABD8982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169660" cy="339471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6C22632D" w14:textId="77777777" w:rsidR="004F4B78" w:rsidRDefault="004F4B78"/>
    <w:p w14:paraId="7E439793" w14:textId="7581DDA3" w:rsidR="00397B65" w:rsidRDefault="00397B65">
      <w:pPr>
        <w:spacing w:line="259" w:lineRule="auto"/>
      </w:pPr>
      <w:r>
        <w:br w:type="page"/>
      </w: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2250"/>
        <w:gridCol w:w="2790"/>
      </w:tblGrid>
      <w:tr w:rsidR="00397B65" w:rsidRPr="00DF38AE" w14:paraId="545AB20A" w14:textId="77777777" w:rsidTr="00126554">
        <w:trPr>
          <w:trHeight w:val="450"/>
        </w:trPr>
        <w:tc>
          <w:tcPr>
            <w:tcW w:w="8910" w:type="dxa"/>
            <w:gridSpan w:val="3"/>
            <w:tcBorders>
              <w:bottom w:val="single" w:sz="4" w:space="0" w:color="auto"/>
            </w:tcBorders>
          </w:tcPr>
          <w:p w14:paraId="0C4235C7" w14:textId="77777777" w:rsidR="00397B65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15BF59" w14:textId="41FB52F3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Parental Leave Policy Satisfaction Scores by Fellow Characteristics</w:t>
            </w:r>
          </w:p>
        </w:tc>
      </w:tr>
      <w:tr w:rsidR="00397B65" w:rsidRPr="00DF38AE" w14:paraId="35D7C5A6" w14:textId="77777777" w:rsidTr="00126554">
        <w:trPr>
          <w:trHeight w:val="533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66D1B60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C00161" w14:textId="77777777" w:rsidR="00397B65" w:rsidRPr="00CD53ED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 xml:space="preserve">Satisfaction </w:t>
            </w:r>
            <w:proofErr w:type="spellStart"/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B018EFF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1E489802" w14:textId="77777777" w:rsidTr="00126554">
        <w:trPr>
          <w:trHeight w:val="521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1C63245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83470D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498A3A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T-test/ANOVA p-value</w:t>
            </w:r>
          </w:p>
        </w:tc>
      </w:tr>
      <w:tr w:rsidR="00397B65" w:rsidRPr="00DF38AE" w14:paraId="47907FF8" w14:textId="77777777" w:rsidTr="00126554">
        <w:trPr>
          <w:trHeight w:val="266"/>
        </w:trPr>
        <w:tc>
          <w:tcPr>
            <w:tcW w:w="3870" w:type="dxa"/>
            <w:tcBorders>
              <w:top w:val="single" w:sz="4" w:space="0" w:color="auto"/>
            </w:tcBorders>
          </w:tcPr>
          <w:p w14:paraId="61FC3C66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Total (N = 626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4A5ED52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0 (0.7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C8E3B95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1266A95E" w14:textId="77777777" w:rsidTr="00126554">
        <w:trPr>
          <w:trHeight w:val="72"/>
        </w:trPr>
        <w:tc>
          <w:tcPr>
            <w:tcW w:w="3870" w:type="dxa"/>
          </w:tcPr>
          <w:p w14:paraId="0D8A39D1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AD8CFE9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AACCDF9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3A3758A2" w14:textId="77777777" w:rsidTr="00126554">
        <w:trPr>
          <w:trHeight w:val="266"/>
        </w:trPr>
        <w:tc>
          <w:tcPr>
            <w:tcW w:w="3870" w:type="dxa"/>
          </w:tcPr>
          <w:p w14:paraId="077C41CF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 xml:space="preserve">Subspecialty </w:t>
            </w:r>
          </w:p>
        </w:tc>
        <w:tc>
          <w:tcPr>
            <w:tcW w:w="2250" w:type="dxa"/>
          </w:tcPr>
          <w:p w14:paraId="44F560B0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48B2C83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97B65" w:rsidRPr="00DF38AE" w14:paraId="49360C96" w14:textId="77777777" w:rsidTr="00126554">
        <w:trPr>
          <w:trHeight w:val="266"/>
        </w:trPr>
        <w:tc>
          <w:tcPr>
            <w:tcW w:w="3870" w:type="dxa"/>
          </w:tcPr>
          <w:p w14:paraId="78501DC8" w14:textId="77777777" w:rsidR="00397B65" w:rsidRPr="00DF38AE" w:rsidRDefault="00397B65" w:rsidP="00126554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Adolescent Medicine</w:t>
            </w:r>
          </w:p>
        </w:tc>
        <w:tc>
          <w:tcPr>
            <w:tcW w:w="2250" w:type="dxa"/>
          </w:tcPr>
          <w:p w14:paraId="3493872E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2.8 (0.9)</w:t>
            </w:r>
          </w:p>
        </w:tc>
        <w:tc>
          <w:tcPr>
            <w:tcW w:w="2790" w:type="dxa"/>
          </w:tcPr>
          <w:p w14:paraId="1AB5BD90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22974783" w14:textId="77777777" w:rsidTr="00126554">
        <w:trPr>
          <w:trHeight w:val="266"/>
        </w:trPr>
        <w:tc>
          <w:tcPr>
            <w:tcW w:w="3870" w:type="dxa"/>
          </w:tcPr>
          <w:p w14:paraId="398DB713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Cardiology</w:t>
            </w:r>
          </w:p>
        </w:tc>
        <w:tc>
          <w:tcPr>
            <w:tcW w:w="2250" w:type="dxa"/>
          </w:tcPr>
          <w:p w14:paraId="0CB532EA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2.7 (0.6)</w:t>
            </w:r>
          </w:p>
        </w:tc>
        <w:tc>
          <w:tcPr>
            <w:tcW w:w="2790" w:type="dxa"/>
          </w:tcPr>
          <w:p w14:paraId="1E6EFAC6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76FCAA74" w14:textId="77777777" w:rsidTr="00126554">
        <w:trPr>
          <w:trHeight w:val="266"/>
        </w:trPr>
        <w:tc>
          <w:tcPr>
            <w:tcW w:w="3870" w:type="dxa"/>
          </w:tcPr>
          <w:p w14:paraId="209F2E4E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Child Abuse</w:t>
            </w:r>
          </w:p>
        </w:tc>
        <w:tc>
          <w:tcPr>
            <w:tcW w:w="2250" w:type="dxa"/>
          </w:tcPr>
          <w:p w14:paraId="15C02547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2 (0.8)</w:t>
            </w:r>
          </w:p>
        </w:tc>
        <w:tc>
          <w:tcPr>
            <w:tcW w:w="2790" w:type="dxa"/>
          </w:tcPr>
          <w:p w14:paraId="0762DE74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074BCF16" w14:textId="77777777" w:rsidTr="00126554">
        <w:trPr>
          <w:trHeight w:val="277"/>
        </w:trPr>
        <w:tc>
          <w:tcPr>
            <w:tcW w:w="3870" w:type="dxa"/>
          </w:tcPr>
          <w:p w14:paraId="56242BAF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Critical Care</w:t>
            </w:r>
          </w:p>
        </w:tc>
        <w:tc>
          <w:tcPr>
            <w:tcW w:w="2250" w:type="dxa"/>
          </w:tcPr>
          <w:p w14:paraId="44ACC90B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2.8 (0.6)</w:t>
            </w:r>
          </w:p>
        </w:tc>
        <w:tc>
          <w:tcPr>
            <w:tcW w:w="2790" w:type="dxa"/>
          </w:tcPr>
          <w:p w14:paraId="33A97720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0D335A53" w14:textId="77777777" w:rsidTr="00126554">
        <w:trPr>
          <w:trHeight w:val="266"/>
        </w:trPr>
        <w:tc>
          <w:tcPr>
            <w:tcW w:w="3870" w:type="dxa"/>
          </w:tcPr>
          <w:p w14:paraId="025424E9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Development Pediatrics</w:t>
            </w:r>
          </w:p>
        </w:tc>
        <w:tc>
          <w:tcPr>
            <w:tcW w:w="2250" w:type="dxa"/>
          </w:tcPr>
          <w:p w14:paraId="7118AEAC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1 (0.6)</w:t>
            </w:r>
          </w:p>
        </w:tc>
        <w:tc>
          <w:tcPr>
            <w:tcW w:w="2790" w:type="dxa"/>
          </w:tcPr>
          <w:p w14:paraId="5AF1E6E2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61D933D1" w14:textId="77777777" w:rsidTr="00126554">
        <w:trPr>
          <w:trHeight w:val="266"/>
        </w:trPr>
        <w:tc>
          <w:tcPr>
            <w:tcW w:w="3870" w:type="dxa"/>
          </w:tcPr>
          <w:p w14:paraId="061CDD0D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Emergency Medicine</w:t>
            </w:r>
          </w:p>
        </w:tc>
        <w:tc>
          <w:tcPr>
            <w:tcW w:w="2250" w:type="dxa"/>
          </w:tcPr>
          <w:p w14:paraId="1C58E65C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1 (0.8)</w:t>
            </w:r>
          </w:p>
        </w:tc>
        <w:tc>
          <w:tcPr>
            <w:tcW w:w="2790" w:type="dxa"/>
          </w:tcPr>
          <w:p w14:paraId="198A1876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60CA4200" w14:textId="77777777" w:rsidTr="00126554">
        <w:trPr>
          <w:trHeight w:val="266"/>
        </w:trPr>
        <w:tc>
          <w:tcPr>
            <w:tcW w:w="3870" w:type="dxa"/>
          </w:tcPr>
          <w:p w14:paraId="64A5C7AB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Endocrinology</w:t>
            </w:r>
          </w:p>
        </w:tc>
        <w:tc>
          <w:tcPr>
            <w:tcW w:w="2250" w:type="dxa"/>
          </w:tcPr>
          <w:p w14:paraId="46E9D6CB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2.9 (0.7)</w:t>
            </w:r>
          </w:p>
        </w:tc>
        <w:tc>
          <w:tcPr>
            <w:tcW w:w="2790" w:type="dxa"/>
          </w:tcPr>
          <w:p w14:paraId="13E20443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51C7C907" w14:textId="77777777" w:rsidTr="00126554">
        <w:trPr>
          <w:trHeight w:val="266"/>
        </w:trPr>
        <w:tc>
          <w:tcPr>
            <w:tcW w:w="3870" w:type="dxa"/>
          </w:tcPr>
          <w:p w14:paraId="4A52D4AA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Gastroenterology</w:t>
            </w:r>
          </w:p>
        </w:tc>
        <w:tc>
          <w:tcPr>
            <w:tcW w:w="2250" w:type="dxa"/>
          </w:tcPr>
          <w:p w14:paraId="66B54F5A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1 (0.7)</w:t>
            </w:r>
          </w:p>
        </w:tc>
        <w:tc>
          <w:tcPr>
            <w:tcW w:w="2790" w:type="dxa"/>
          </w:tcPr>
          <w:p w14:paraId="54B2287B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164A3512" w14:textId="77777777" w:rsidTr="00126554">
        <w:trPr>
          <w:trHeight w:val="266"/>
        </w:trPr>
        <w:tc>
          <w:tcPr>
            <w:tcW w:w="3870" w:type="dxa"/>
          </w:tcPr>
          <w:p w14:paraId="78780348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Hematology/Oncology</w:t>
            </w:r>
          </w:p>
        </w:tc>
        <w:tc>
          <w:tcPr>
            <w:tcW w:w="2250" w:type="dxa"/>
          </w:tcPr>
          <w:p w14:paraId="2F22D705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0 (0.7)</w:t>
            </w:r>
          </w:p>
        </w:tc>
        <w:tc>
          <w:tcPr>
            <w:tcW w:w="2790" w:type="dxa"/>
          </w:tcPr>
          <w:p w14:paraId="669FAA03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715877D2" w14:textId="77777777" w:rsidTr="00126554">
        <w:trPr>
          <w:trHeight w:val="277"/>
        </w:trPr>
        <w:tc>
          <w:tcPr>
            <w:tcW w:w="3870" w:type="dxa"/>
          </w:tcPr>
          <w:p w14:paraId="37E2B04F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Infectious Disease</w:t>
            </w:r>
          </w:p>
        </w:tc>
        <w:tc>
          <w:tcPr>
            <w:tcW w:w="2250" w:type="dxa"/>
          </w:tcPr>
          <w:p w14:paraId="0E928618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2.9 (0.8)</w:t>
            </w:r>
          </w:p>
        </w:tc>
        <w:tc>
          <w:tcPr>
            <w:tcW w:w="2790" w:type="dxa"/>
          </w:tcPr>
          <w:p w14:paraId="262EED75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50F04917" w14:textId="77777777" w:rsidTr="00126554">
        <w:trPr>
          <w:trHeight w:val="266"/>
        </w:trPr>
        <w:tc>
          <w:tcPr>
            <w:tcW w:w="3870" w:type="dxa"/>
          </w:tcPr>
          <w:p w14:paraId="69F996B7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Neonatology</w:t>
            </w:r>
          </w:p>
        </w:tc>
        <w:tc>
          <w:tcPr>
            <w:tcW w:w="2250" w:type="dxa"/>
          </w:tcPr>
          <w:p w14:paraId="2717EC2F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2.9 (0.8)</w:t>
            </w:r>
          </w:p>
        </w:tc>
        <w:tc>
          <w:tcPr>
            <w:tcW w:w="2790" w:type="dxa"/>
          </w:tcPr>
          <w:p w14:paraId="5BCC8AA8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6A61266C" w14:textId="77777777" w:rsidTr="00126554">
        <w:trPr>
          <w:trHeight w:val="266"/>
        </w:trPr>
        <w:tc>
          <w:tcPr>
            <w:tcW w:w="3870" w:type="dxa"/>
          </w:tcPr>
          <w:p w14:paraId="2D30CD13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Nephrology</w:t>
            </w:r>
          </w:p>
        </w:tc>
        <w:tc>
          <w:tcPr>
            <w:tcW w:w="2250" w:type="dxa"/>
          </w:tcPr>
          <w:p w14:paraId="443823F3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2 (0.8)</w:t>
            </w:r>
          </w:p>
        </w:tc>
        <w:tc>
          <w:tcPr>
            <w:tcW w:w="2790" w:type="dxa"/>
          </w:tcPr>
          <w:p w14:paraId="38C7F725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1A219DBD" w14:textId="77777777" w:rsidTr="00126554">
        <w:trPr>
          <w:trHeight w:val="266"/>
        </w:trPr>
        <w:tc>
          <w:tcPr>
            <w:tcW w:w="3870" w:type="dxa"/>
          </w:tcPr>
          <w:p w14:paraId="2C0BF13A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Pulmonology</w:t>
            </w:r>
          </w:p>
        </w:tc>
        <w:tc>
          <w:tcPr>
            <w:tcW w:w="2250" w:type="dxa"/>
          </w:tcPr>
          <w:p w14:paraId="6131F870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0 (0.6)</w:t>
            </w:r>
          </w:p>
        </w:tc>
        <w:tc>
          <w:tcPr>
            <w:tcW w:w="2790" w:type="dxa"/>
          </w:tcPr>
          <w:p w14:paraId="5514CDA2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07266D22" w14:textId="77777777" w:rsidTr="00126554">
        <w:trPr>
          <w:trHeight w:val="266"/>
        </w:trPr>
        <w:tc>
          <w:tcPr>
            <w:tcW w:w="3870" w:type="dxa"/>
          </w:tcPr>
          <w:p w14:paraId="16AD25FE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Rheumatology</w:t>
            </w:r>
          </w:p>
        </w:tc>
        <w:tc>
          <w:tcPr>
            <w:tcW w:w="2250" w:type="dxa"/>
          </w:tcPr>
          <w:p w14:paraId="0B973BF2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2.9 (1.0)</w:t>
            </w:r>
          </w:p>
        </w:tc>
        <w:tc>
          <w:tcPr>
            <w:tcW w:w="2790" w:type="dxa"/>
          </w:tcPr>
          <w:p w14:paraId="43E36F02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7B65" w:rsidRPr="00DF38AE" w14:paraId="37FB3DD3" w14:textId="77777777" w:rsidTr="00126554">
        <w:trPr>
          <w:trHeight w:val="277"/>
        </w:trPr>
        <w:tc>
          <w:tcPr>
            <w:tcW w:w="3870" w:type="dxa"/>
          </w:tcPr>
          <w:p w14:paraId="683556D0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50" w:type="dxa"/>
          </w:tcPr>
          <w:p w14:paraId="615062DF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63EDE1C5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</w:tr>
      <w:tr w:rsidR="00397B65" w:rsidRPr="00DF38AE" w14:paraId="69FB8E2D" w14:textId="77777777" w:rsidTr="00126554">
        <w:trPr>
          <w:trHeight w:val="266"/>
        </w:trPr>
        <w:tc>
          <w:tcPr>
            <w:tcW w:w="3870" w:type="dxa"/>
          </w:tcPr>
          <w:p w14:paraId="3C7F99C6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Female</w:t>
            </w:r>
          </w:p>
        </w:tc>
        <w:tc>
          <w:tcPr>
            <w:tcW w:w="2250" w:type="dxa"/>
          </w:tcPr>
          <w:p w14:paraId="063B1DC5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2.9 (0.7)</w:t>
            </w:r>
          </w:p>
        </w:tc>
        <w:tc>
          <w:tcPr>
            <w:tcW w:w="2790" w:type="dxa"/>
          </w:tcPr>
          <w:p w14:paraId="24F1C411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6CF29B88" w14:textId="77777777" w:rsidTr="00126554">
        <w:trPr>
          <w:trHeight w:val="266"/>
        </w:trPr>
        <w:tc>
          <w:tcPr>
            <w:tcW w:w="3870" w:type="dxa"/>
          </w:tcPr>
          <w:p w14:paraId="728A318E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Male</w:t>
            </w:r>
          </w:p>
        </w:tc>
        <w:tc>
          <w:tcPr>
            <w:tcW w:w="2250" w:type="dxa"/>
          </w:tcPr>
          <w:p w14:paraId="3A9C134A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1 (0.7)</w:t>
            </w:r>
          </w:p>
        </w:tc>
        <w:tc>
          <w:tcPr>
            <w:tcW w:w="2790" w:type="dxa"/>
          </w:tcPr>
          <w:p w14:paraId="109CDDB8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13F4D9AF" w14:textId="77777777" w:rsidTr="00126554">
        <w:trPr>
          <w:trHeight w:val="266"/>
        </w:trPr>
        <w:tc>
          <w:tcPr>
            <w:tcW w:w="3870" w:type="dxa"/>
          </w:tcPr>
          <w:p w14:paraId="32459962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50" w:type="dxa"/>
          </w:tcPr>
          <w:p w14:paraId="331A0A83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9120921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397B65" w:rsidRPr="00DF38AE" w14:paraId="5B412832" w14:textId="77777777" w:rsidTr="00126554">
        <w:trPr>
          <w:trHeight w:val="266"/>
        </w:trPr>
        <w:tc>
          <w:tcPr>
            <w:tcW w:w="3870" w:type="dxa"/>
          </w:tcPr>
          <w:p w14:paraId="334FC5DF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Northeast</w:t>
            </w:r>
          </w:p>
        </w:tc>
        <w:tc>
          <w:tcPr>
            <w:tcW w:w="2250" w:type="dxa"/>
          </w:tcPr>
          <w:p w14:paraId="1666D7CD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0 (0.8)</w:t>
            </w:r>
          </w:p>
        </w:tc>
        <w:tc>
          <w:tcPr>
            <w:tcW w:w="2790" w:type="dxa"/>
          </w:tcPr>
          <w:p w14:paraId="02719A82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7A6D8AFB" w14:textId="77777777" w:rsidTr="00126554">
        <w:trPr>
          <w:trHeight w:val="266"/>
        </w:trPr>
        <w:tc>
          <w:tcPr>
            <w:tcW w:w="3870" w:type="dxa"/>
          </w:tcPr>
          <w:p w14:paraId="6DAFDE21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Midwest</w:t>
            </w:r>
          </w:p>
        </w:tc>
        <w:tc>
          <w:tcPr>
            <w:tcW w:w="2250" w:type="dxa"/>
          </w:tcPr>
          <w:p w14:paraId="0EE99246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0 (0.7)</w:t>
            </w:r>
          </w:p>
        </w:tc>
        <w:tc>
          <w:tcPr>
            <w:tcW w:w="2790" w:type="dxa"/>
          </w:tcPr>
          <w:p w14:paraId="319D4BB1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7C9ED2B7" w14:textId="77777777" w:rsidTr="00126554">
        <w:trPr>
          <w:trHeight w:val="277"/>
        </w:trPr>
        <w:tc>
          <w:tcPr>
            <w:tcW w:w="3870" w:type="dxa"/>
          </w:tcPr>
          <w:p w14:paraId="5779BC8A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South</w:t>
            </w:r>
          </w:p>
        </w:tc>
        <w:tc>
          <w:tcPr>
            <w:tcW w:w="2250" w:type="dxa"/>
          </w:tcPr>
          <w:p w14:paraId="7442CFA0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2.9 (0.7)</w:t>
            </w:r>
          </w:p>
        </w:tc>
        <w:tc>
          <w:tcPr>
            <w:tcW w:w="2790" w:type="dxa"/>
          </w:tcPr>
          <w:p w14:paraId="422410A1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58CD3641" w14:textId="77777777" w:rsidTr="00126554">
        <w:trPr>
          <w:trHeight w:val="266"/>
        </w:trPr>
        <w:tc>
          <w:tcPr>
            <w:tcW w:w="3870" w:type="dxa"/>
          </w:tcPr>
          <w:p w14:paraId="7406BBB3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West</w:t>
            </w:r>
          </w:p>
        </w:tc>
        <w:tc>
          <w:tcPr>
            <w:tcW w:w="2250" w:type="dxa"/>
          </w:tcPr>
          <w:p w14:paraId="415BC0BB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2.9 (0.7)</w:t>
            </w:r>
          </w:p>
        </w:tc>
        <w:tc>
          <w:tcPr>
            <w:tcW w:w="2790" w:type="dxa"/>
          </w:tcPr>
          <w:p w14:paraId="77FDA5C4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399FD03B" w14:textId="77777777" w:rsidTr="00126554">
        <w:trPr>
          <w:trHeight w:val="266"/>
        </w:trPr>
        <w:tc>
          <w:tcPr>
            <w:tcW w:w="3870" w:type="dxa"/>
          </w:tcPr>
          <w:p w14:paraId="53A744BD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 xml:space="preserve">Program Size </w:t>
            </w:r>
          </w:p>
        </w:tc>
        <w:tc>
          <w:tcPr>
            <w:tcW w:w="2250" w:type="dxa"/>
          </w:tcPr>
          <w:p w14:paraId="5304DA6E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7C3C8AA5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397B65" w:rsidRPr="00DF38AE" w14:paraId="6EA4283B" w14:textId="77777777" w:rsidTr="00126554">
        <w:trPr>
          <w:trHeight w:val="266"/>
        </w:trPr>
        <w:tc>
          <w:tcPr>
            <w:tcW w:w="3870" w:type="dxa"/>
          </w:tcPr>
          <w:p w14:paraId="43043DAD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1-6 Fellows</w:t>
            </w:r>
          </w:p>
        </w:tc>
        <w:tc>
          <w:tcPr>
            <w:tcW w:w="2250" w:type="dxa"/>
          </w:tcPr>
          <w:p w14:paraId="14BEF250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2.9 (0.8)</w:t>
            </w:r>
          </w:p>
        </w:tc>
        <w:tc>
          <w:tcPr>
            <w:tcW w:w="2790" w:type="dxa"/>
          </w:tcPr>
          <w:p w14:paraId="7C62A014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5DC41FBA" w14:textId="77777777" w:rsidTr="00126554">
        <w:trPr>
          <w:trHeight w:val="266"/>
        </w:trPr>
        <w:tc>
          <w:tcPr>
            <w:tcW w:w="3870" w:type="dxa"/>
          </w:tcPr>
          <w:p w14:paraId="2AA86123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DF38A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 xml:space="preserve"> 7 Fellows</w:t>
            </w:r>
          </w:p>
        </w:tc>
        <w:tc>
          <w:tcPr>
            <w:tcW w:w="2250" w:type="dxa"/>
          </w:tcPr>
          <w:p w14:paraId="18A33F61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0 (0.7)</w:t>
            </w:r>
          </w:p>
        </w:tc>
        <w:tc>
          <w:tcPr>
            <w:tcW w:w="2790" w:type="dxa"/>
          </w:tcPr>
          <w:p w14:paraId="49C3208A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14119565" w14:textId="77777777" w:rsidTr="00126554">
        <w:trPr>
          <w:trHeight w:val="277"/>
        </w:trPr>
        <w:tc>
          <w:tcPr>
            <w:tcW w:w="3870" w:type="dxa"/>
          </w:tcPr>
          <w:p w14:paraId="48021B5B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 xml:space="preserve">Educational Debt </w:t>
            </w:r>
          </w:p>
        </w:tc>
        <w:tc>
          <w:tcPr>
            <w:tcW w:w="2250" w:type="dxa"/>
          </w:tcPr>
          <w:p w14:paraId="13E04468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DAD1529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97B65" w:rsidRPr="00DF38AE" w14:paraId="7CC84DC2" w14:textId="77777777" w:rsidTr="00126554">
        <w:trPr>
          <w:trHeight w:val="266"/>
        </w:trPr>
        <w:tc>
          <w:tcPr>
            <w:tcW w:w="3870" w:type="dxa"/>
          </w:tcPr>
          <w:p w14:paraId="019D12D2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$0</w:t>
            </w:r>
          </w:p>
        </w:tc>
        <w:tc>
          <w:tcPr>
            <w:tcW w:w="2250" w:type="dxa"/>
          </w:tcPr>
          <w:p w14:paraId="01E7AE93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0 (0.8)</w:t>
            </w:r>
          </w:p>
        </w:tc>
        <w:tc>
          <w:tcPr>
            <w:tcW w:w="2790" w:type="dxa"/>
          </w:tcPr>
          <w:p w14:paraId="3020FE4B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40858D4A" w14:textId="77777777" w:rsidTr="00126554">
        <w:trPr>
          <w:trHeight w:val="266"/>
        </w:trPr>
        <w:tc>
          <w:tcPr>
            <w:tcW w:w="3870" w:type="dxa"/>
          </w:tcPr>
          <w:p w14:paraId="2B5BFA1C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DF38A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$200,000</w:t>
            </w:r>
          </w:p>
        </w:tc>
        <w:tc>
          <w:tcPr>
            <w:tcW w:w="2250" w:type="dxa"/>
          </w:tcPr>
          <w:p w14:paraId="0296D253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0 (0.7)</w:t>
            </w:r>
          </w:p>
        </w:tc>
        <w:tc>
          <w:tcPr>
            <w:tcW w:w="2790" w:type="dxa"/>
          </w:tcPr>
          <w:p w14:paraId="6F0F7EEF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305F3CC5" w14:textId="77777777" w:rsidTr="00126554">
        <w:trPr>
          <w:trHeight w:val="266"/>
        </w:trPr>
        <w:tc>
          <w:tcPr>
            <w:tcW w:w="3870" w:type="dxa"/>
          </w:tcPr>
          <w:p w14:paraId="5E8A2107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$200,001 - $300,000</w:t>
            </w:r>
          </w:p>
        </w:tc>
        <w:tc>
          <w:tcPr>
            <w:tcW w:w="2250" w:type="dxa"/>
          </w:tcPr>
          <w:p w14:paraId="7421FEE1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2.9 (0.7)</w:t>
            </w:r>
          </w:p>
        </w:tc>
        <w:tc>
          <w:tcPr>
            <w:tcW w:w="2790" w:type="dxa"/>
          </w:tcPr>
          <w:p w14:paraId="573BE8CF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3F2C2CDF" w14:textId="77777777" w:rsidTr="00126554">
        <w:trPr>
          <w:trHeight w:val="266"/>
        </w:trPr>
        <w:tc>
          <w:tcPr>
            <w:tcW w:w="3870" w:type="dxa"/>
          </w:tcPr>
          <w:p w14:paraId="50AB16CD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&gt;$300,000</w:t>
            </w:r>
          </w:p>
        </w:tc>
        <w:tc>
          <w:tcPr>
            <w:tcW w:w="2250" w:type="dxa"/>
          </w:tcPr>
          <w:p w14:paraId="4E968A04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0 (0.7)</w:t>
            </w:r>
          </w:p>
        </w:tc>
        <w:tc>
          <w:tcPr>
            <w:tcW w:w="2790" w:type="dxa"/>
          </w:tcPr>
          <w:p w14:paraId="0039A99A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39587E17" w14:textId="77777777" w:rsidTr="00126554">
        <w:trPr>
          <w:trHeight w:val="266"/>
        </w:trPr>
        <w:tc>
          <w:tcPr>
            <w:tcW w:w="3870" w:type="dxa"/>
          </w:tcPr>
          <w:p w14:paraId="1CC23C22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Have Children</w:t>
            </w:r>
          </w:p>
        </w:tc>
        <w:tc>
          <w:tcPr>
            <w:tcW w:w="2250" w:type="dxa"/>
          </w:tcPr>
          <w:p w14:paraId="6289B366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7B44218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97B65" w:rsidRPr="00DF38AE" w14:paraId="559754CA" w14:textId="77777777" w:rsidTr="00126554">
        <w:trPr>
          <w:trHeight w:val="277"/>
        </w:trPr>
        <w:tc>
          <w:tcPr>
            <w:tcW w:w="3870" w:type="dxa"/>
          </w:tcPr>
          <w:p w14:paraId="12EA1D5D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</w:p>
        </w:tc>
        <w:tc>
          <w:tcPr>
            <w:tcW w:w="2250" w:type="dxa"/>
          </w:tcPr>
          <w:p w14:paraId="3A752691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2.9 (0.7)</w:t>
            </w:r>
          </w:p>
        </w:tc>
        <w:tc>
          <w:tcPr>
            <w:tcW w:w="2790" w:type="dxa"/>
          </w:tcPr>
          <w:p w14:paraId="3B5561D7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6DE0BF32" w14:textId="77777777" w:rsidTr="00126554">
        <w:trPr>
          <w:trHeight w:val="266"/>
        </w:trPr>
        <w:tc>
          <w:tcPr>
            <w:tcW w:w="3870" w:type="dxa"/>
          </w:tcPr>
          <w:p w14:paraId="299CA180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No</w:t>
            </w:r>
          </w:p>
        </w:tc>
        <w:tc>
          <w:tcPr>
            <w:tcW w:w="2250" w:type="dxa"/>
          </w:tcPr>
          <w:p w14:paraId="78EC765A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0 (0.7)</w:t>
            </w:r>
          </w:p>
        </w:tc>
        <w:tc>
          <w:tcPr>
            <w:tcW w:w="2790" w:type="dxa"/>
          </w:tcPr>
          <w:p w14:paraId="22854625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030E2160" w14:textId="77777777" w:rsidTr="00126554">
        <w:trPr>
          <w:trHeight w:val="266"/>
        </w:trPr>
        <w:tc>
          <w:tcPr>
            <w:tcW w:w="3870" w:type="dxa"/>
          </w:tcPr>
          <w:p w14:paraId="6213E57C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Child during fellowship</w:t>
            </w:r>
          </w:p>
        </w:tc>
        <w:tc>
          <w:tcPr>
            <w:tcW w:w="2250" w:type="dxa"/>
          </w:tcPr>
          <w:p w14:paraId="3057BDDC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11B6568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</w:tr>
      <w:tr w:rsidR="00397B65" w:rsidRPr="00DF38AE" w14:paraId="5F17CB7E" w14:textId="77777777" w:rsidTr="00126554">
        <w:trPr>
          <w:trHeight w:val="266"/>
        </w:trPr>
        <w:tc>
          <w:tcPr>
            <w:tcW w:w="3870" w:type="dxa"/>
          </w:tcPr>
          <w:p w14:paraId="50230424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</w:p>
        </w:tc>
        <w:tc>
          <w:tcPr>
            <w:tcW w:w="2250" w:type="dxa"/>
          </w:tcPr>
          <w:p w14:paraId="6A62AF9F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3.0 (0.7)</w:t>
            </w:r>
          </w:p>
        </w:tc>
        <w:tc>
          <w:tcPr>
            <w:tcW w:w="2790" w:type="dxa"/>
          </w:tcPr>
          <w:p w14:paraId="66F84FBC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65" w:rsidRPr="00DF38AE" w14:paraId="23FDA6AE" w14:textId="77777777" w:rsidTr="00126554">
        <w:trPr>
          <w:trHeight w:val="266"/>
        </w:trPr>
        <w:tc>
          <w:tcPr>
            <w:tcW w:w="3870" w:type="dxa"/>
          </w:tcPr>
          <w:p w14:paraId="2EE685B4" w14:textId="77777777" w:rsidR="00397B65" w:rsidRPr="00DF38AE" w:rsidRDefault="00397B65" w:rsidP="0012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  <w:t>No</w:t>
            </w:r>
          </w:p>
        </w:tc>
        <w:tc>
          <w:tcPr>
            <w:tcW w:w="2250" w:type="dxa"/>
          </w:tcPr>
          <w:p w14:paraId="5CA41791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8AE">
              <w:rPr>
                <w:rFonts w:ascii="Times New Roman" w:hAnsi="Times New Roman" w:cs="Times New Roman"/>
                <w:sz w:val="24"/>
                <w:szCs w:val="24"/>
              </w:rPr>
              <w:t>2.8 (0.7)</w:t>
            </w:r>
          </w:p>
        </w:tc>
        <w:tc>
          <w:tcPr>
            <w:tcW w:w="2790" w:type="dxa"/>
          </w:tcPr>
          <w:p w14:paraId="1E28F2F7" w14:textId="77777777" w:rsidR="00397B65" w:rsidRPr="00DF38AE" w:rsidRDefault="00397B65" w:rsidP="00126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F0167C" w14:textId="77777777" w:rsidR="00397B65" w:rsidRDefault="00397B65" w:rsidP="00397B65">
      <w:r w:rsidRPr="00B7693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B7693E">
        <w:rPr>
          <w:rFonts w:ascii="Times New Roman" w:hAnsi="Times New Roman" w:cs="Times New Roman"/>
          <w:sz w:val="24"/>
          <w:szCs w:val="24"/>
        </w:rPr>
        <w:t xml:space="preserve"> Satisfaction scores were calculated by summing the values of responses to each question, coded as 1 to 5 with 5 indicating higher satisfaction, then determining the mean.</w:t>
      </w:r>
    </w:p>
    <w:p w14:paraId="1220B812" w14:textId="77777777" w:rsidR="004F4B78" w:rsidRDefault="004F4B78"/>
    <w:sectPr w:rsidR="004F4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62900" w14:textId="77777777" w:rsidR="00190C0A" w:rsidRDefault="00190C0A" w:rsidP="00450148">
      <w:pPr>
        <w:spacing w:after="0" w:line="240" w:lineRule="auto"/>
      </w:pPr>
      <w:r>
        <w:separator/>
      </w:r>
    </w:p>
  </w:endnote>
  <w:endnote w:type="continuationSeparator" w:id="0">
    <w:p w14:paraId="1A78EEAC" w14:textId="77777777" w:rsidR="00190C0A" w:rsidRDefault="00190C0A" w:rsidP="00450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3812C" w14:textId="77777777" w:rsidR="00190C0A" w:rsidRDefault="00190C0A" w:rsidP="00450148">
      <w:pPr>
        <w:spacing w:after="0" w:line="240" w:lineRule="auto"/>
      </w:pPr>
      <w:r>
        <w:separator/>
      </w:r>
    </w:p>
  </w:footnote>
  <w:footnote w:type="continuationSeparator" w:id="0">
    <w:p w14:paraId="2DE467F3" w14:textId="77777777" w:rsidR="00190C0A" w:rsidRDefault="00190C0A" w:rsidP="004501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927"/>
    <w:rsid w:val="000546C9"/>
    <w:rsid w:val="00066606"/>
    <w:rsid w:val="00190C0A"/>
    <w:rsid w:val="00247927"/>
    <w:rsid w:val="00295266"/>
    <w:rsid w:val="00330609"/>
    <w:rsid w:val="00397B65"/>
    <w:rsid w:val="00450148"/>
    <w:rsid w:val="004F4B78"/>
    <w:rsid w:val="00516DBF"/>
    <w:rsid w:val="00580348"/>
    <w:rsid w:val="00720FF6"/>
    <w:rsid w:val="007D4F8F"/>
    <w:rsid w:val="00C16343"/>
    <w:rsid w:val="00C616CD"/>
    <w:rsid w:val="00EA4C68"/>
    <w:rsid w:val="00EC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28B57"/>
  <w15:chartTrackingRefBased/>
  <w15:docId w15:val="{6954C60E-6BF1-4850-81B3-B0E64F235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92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47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92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4792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9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2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0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148"/>
  </w:style>
  <w:style w:type="paragraph" w:styleId="Footer">
    <w:name w:val="footer"/>
    <w:basedOn w:val="Normal"/>
    <w:link w:val="FooterChar"/>
    <w:uiPriority w:val="99"/>
    <w:unhideWhenUsed/>
    <w:rsid w:val="00450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148"/>
  </w:style>
  <w:style w:type="table" w:styleId="TableGrid">
    <w:name w:val="Table Grid"/>
    <w:basedOn w:val="TableNormal"/>
    <w:uiPriority w:val="39"/>
    <w:rsid w:val="00397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8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2.xml"/><Relationship Id="rId13" Type="http://schemas.openxmlformats.org/officeDocument/2006/relationships/image" Target="media/image4.png"/><Relationship Id="rId18" Type="http://schemas.microsoft.com/office/2014/relationships/chartEx" Target="charts/chartEx7.xml"/><Relationship Id="rId26" Type="http://schemas.microsoft.com/office/2014/relationships/chartEx" Target="charts/chartEx11.xml"/><Relationship Id="rId3" Type="http://schemas.openxmlformats.org/officeDocument/2006/relationships/webSettings" Target="webSettings.xml"/><Relationship Id="rId21" Type="http://schemas.openxmlformats.org/officeDocument/2006/relationships/image" Target="media/image8.png"/><Relationship Id="rId7" Type="http://schemas.openxmlformats.org/officeDocument/2006/relationships/image" Target="media/image1.png"/><Relationship Id="rId12" Type="http://schemas.microsoft.com/office/2014/relationships/chartEx" Target="charts/chartEx4.xml"/><Relationship Id="rId17" Type="http://schemas.openxmlformats.org/officeDocument/2006/relationships/image" Target="media/image6.png"/><Relationship Id="rId25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microsoft.com/office/2014/relationships/chartEx" Target="charts/chartEx6.xml"/><Relationship Id="rId20" Type="http://schemas.microsoft.com/office/2014/relationships/chartEx" Target="charts/chartEx8.xm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microsoft.com/office/2014/relationships/chartEx" Target="charts/chartEx1.xml"/><Relationship Id="rId11" Type="http://schemas.openxmlformats.org/officeDocument/2006/relationships/image" Target="media/image3.png"/><Relationship Id="rId24" Type="http://schemas.microsoft.com/office/2014/relationships/chartEx" Target="charts/chartEx10.xml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23" Type="http://schemas.openxmlformats.org/officeDocument/2006/relationships/image" Target="media/image9.png"/><Relationship Id="rId28" Type="http://schemas.openxmlformats.org/officeDocument/2006/relationships/fontTable" Target="fontTable.xml"/><Relationship Id="rId10" Type="http://schemas.microsoft.com/office/2014/relationships/chartEx" Target="charts/chartEx3.xml"/><Relationship Id="rId19" Type="http://schemas.openxmlformats.org/officeDocument/2006/relationships/image" Target="media/image7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microsoft.com/office/2014/relationships/chartEx" Target="charts/chartEx5.xml"/><Relationship Id="rId22" Type="http://schemas.microsoft.com/office/2014/relationships/chartEx" Target="charts/chartEx9.xml"/><Relationship Id="rId27" Type="http://schemas.openxmlformats.org/officeDocument/2006/relationships/image" Target="media/image11.png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Y:\weikelb\Fellow%20Parental%20Leave\0_Data\Supplement%20E%20data.xlsx" TargetMode="External"/></Relationships>
</file>

<file path=word/charts/_rels/chartEx10.xml.rels><?xml version="1.0" encoding="UTF-8" standalone="yes"?>
<Relationships xmlns="http://schemas.openxmlformats.org/package/2006/relationships"><Relationship Id="rId3" Type="http://schemas.microsoft.com/office/2011/relationships/chartColorStyle" Target="colors10.xml"/><Relationship Id="rId2" Type="http://schemas.microsoft.com/office/2011/relationships/chartStyle" Target="style10.xml"/><Relationship Id="rId1" Type="http://schemas.openxmlformats.org/officeDocument/2006/relationships/oleObject" Target="Book1" TargetMode="External"/></Relationships>
</file>

<file path=word/charts/_rels/chartEx11.xml.rels><?xml version="1.0" encoding="UTF-8" standalone="yes"?>
<Relationships xmlns="http://schemas.openxmlformats.org/package/2006/relationships"><Relationship Id="rId3" Type="http://schemas.microsoft.com/office/2011/relationships/chartColorStyle" Target="colors11.xml"/><Relationship Id="rId2" Type="http://schemas.microsoft.com/office/2011/relationships/chartStyle" Target="style11.xml"/><Relationship Id="rId1" Type="http://schemas.openxmlformats.org/officeDocument/2006/relationships/oleObject" Target="file:///Y:\weikelb\Fellow%20Parental%20Leave\0_Data\Supplement%20E%20data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Book1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Book1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Book1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Y:\weikelb\Fellow%20Parental%20Leave\0_Data\Supplement%20E%20data.xlsx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Book1" TargetMode="External"/></Relationships>
</file>

<file path=word/charts/_rels/chartEx7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Book1" TargetMode="External"/></Relationships>
</file>

<file path=word/charts/_rels/chartEx8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Book1" TargetMode="External"/></Relationships>
</file>

<file path=word/charts/_rels/chartEx9.xml.rels><?xml version="1.0" encoding="UTF-8" standalone="yes"?>
<Relationships xmlns="http://schemas.openxmlformats.org/package/2006/relationships"><Relationship Id="rId3" Type="http://schemas.microsoft.com/office/2011/relationships/chartColorStyle" Target="colors9.xml"/><Relationship Id="rId2" Type="http://schemas.microsoft.com/office/2011/relationships/chartStyle" Target="style9.xml"/><Relationship Id="rId1" Type="http://schemas.openxmlformats.org/officeDocument/2006/relationships/oleObject" Target="Book1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B$2:$B$405</cx:f>
        <cx:lvl ptCount="404">
          <cx:pt idx="0">Always</cx:pt>
          <cx:pt idx="1">Always</cx:pt>
          <cx:pt idx="2">Always</cx:pt>
          <cx:pt idx="3">Always</cx:pt>
          <cx:pt idx="4">Always</cx:pt>
          <cx:pt idx="5">Always</cx:pt>
          <cx:pt idx="6">Always</cx:pt>
          <cx:pt idx="7">Always</cx:pt>
          <cx:pt idx="8">Always</cx:pt>
          <cx:pt idx="9">Always</cx:pt>
          <cx:pt idx="10">Always</cx:pt>
          <cx:pt idx="11">Always</cx:pt>
          <cx:pt idx="12">Always</cx:pt>
          <cx:pt idx="13">Always</cx:pt>
          <cx:pt idx="14">Always</cx:pt>
          <cx:pt idx="15">Always</cx:pt>
          <cx:pt idx="16">Always</cx:pt>
          <cx:pt idx="17">Always</cx:pt>
          <cx:pt idx="18">Always</cx:pt>
          <cx:pt idx="19">Always</cx:pt>
          <cx:pt idx="20">Always</cx:pt>
          <cx:pt idx="21">Always</cx:pt>
          <cx:pt idx="22">Always</cx:pt>
          <cx:pt idx="23">Always</cx:pt>
          <cx:pt idx="24">Always</cx:pt>
          <cx:pt idx="25">Always</cx:pt>
          <cx:pt idx="26">Always</cx:pt>
          <cx:pt idx="27">Always</cx:pt>
          <cx:pt idx="28">Always</cx:pt>
          <cx:pt idx="29">Always</cx:pt>
          <cx:pt idx="30">Always</cx:pt>
          <cx:pt idx="31">Always</cx:pt>
          <cx:pt idx="32">Always</cx:pt>
          <cx:pt idx="33">Always</cx:pt>
          <cx:pt idx="34">Always</cx:pt>
          <cx:pt idx="35">Always</cx:pt>
          <cx:pt idx="36">Always</cx:pt>
          <cx:pt idx="37">Always</cx:pt>
          <cx:pt idx="38">Always</cx:pt>
          <cx:pt idx="39">Always</cx:pt>
          <cx:pt idx="40">Always</cx:pt>
          <cx:pt idx="41">Always</cx:pt>
          <cx:pt idx="42">Always</cx:pt>
          <cx:pt idx="43">Always</cx:pt>
          <cx:pt idx="44">Always</cx:pt>
          <cx:pt idx="45">Always</cx:pt>
          <cx:pt idx="46">Always</cx:pt>
          <cx:pt idx="47">Always</cx:pt>
          <cx:pt idx="48">Always</cx:pt>
          <cx:pt idx="49">Always</cx:pt>
          <cx:pt idx="50">Always</cx:pt>
          <cx:pt idx="51">Always</cx:pt>
          <cx:pt idx="52">Always</cx:pt>
          <cx:pt idx="53">Always</cx:pt>
          <cx:pt idx="54">Always</cx:pt>
          <cx:pt idx="55">Always</cx:pt>
          <cx:pt idx="56">Always</cx:pt>
          <cx:pt idx="57">Always</cx:pt>
          <cx:pt idx="58">Always</cx:pt>
          <cx:pt idx="59">Always</cx:pt>
          <cx:pt idx="60">Always</cx:pt>
          <cx:pt idx="61">Always</cx:pt>
          <cx:pt idx="62">Often</cx:pt>
          <cx:pt idx="63">Often</cx:pt>
          <cx:pt idx="64">Often</cx:pt>
          <cx:pt idx="65">Often</cx:pt>
          <cx:pt idx="66">Often</cx:pt>
          <cx:pt idx="67">Often</cx:pt>
          <cx:pt idx="68">Often</cx:pt>
          <cx:pt idx="69">Often</cx:pt>
          <cx:pt idx="70">Often</cx:pt>
          <cx:pt idx="71">Often</cx:pt>
          <cx:pt idx="72">Often</cx:pt>
          <cx:pt idx="73">Often</cx:pt>
          <cx:pt idx="74">Often</cx:pt>
          <cx:pt idx="75">Often</cx:pt>
          <cx:pt idx="76">Often</cx:pt>
          <cx:pt idx="77">Often</cx:pt>
          <cx:pt idx="78">Often</cx:pt>
          <cx:pt idx="79">Often</cx:pt>
          <cx:pt idx="80">Often</cx:pt>
          <cx:pt idx="81">Often</cx:pt>
          <cx:pt idx="82">Often</cx:pt>
          <cx:pt idx="83">Often</cx:pt>
          <cx:pt idx="84">Often</cx:pt>
          <cx:pt idx="85">Often</cx:pt>
          <cx:pt idx="86">Often</cx:pt>
          <cx:pt idx="87">Often</cx:pt>
          <cx:pt idx="88">Often</cx:pt>
          <cx:pt idx="89">Often</cx:pt>
          <cx:pt idx="90">Often</cx:pt>
          <cx:pt idx="91">Often</cx:pt>
          <cx:pt idx="92">Often</cx:pt>
          <cx:pt idx="93">Often</cx:pt>
          <cx:pt idx="94">Often</cx:pt>
          <cx:pt idx="95">Often</cx:pt>
          <cx:pt idx="96">Often</cx:pt>
          <cx:pt idx="97">Often</cx:pt>
          <cx:pt idx="98">Often</cx:pt>
          <cx:pt idx="99">Often</cx:pt>
          <cx:pt idx="100">Often</cx:pt>
          <cx:pt idx="101">Often</cx:pt>
          <cx:pt idx="102">Often</cx:pt>
          <cx:pt idx="103">Often</cx:pt>
          <cx:pt idx="104">Often</cx:pt>
          <cx:pt idx="105">Often</cx:pt>
          <cx:pt idx="106">Often</cx:pt>
          <cx:pt idx="107">Often</cx:pt>
          <cx:pt idx="108">Often</cx:pt>
          <cx:pt idx="109">Often</cx:pt>
          <cx:pt idx="110">Often</cx:pt>
          <cx:pt idx="111">Often</cx:pt>
          <cx:pt idx="112">Often</cx:pt>
          <cx:pt idx="113">Often</cx:pt>
          <cx:pt idx="114">Often</cx:pt>
          <cx:pt idx="115">Often</cx:pt>
          <cx:pt idx="116">Often</cx:pt>
          <cx:pt idx="117">Often</cx:pt>
          <cx:pt idx="118">Often</cx:pt>
          <cx:pt idx="119">Often</cx:pt>
          <cx:pt idx="120">Often</cx:pt>
          <cx:pt idx="121">Often</cx:pt>
          <cx:pt idx="122">Often</cx:pt>
          <cx:pt idx="123">Often</cx:pt>
          <cx:pt idx="124">Often</cx:pt>
          <cx:pt idx="125">Often</cx:pt>
          <cx:pt idx="126">Often</cx:pt>
          <cx:pt idx="127">Often</cx:pt>
          <cx:pt idx="128">Often</cx:pt>
          <cx:pt idx="129">Often</cx:pt>
          <cx:pt idx="130">Often</cx:pt>
          <cx:pt idx="131">Often</cx:pt>
          <cx:pt idx="132">Often</cx:pt>
          <cx:pt idx="133">Often</cx:pt>
          <cx:pt idx="134">Often</cx:pt>
          <cx:pt idx="135">Often</cx:pt>
          <cx:pt idx="136">Often</cx:pt>
          <cx:pt idx="137">Often</cx:pt>
          <cx:pt idx="138">Often</cx:pt>
          <cx:pt idx="139">Often</cx:pt>
          <cx:pt idx="140">Often</cx:pt>
          <cx:pt idx="141">Often</cx:pt>
          <cx:pt idx="142">Often</cx:pt>
          <cx:pt idx="143">Often</cx:pt>
          <cx:pt idx="144">Often</cx:pt>
          <cx:pt idx="145">Often</cx:pt>
          <cx:pt idx="146">Often</cx:pt>
          <cx:pt idx="147">Often</cx:pt>
          <cx:pt idx="148">Often</cx:pt>
          <cx:pt idx="149">Often</cx:pt>
          <cx:pt idx="150">Often</cx:pt>
          <cx:pt idx="151">Often</cx:pt>
          <cx:pt idx="152">Often</cx:pt>
          <cx:pt idx="153">Often</cx:pt>
          <cx:pt idx="154">Often</cx:pt>
          <cx:pt idx="155">Often</cx:pt>
          <cx:pt idx="156">Often</cx:pt>
          <cx:pt idx="157">Often</cx:pt>
          <cx:pt idx="158">Often</cx:pt>
          <cx:pt idx="159">Often</cx:pt>
          <cx:pt idx="160">Often</cx:pt>
          <cx:pt idx="161">Often</cx:pt>
          <cx:pt idx="162">Often</cx:pt>
          <cx:pt idx="163">Often</cx:pt>
          <cx:pt idx="164">Often</cx:pt>
          <cx:pt idx="165">Often</cx:pt>
          <cx:pt idx="166">Often</cx:pt>
          <cx:pt idx="167">Often</cx:pt>
          <cx:pt idx="168">Often</cx:pt>
          <cx:pt idx="169">Often</cx:pt>
          <cx:pt idx="170">Often</cx:pt>
          <cx:pt idx="171">Often</cx:pt>
          <cx:pt idx="172">Often</cx:pt>
          <cx:pt idx="173">Often</cx:pt>
          <cx:pt idx="174">Often</cx:pt>
          <cx:pt idx="175">Often</cx:pt>
          <cx:pt idx="176">Often</cx:pt>
          <cx:pt idx="177">Often</cx:pt>
          <cx:pt idx="178">Often</cx:pt>
          <cx:pt idx="179">Often</cx:pt>
          <cx:pt idx="180">Often</cx:pt>
          <cx:pt idx="181">Often</cx:pt>
          <cx:pt idx="182">Sometimes</cx:pt>
          <cx:pt idx="183">Sometimes</cx:pt>
          <cx:pt idx="184">Sometimes</cx:pt>
          <cx:pt idx="185">Sometimes</cx:pt>
          <cx:pt idx="186">Sometimes</cx:pt>
          <cx:pt idx="187">Sometimes</cx:pt>
          <cx:pt idx="188">Sometimes</cx:pt>
          <cx:pt idx="189">Sometimes</cx:pt>
          <cx:pt idx="190">Sometimes</cx:pt>
          <cx:pt idx="191">Sometimes</cx:pt>
          <cx:pt idx="192">Sometimes</cx:pt>
          <cx:pt idx="193">Sometimes</cx:pt>
          <cx:pt idx="194">Sometimes</cx:pt>
          <cx:pt idx="195">Sometimes</cx:pt>
          <cx:pt idx="196">Sometimes</cx:pt>
          <cx:pt idx="197">Sometimes</cx:pt>
          <cx:pt idx="198">Sometimes</cx:pt>
          <cx:pt idx="199">Sometimes</cx:pt>
          <cx:pt idx="200">Sometimes</cx:pt>
          <cx:pt idx="201">Sometimes</cx:pt>
          <cx:pt idx="202">Sometimes</cx:pt>
          <cx:pt idx="203">Sometimes</cx:pt>
          <cx:pt idx="204">Sometimes</cx:pt>
          <cx:pt idx="205">Sometimes</cx:pt>
          <cx:pt idx="206">Sometimes</cx:pt>
          <cx:pt idx="207">Sometimes</cx:pt>
          <cx:pt idx="208">Sometimes</cx:pt>
          <cx:pt idx="209">Sometimes</cx:pt>
          <cx:pt idx="210">Sometimes</cx:pt>
          <cx:pt idx="211">Sometimes</cx:pt>
          <cx:pt idx="212">Sometimes</cx:pt>
          <cx:pt idx="213">Sometimes</cx:pt>
          <cx:pt idx="214">Sometimes</cx:pt>
          <cx:pt idx="215">Sometimes</cx:pt>
          <cx:pt idx="216">Sometimes</cx:pt>
          <cx:pt idx="217">Sometimes</cx:pt>
          <cx:pt idx="218">Sometimes</cx:pt>
          <cx:pt idx="219">Sometimes</cx:pt>
          <cx:pt idx="220">Sometimes</cx:pt>
          <cx:pt idx="221">Sometimes</cx:pt>
          <cx:pt idx="222">Sometimes</cx:pt>
          <cx:pt idx="223">Sometimes</cx:pt>
          <cx:pt idx="224">Sometimes</cx:pt>
          <cx:pt idx="225">Sometimes</cx:pt>
          <cx:pt idx="226">Sometimes</cx:pt>
          <cx:pt idx="227">Sometimes</cx:pt>
          <cx:pt idx="228">Sometimes</cx:pt>
          <cx:pt idx="229">Sometimes</cx:pt>
          <cx:pt idx="230">Sometimes</cx:pt>
          <cx:pt idx="231">Sometimes</cx:pt>
          <cx:pt idx="232">Sometimes</cx:pt>
          <cx:pt idx="233">Sometimes</cx:pt>
          <cx:pt idx="234">Sometimes</cx:pt>
          <cx:pt idx="235">Sometimes</cx:pt>
          <cx:pt idx="236">Sometimes</cx:pt>
          <cx:pt idx="237">Sometimes</cx:pt>
          <cx:pt idx="238">Sometimes</cx:pt>
          <cx:pt idx="239">Sometimes</cx:pt>
          <cx:pt idx="240">Sometimes</cx:pt>
          <cx:pt idx="241">Sometimes</cx:pt>
          <cx:pt idx="242">Sometimes</cx:pt>
          <cx:pt idx="243">Sometimes</cx:pt>
          <cx:pt idx="244">Sometimes</cx:pt>
          <cx:pt idx="245">Sometimes</cx:pt>
          <cx:pt idx="246">Sometimes</cx:pt>
          <cx:pt idx="247">Sometimes</cx:pt>
          <cx:pt idx="248">Sometimes</cx:pt>
          <cx:pt idx="249">Sometimes</cx:pt>
          <cx:pt idx="250">Sometimes</cx:pt>
          <cx:pt idx="251">Sometimes</cx:pt>
          <cx:pt idx="252">Sometimes</cx:pt>
          <cx:pt idx="253">Sometimes</cx:pt>
          <cx:pt idx="254">Sometimes</cx:pt>
          <cx:pt idx="255">Sometimes</cx:pt>
          <cx:pt idx="256">Sometimes</cx:pt>
          <cx:pt idx="257">Sometimes</cx:pt>
          <cx:pt idx="258">Sometimes</cx:pt>
          <cx:pt idx="259">Sometimes</cx:pt>
          <cx:pt idx="260">Sometimes</cx:pt>
          <cx:pt idx="261">Sometimes</cx:pt>
          <cx:pt idx="262">Sometimes</cx:pt>
          <cx:pt idx="263">Sometimes</cx:pt>
          <cx:pt idx="264">Sometimes</cx:pt>
          <cx:pt idx="265">Sometimes</cx:pt>
          <cx:pt idx="266">Sometimes</cx:pt>
          <cx:pt idx="267">Sometimes</cx:pt>
          <cx:pt idx="268">Sometimes</cx:pt>
          <cx:pt idx="269">Sometimes</cx:pt>
          <cx:pt idx="270">Sometimes</cx:pt>
          <cx:pt idx="271">Sometimes</cx:pt>
          <cx:pt idx="272">Sometimes</cx:pt>
          <cx:pt idx="273">Sometimes</cx:pt>
          <cx:pt idx="274">Sometimes</cx:pt>
          <cx:pt idx="275">Sometimes</cx:pt>
          <cx:pt idx="276">Sometimes</cx:pt>
          <cx:pt idx="277">Sometimes</cx:pt>
          <cx:pt idx="278">Sometimes</cx:pt>
          <cx:pt idx="279">Sometimes</cx:pt>
          <cx:pt idx="280">Sometimes</cx:pt>
          <cx:pt idx="281">Sometimes</cx:pt>
          <cx:pt idx="282">Sometimes</cx:pt>
          <cx:pt idx="283">Sometimes</cx:pt>
          <cx:pt idx="284">Sometimes</cx:pt>
          <cx:pt idx="285">Sometimes</cx:pt>
          <cx:pt idx="286">Sometimes</cx:pt>
          <cx:pt idx="287">Sometimes</cx:pt>
          <cx:pt idx="288">Sometimes</cx:pt>
          <cx:pt idx="289">Sometimes</cx:pt>
          <cx:pt idx="290">Sometimes</cx:pt>
          <cx:pt idx="291">Sometimes</cx:pt>
          <cx:pt idx="292">Sometimes</cx:pt>
          <cx:pt idx="293">Sometimes</cx:pt>
          <cx:pt idx="294">Sometimes</cx:pt>
          <cx:pt idx="295">Sometimes</cx:pt>
          <cx:pt idx="296">Sometimes</cx:pt>
          <cx:pt idx="297">Sometimes</cx:pt>
          <cx:pt idx="298">Sometimes</cx:pt>
          <cx:pt idx="299">Sometimes</cx:pt>
          <cx:pt idx="300">Sometimes</cx:pt>
          <cx:pt idx="301">Sometimes</cx:pt>
          <cx:pt idx="302">Sometimes</cx:pt>
          <cx:pt idx="303">Sometimes</cx:pt>
          <cx:pt idx="304">Sometimes</cx:pt>
          <cx:pt idx="305">Sometimes</cx:pt>
          <cx:pt idx="306">Sometimes</cx:pt>
          <cx:pt idx="307">Sometimes</cx:pt>
          <cx:pt idx="308">Sometimes</cx:pt>
          <cx:pt idx="309">Sometimes</cx:pt>
          <cx:pt idx="310">Sometimes</cx:pt>
          <cx:pt idx="311">Sometimes</cx:pt>
          <cx:pt idx="312">Sometimes</cx:pt>
          <cx:pt idx="313">Sometimes</cx:pt>
          <cx:pt idx="314">Sometimes</cx:pt>
          <cx:pt idx="315">Sometimes</cx:pt>
          <cx:pt idx="316">Sometimes</cx:pt>
          <cx:pt idx="317">Sometimes</cx:pt>
          <cx:pt idx="318">Sometimes</cx:pt>
          <cx:pt idx="319">Sometimes</cx:pt>
          <cx:pt idx="320">Rarely</cx:pt>
          <cx:pt idx="321">Rarely</cx:pt>
          <cx:pt idx="322">Rarely</cx:pt>
          <cx:pt idx="323">Rarely</cx:pt>
          <cx:pt idx="324">Rarely</cx:pt>
          <cx:pt idx="325">Rarely</cx:pt>
          <cx:pt idx="326">Rarely</cx:pt>
          <cx:pt idx="327">Rarely</cx:pt>
          <cx:pt idx="328">Rarely</cx:pt>
          <cx:pt idx="329">Rarely</cx:pt>
          <cx:pt idx="330">Rarely</cx:pt>
          <cx:pt idx="331">Rarely</cx:pt>
          <cx:pt idx="332">Rarely</cx:pt>
          <cx:pt idx="333">Rarely</cx:pt>
          <cx:pt idx="334">Rarely</cx:pt>
          <cx:pt idx="335">Rarely</cx:pt>
          <cx:pt idx="336">Rarely</cx:pt>
          <cx:pt idx="337">Rarely</cx:pt>
          <cx:pt idx="338">Rarely</cx:pt>
          <cx:pt idx="339">Rarely</cx:pt>
          <cx:pt idx="340">Rarely</cx:pt>
          <cx:pt idx="341">Rarely</cx:pt>
          <cx:pt idx="342">Rarely</cx:pt>
          <cx:pt idx="343">Rarely</cx:pt>
          <cx:pt idx="344">Rarely</cx:pt>
          <cx:pt idx="345">Rarely</cx:pt>
          <cx:pt idx="346">Rarely</cx:pt>
          <cx:pt idx="347">Rarely</cx:pt>
          <cx:pt idx="348">Rarely</cx:pt>
          <cx:pt idx="349">Rarely</cx:pt>
          <cx:pt idx="350">Rarely</cx:pt>
          <cx:pt idx="351">Rarely</cx:pt>
          <cx:pt idx="352">Rarely</cx:pt>
          <cx:pt idx="353">Rarely</cx:pt>
          <cx:pt idx="354">Rarely</cx:pt>
          <cx:pt idx="355">Rarely</cx:pt>
          <cx:pt idx="356">Rarely</cx:pt>
          <cx:pt idx="357">Rarely</cx:pt>
          <cx:pt idx="358">Rarely</cx:pt>
          <cx:pt idx="359">Rarely</cx:pt>
          <cx:pt idx="360">Rarely</cx:pt>
          <cx:pt idx="361">Rarely</cx:pt>
          <cx:pt idx="362">Rarely</cx:pt>
          <cx:pt idx="363">Rarely</cx:pt>
          <cx:pt idx="364">Rarely</cx:pt>
          <cx:pt idx="365">Rarely</cx:pt>
          <cx:pt idx="366">Rarely</cx:pt>
          <cx:pt idx="367">Rarely</cx:pt>
          <cx:pt idx="368">Rarely</cx:pt>
          <cx:pt idx="369">Rarely</cx:pt>
          <cx:pt idx="370">Rarely</cx:pt>
          <cx:pt idx="371">Rarely</cx:pt>
          <cx:pt idx="372">Rarely</cx:pt>
          <cx:pt idx="373">Rarely</cx:pt>
          <cx:pt idx="374">Rarely</cx:pt>
          <cx:pt idx="375">Rarely</cx:pt>
          <cx:pt idx="376">Never</cx:pt>
          <cx:pt idx="377">Never</cx:pt>
          <cx:pt idx="378">Never</cx:pt>
          <cx:pt idx="379">Never</cx:pt>
          <cx:pt idx="380">Never</cx:pt>
          <cx:pt idx="381">Never</cx:pt>
          <cx:pt idx="382">Never</cx:pt>
          <cx:pt idx="383">Never</cx:pt>
          <cx:pt idx="384">Never</cx:pt>
          <cx:pt idx="385">Never</cx:pt>
          <cx:pt idx="386">Never</cx:pt>
          <cx:pt idx="387">Never</cx:pt>
          <cx:pt idx="388">Never</cx:pt>
          <cx:pt idx="389">Never</cx:pt>
          <cx:pt idx="390">Never</cx:pt>
          <cx:pt idx="391">Never</cx:pt>
          <cx:pt idx="392">Never</cx:pt>
          <cx:pt idx="393">Never</cx:pt>
          <cx:pt idx="394">Never</cx:pt>
          <cx:pt idx="395">Never</cx:pt>
          <cx:pt idx="396">Never</cx:pt>
          <cx:pt idx="397">Never</cx:pt>
          <cx:pt idx="398">Never</cx:pt>
          <cx:pt idx="399">Never</cx:pt>
          <cx:pt idx="400">Never</cx:pt>
          <cx:pt idx="401">Never</cx:pt>
          <cx:pt idx="402">Never</cx:pt>
          <cx:pt idx="403">Never</cx:pt>
        </cx:lvl>
      </cx:strDim>
      <cx:numDim type="val">
        <cx:f>Sheet1!$C$2:$C$405</cx:f>
        <cx:lvl ptCount="404" formatCode="General">
          <cx:pt idx="0">2</cx:pt>
          <cx:pt idx="1">3.5</cx:pt>
          <cx:pt idx="2">4</cx:pt>
          <cx:pt idx="3">3.6666699999999999</cx:pt>
          <cx:pt idx="4">2.4444400000000002</cx:pt>
          <cx:pt idx="5">4.7142900000000001</cx:pt>
          <cx:pt idx="6">3.75</cx:pt>
          <cx:pt idx="7">4.5555599999999998</cx:pt>
          <cx:pt idx="8">3.7777799999999999</cx:pt>
          <cx:pt idx="9">4</cx:pt>
          <cx:pt idx="10">3.1666699999999999</cx:pt>
          <cx:pt idx="11">3.3333300000000001</cx:pt>
          <cx:pt idx="12">3.5</cx:pt>
          <cx:pt idx="13">4</cx:pt>
          <cx:pt idx="14">2.7142900000000001</cx:pt>
          <cx:pt idx="15">3.6666699999999999</cx:pt>
          <cx:pt idx="16">3.25</cx:pt>
          <cx:pt idx="17">4.5555599999999998</cx:pt>
          <cx:pt idx="18">2.3333300000000001</cx:pt>
          <cx:pt idx="19">3.8571399999999998</cx:pt>
          <cx:pt idx="20">3.6666699999999999</cx:pt>
          <cx:pt idx="21">3</cx:pt>
          <cx:pt idx="22">4.11111</cx:pt>
          <cx:pt idx="23">3.4444400000000002</cx:pt>
          <cx:pt idx="24">4</cx:pt>
          <cx:pt idx="25">4</cx:pt>
          <cx:pt idx="26">4.5555599999999998</cx:pt>
          <cx:pt idx="27">4.3333300000000001</cx:pt>
          <cx:pt idx="28">3.6666699999999999</cx:pt>
          <cx:pt idx="29">4.2000000000000002</cx:pt>
          <cx:pt idx="30">2.8571399999999998</cx:pt>
          <cx:pt idx="31">4</cx:pt>
          <cx:pt idx="32">3.375</cx:pt>
          <cx:pt idx="33">3.6666699999999999</cx:pt>
          <cx:pt idx="34">4.11111</cx:pt>
          <cx:pt idx="35">4</cx:pt>
          <cx:pt idx="36">4</cx:pt>
          <cx:pt idx="37">3.1428600000000002</cx:pt>
          <cx:pt idx="38">3.3333300000000001</cx:pt>
          <cx:pt idx="39">4.3333300000000001</cx:pt>
          <cx:pt idx="40">4.2222200000000001</cx:pt>
          <cx:pt idx="41">3.7142900000000001</cx:pt>
          <cx:pt idx="42">3.5555599999999998</cx:pt>
          <cx:pt idx="43">4.25</cx:pt>
          <cx:pt idx="44">5</cx:pt>
          <cx:pt idx="45">3</cx:pt>
          <cx:pt idx="46">4.75</cx:pt>
          <cx:pt idx="47">3</cx:pt>
          <cx:pt idx="48">4.3333300000000001</cx:pt>
          <cx:pt idx="49">3.7777799999999999</cx:pt>
          <cx:pt idx="50">2.25</cx:pt>
          <cx:pt idx="51">3.8333300000000001</cx:pt>
          <cx:pt idx="52">3.7142900000000001</cx:pt>
          <cx:pt idx="53">5</cx:pt>
          <cx:pt idx="54">4.25</cx:pt>
          <cx:pt idx="55">3.6666699999999999</cx:pt>
          <cx:pt idx="56">4.4444400000000002</cx:pt>
          <cx:pt idx="57">3.7777799999999999</cx:pt>
          <cx:pt idx="58">3.4285700000000001</cx:pt>
          <cx:pt idx="59">4.11111</cx:pt>
          <cx:pt idx="60">4</cx:pt>
          <cx:pt idx="61">4.75</cx:pt>
          <cx:pt idx="62">3.5</cx:pt>
          <cx:pt idx="63">4</cx:pt>
          <cx:pt idx="64">3.5555599999999998</cx:pt>
          <cx:pt idx="65">4.11111</cx:pt>
          <cx:pt idx="66">2.5</cx:pt>
          <cx:pt idx="67">3.3333300000000001</cx:pt>
          <cx:pt idx="68">3.11111</cx:pt>
          <cx:pt idx="69">3.75</cx:pt>
          <cx:pt idx="70">3.88889</cx:pt>
          <cx:pt idx="71">3.7777799999999999</cx:pt>
          <cx:pt idx="72">3.5555599999999998</cx:pt>
          <cx:pt idx="73">3</cx:pt>
          <cx:pt idx="74">3.5</cx:pt>
          <cx:pt idx="75">3.6666699999999999</cx:pt>
          <cx:pt idx="76">3.3333300000000001</cx:pt>
          <cx:pt idx="77">4.1666699999999999</cx:pt>
          <cx:pt idx="78">3.6666699999999999</cx:pt>
          <cx:pt idx="79">4.2222200000000001</cx:pt>
          <cx:pt idx="80">3.7777799999999999</cx:pt>
          <cx:pt idx="81">3.6666699999999999</cx:pt>
          <cx:pt idx="82">4</cx:pt>
          <cx:pt idx="83">3.3333300000000001</cx:pt>
          <cx:pt idx="84">3.4444400000000002</cx:pt>
          <cx:pt idx="85">3.88889</cx:pt>
          <cx:pt idx="86">3.2222200000000001</cx:pt>
          <cx:pt idx="87">3.5714299999999999</cx:pt>
          <cx:pt idx="88">3</cx:pt>
          <cx:pt idx="89">3.4285700000000001</cx:pt>
          <cx:pt idx="90">3.2222200000000001</cx:pt>
          <cx:pt idx="91">3.5714299999999999</cx:pt>
          <cx:pt idx="92">3.5</cx:pt>
          <cx:pt idx="93">3</cx:pt>
          <cx:pt idx="94">3</cx:pt>
          <cx:pt idx="95">3.4444400000000002</cx:pt>
          <cx:pt idx="96">3</cx:pt>
          <cx:pt idx="97">3.6666699999999999</cx:pt>
          <cx:pt idx="98">3.3333300000000001</cx:pt>
          <cx:pt idx="99">3.3333300000000001</cx:pt>
          <cx:pt idx="100">2.88889</cx:pt>
          <cx:pt idx="101">3.4444400000000002</cx:pt>
          <cx:pt idx="102">3.5</cx:pt>
          <cx:pt idx="103">4</cx:pt>
          <cx:pt idx="104">2.5</cx:pt>
          <cx:pt idx="105">3.3333300000000001</cx:pt>
          <cx:pt idx="106">3</cx:pt>
          <cx:pt idx="107">3.3333300000000001</cx:pt>
          <cx:pt idx="108">3.7777799999999999</cx:pt>
          <cx:pt idx="109">5</cx:pt>
          <cx:pt idx="110">4.7777799999999999</cx:pt>
          <cx:pt idx="111">3</cx:pt>
          <cx:pt idx="112">4</cx:pt>
          <cx:pt idx="113">3.4444400000000002</cx:pt>
          <cx:pt idx="114">3.1666699999999999</cx:pt>
          <cx:pt idx="115">3.7777799999999999</cx:pt>
          <cx:pt idx="116">2.3333300000000001</cx:pt>
          <cx:pt idx="117">3.2000000000000002</cx:pt>
          <cx:pt idx="118">4.4444400000000002</cx:pt>
          <cx:pt idx="119">3.5555599999999998</cx:pt>
          <cx:pt idx="120">2.4444400000000002</cx:pt>
          <cx:pt idx="121">3.25</cx:pt>
          <cx:pt idx="122">3</cx:pt>
          <cx:pt idx="123">3.1666699999999999</cx:pt>
          <cx:pt idx="124">3.3333300000000001</cx:pt>
          <cx:pt idx="125">4.5714300000000003</cx:pt>
          <cx:pt idx="126">3.5</cx:pt>
          <cx:pt idx="127">2.6666699999999999</cx:pt>
          <cx:pt idx="128">2.4444400000000002</cx:pt>
          <cx:pt idx="129">3.6000000000000001</cx:pt>
          <cx:pt idx="130">3</cx:pt>
          <cx:pt idx="131">2</cx:pt>
          <cx:pt idx="132">2.7142900000000001</cx:pt>
          <cx:pt idx="133">3.3333300000000001</cx:pt>
          <cx:pt idx="134">4.3333300000000001</cx:pt>
          <cx:pt idx="135">4</cx:pt>
          <cx:pt idx="136">3.1428600000000002</cx:pt>
          <cx:pt idx="137">3.75</cx:pt>
          <cx:pt idx="138">3.5</cx:pt>
          <cx:pt idx="139">3.4444400000000002</cx:pt>
          <cx:pt idx="140">3.75</cx:pt>
          <cx:pt idx="141">3.2222200000000001</cx:pt>
          <cx:pt idx="142">2.5555599999999998</cx:pt>
          <cx:pt idx="143">3</cx:pt>
          <cx:pt idx="144">2.5555599999999998</cx:pt>
          <cx:pt idx="145">3.25</cx:pt>
          <cx:pt idx="146">3.2222200000000001</cx:pt>
          <cx:pt idx="147">3.6666699999999999</cx:pt>
          <cx:pt idx="148">3.25</cx:pt>
          <cx:pt idx="149">4.25</cx:pt>
          <cx:pt idx="150">3.8571399999999998</cx:pt>
          <cx:pt idx="151">3.5555599999999998</cx:pt>
          <cx:pt idx="152">4</cx:pt>
          <cx:pt idx="153">3.2222200000000001</cx:pt>
          <cx:pt idx="154">3</cx:pt>
          <cx:pt idx="155">3.6666699999999999</cx:pt>
          <cx:pt idx="156">3</cx:pt>
          <cx:pt idx="157">3.625</cx:pt>
          <cx:pt idx="158">3.6666699999999999</cx:pt>
          <cx:pt idx="159">2.4444400000000002</cx:pt>
          <cx:pt idx="160">2.4444400000000002</cx:pt>
          <cx:pt idx="161">3.3333300000000001</cx:pt>
          <cx:pt idx="162">3.5555599999999998</cx:pt>
          <cx:pt idx="163">3.3333300000000001</cx:pt>
          <cx:pt idx="164">2.75</cx:pt>
          <cx:pt idx="165">3.5555599999999998</cx:pt>
          <cx:pt idx="166">2.5714299999999999</cx:pt>
          <cx:pt idx="167">3.11111</cx:pt>
          <cx:pt idx="168">3.11111</cx:pt>
          <cx:pt idx="169">3</cx:pt>
          <cx:pt idx="170">3.5714299999999999</cx:pt>
          <cx:pt idx="171">3.25</cx:pt>
          <cx:pt idx="172">3.75</cx:pt>
          <cx:pt idx="173">3</cx:pt>
          <cx:pt idx="174">3.5</cx:pt>
          <cx:pt idx="175">3</cx:pt>
          <cx:pt idx="176">4.2222200000000001</cx:pt>
          <cx:pt idx="177">2.11111</cx:pt>
          <cx:pt idx="178">3.11111</cx:pt>
          <cx:pt idx="179">3.375</cx:pt>
          <cx:pt idx="180">4</cx:pt>
          <cx:pt idx="181">2.88889</cx:pt>
          <cx:pt idx="182">3.1666699999999999</cx:pt>
          <cx:pt idx="183">3</cx:pt>
          <cx:pt idx="184">2.8571399999999998</cx:pt>
          <cx:pt idx="185">2.5555599999999998</cx:pt>
          <cx:pt idx="186">3</cx:pt>
          <cx:pt idx="187">3.4285700000000001</cx:pt>
          <cx:pt idx="188">3.6666699999999999</cx:pt>
          <cx:pt idx="189">2.625</cx:pt>
          <cx:pt idx="190">2.5555599999999998</cx:pt>
          <cx:pt idx="191">2.375</cx:pt>
          <cx:pt idx="192">3.4444400000000002</cx:pt>
          <cx:pt idx="193">2.88889</cx:pt>
          <cx:pt idx="194">3</cx:pt>
          <cx:pt idx="195">2.625</cx:pt>
          <cx:pt idx="196">2.11111</cx:pt>
          <cx:pt idx="197">2.875</cx:pt>
          <cx:pt idx="198">2.75</cx:pt>
          <cx:pt idx="199">2</cx:pt>
          <cx:pt idx="200">3</cx:pt>
          <cx:pt idx="201">2.3333300000000001</cx:pt>
          <cx:pt idx="202">2.88889</cx:pt>
          <cx:pt idx="203">2.3333300000000001</cx:pt>
          <cx:pt idx="204">2.75</cx:pt>
          <cx:pt idx="205">2.3333300000000001</cx:pt>
          <cx:pt idx="206">1.5555600000000001</cx:pt>
          <cx:pt idx="207">2</cx:pt>
          <cx:pt idx="208">2.7777799999999999</cx:pt>
          <cx:pt idx="209">2</cx:pt>
          <cx:pt idx="210">3.5</cx:pt>
          <cx:pt idx="211">2.5555599999999998</cx:pt>
          <cx:pt idx="212">3.2222200000000001</cx:pt>
          <cx:pt idx="213">3.11111</cx:pt>
          <cx:pt idx="214">1.8333299999999999</cx:pt>
          <cx:pt idx="215">2.2222200000000001</cx:pt>
          <cx:pt idx="216">1.875</cx:pt>
          <cx:pt idx="217">3</cx:pt>
          <cx:pt idx="218">2.3333300000000001</cx:pt>
          <cx:pt idx="219">2.11111</cx:pt>
          <cx:pt idx="220">2.4444400000000002</cx:pt>
          <cx:pt idx="221">1.75</cx:pt>
          <cx:pt idx="222">2.3333300000000001</cx:pt>
          <cx:pt idx="223">2.5714299999999999</cx:pt>
          <cx:pt idx="224">2.3333300000000001</cx:pt>
          <cx:pt idx="225">2.5555599999999998</cx:pt>
          <cx:pt idx="226">3.25</cx:pt>
          <cx:pt idx="227">2.6666699999999999</cx:pt>
          <cx:pt idx="228">2</cx:pt>
          <cx:pt idx="229">3</cx:pt>
          <cx:pt idx="230">2.3333300000000001</cx:pt>
          <cx:pt idx="231">2.88889</cx:pt>
          <cx:pt idx="232">3.2000000000000002</cx:pt>
          <cx:pt idx="233">2.875</cx:pt>
          <cx:pt idx="234">2</cx:pt>
          <cx:pt idx="235">2.6666699999999999</cx:pt>
          <cx:pt idx="236">2.3333300000000001</cx:pt>
          <cx:pt idx="237">3.2000000000000002</cx:pt>
          <cx:pt idx="238">2.7142900000000001</cx:pt>
          <cx:pt idx="239">2.5714299999999999</cx:pt>
          <cx:pt idx="240">2.7777799999999999</cx:pt>
          <cx:pt idx="241">2</cx:pt>
          <cx:pt idx="242">3</cx:pt>
          <cx:pt idx="243">2.2222200000000001</cx:pt>
          <cx:pt idx="244">2.3333300000000001</cx:pt>
          <cx:pt idx="245">4</cx:pt>
          <cx:pt idx="246">1.88889</cx:pt>
          <cx:pt idx="247">3.25</cx:pt>
          <cx:pt idx="248">4</cx:pt>
          <cx:pt idx="249">2.2222200000000001</cx:pt>
          <cx:pt idx="250">2.3333300000000001</cx:pt>
          <cx:pt idx="251">2.8571399999999998</cx:pt>
          <cx:pt idx="252">2</cx:pt>
          <cx:pt idx="253">3.3333300000000001</cx:pt>
          <cx:pt idx="254">1.6666700000000001</cx:pt>
          <cx:pt idx="255">3.11111</cx:pt>
          <cx:pt idx="256">2.2222200000000001</cx:pt>
          <cx:pt idx="257">2.8571399999999998</cx:pt>
          <cx:pt idx="258">1.85714</cx:pt>
          <cx:pt idx="259">2.5</cx:pt>
          <cx:pt idx="260">2.6666699999999999</cx:pt>
          <cx:pt idx="261">2</cx:pt>
          <cx:pt idx="262">3.1428600000000002</cx:pt>
          <cx:pt idx="263">2.625</cx:pt>
          <cx:pt idx="264">2.8333300000000001</cx:pt>
          <cx:pt idx="265">2.2857099999999999</cx:pt>
          <cx:pt idx="266">2.88889</cx:pt>
          <cx:pt idx="267">2.5555599999999998</cx:pt>
          <cx:pt idx="268">2.3333300000000001</cx:pt>
          <cx:pt idx="269">2.3333300000000001</cx:pt>
          <cx:pt idx="270">3.5</cx:pt>
          <cx:pt idx="271">3.4285700000000001</cx:pt>
          <cx:pt idx="272">3.75</cx:pt>
          <cx:pt idx="273">2.3333300000000001</cx:pt>
          <cx:pt idx="274">3</cx:pt>
          <cx:pt idx="275">3</cx:pt>
          <cx:pt idx="276">2.88889</cx:pt>
          <cx:pt idx="277">2.4285700000000001</cx:pt>
          <cx:pt idx="278">2.6666699999999999</cx:pt>
          <cx:pt idx="279">2.8571399999999998</cx:pt>
          <cx:pt idx="280">3.6666699999999999</cx:pt>
          <cx:pt idx="281">3</cx:pt>
          <cx:pt idx="282">3</cx:pt>
          <cx:pt idx="283">2.2222200000000001</cx:pt>
          <cx:pt idx="284">2</cx:pt>
          <cx:pt idx="285">2.88889</cx:pt>
          <cx:pt idx="286">3.2222200000000001</cx:pt>
          <cx:pt idx="287">2.6666699999999999</cx:pt>
          <cx:pt idx="288">2.6666699999999999</cx:pt>
          <cx:pt idx="289">2.88889</cx:pt>
          <cx:pt idx="290">2.2222200000000001</cx:pt>
          <cx:pt idx="291">3.1666699999999999</cx:pt>
          <cx:pt idx="292">2.3333300000000001</cx:pt>
          <cx:pt idx="293">2.75</cx:pt>
          <cx:pt idx="294">2.1666699999999999</cx:pt>
          <cx:pt idx="295">2.11111</cx:pt>
          <cx:pt idx="296">2.11111</cx:pt>
          <cx:pt idx="297">2.7777799999999999</cx:pt>
          <cx:pt idx="298">3</cx:pt>
          <cx:pt idx="299">2.88889</cx:pt>
          <cx:pt idx="300">2.88889</cx:pt>
          <cx:pt idx="301">3.125</cx:pt>
          <cx:pt idx="302">2</cx:pt>
          <cx:pt idx="303">2.3333300000000001</cx:pt>
          <cx:pt idx="304">2.3333300000000001</cx:pt>
          <cx:pt idx="305">1.4285699999999999</cx:pt>
          <cx:pt idx="306">3.1428600000000002</cx:pt>
          <cx:pt idx="307">2.125</cx:pt>
          <cx:pt idx="308">2.6666699999999999</cx:pt>
          <cx:pt idx="309">2.6666699999999999</cx:pt>
          <cx:pt idx="310">2.3333300000000001</cx:pt>
          <cx:pt idx="311">2.6666699999999999</cx:pt>
          <cx:pt idx="312">2.8571399999999998</cx:pt>
          <cx:pt idx="313">2.5714299999999999</cx:pt>
          <cx:pt idx="314">2.11111</cx:pt>
          <cx:pt idx="315">2.2222200000000001</cx:pt>
          <cx:pt idx="316">3.25</cx:pt>
          <cx:pt idx="317">2.3333300000000001</cx:pt>
          <cx:pt idx="318">2</cx:pt>
          <cx:pt idx="319">2.7777799999999999</cx:pt>
          <cx:pt idx="320">3</cx:pt>
          <cx:pt idx="321">3.6666699999999999</cx:pt>
          <cx:pt idx="322">2.3333300000000001</cx:pt>
          <cx:pt idx="323">1.7777799999999999</cx:pt>
          <cx:pt idx="324">1.88889</cx:pt>
          <cx:pt idx="325">1.7777799999999999</cx:pt>
          <cx:pt idx="326">2.3333300000000001</cx:pt>
          <cx:pt idx="327">2</cx:pt>
          <cx:pt idx="328">2.875</cx:pt>
          <cx:pt idx="329">2.3333300000000001</cx:pt>
          <cx:pt idx="330">2.4285700000000001</cx:pt>
          <cx:pt idx="331">2.375</cx:pt>
          <cx:pt idx="332">2.2222200000000001</cx:pt>
          <cx:pt idx="333">2.5714299999999999</cx:pt>
          <cx:pt idx="334">2.5</cx:pt>
          <cx:pt idx="335">1</cx:pt>
          <cx:pt idx="336">3.5</cx:pt>
          <cx:pt idx="337">2.5555599999999998</cx:pt>
          <cx:pt idx="338">3.3333300000000001</cx:pt>
          <cx:pt idx="339">1.88889</cx:pt>
          <cx:pt idx="340">1.5555600000000001</cx:pt>
          <cx:pt idx="341">2.875</cx:pt>
          <cx:pt idx="342">2</cx:pt>
          <cx:pt idx="343">2.5555599999999998</cx:pt>
          <cx:pt idx="344">2.5555599999999998</cx:pt>
          <cx:pt idx="345">1.6666700000000001</cx:pt>
          <cx:pt idx="346">2.5555599999999998</cx:pt>
          <cx:pt idx="347">2.11111</cx:pt>
          <cx:pt idx="348">2.75</cx:pt>
          <cx:pt idx="349">1.6666700000000001</cx:pt>
          <cx:pt idx="350">2.2857099999999999</cx:pt>
          <cx:pt idx="351">2.75</cx:pt>
          <cx:pt idx="352">1.7777799999999999</cx:pt>
          <cx:pt idx="353">2</cx:pt>
          <cx:pt idx="354">2.4285700000000001</cx:pt>
          <cx:pt idx="355">1.88889</cx:pt>
          <cx:pt idx="356">1.88889</cx:pt>
          <cx:pt idx="357">2.6666699999999999</cx:pt>
          <cx:pt idx="358">2</cx:pt>
          <cx:pt idx="359">2.3333300000000001</cx:pt>
          <cx:pt idx="360">2.3333300000000001</cx:pt>
          <cx:pt idx="361">1.75</cx:pt>
          <cx:pt idx="362">2.2222200000000001</cx:pt>
          <cx:pt idx="363">2.2222200000000001</cx:pt>
          <cx:pt idx="364">2.625</cx:pt>
          <cx:pt idx="365">2.4285700000000001</cx:pt>
          <cx:pt idx="366">2.2222200000000001</cx:pt>
          <cx:pt idx="367">2</cx:pt>
          <cx:pt idx="368">3</cx:pt>
          <cx:pt idx="369">2.125</cx:pt>
          <cx:pt idx="370">2.11111</cx:pt>
          <cx:pt idx="371">2.6000000000000001</cx:pt>
          <cx:pt idx="372">2.125</cx:pt>
          <cx:pt idx="373">2.6000000000000001</cx:pt>
          <cx:pt idx="374">3.11111</cx:pt>
          <cx:pt idx="375">2.4444400000000002</cx:pt>
          <cx:pt idx="376">1.7777799999999999</cx:pt>
          <cx:pt idx="377">2</cx:pt>
          <cx:pt idx="378">2.5</cx:pt>
          <cx:pt idx="379">2.6666699999999999</cx:pt>
          <cx:pt idx="380">2.7777799999999999</cx:pt>
          <cx:pt idx="381">1.5</cx:pt>
          <cx:pt idx="382">1.875</cx:pt>
          <cx:pt idx="383">2.75</cx:pt>
          <cx:pt idx="384">1</cx:pt>
          <cx:pt idx="385">1.5714300000000001</cx:pt>
          <cx:pt idx="386">2.3333300000000001</cx:pt>
          <cx:pt idx="387">1.3333299999999999</cx:pt>
          <cx:pt idx="388">1.6666700000000001</cx:pt>
          <cx:pt idx="389">2.4444400000000002</cx:pt>
          <cx:pt idx="390">1.6666700000000001</cx:pt>
          <cx:pt idx="391">2.125</cx:pt>
          <cx:pt idx="392">1.11111</cx:pt>
          <cx:pt idx="393">1.2222200000000001</cx:pt>
          <cx:pt idx="394">1.375</cx:pt>
          <cx:pt idx="395">2</cx:pt>
          <cx:pt idx="396">1.88889</cx:pt>
          <cx:pt idx="397">2.75</cx:pt>
          <cx:pt idx="398">1.6666700000000001</cx:pt>
          <cx:pt idx="399">2.11111</cx:pt>
          <cx:pt idx="400">1.625</cx:pt>
          <cx:pt idx="401">2.4285700000000001</cx:pt>
          <cx:pt idx="402">1.4444399999999999</cx:pt>
          <cx:pt idx="403">2.5555599999999998</cx:pt>
        </cx:lvl>
      </cx:numDim>
    </cx:data>
  </cx:chartData>
  <cx:chart>
    <cx:title pos="t" align="ctr" overlay="0">
      <cx:tx>
        <cx:txData>
          <cx:v>Mean Satisfaction Score by "How often in the parental leave policy at your program meeting the needs of its trainees?" (p&lt;0.0001)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Mean Satisfaction Score by "How often in the parental leave policy at your program meeting the needs of its trainees?" (p&lt;0.0001)</a:t>
          </a:r>
        </a:p>
      </cx:txPr>
    </cx:title>
    <cx:plotArea>
      <cx:plotAreaRegion>
        <cx:plotSurface>
          <cx:spPr>
            <a:solidFill>
              <a:schemeClr val="bg2"/>
            </a:solidFill>
          </cx:spPr>
        </cx:plotSurface>
        <cx:series layoutId="boxWhisker" uniqueId="{3FAAF4E0-FE2D-4BC6-AAD3-48F558754998}">
          <cx:tx>
            <cx:txData>
              <cx:f>Sheet1!$C$1</cx:f>
              <cx:v>policy_sat_mean</cx:v>
            </cx:txData>
          </cx:tx>
          <cx:spPr>
            <a:solidFill>
              <a:schemeClr val="bg2"/>
            </a:solidFill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 max="5" min="1"/>
        <cx:majorGridlines/>
        <cx:tickLabels/>
        <cx:numFmt formatCode="General" sourceLinked="0"/>
      </cx:axis>
    </cx:plotArea>
  </cx:chart>
</cx:chartSpace>
</file>

<file path=word/charts/chartEx1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0!$B$2:$B$461</cx:f>
        <cx:lvl ptCount="460">
          <cx:pt idx="0">Yes</cx:pt>
          <cx:pt idx="1">Yes</cx:pt>
          <cx:pt idx="2">Yes</cx:pt>
          <cx:pt idx="3">Yes</cx:pt>
          <cx:pt idx="4">Yes</cx:pt>
          <cx:pt idx="5">Yes</cx:pt>
          <cx:pt idx="6">Yes</cx:pt>
          <cx:pt idx="7">Yes</cx:pt>
          <cx:pt idx="8">Yes</cx:pt>
          <cx:pt idx="9">Yes</cx:pt>
          <cx:pt idx="10">Yes</cx:pt>
          <cx:pt idx="11">Yes</cx:pt>
          <cx:pt idx="12">Yes</cx:pt>
          <cx:pt idx="13">Yes</cx:pt>
          <cx:pt idx="14">Yes</cx:pt>
          <cx:pt idx="15">Yes</cx:pt>
          <cx:pt idx="16">Yes</cx:pt>
          <cx:pt idx="17">Yes</cx:pt>
          <cx:pt idx="18">Yes</cx:pt>
          <cx:pt idx="19">Yes</cx:pt>
          <cx:pt idx="20">Yes</cx:pt>
          <cx:pt idx="21">Yes</cx:pt>
          <cx:pt idx="22">Yes</cx:pt>
          <cx:pt idx="23">Yes</cx:pt>
          <cx:pt idx="24">Yes</cx:pt>
          <cx:pt idx="25">Yes</cx:pt>
          <cx:pt idx="26">Yes</cx:pt>
          <cx:pt idx="27">Yes</cx:pt>
          <cx:pt idx="28">Yes</cx:pt>
          <cx:pt idx="29">Yes</cx:pt>
          <cx:pt idx="30">Yes</cx:pt>
          <cx:pt idx="31">Yes</cx:pt>
          <cx:pt idx="32">Yes</cx:pt>
          <cx:pt idx="33">Yes</cx:pt>
          <cx:pt idx="34">Yes</cx:pt>
          <cx:pt idx="35">Yes</cx:pt>
          <cx:pt idx="36">Yes</cx:pt>
          <cx:pt idx="37">Yes</cx:pt>
          <cx:pt idx="38">Yes</cx:pt>
          <cx:pt idx="39">Yes</cx:pt>
          <cx:pt idx="40">Yes</cx:pt>
          <cx:pt idx="41">Yes</cx:pt>
          <cx:pt idx="42">Yes</cx:pt>
          <cx:pt idx="43">Yes</cx:pt>
          <cx:pt idx="44">Yes</cx:pt>
          <cx:pt idx="45">Yes</cx:pt>
          <cx:pt idx="46">Yes</cx:pt>
          <cx:pt idx="47">Yes</cx:pt>
          <cx:pt idx="48">Yes</cx:pt>
          <cx:pt idx="49">Yes</cx:pt>
          <cx:pt idx="50">Yes</cx:pt>
          <cx:pt idx="51">Yes</cx:pt>
          <cx:pt idx="52">Yes</cx:pt>
          <cx:pt idx="53">Yes</cx:pt>
          <cx:pt idx="54">Yes</cx:pt>
          <cx:pt idx="55">Yes</cx:pt>
          <cx:pt idx="56">Yes</cx:pt>
          <cx:pt idx="57">Yes</cx:pt>
          <cx:pt idx="58">Yes</cx:pt>
          <cx:pt idx="59">Yes</cx:pt>
          <cx:pt idx="60">Yes</cx:pt>
          <cx:pt idx="61">Yes</cx:pt>
          <cx:pt idx="62">Yes</cx:pt>
          <cx:pt idx="63">Yes</cx:pt>
          <cx:pt idx="64">Yes</cx:pt>
          <cx:pt idx="65">Yes</cx:pt>
          <cx:pt idx="66">Yes</cx:pt>
          <cx:pt idx="67">Yes</cx:pt>
          <cx:pt idx="68">Yes</cx:pt>
          <cx:pt idx="69">Yes</cx:pt>
          <cx:pt idx="70">Yes</cx:pt>
          <cx:pt idx="71">Yes</cx:pt>
          <cx:pt idx="72">Yes</cx:pt>
          <cx:pt idx="73">Yes</cx:pt>
          <cx:pt idx="74">Yes</cx:pt>
          <cx:pt idx="75">Yes</cx:pt>
          <cx:pt idx="76">Yes</cx:pt>
          <cx:pt idx="77">Yes</cx:pt>
          <cx:pt idx="78">Yes</cx:pt>
          <cx:pt idx="79">Yes</cx:pt>
          <cx:pt idx="80">Yes</cx:pt>
          <cx:pt idx="81">Yes</cx:pt>
          <cx:pt idx="82">Yes</cx:pt>
          <cx:pt idx="83">Yes</cx:pt>
          <cx:pt idx="84">Yes</cx:pt>
          <cx:pt idx="85">Yes</cx:pt>
          <cx:pt idx="86">Yes</cx:pt>
          <cx:pt idx="87">Yes</cx:pt>
          <cx:pt idx="88">Yes</cx:pt>
          <cx:pt idx="89">Yes</cx:pt>
          <cx:pt idx="90">Yes</cx:pt>
          <cx:pt idx="91">Yes</cx:pt>
          <cx:pt idx="92">Yes</cx:pt>
          <cx:pt idx="93">Yes</cx:pt>
          <cx:pt idx="94">Yes</cx:pt>
          <cx:pt idx="95">Yes</cx:pt>
          <cx:pt idx="96">Yes</cx:pt>
          <cx:pt idx="97">Yes</cx:pt>
          <cx:pt idx="98">Yes</cx:pt>
          <cx:pt idx="99">Yes</cx:pt>
          <cx:pt idx="100">Yes</cx:pt>
          <cx:pt idx="101">Yes</cx:pt>
          <cx:pt idx="102">Yes</cx:pt>
          <cx:pt idx="103">Yes</cx:pt>
          <cx:pt idx="104">Yes</cx:pt>
          <cx:pt idx="105">Yes</cx:pt>
          <cx:pt idx="106">Yes</cx:pt>
          <cx:pt idx="107">Yes</cx:pt>
          <cx:pt idx="108">Yes</cx:pt>
          <cx:pt idx="109">Yes</cx:pt>
          <cx:pt idx="110">Yes</cx:pt>
          <cx:pt idx="111">Yes</cx:pt>
          <cx:pt idx="112">Yes</cx:pt>
          <cx:pt idx="113">Yes</cx:pt>
          <cx:pt idx="114">Yes</cx:pt>
          <cx:pt idx="115">Yes</cx:pt>
          <cx:pt idx="116">Yes</cx:pt>
          <cx:pt idx="117">Yes</cx:pt>
          <cx:pt idx="118">Yes</cx:pt>
          <cx:pt idx="119">Yes</cx:pt>
          <cx:pt idx="120">Yes</cx:pt>
          <cx:pt idx="121">Yes</cx:pt>
          <cx:pt idx="122">Yes</cx:pt>
          <cx:pt idx="123">Yes</cx:pt>
          <cx:pt idx="124">Yes</cx:pt>
          <cx:pt idx="125">Yes</cx:pt>
          <cx:pt idx="126">Yes</cx:pt>
          <cx:pt idx="127">Yes</cx:pt>
          <cx:pt idx="128">Yes</cx:pt>
          <cx:pt idx="129">Yes</cx:pt>
          <cx:pt idx="130">Yes</cx:pt>
          <cx:pt idx="131">Yes</cx:pt>
          <cx:pt idx="132">Yes</cx:pt>
          <cx:pt idx="133">Yes</cx:pt>
          <cx:pt idx="134">Yes</cx:pt>
          <cx:pt idx="135">Yes</cx:pt>
          <cx:pt idx="136">Yes</cx:pt>
          <cx:pt idx="137">Yes</cx:pt>
          <cx:pt idx="138">Yes</cx:pt>
          <cx:pt idx="139">Yes</cx:pt>
          <cx:pt idx="140">Yes</cx:pt>
          <cx:pt idx="141">Yes</cx:pt>
          <cx:pt idx="142">Yes</cx:pt>
          <cx:pt idx="143">Yes</cx:pt>
          <cx:pt idx="144">Yes</cx:pt>
          <cx:pt idx="145">Yes</cx:pt>
          <cx:pt idx="146">Yes</cx:pt>
          <cx:pt idx="147">Yes</cx:pt>
          <cx:pt idx="148">Yes</cx:pt>
          <cx:pt idx="149">Yes</cx:pt>
          <cx:pt idx="150">Yes</cx:pt>
          <cx:pt idx="151">Yes</cx:pt>
          <cx:pt idx="152">Yes</cx:pt>
          <cx:pt idx="153">Yes</cx:pt>
          <cx:pt idx="154">Yes</cx:pt>
          <cx:pt idx="155">Yes</cx:pt>
          <cx:pt idx="156">Yes</cx:pt>
          <cx:pt idx="157">Yes</cx:pt>
          <cx:pt idx="158">Yes</cx:pt>
          <cx:pt idx="159">Yes</cx:pt>
          <cx:pt idx="160">Yes</cx:pt>
          <cx:pt idx="161">Yes</cx:pt>
          <cx:pt idx="162">Yes</cx:pt>
          <cx:pt idx="163">Yes</cx:pt>
          <cx:pt idx="164">Yes</cx:pt>
          <cx:pt idx="165">Yes</cx:pt>
          <cx:pt idx="166">Yes</cx:pt>
          <cx:pt idx="167">Yes</cx:pt>
          <cx:pt idx="168">Yes</cx:pt>
          <cx:pt idx="169">Yes</cx:pt>
          <cx:pt idx="170">Yes</cx:pt>
          <cx:pt idx="171">Yes</cx:pt>
          <cx:pt idx="172">Yes</cx:pt>
          <cx:pt idx="173">Yes</cx:pt>
          <cx:pt idx="174">Yes</cx:pt>
          <cx:pt idx="175">Yes</cx:pt>
          <cx:pt idx="176">Yes</cx:pt>
          <cx:pt idx="177">Yes</cx:pt>
          <cx:pt idx="178">Yes</cx:pt>
          <cx:pt idx="179">Yes</cx:pt>
          <cx:pt idx="180">Yes</cx:pt>
          <cx:pt idx="181">Yes</cx:pt>
          <cx:pt idx="182">Yes</cx:pt>
          <cx:pt idx="183">Yes</cx:pt>
          <cx:pt idx="184">Yes</cx:pt>
          <cx:pt idx="185">Yes</cx:pt>
          <cx:pt idx="186">Yes</cx:pt>
          <cx:pt idx="187">Yes</cx:pt>
          <cx:pt idx="188">Yes</cx:pt>
          <cx:pt idx="189">Yes</cx:pt>
          <cx:pt idx="190">Yes</cx:pt>
          <cx:pt idx="191">Yes</cx:pt>
          <cx:pt idx="192">Yes</cx:pt>
          <cx:pt idx="193">Yes</cx:pt>
          <cx:pt idx="194">Yes</cx:pt>
          <cx:pt idx="195">Yes</cx:pt>
          <cx:pt idx="196">Yes</cx:pt>
          <cx:pt idx="197">Yes</cx:pt>
          <cx:pt idx="198">Yes</cx:pt>
          <cx:pt idx="199">Yes</cx:pt>
          <cx:pt idx="200">Yes</cx:pt>
          <cx:pt idx="201">Yes</cx:pt>
          <cx:pt idx="202">Yes</cx:pt>
          <cx:pt idx="203">Yes</cx:pt>
          <cx:pt idx="204">Yes</cx:pt>
          <cx:pt idx="205">Yes</cx:pt>
          <cx:pt idx="206">Yes</cx:pt>
          <cx:pt idx="207">Yes</cx:pt>
          <cx:pt idx="208">Yes</cx:pt>
          <cx:pt idx="209">Yes</cx:pt>
          <cx:pt idx="210">Yes</cx:pt>
          <cx:pt idx="211">Yes</cx:pt>
          <cx:pt idx="212">Yes</cx:pt>
          <cx:pt idx="213">Yes</cx:pt>
          <cx:pt idx="214">Yes</cx:pt>
          <cx:pt idx="215">Yes</cx:pt>
          <cx:pt idx="216">Yes</cx:pt>
          <cx:pt idx="217">Yes</cx:pt>
          <cx:pt idx="218">Yes</cx:pt>
          <cx:pt idx="219">Yes</cx:pt>
          <cx:pt idx="220">Yes</cx:pt>
          <cx:pt idx="221">Yes</cx:pt>
          <cx:pt idx="222">Yes</cx:pt>
          <cx:pt idx="223">Yes</cx:pt>
          <cx:pt idx="224">Yes</cx:pt>
          <cx:pt idx="225">Yes</cx:pt>
          <cx:pt idx="226">Yes</cx:pt>
          <cx:pt idx="227">Yes</cx:pt>
          <cx:pt idx="228">Yes</cx:pt>
          <cx:pt idx="229">Yes</cx:pt>
          <cx:pt idx="230">Yes</cx:pt>
          <cx:pt idx="231">Yes</cx:pt>
          <cx:pt idx="232">Yes</cx:pt>
          <cx:pt idx="233">Yes</cx:pt>
          <cx:pt idx="234">Yes</cx:pt>
          <cx:pt idx="235">Yes</cx:pt>
          <cx:pt idx="236">Yes</cx:pt>
          <cx:pt idx="237">Yes</cx:pt>
          <cx:pt idx="238">Yes</cx:pt>
          <cx:pt idx="239">Yes</cx:pt>
          <cx:pt idx="240">Yes</cx:pt>
          <cx:pt idx="241">Yes</cx:pt>
          <cx:pt idx="242">Yes</cx:pt>
          <cx:pt idx="243">Yes</cx:pt>
          <cx:pt idx="244">Yes</cx:pt>
          <cx:pt idx="245">Yes</cx:pt>
          <cx:pt idx="246">Yes</cx:pt>
          <cx:pt idx="247">Yes</cx:pt>
          <cx:pt idx="248">Yes</cx:pt>
          <cx:pt idx="249">Yes</cx:pt>
          <cx:pt idx="250">Yes</cx:pt>
          <cx:pt idx="251">Yes</cx:pt>
          <cx:pt idx="252">Yes</cx:pt>
          <cx:pt idx="253">Yes</cx:pt>
          <cx:pt idx="254">Yes</cx:pt>
          <cx:pt idx="255">Yes</cx:pt>
          <cx:pt idx="256">Yes</cx:pt>
          <cx:pt idx="257">Yes</cx:pt>
          <cx:pt idx="258">Yes</cx:pt>
          <cx:pt idx="259">Yes</cx:pt>
          <cx:pt idx="260">Yes</cx:pt>
          <cx:pt idx="261">Yes</cx:pt>
          <cx:pt idx="262">Yes</cx:pt>
          <cx:pt idx="263">Yes</cx:pt>
          <cx:pt idx="264">Yes</cx:pt>
          <cx:pt idx="265">Yes</cx:pt>
          <cx:pt idx="266">Yes</cx:pt>
          <cx:pt idx="267">Yes</cx:pt>
          <cx:pt idx="268">Yes</cx:pt>
          <cx:pt idx="269">Yes</cx:pt>
          <cx:pt idx="270">Yes</cx:pt>
          <cx:pt idx="271">Yes</cx:pt>
          <cx:pt idx="272">Yes</cx:pt>
          <cx:pt idx="273">Yes</cx:pt>
          <cx:pt idx="274">Yes</cx:pt>
          <cx:pt idx="275">Yes</cx:pt>
          <cx:pt idx="276">Yes</cx:pt>
          <cx:pt idx="277">Yes</cx:pt>
          <cx:pt idx="278">Yes</cx:pt>
          <cx:pt idx="279">Yes</cx:pt>
          <cx:pt idx="280">Yes</cx:pt>
          <cx:pt idx="281">Yes</cx:pt>
          <cx:pt idx="282">Yes</cx:pt>
          <cx:pt idx="283">Yes</cx:pt>
          <cx:pt idx="284">Yes</cx:pt>
          <cx:pt idx="285">Yes</cx:pt>
          <cx:pt idx="286">Yes</cx:pt>
          <cx:pt idx="287">Yes</cx:pt>
          <cx:pt idx="288">Yes</cx:pt>
          <cx:pt idx="289">Yes</cx:pt>
          <cx:pt idx="290">Yes</cx:pt>
          <cx:pt idx="291">Yes</cx:pt>
          <cx:pt idx="292">Yes</cx:pt>
          <cx:pt idx="293">Yes</cx:pt>
          <cx:pt idx="294">Yes</cx:pt>
          <cx:pt idx="295">Yes</cx:pt>
          <cx:pt idx="296">Yes</cx:pt>
          <cx:pt idx="297">Yes</cx:pt>
          <cx:pt idx="298">Yes</cx:pt>
          <cx:pt idx="299">Yes</cx:pt>
          <cx:pt idx="300">Yes</cx:pt>
          <cx:pt idx="301">Yes</cx:pt>
          <cx:pt idx="302">Yes</cx:pt>
          <cx:pt idx="303">Yes</cx:pt>
          <cx:pt idx="304">Yes</cx:pt>
          <cx:pt idx="305">Yes</cx:pt>
          <cx:pt idx="306">Yes</cx:pt>
          <cx:pt idx="307">Yes</cx:pt>
          <cx:pt idx="308">Yes</cx:pt>
          <cx:pt idx="309">Yes</cx:pt>
          <cx:pt idx="310">Yes</cx:pt>
          <cx:pt idx="311">Yes</cx:pt>
          <cx:pt idx="312">Yes</cx:pt>
          <cx:pt idx="313">Yes</cx:pt>
          <cx:pt idx="314">Yes</cx:pt>
          <cx:pt idx="315">Yes</cx:pt>
          <cx:pt idx="316">Yes</cx:pt>
          <cx:pt idx="317">Yes</cx:pt>
          <cx:pt idx="318">Yes</cx:pt>
          <cx:pt idx="319">Yes</cx:pt>
          <cx:pt idx="320">Yes</cx:pt>
          <cx:pt idx="321">Yes</cx:pt>
          <cx:pt idx="322">Yes</cx:pt>
          <cx:pt idx="323">Yes</cx:pt>
          <cx:pt idx="324">Yes</cx:pt>
          <cx:pt idx="325">Yes</cx:pt>
          <cx:pt idx="326">Yes</cx:pt>
          <cx:pt idx="327">Yes</cx:pt>
          <cx:pt idx="328">Yes</cx:pt>
          <cx:pt idx="329">Yes</cx:pt>
          <cx:pt idx="330">Yes</cx:pt>
          <cx:pt idx="331">Yes</cx:pt>
          <cx:pt idx="332">Yes</cx:pt>
          <cx:pt idx="333">Yes</cx:pt>
          <cx:pt idx="334">Yes</cx:pt>
          <cx:pt idx="335">Yes</cx:pt>
          <cx:pt idx="336">Yes</cx:pt>
          <cx:pt idx="337">Yes</cx:pt>
          <cx:pt idx="338">Yes</cx:pt>
          <cx:pt idx="339">Yes</cx:pt>
          <cx:pt idx="340">Yes</cx:pt>
          <cx:pt idx="341">Yes</cx:pt>
          <cx:pt idx="342">Yes</cx:pt>
          <cx:pt idx="343">Yes</cx:pt>
          <cx:pt idx="344">Yes</cx:pt>
          <cx:pt idx="345">Yes</cx:pt>
          <cx:pt idx="346">Yes</cx:pt>
          <cx:pt idx="347">No</cx:pt>
          <cx:pt idx="348">No</cx:pt>
          <cx:pt idx="349">No</cx:pt>
          <cx:pt idx="350">No</cx:pt>
          <cx:pt idx="351">No</cx:pt>
          <cx:pt idx="352">No</cx:pt>
          <cx:pt idx="353">No</cx:pt>
          <cx:pt idx="354">No</cx:pt>
          <cx:pt idx="355">No</cx:pt>
          <cx:pt idx="356">No</cx:pt>
          <cx:pt idx="357">No</cx:pt>
          <cx:pt idx="358">No</cx:pt>
          <cx:pt idx="359">No</cx:pt>
          <cx:pt idx="360">No</cx:pt>
          <cx:pt idx="361">No</cx:pt>
          <cx:pt idx="362">No</cx:pt>
          <cx:pt idx="363">No</cx:pt>
          <cx:pt idx="364">No</cx:pt>
          <cx:pt idx="365">No</cx:pt>
          <cx:pt idx="366">No</cx:pt>
          <cx:pt idx="367">No</cx:pt>
          <cx:pt idx="368">No</cx:pt>
          <cx:pt idx="369">No</cx:pt>
          <cx:pt idx="370">No</cx:pt>
          <cx:pt idx="371">No</cx:pt>
          <cx:pt idx="372">No</cx:pt>
          <cx:pt idx="373">No</cx:pt>
          <cx:pt idx="374">No</cx:pt>
          <cx:pt idx="375">No</cx:pt>
          <cx:pt idx="376">No</cx:pt>
          <cx:pt idx="377">No</cx:pt>
          <cx:pt idx="378">No</cx:pt>
          <cx:pt idx="379">No</cx:pt>
          <cx:pt idx="380">No</cx:pt>
          <cx:pt idx="381">No</cx:pt>
          <cx:pt idx="382">No</cx:pt>
          <cx:pt idx="383">No</cx:pt>
          <cx:pt idx="384">No</cx:pt>
          <cx:pt idx="385">No</cx:pt>
          <cx:pt idx="386">No</cx:pt>
          <cx:pt idx="387">No</cx:pt>
          <cx:pt idx="388">No</cx:pt>
          <cx:pt idx="389">No</cx:pt>
          <cx:pt idx="390">No</cx:pt>
          <cx:pt idx="391">No</cx:pt>
          <cx:pt idx="392">No</cx:pt>
          <cx:pt idx="393">No</cx:pt>
          <cx:pt idx="394">No</cx:pt>
          <cx:pt idx="395">No</cx:pt>
          <cx:pt idx="396">No</cx:pt>
          <cx:pt idx="397">No</cx:pt>
          <cx:pt idx="398">No</cx:pt>
          <cx:pt idx="399">No</cx:pt>
          <cx:pt idx="400">No</cx:pt>
          <cx:pt idx="401">No</cx:pt>
          <cx:pt idx="402">No</cx:pt>
          <cx:pt idx="403">No</cx:pt>
          <cx:pt idx="404">No</cx:pt>
          <cx:pt idx="405">No</cx:pt>
          <cx:pt idx="406">No</cx:pt>
          <cx:pt idx="407">No</cx:pt>
          <cx:pt idx="408">No</cx:pt>
          <cx:pt idx="409">No</cx:pt>
          <cx:pt idx="410">No</cx:pt>
          <cx:pt idx="411">No</cx:pt>
          <cx:pt idx="412">No</cx:pt>
          <cx:pt idx="413">No</cx:pt>
          <cx:pt idx="414">No</cx:pt>
          <cx:pt idx="415">No</cx:pt>
          <cx:pt idx="416">No</cx:pt>
          <cx:pt idx="417">No</cx:pt>
          <cx:pt idx="418">No</cx:pt>
          <cx:pt idx="419">No</cx:pt>
          <cx:pt idx="420">No</cx:pt>
          <cx:pt idx="421">No</cx:pt>
          <cx:pt idx="422">No</cx:pt>
          <cx:pt idx="423">No</cx:pt>
          <cx:pt idx="424">No</cx:pt>
          <cx:pt idx="425">No</cx:pt>
          <cx:pt idx="426">No</cx:pt>
          <cx:pt idx="427">No</cx:pt>
          <cx:pt idx="428">No</cx:pt>
          <cx:pt idx="429">No</cx:pt>
          <cx:pt idx="430">No</cx:pt>
          <cx:pt idx="431">No</cx:pt>
          <cx:pt idx="432">No</cx:pt>
          <cx:pt idx="433">No</cx:pt>
          <cx:pt idx="434">No</cx:pt>
          <cx:pt idx="435">No</cx:pt>
          <cx:pt idx="436">No</cx:pt>
          <cx:pt idx="437">No</cx:pt>
          <cx:pt idx="438">No</cx:pt>
          <cx:pt idx="439">No</cx:pt>
          <cx:pt idx="440">No</cx:pt>
          <cx:pt idx="441">No</cx:pt>
          <cx:pt idx="442">No</cx:pt>
          <cx:pt idx="443">No</cx:pt>
          <cx:pt idx="444">No</cx:pt>
          <cx:pt idx="445">No</cx:pt>
          <cx:pt idx="446">No</cx:pt>
          <cx:pt idx="447">No</cx:pt>
          <cx:pt idx="448">No</cx:pt>
          <cx:pt idx="449">No</cx:pt>
          <cx:pt idx="450">No</cx:pt>
          <cx:pt idx="451">No</cx:pt>
          <cx:pt idx="452">No</cx:pt>
          <cx:pt idx="453">No</cx:pt>
          <cx:pt idx="454">No</cx:pt>
          <cx:pt idx="455">No</cx:pt>
          <cx:pt idx="456">No</cx:pt>
          <cx:pt idx="457">No</cx:pt>
          <cx:pt idx="458">No</cx:pt>
          <cx:pt idx="459">No</cx:pt>
        </cx:lvl>
      </cx:strDim>
      <cx:numDim type="val">
        <cx:f>Sheet10!$C$2:$C$461</cx:f>
        <cx:lvl ptCount="460" formatCode="General">
          <cx:pt idx="0">3</cx:pt>
          <cx:pt idx="1">3.5</cx:pt>
          <cx:pt idx="2">4</cx:pt>
          <cx:pt idx="3">2.5555599999999998</cx:pt>
          <cx:pt idx="4">3</cx:pt>
          <cx:pt idx="5">4.11111</cx:pt>
          <cx:pt idx="6">1.7777799999999999</cx:pt>
          <cx:pt idx="7">2.3333300000000001</cx:pt>
          <cx:pt idx="8">3.11111</cx:pt>
          <cx:pt idx="9">2.4444400000000002</cx:pt>
          <cx:pt idx="10">2</cx:pt>
          <cx:pt idx="11">2.625</cx:pt>
          <cx:pt idx="12">1.7777799999999999</cx:pt>
          <cx:pt idx="13">3.375</cx:pt>
          <cx:pt idx="14">2.6666699999999999</cx:pt>
          <cx:pt idx="15">3.75</cx:pt>
          <cx:pt idx="16">2.5</cx:pt>
          <cx:pt idx="17">1.88889</cx:pt>
          <cx:pt idx="18">1.7777799999999999</cx:pt>
          <cx:pt idx="19">2.3333300000000001</cx:pt>
          <cx:pt idx="20">2</cx:pt>
          <cx:pt idx="21">3.88889</cx:pt>
          <cx:pt idx="22">3.7777799999999999</cx:pt>
          <cx:pt idx="23">2.5</cx:pt>
          <cx:pt idx="24">3.25</cx:pt>
          <cx:pt idx="25">3.5555599999999998</cx:pt>
          <cx:pt idx="26">4.7142900000000001</cx:pt>
          <cx:pt idx="27">2.1428600000000002</cx:pt>
          <cx:pt idx="28">3.75</cx:pt>
          <cx:pt idx="29">3.6666699999999999</cx:pt>
          <cx:pt idx="30">3.25</cx:pt>
          <cx:pt idx="31">2.375</cx:pt>
          <cx:pt idx="32">2.6666699999999999</cx:pt>
          <cx:pt idx="33">3.4444400000000002</cx:pt>
          <cx:pt idx="34">3.6666699999999999</cx:pt>
          <cx:pt idx="35">2.6666699999999999</cx:pt>
          <cx:pt idx="36">2.3333300000000001</cx:pt>
          <cx:pt idx="37">2.88889</cx:pt>
          <cx:pt idx="38">2.7777799999999999</cx:pt>
          <cx:pt idx="39">3.1666699999999999</cx:pt>
          <cx:pt idx="40">2</cx:pt>
          <cx:pt idx="41">3.5555599999999998</cx:pt>
          <cx:pt idx="42">3</cx:pt>
          <cx:pt idx="43">3.5</cx:pt>
          <cx:pt idx="44">1.5</cx:pt>
          <cx:pt idx="45">2.4285700000000001</cx:pt>
          <cx:pt idx="46">1.7777799999999999</cx:pt>
          <cx:pt idx="47">2.625</cx:pt>
          <cx:pt idx="48">1.875</cx:pt>
          <cx:pt idx="49">3.6666699999999999</cx:pt>
          <cx:pt idx="50">4</cx:pt>
          <cx:pt idx="51">2.25</cx:pt>
          <cx:pt idx="52">2.375</cx:pt>
          <cx:pt idx="53">2.875</cx:pt>
          <cx:pt idx="54">2.75</cx:pt>
          <cx:pt idx="55">2.4444400000000002</cx:pt>
          <cx:pt idx="56">2.7142900000000001</cx:pt>
          <cx:pt idx="57">3.6666699999999999</cx:pt>
          <cx:pt idx="58">1</cx:pt>
          <cx:pt idx="59">3.3333300000000001</cx:pt>
          <cx:pt idx="60">2.2222200000000001</cx:pt>
          <cx:pt idx="61">3.4444400000000002</cx:pt>
          <cx:pt idx="62">2</cx:pt>
          <cx:pt idx="63">2.1666699999999999</cx:pt>
          <cx:pt idx="64">3.25</cx:pt>
          <cx:pt idx="65">3</cx:pt>
          <cx:pt idx="66">2.3333300000000001</cx:pt>
          <cx:pt idx="67">2.5</cx:pt>
          <cx:pt idx="68">3</cx:pt>
          <cx:pt idx="69">4.5555599999999998</cx:pt>
          <cx:pt idx="70">2.3333300000000001</cx:pt>
          <cx:pt idx="71">2.88889</cx:pt>
          <cx:pt idx="72">3.2222200000000001</cx:pt>
          <cx:pt idx="73">3.8571399999999998</cx:pt>
          <cx:pt idx="74">3.5714299999999999</cx:pt>
          <cx:pt idx="75">2.4285700000000001</cx:pt>
          <cx:pt idx="76">3.6666699999999999</cx:pt>
          <cx:pt idx="77">3</cx:pt>
          <cx:pt idx="78">3</cx:pt>
          <cx:pt idx="79">2.3333300000000001</cx:pt>
          <cx:pt idx="80">4</cx:pt>
          <cx:pt idx="81">4</cx:pt>
          <cx:pt idx="82">2</cx:pt>
          <cx:pt idx="83">2.625</cx:pt>
          <cx:pt idx="84">3.25</cx:pt>
          <cx:pt idx="85">2</cx:pt>
          <cx:pt idx="86">3.5</cx:pt>
          <cx:pt idx="87">2.5555599999999998</cx:pt>
          <cx:pt idx="88">2</cx:pt>
          <cx:pt idx="89">2.3333300000000001</cx:pt>
          <cx:pt idx="90">3.2222200000000001</cx:pt>
          <cx:pt idx="91">3</cx:pt>
          <cx:pt idx="92">2.5714299999999999</cx:pt>
          <cx:pt idx="93">3</cx:pt>
          <cx:pt idx="94">3.4285700000000001</cx:pt>
          <cx:pt idx="95">3</cx:pt>
          <cx:pt idx="96">3.11111</cx:pt>
          <cx:pt idx="97">3.2222200000000001</cx:pt>
          <cx:pt idx="98">2.4444400000000002</cx:pt>
          <cx:pt idx="99">3.5714299999999999</cx:pt>
          <cx:pt idx="100">1.6666700000000001</cx:pt>
          <cx:pt idx="101">1.875</cx:pt>
          <cx:pt idx="102">3.5</cx:pt>
          <cx:pt idx="103">2.11111</cx:pt>
          <cx:pt idx="104">3.625</cx:pt>
          <cx:pt idx="105">2.5555599999999998</cx:pt>
          <cx:pt idx="106">3</cx:pt>
          <cx:pt idx="107">1</cx:pt>
          <cx:pt idx="108">2.4444400000000002</cx:pt>
          <cx:pt idx="109">3</cx:pt>
          <cx:pt idx="110">2.5</cx:pt>
          <cx:pt idx="111">3.6666699999999999</cx:pt>
          <cx:pt idx="112">1.75</cx:pt>
          <cx:pt idx="113">3.1428600000000002</cx:pt>
          <cx:pt idx="114">1.14286</cx:pt>
          <cx:pt idx="115">3.2222200000000001</cx:pt>
          <cx:pt idx="116">3.7777799999999999</cx:pt>
          <cx:pt idx="117">2.3333300000000001</cx:pt>
          <cx:pt idx="118">3</cx:pt>
          <cx:pt idx="119">4.3333300000000001</cx:pt>
          <cx:pt idx="120">3.5</cx:pt>
          <cx:pt idx="121">3.11111</cx:pt>
          <cx:pt idx="122">2.5714299999999999</cx:pt>
          <cx:pt idx="123">2.3333300000000001</cx:pt>
          <cx:pt idx="124">3.125</cx:pt>
          <cx:pt idx="125">3.5</cx:pt>
          <cx:pt idx="126">2.3333300000000001</cx:pt>
          <cx:pt idx="127">3.5</cx:pt>
          <cx:pt idx="128">4.2222200000000001</cx:pt>
          <cx:pt idx="129">2.6666699999999999</cx:pt>
          <cx:pt idx="130">3.3333300000000001</cx:pt>
          <cx:pt idx="131">2.4444400000000002</cx:pt>
          <cx:pt idx="132">2</cx:pt>
          <cx:pt idx="133">1.6666700000000001</cx:pt>
          <cx:pt idx="134">2.3333300000000001</cx:pt>
          <cx:pt idx="135">2.88889</cx:pt>
          <cx:pt idx="136">3.3333300000000001</cx:pt>
          <cx:pt idx="137">1.88889</cx:pt>
          <cx:pt idx="138">3</cx:pt>
          <cx:pt idx="139">2.8571399999999998</cx:pt>
          <cx:pt idx="140">3.4444400000000002</cx:pt>
          <cx:pt idx="141">1.5555600000000001</cx:pt>
          <cx:pt idx="142">2.6666699999999999</cx:pt>
          <cx:pt idx="143">4</cx:pt>
          <cx:pt idx="144">2.6666699999999999</cx:pt>
          <cx:pt idx="145">2.3333300000000001</cx:pt>
          <cx:pt idx="146">3.4444400000000002</cx:pt>
          <cx:pt idx="147">1.11111</cx:pt>
          <cx:pt idx="148">2.875</cx:pt>
          <cx:pt idx="149">2.5555599999999998</cx:pt>
          <cx:pt idx="150">2.5714299999999999</cx:pt>
          <cx:pt idx="151">3.3333300000000001</cx:pt>
          <cx:pt idx="152">3.7777799999999999</cx:pt>
          <cx:pt idx="153">2.7777799999999999</cx:pt>
          <cx:pt idx="154">2</cx:pt>
          <cx:pt idx="155">3</cx:pt>
          <cx:pt idx="156">2.5555599999999998</cx:pt>
          <cx:pt idx="157">2.5555599999999998</cx:pt>
          <cx:pt idx="158">5</cx:pt>
          <cx:pt idx="159">2.2222200000000001</cx:pt>
          <cx:pt idx="160">4.7777799999999999</cx:pt>
          <cx:pt idx="161">2.3333300000000001</cx:pt>
          <cx:pt idx="162">4</cx:pt>
          <cx:pt idx="163">3.6000000000000001</cx:pt>
          <cx:pt idx="164">3.25</cx:pt>
          <cx:pt idx="165">4</cx:pt>
          <cx:pt idx="166">3.6666699999999999</cx:pt>
          <cx:pt idx="167">3</cx:pt>
          <cx:pt idx="168">3.25</cx:pt>
          <cx:pt idx="169">2.5555599999999998</cx:pt>
          <cx:pt idx="170">4</cx:pt>
          <cx:pt idx="171">1.2222200000000001</cx:pt>
          <cx:pt idx="172">2.2222200000000001</cx:pt>
          <cx:pt idx="173">3.1666699999999999</cx:pt>
          <cx:pt idx="174">2.88889</cx:pt>
          <cx:pt idx="175">1.5</cx:pt>
          <cx:pt idx="176">2.3333300000000001</cx:pt>
          <cx:pt idx="177">3.3333300000000001</cx:pt>
          <cx:pt idx="178">2.8571399999999998</cx:pt>
          <cx:pt idx="179">2.75</cx:pt>
          <cx:pt idx="180">3.3999999999999999</cx:pt>
          <cx:pt idx="181">3.5</cx:pt>
          <cx:pt idx="182">2</cx:pt>
          <cx:pt idx="183">1.6666700000000001</cx:pt>
          <cx:pt idx="184">2.4444400000000002</cx:pt>
          <cx:pt idx="185">4.4444400000000002</cx:pt>
          <cx:pt idx="186">3.5555599999999998</cx:pt>
          <cx:pt idx="187">3.3333300000000001</cx:pt>
          <cx:pt idx="188">3</cx:pt>
          <cx:pt idx="189">2.4444400000000002</cx:pt>
          <cx:pt idx="190">3.25</cx:pt>
          <cx:pt idx="191">3</cx:pt>
          <cx:pt idx="192">2</cx:pt>
          <cx:pt idx="193">3.3333300000000001</cx:pt>
          <cx:pt idx="194">2.75</cx:pt>
          <cx:pt idx="195">1.6666700000000001</cx:pt>
          <cx:pt idx="196">3.11111</cx:pt>
          <cx:pt idx="197">1.7777799999999999</cx:pt>
          <cx:pt idx="198">2</cx:pt>
          <cx:pt idx="199">1.88889</cx:pt>
          <cx:pt idx="200">2.2222200000000001</cx:pt>
          <cx:pt idx="201">2.8571399999999998</cx:pt>
          <cx:pt idx="202">1.85714</cx:pt>
          <cx:pt idx="203">1.88889</cx:pt>
          <cx:pt idx="204">2.5</cx:pt>
          <cx:pt idx="205">1.375</cx:pt>
          <cx:pt idx="206">2.6666699999999999</cx:pt>
          <cx:pt idx="207">2</cx:pt>
          <cx:pt idx="208">2.6666699999999999</cx:pt>
          <cx:pt idx="209">2</cx:pt>
          <cx:pt idx="210">4</cx:pt>
          <cx:pt idx="211">3.3333300000000001</cx:pt>
          <cx:pt idx="212">4</cx:pt>
          <cx:pt idx="213">2.5</cx:pt>
          <cx:pt idx="214">2.25</cx:pt>
          <cx:pt idx="215">2.625</cx:pt>
          <cx:pt idx="216">2.3333300000000001</cx:pt>
          <cx:pt idx="217">3.5</cx:pt>
          <cx:pt idx="218">2.8333300000000001</cx:pt>
          <cx:pt idx="219">2.2857099999999999</cx:pt>
          <cx:pt idx="220">2.6666699999999999</cx:pt>
          <cx:pt idx="221">2.3333300000000001</cx:pt>
          <cx:pt idx="222">1.88889</cx:pt>
          <cx:pt idx="223">1.75</cx:pt>
          <cx:pt idx="224">2</cx:pt>
          <cx:pt idx="225">2.4444400000000002</cx:pt>
          <cx:pt idx="226">4</cx:pt>
          <cx:pt idx="227">3.6000000000000001</cx:pt>
          <cx:pt idx="228">3.3333300000000001</cx:pt>
          <cx:pt idx="229">2.2222200000000001</cx:pt>
          <cx:pt idx="230">3</cx:pt>
          <cx:pt idx="231">3.1428600000000002</cx:pt>
          <cx:pt idx="232">2.7142900000000001</cx:pt>
          <cx:pt idx="233">2.5555599999999998</cx:pt>
          <cx:pt idx="234">2.3333300000000001</cx:pt>
          <cx:pt idx="235">2.3333300000000001</cx:pt>
          <cx:pt idx="236">2.75</cx:pt>
          <cx:pt idx="237">3.25</cx:pt>
          <cx:pt idx="238">3.6666699999999999</cx:pt>
          <cx:pt idx="239">2.625</cx:pt>
          <cx:pt idx="240">3.4285700000000001</cx:pt>
          <cx:pt idx="241">3.11111</cx:pt>
          <cx:pt idx="242">3.75</cx:pt>
          <cx:pt idx="243">2.3333300000000001</cx:pt>
          <cx:pt idx="244">3.2222200000000001</cx:pt>
          <cx:pt idx="245">4</cx:pt>
          <cx:pt idx="246">3</cx:pt>
          <cx:pt idx="247">3.1428600000000002</cx:pt>
          <cx:pt idx="248">2.4285700000000001</cx:pt>
          <cx:pt idx="249">2.4285700000000001</cx:pt>
          <cx:pt idx="250">2.3999999999999999</cx:pt>
          <cx:pt idx="251">2.2222200000000001</cx:pt>
          <cx:pt idx="252">2.3333300000000001</cx:pt>
          <cx:pt idx="253">3</cx:pt>
          <cx:pt idx="254">2.5555599999999998</cx:pt>
          <cx:pt idx="255">2.5555599999999998</cx:pt>
          <cx:pt idx="256">3.25</cx:pt>
          <cx:pt idx="257">2</cx:pt>
          <cx:pt idx="258">2.2222200000000001</cx:pt>
          <cx:pt idx="259">3.5555599999999998</cx:pt>
          <cx:pt idx="260">2.88889</cx:pt>
          <cx:pt idx="261">3.2222200000000001</cx:pt>
          <cx:pt idx="262">3</cx:pt>
          <cx:pt idx="263">3.6666699999999999</cx:pt>
          <cx:pt idx="264">2.6666699999999999</cx:pt>
          <cx:pt idx="265">4.25</cx:pt>
          <cx:pt idx="266">3</cx:pt>
          <cx:pt idx="267">2.7777799999999999</cx:pt>
          <cx:pt idx="268">2.6666699999999999</cx:pt>
          <cx:pt idx="269">2.88889</cx:pt>
          <cx:pt idx="270">2.125</cx:pt>
          <cx:pt idx="271">2.11111</cx:pt>
          <cx:pt idx="272">2.2222200000000001</cx:pt>
          <cx:pt idx="273">3</cx:pt>
          <cx:pt idx="274">2</cx:pt>
          <cx:pt idx="275">2.6000000000000001</cx:pt>
          <cx:pt idx="276">3.6666699999999999</cx:pt>
          <cx:pt idx="277">3.1666699999999999</cx:pt>
          <cx:pt idx="278">2.4444400000000002</cx:pt>
          <cx:pt idx="279">2.3333300000000001</cx:pt>
          <cx:pt idx="280">4.75</cx:pt>
          <cx:pt idx="281">4</cx:pt>
          <cx:pt idx="282">4.3333300000000001</cx:pt>
          <cx:pt idx="283">2.75</cx:pt>
          <cx:pt idx="284">3</cx:pt>
          <cx:pt idx="285">2.125</cx:pt>
          <cx:pt idx="286">4</cx:pt>
          <cx:pt idx="287">2.1666699999999999</cx:pt>
          <cx:pt idx="288">1.625</cx:pt>
          <cx:pt idx="289">2.6000000000000001</cx:pt>
          <cx:pt idx="290">2.7777799999999999</cx:pt>
          <cx:pt idx="291">1.625</cx:pt>
          <cx:pt idx="292">2.6666699999999999</cx:pt>
          <cx:pt idx="293">3.3333300000000001</cx:pt>
          <cx:pt idx="294">2.4285700000000001</cx:pt>
          <cx:pt idx="295">2</cx:pt>
          <cx:pt idx="296">3</cx:pt>
          <cx:pt idx="297">2.25</cx:pt>
          <cx:pt idx="298">2</cx:pt>
          <cx:pt idx="299">2.88889</cx:pt>
          <cx:pt idx="300">2.88889</cx:pt>
          <cx:pt idx="301">3</cx:pt>
          <cx:pt idx="302">3.125</cx:pt>
          <cx:pt idx="303">2.6666699999999999</cx:pt>
          <cx:pt idx="304">2</cx:pt>
          <cx:pt idx="305">1.88889</cx:pt>
          <cx:pt idx="306">3.3333300000000001</cx:pt>
          <cx:pt idx="307">2.3999999999999999</cx:pt>
          <cx:pt idx="308">3.5</cx:pt>
          <cx:pt idx="309">2.3333300000000001</cx:pt>
          <cx:pt idx="310">1.4285699999999999</cx:pt>
          <cx:pt idx="311">3</cx:pt>
          <cx:pt idx="312">1.4444399999999999</cx:pt>
          <cx:pt idx="313">2.125</cx:pt>
          <cx:pt idx="314">3.25</cx:pt>
          <cx:pt idx="315">1.8333299999999999</cx:pt>
          <cx:pt idx="316">2.75</cx:pt>
          <cx:pt idx="317">3.5555599999999998</cx:pt>
          <cx:pt idx="318">2.6666699999999999</cx:pt>
          <cx:pt idx="319">2.5714299999999999</cx:pt>
          <cx:pt idx="320">2.3333300000000001</cx:pt>
          <cx:pt idx="321">2.6666699999999999</cx:pt>
          <cx:pt idx="322">3.11111</cx:pt>
          <cx:pt idx="323">3</cx:pt>
          <cx:pt idx="324">2.8571399999999998</cx:pt>
          <cx:pt idx="325">3.5714299999999999</cx:pt>
          <cx:pt idx="326">3.75</cx:pt>
          <cx:pt idx="327">3</cx:pt>
          <cx:pt idx="328">2.5714299999999999</cx:pt>
          <cx:pt idx="329">3</cx:pt>
          <cx:pt idx="330">3</cx:pt>
          <cx:pt idx="331">4.25</cx:pt>
          <cx:pt idx="332">3.125</cx:pt>
          <cx:pt idx="333">3.25</cx:pt>
          <cx:pt idx="334">4</cx:pt>
          <cx:pt idx="335">3.5</cx:pt>
          <cx:pt idx="336">4.2222200000000001</cx:pt>
          <cx:pt idx="337">2.3333300000000001</cx:pt>
          <cx:pt idx="338">2.11111</cx:pt>
          <cx:pt idx="339">3.11111</cx:pt>
          <cx:pt idx="340">2.2222200000000001</cx:pt>
          <cx:pt idx="341">3.7777799999999999</cx:pt>
          <cx:pt idx="342">2.7999999999999998</cx:pt>
          <cx:pt idx="343">3.25</cx:pt>
          <cx:pt idx="344">2</cx:pt>
          <cx:pt idx="345">2.7777799999999999</cx:pt>
          <cx:pt idx="346">2.4444400000000002</cx:pt>
          <cx:pt idx="347">2</cx:pt>
          <cx:pt idx="348">4</cx:pt>
          <cx:pt idx="349">3.1666699999999999</cx:pt>
          <cx:pt idx="350">3.7777799999999999</cx:pt>
          <cx:pt idx="351">3.5555599999999998</cx:pt>
          <cx:pt idx="352">3.4285700000000001</cx:pt>
          <cx:pt idx="353">3.3333300000000001</cx:pt>
          <cx:pt idx="354">3.6666699999999999</cx:pt>
          <cx:pt idx="355">3</cx:pt>
          <cx:pt idx="356">3</cx:pt>
          <cx:pt idx="357">2.5555599999999998</cx:pt>
          <cx:pt idx="358">3.7777799999999999</cx:pt>
          <cx:pt idx="359">4</cx:pt>
          <cx:pt idx="360">3.3333300000000001</cx:pt>
          <cx:pt idx="361">2.875</cx:pt>
          <cx:pt idx="362">4.1666699999999999</cx:pt>
          <cx:pt idx="363">2.6666699999999999</cx:pt>
          <cx:pt idx="364">3.3333300000000001</cx:pt>
          <cx:pt idx="365">3.5</cx:pt>
          <cx:pt idx="366">3</cx:pt>
          <cx:pt idx="367">4.2222200000000001</cx:pt>
          <cx:pt idx="368">4</cx:pt>
          <cx:pt idx="369">3.7777799999999999</cx:pt>
          <cx:pt idx="370">4.25</cx:pt>
          <cx:pt idx="371">3</cx:pt>
          <cx:pt idx="372">3.2857099999999999</cx:pt>
          <cx:pt idx="373">3.88889</cx:pt>
          <cx:pt idx="374">2.5</cx:pt>
          <cx:pt idx="375">2.7777799999999999</cx:pt>
          <cx:pt idx="376">1.5555600000000001</cx:pt>
          <cx:pt idx="377">3.2000000000000002</cx:pt>
          <cx:pt idx="378">4.11111</cx:pt>
          <cx:pt idx="379">3.5714299999999999</cx:pt>
          <cx:pt idx="380">1.8333299999999999</cx:pt>
          <cx:pt idx="381">2.2222200000000001</cx:pt>
          <cx:pt idx="382">3</cx:pt>
          <cx:pt idx="383">3.5</cx:pt>
          <cx:pt idx="384">3.4444400000000002</cx:pt>
          <cx:pt idx="385">4.5555599999999998</cx:pt>
          <cx:pt idx="386">3.6666699999999999</cx:pt>
          <cx:pt idx="387">2.5555599999999998</cx:pt>
          <cx:pt idx="388">3.25</cx:pt>
          <cx:pt idx="389">2.5555599999999998</cx:pt>
          <cx:pt idx="390">4.2000000000000002</cx:pt>
          <cx:pt idx="391">3.3333300000000001</cx:pt>
          <cx:pt idx="392">3</cx:pt>
          <cx:pt idx="393">3</cx:pt>
          <cx:pt idx="394">3.5</cx:pt>
          <cx:pt idx="395">2.875</cx:pt>
          <cx:pt idx="396">2.125</cx:pt>
          <cx:pt idx="397">3.3333300000000001</cx:pt>
          <cx:pt idx="398">3.2000000000000002</cx:pt>
          <cx:pt idx="399">3</cx:pt>
          <cx:pt idx="400">3.4444400000000002</cx:pt>
          <cx:pt idx="401">2.11111</cx:pt>
          <cx:pt idx="402">3.7777799999999999</cx:pt>
          <cx:pt idx="403">2.8571399999999998</cx:pt>
          <cx:pt idx="404">3.2000000000000002</cx:pt>
          <cx:pt idx="405">3.3333300000000001</cx:pt>
          <cx:pt idx="406">3.11111</cx:pt>
          <cx:pt idx="407">3.6666699999999999</cx:pt>
          <cx:pt idx="408">3.3333300000000001</cx:pt>
          <cx:pt idx="409">4.3333300000000001</cx:pt>
          <cx:pt idx="410">4.11111</cx:pt>
          <cx:pt idx="411">3.5</cx:pt>
          <cx:pt idx="412">3</cx:pt>
          <cx:pt idx="413">3.1666699999999999</cx:pt>
          <cx:pt idx="414">3.2857099999999999</cx:pt>
          <cx:pt idx="415">4.5714300000000003</cx:pt>
          <cx:pt idx="416">2.2222200000000001</cx:pt>
          <cx:pt idx="417">3.88889</cx:pt>
          <cx:pt idx="418">3.3333300000000001</cx:pt>
          <cx:pt idx="419">2.11111</cx:pt>
          <cx:pt idx="420">2.88889</cx:pt>
          <cx:pt idx="421">3.25</cx:pt>
          <cx:pt idx="422">2.6666699999999999</cx:pt>
          <cx:pt idx="423">3.4444400000000002</cx:pt>
          <cx:pt idx="424">4.3333300000000001</cx:pt>
          <cx:pt idx="425">4.2222200000000001</cx:pt>
          <cx:pt idx="426">3.2222200000000001</cx:pt>
          <cx:pt idx="427">3</cx:pt>
          <cx:pt idx="428">2</cx:pt>
          <cx:pt idx="429">3</cx:pt>
          <cx:pt idx="430">3.2222200000000001</cx:pt>
          <cx:pt idx="431">3.6666699999999999</cx:pt>
          <cx:pt idx="432">3.6666699999999999</cx:pt>
          <cx:pt idx="433">3.25</cx:pt>
          <cx:pt idx="434">3.7142900000000001</cx:pt>
          <cx:pt idx="435">3</cx:pt>
          <cx:pt idx="436">3</cx:pt>
          <cx:pt idx="437">3.5555599999999998</cx:pt>
          <cx:pt idx="438">3.2222200000000001</cx:pt>
          <cx:pt idx="439">3</cx:pt>
          <cx:pt idx="440">3.625</cx:pt>
          <cx:pt idx="441">2.6666699999999999</cx:pt>
          <cx:pt idx="442">3.3999999999999999</cx:pt>
          <cx:pt idx="443">3</cx:pt>
          <cx:pt idx="444">3.75</cx:pt>
          <cx:pt idx="445">2.11111</cx:pt>
          <cx:pt idx="446">3.5555599999999998</cx:pt>
          <cx:pt idx="447">3.1428600000000002</cx:pt>
          <cx:pt idx="448">3.11111</cx:pt>
          <cx:pt idx="449">3.25</cx:pt>
          <cx:pt idx="450">4</cx:pt>
          <cx:pt idx="451">3.3333300000000001</cx:pt>
          <cx:pt idx="452">3.6666699999999999</cx:pt>
          <cx:pt idx="453">4.4444400000000002</cx:pt>
          <cx:pt idx="454">2.11111</cx:pt>
          <cx:pt idx="455">3.11111</cx:pt>
          <cx:pt idx="456">3.11111</cx:pt>
          <cx:pt idx="457">2.5555599999999998</cx:pt>
          <cx:pt idx="458">2.88889</cx:pt>
          <cx:pt idx="459">4.75</cx:pt>
        </cx:lvl>
      </cx:numDim>
    </cx:data>
  </cx:chartData>
  <cx:chart>
    <cx:title pos="t" align="ctr" overlay="0">
      <cx:tx>
        <cx:txData>
          <cx:v>Mean Satisfaction Score by "Are fellows who take parental leave expected to make up any missed clinical responsibilities?" (p&lt;0.0001)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Mean Satisfaction Score by "Are fellows who take parental leave expected to make up any missed clinical responsibilities?" (p&lt;0.0001)</a:t>
          </a:r>
        </a:p>
      </cx:txPr>
    </cx:title>
    <cx:plotArea>
      <cx:plotAreaRegion>
        <cx:series layoutId="boxWhisker" uniqueId="{1F4FC22C-7507-41C1-AC6C-17CA585A6A6F}">
          <cx:tx>
            <cx:txData>
              <cx:f>Sheet10!$C$1</cx:f>
              <cx:v>policy_sat_mean</cx:v>
            </cx:txData>
          </cx:tx>
          <cx:spPr>
            <a:solidFill>
              <a:schemeClr val="bg2"/>
            </a:solidFill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 max="5" min="1"/>
        <cx:majorGridlines/>
        <cx:tickLabels/>
      </cx:axis>
    </cx:plotArea>
  </cx:chart>
</cx:chartSpace>
</file>

<file path=word/charts/chartEx1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1!$A$2:$B$445</cx:f>
        <cx:lvl ptCount="444">
          <cx:pt idx="0">Yes</cx:pt>
          <cx:pt idx="1">Yes</cx:pt>
          <cx:pt idx="2">Yes</cx:pt>
          <cx:pt idx="3">Yes</cx:pt>
          <cx:pt idx="4">Yes</cx:pt>
          <cx:pt idx="5">Yes</cx:pt>
          <cx:pt idx="6">Yes</cx:pt>
          <cx:pt idx="7">Yes</cx:pt>
          <cx:pt idx="8">Yes</cx:pt>
          <cx:pt idx="9">Yes</cx:pt>
          <cx:pt idx="10">Yes</cx:pt>
          <cx:pt idx="11">Yes</cx:pt>
          <cx:pt idx="12">Yes</cx:pt>
          <cx:pt idx="13">Yes</cx:pt>
          <cx:pt idx="14">Yes</cx:pt>
          <cx:pt idx="15">Yes</cx:pt>
          <cx:pt idx="16">Yes</cx:pt>
          <cx:pt idx="17">Yes</cx:pt>
          <cx:pt idx="18">Yes</cx:pt>
          <cx:pt idx="19">Yes</cx:pt>
          <cx:pt idx="20">Yes</cx:pt>
          <cx:pt idx="21">Yes</cx:pt>
          <cx:pt idx="22">Yes</cx:pt>
          <cx:pt idx="23">Yes</cx:pt>
          <cx:pt idx="24">Yes</cx:pt>
          <cx:pt idx="25">Yes</cx:pt>
          <cx:pt idx="26">Yes</cx:pt>
          <cx:pt idx="27">Yes</cx:pt>
          <cx:pt idx="28">Yes</cx:pt>
          <cx:pt idx="29">Yes</cx:pt>
          <cx:pt idx="30">Yes</cx:pt>
          <cx:pt idx="31">Yes</cx:pt>
          <cx:pt idx="32">Yes</cx:pt>
          <cx:pt idx="33">Yes</cx:pt>
          <cx:pt idx="34">Yes</cx:pt>
          <cx:pt idx="35">Yes</cx:pt>
          <cx:pt idx="36">Yes</cx:pt>
          <cx:pt idx="37">Yes</cx:pt>
          <cx:pt idx="38">Yes</cx:pt>
          <cx:pt idx="39">Yes</cx:pt>
          <cx:pt idx="40">Yes</cx:pt>
          <cx:pt idx="41">Yes</cx:pt>
          <cx:pt idx="42">Yes</cx:pt>
          <cx:pt idx="43">Yes</cx:pt>
          <cx:pt idx="44">Yes</cx:pt>
          <cx:pt idx="45">Yes</cx:pt>
          <cx:pt idx="46">Yes</cx:pt>
          <cx:pt idx="47">Yes</cx:pt>
          <cx:pt idx="48">Yes</cx:pt>
          <cx:pt idx="49">Yes</cx:pt>
          <cx:pt idx="50">Yes</cx:pt>
          <cx:pt idx="51">Yes</cx:pt>
          <cx:pt idx="52">Yes</cx:pt>
          <cx:pt idx="53">Yes</cx:pt>
          <cx:pt idx="54">Yes</cx:pt>
          <cx:pt idx="55">Yes</cx:pt>
          <cx:pt idx="56">Yes</cx:pt>
          <cx:pt idx="57">Yes</cx:pt>
          <cx:pt idx="58">Yes</cx:pt>
          <cx:pt idx="59">Yes</cx:pt>
          <cx:pt idx="60">Yes</cx:pt>
          <cx:pt idx="61">Yes</cx:pt>
          <cx:pt idx="62">Yes</cx:pt>
          <cx:pt idx="63">Yes</cx:pt>
          <cx:pt idx="64">Yes</cx:pt>
          <cx:pt idx="65">Yes</cx:pt>
          <cx:pt idx="66">Yes</cx:pt>
          <cx:pt idx="67">Yes</cx:pt>
          <cx:pt idx="68">Yes</cx:pt>
          <cx:pt idx="69">Yes</cx:pt>
          <cx:pt idx="70">Yes</cx:pt>
          <cx:pt idx="71">Yes</cx:pt>
          <cx:pt idx="72">Yes</cx:pt>
          <cx:pt idx="73">Yes</cx:pt>
          <cx:pt idx="74">Yes</cx:pt>
          <cx:pt idx="75">Yes</cx:pt>
          <cx:pt idx="76">Yes</cx:pt>
          <cx:pt idx="77">Yes</cx:pt>
          <cx:pt idx="78">Yes</cx:pt>
          <cx:pt idx="79">Yes</cx:pt>
          <cx:pt idx="80">Yes</cx:pt>
          <cx:pt idx="81">Yes</cx:pt>
          <cx:pt idx="82">Yes</cx:pt>
          <cx:pt idx="83">Yes</cx:pt>
          <cx:pt idx="84">Yes</cx:pt>
          <cx:pt idx="85">Yes</cx:pt>
          <cx:pt idx="86">Yes</cx:pt>
          <cx:pt idx="87">Yes</cx:pt>
          <cx:pt idx="88">Yes</cx:pt>
          <cx:pt idx="89">Yes</cx:pt>
          <cx:pt idx="90">Yes</cx:pt>
          <cx:pt idx="91">Yes</cx:pt>
          <cx:pt idx="92">Yes</cx:pt>
          <cx:pt idx="93">Yes</cx:pt>
          <cx:pt idx="94">Yes</cx:pt>
          <cx:pt idx="95">Yes</cx:pt>
          <cx:pt idx="96">Yes</cx:pt>
          <cx:pt idx="97">Yes</cx:pt>
          <cx:pt idx="98">Yes</cx:pt>
          <cx:pt idx="99">Yes</cx:pt>
          <cx:pt idx="100">Yes</cx:pt>
          <cx:pt idx="101">Yes</cx:pt>
          <cx:pt idx="102">Yes</cx:pt>
          <cx:pt idx="103">Yes</cx:pt>
          <cx:pt idx="104">Yes</cx:pt>
          <cx:pt idx="105">Yes</cx:pt>
          <cx:pt idx="106">Yes</cx:pt>
          <cx:pt idx="107">Yes</cx:pt>
          <cx:pt idx="108">Yes</cx:pt>
          <cx:pt idx="109">Yes</cx:pt>
          <cx:pt idx="110">Yes</cx:pt>
          <cx:pt idx="111">Yes</cx:pt>
          <cx:pt idx="112">Yes</cx:pt>
          <cx:pt idx="113">Yes</cx:pt>
          <cx:pt idx="114">Yes</cx:pt>
          <cx:pt idx="115">Yes</cx:pt>
          <cx:pt idx="116">Yes</cx:pt>
          <cx:pt idx="117">Yes</cx:pt>
          <cx:pt idx="118">Yes</cx:pt>
          <cx:pt idx="119">Yes</cx:pt>
          <cx:pt idx="120">Yes</cx:pt>
          <cx:pt idx="121">Yes</cx:pt>
          <cx:pt idx="122">Yes</cx:pt>
          <cx:pt idx="123">Yes</cx:pt>
          <cx:pt idx="124">Yes</cx:pt>
          <cx:pt idx="125">Yes</cx:pt>
          <cx:pt idx="126">Yes</cx:pt>
          <cx:pt idx="127">Yes</cx:pt>
          <cx:pt idx="128">Yes</cx:pt>
          <cx:pt idx="129">Yes</cx:pt>
          <cx:pt idx="130">Yes</cx:pt>
          <cx:pt idx="131">Yes</cx:pt>
          <cx:pt idx="132">Yes</cx:pt>
          <cx:pt idx="133">Yes</cx:pt>
          <cx:pt idx="134">Yes</cx:pt>
          <cx:pt idx="135">Yes</cx:pt>
          <cx:pt idx="136">Yes</cx:pt>
          <cx:pt idx="137">Yes</cx:pt>
          <cx:pt idx="138">Yes</cx:pt>
          <cx:pt idx="139">Yes</cx:pt>
          <cx:pt idx="140">Yes</cx:pt>
          <cx:pt idx="141">Yes</cx:pt>
          <cx:pt idx="142">Yes</cx:pt>
          <cx:pt idx="143">Yes</cx:pt>
          <cx:pt idx="144">Yes</cx:pt>
          <cx:pt idx="145">Yes</cx:pt>
          <cx:pt idx="146">Yes</cx:pt>
          <cx:pt idx="147">Yes</cx:pt>
          <cx:pt idx="148">Yes</cx:pt>
          <cx:pt idx="149">Yes</cx:pt>
          <cx:pt idx="150">Yes</cx:pt>
          <cx:pt idx="151">Yes</cx:pt>
          <cx:pt idx="152">Yes</cx:pt>
          <cx:pt idx="153">Yes</cx:pt>
          <cx:pt idx="154">Yes</cx:pt>
          <cx:pt idx="155">Yes</cx:pt>
          <cx:pt idx="156">Yes</cx:pt>
          <cx:pt idx="157">Yes</cx:pt>
          <cx:pt idx="158">Yes</cx:pt>
          <cx:pt idx="159">Yes</cx:pt>
          <cx:pt idx="160">Yes</cx:pt>
          <cx:pt idx="161">Yes</cx:pt>
          <cx:pt idx="162">Yes</cx:pt>
          <cx:pt idx="163">Yes</cx:pt>
          <cx:pt idx="164">Yes</cx:pt>
          <cx:pt idx="165">Yes</cx:pt>
          <cx:pt idx="166">Yes</cx:pt>
          <cx:pt idx="167">Yes</cx:pt>
          <cx:pt idx="168">Yes</cx:pt>
          <cx:pt idx="169">Yes</cx:pt>
          <cx:pt idx="170">Yes</cx:pt>
          <cx:pt idx="171">Yes</cx:pt>
          <cx:pt idx="172">Yes</cx:pt>
          <cx:pt idx="173">Yes</cx:pt>
          <cx:pt idx="174">Yes</cx:pt>
          <cx:pt idx="175">Yes</cx:pt>
          <cx:pt idx="176">Yes</cx:pt>
          <cx:pt idx="177">Yes</cx:pt>
          <cx:pt idx="178">Yes</cx:pt>
          <cx:pt idx="179">Yes</cx:pt>
          <cx:pt idx="180">Yes</cx:pt>
          <cx:pt idx="181">Yes</cx:pt>
          <cx:pt idx="182">Yes</cx:pt>
          <cx:pt idx="183">Yes</cx:pt>
          <cx:pt idx="184">Yes</cx:pt>
          <cx:pt idx="185">Yes</cx:pt>
          <cx:pt idx="186">Yes</cx:pt>
          <cx:pt idx="187">Yes</cx:pt>
          <cx:pt idx="188">Yes</cx:pt>
          <cx:pt idx="189">Yes</cx:pt>
          <cx:pt idx="190">Yes</cx:pt>
          <cx:pt idx="191">Yes</cx:pt>
          <cx:pt idx="192">Yes</cx:pt>
          <cx:pt idx="193">Yes</cx:pt>
          <cx:pt idx="194">Yes</cx:pt>
          <cx:pt idx="195">Yes</cx:pt>
          <cx:pt idx="196">Yes</cx:pt>
          <cx:pt idx="197">Yes</cx:pt>
          <cx:pt idx="198">Yes</cx:pt>
          <cx:pt idx="199">Yes</cx:pt>
          <cx:pt idx="200">Yes</cx:pt>
          <cx:pt idx="201">Yes</cx:pt>
          <cx:pt idx="202">Yes</cx:pt>
          <cx:pt idx="203">Yes</cx:pt>
          <cx:pt idx="204">Yes</cx:pt>
          <cx:pt idx="205">Yes</cx:pt>
          <cx:pt idx="206">Yes</cx:pt>
          <cx:pt idx="207">Yes</cx:pt>
          <cx:pt idx="208">Yes</cx:pt>
          <cx:pt idx="209">Yes</cx:pt>
          <cx:pt idx="210">Yes</cx:pt>
          <cx:pt idx="211">Yes</cx:pt>
          <cx:pt idx="212">Yes</cx:pt>
          <cx:pt idx="213">Yes</cx:pt>
          <cx:pt idx="214">Yes</cx:pt>
          <cx:pt idx="215">Yes</cx:pt>
          <cx:pt idx="216">Yes</cx:pt>
          <cx:pt idx="217">Yes</cx:pt>
          <cx:pt idx="218">Yes</cx:pt>
          <cx:pt idx="219">Yes</cx:pt>
          <cx:pt idx="220">Yes</cx:pt>
          <cx:pt idx="221">Yes</cx:pt>
          <cx:pt idx="222">Yes</cx:pt>
          <cx:pt idx="223">Yes</cx:pt>
          <cx:pt idx="224">Yes</cx:pt>
          <cx:pt idx="225">Yes</cx:pt>
          <cx:pt idx="226">Yes</cx:pt>
          <cx:pt idx="227">Yes</cx:pt>
          <cx:pt idx="228">Yes</cx:pt>
          <cx:pt idx="229">Yes</cx:pt>
          <cx:pt idx="230">Yes</cx:pt>
          <cx:pt idx="231">Yes</cx:pt>
          <cx:pt idx="232">Yes</cx:pt>
          <cx:pt idx="233">Yes</cx:pt>
          <cx:pt idx="234">Yes</cx:pt>
          <cx:pt idx="235">Yes</cx:pt>
          <cx:pt idx="236">Yes</cx:pt>
          <cx:pt idx="237">Yes</cx:pt>
          <cx:pt idx="238">Yes</cx:pt>
          <cx:pt idx="239">Yes</cx:pt>
          <cx:pt idx="240">Yes</cx:pt>
          <cx:pt idx="241">Yes</cx:pt>
          <cx:pt idx="242">Yes</cx:pt>
          <cx:pt idx="243">Yes</cx:pt>
          <cx:pt idx="244">Yes</cx:pt>
          <cx:pt idx="245">Yes</cx:pt>
          <cx:pt idx="246">Yes</cx:pt>
          <cx:pt idx="247">Yes</cx:pt>
          <cx:pt idx="248">Yes</cx:pt>
          <cx:pt idx="249">Yes</cx:pt>
          <cx:pt idx="250">Yes</cx:pt>
          <cx:pt idx="251">Yes</cx:pt>
          <cx:pt idx="252">Yes</cx:pt>
          <cx:pt idx="253">Yes</cx:pt>
          <cx:pt idx="254">Yes</cx:pt>
          <cx:pt idx="255">Yes</cx:pt>
          <cx:pt idx="256">Yes</cx:pt>
          <cx:pt idx="257">Yes</cx:pt>
          <cx:pt idx="258">Yes</cx:pt>
          <cx:pt idx="259">Yes</cx:pt>
          <cx:pt idx="260">Yes</cx:pt>
          <cx:pt idx="261">Yes</cx:pt>
          <cx:pt idx="262">Yes</cx:pt>
          <cx:pt idx="263">No</cx:pt>
          <cx:pt idx="264">No</cx:pt>
          <cx:pt idx="265">No</cx:pt>
          <cx:pt idx="266">No</cx:pt>
          <cx:pt idx="267">No</cx:pt>
          <cx:pt idx="268">No</cx:pt>
          <cx:pt idx="269">No</cx:pt>
          <cx:pt idx="270">No</cx:pt>
          <cx:pt idx="271">No</cx:pt>
          <cx:pt idx="272">No</cx:pt>
          <cx:pt idx="273">No</cx:pt>
          <cx:pt idx="274">No</cx:pt>
          <cx:pt idx="275">No</cx:pt>
          <cx:pt idx="276">No</cx:pt>
          <cx:pt idx="277">No</cx:pt>
          <cx:pt idx="278">No</cx:pt>
          <cx:pt idx="279">No</cx:pt>
          <cx:pt idx="280">No</cx:pt>
          <cx:pt idx="281">No</cx:pt>
          <cx:pt idx="282">No</cx:pt>
          <cx:pt idx="283">No</cx:pt>
          <cx:pt idx="284">No</cx:pt>
          <cx:pt idx="285">No</cx:pt>
          <cx:pt idx="286">No</cx:pt>
          <cx:pt idx="287">No</cx:pt>
          <cx:pt idx="288">No</cx:pt>
          <cx:pt idx="289">No</cx:pt>
          <cx:pt idx="290">No</cx:pt>
          <cx:pt idx="291">No</cx:pt>
          <cx:pt idx="292">No</cx:pt>
          <cx:pt idx="293">No</cx:pt>
          <cx:pt idx="294">No</cx:pt>
          <cx:pt idx="295">No</cx:pt>
          <cx:pt idx="296">No</cx:pt>
          <cx:pt idx="297">No</cx:pt>
          <cx:pt idx="298">No</cx:pt>
          <cx:pt idx="299">No</cx:pt>
          <cx:pt idx="300">No</cx:pt>
          <cx:pt idx="301">No</cx:pt>
          <cx:pt idx="302">No</cx:pt>
          <cx:pt idx="303">No</cx:pt>
          <cx:pt idx="304">No</cx:pt>
          <cx:pt idx="305">No</cx:pt>
          <cx:pt idx="306">No</cx:pt>
          <cx:pt idx="307">No</cx:pt>
          <cx:pt idx="308">No</cx:pt>
          <cx:pt idx="309">No</cx:pt>
          <cx:pt idx="310">No</cx:pt>
          <cx:pt idx="311">No</cx:pt>
          <cx:pt idx="312">No</cx:pt>
          <cx:pt idx="313">No</cx:pt>
          <cx:pt idx="314">No</cx:pt>
          <cx:pt idx="315">No</cx:pt>
          <cx:pt idx="316">No</cx:pt>
          <cx:pt idx="317">No</cx:pt>
          <cx:pt idx="318">No</cx:pt>
          <cx:pt idx="319">No</cx:pt>
          <cx:pt idx="320">No</cx:pt>
          <cx:pt idx="321">No</cx:pt>
          <cx:pt idx="322">No</cx:pt>
          <cx:pt idx="323">No</cx:pt>
          <cx:pt idx="324">No</cx:pt>
          <cx:pt idx="325">No</cx:pt>
          <cx:pt idx="326">No</cx:pt>
          <cx:pt idx="327">No</cx:pt>
          <cx:pt idx="328">No</cx:pt>
          <cx:pt idx="329">No</cx:pt>
          <cx:pt idx="330">No</cx:pt>
          <cx:pt idx="331">No</cx:pt>
          <cx:pt idx="332">No</cx:pt>
          <cx:pt idx="333">No</cx:pt>
          <cx:pt idx="334">No</cx:pt>
          <cx:pt idx="335">No</cx:pt>
          <cx:pt idx="336">No</cx:pt>
          <cx:pt idx="337">No</cx:pt>
          <cx:pt idx="338">No</cx:pt>
          <cx:pt idx="339">No</cx:pt>
          <cx:pt idx="340">No</cx:pt>
          <cx:pt idx="341">No</cx:pt>
          <cx:pt idx="342">No</cx:pt>
          <cx:pt idx="343">No</cx:pt>
          <cx:pt idx="344">No</cx:pt>
          <cx:pt idx="345">No</cx:pt>
          <cx:pt idx="346">No</cx:pt>
          <cx:pt idx="347">No</cx:pt>
          <cx:pt idx="348">No</cx:pt>
          <cx:pt idx="349">No</cx:pt>
          <cx:pt idx="350">No</cx:pt>
          <cx:pt idx="351">No</cx:pt>
          <cx:pt idx="352">No</cx:pt>
          <cx:pt idx="353">No</cx:pt>
          <cx:pt idx="354">No</cx:pt>
          <cx:pt idx="355">No</cx:pt>
          <cx:pt idx="356">No</cx:pt>
          <cx:pt idx="357">No</cx:pt>
          <cx:pt idx="358">No</cx:pt>
          <cx:pt idx="359">No</cx:pt>
          <cx:pt idx="360">No</cx:pt>
          <cx:pt idx="361">No</cx:pt>
          <cx:pt idx="362">No</cx:pt>
          <cx:pt idx="363">No</cx:pt>
          <cx:pt idx="364">No</cx:pt>
          <cx:pt idx="365">No</cx:pt>
          <cx:pt idx="366">No</cx:pt>
          <cx:pt idx="367">No</cx:pt>
          <cx:pt idx="368">No</cx:pt>
          <cx:pt idx="369">No</cx:pt>
          <cx:pt idx="370">No</cx:pt>
          <cx:pt idx="371">No</cx:pt>
          <cx:pt idx="372">No</cx:pt>
          <cx:pt idx="373">No</cx:pt>
          <cx:pt idx="374">No</cx:pt>
          <cx:pt idx="375">No</cx:pt>
          <cx:pt idx="376">No</cx:pt>
          <cx:pt idx="377">No</cx:pt>
          <cx:pt idx="378">No</cx:pt>
          <cx:pt idx="379">No</cx:pt>
          <cx:pt idx="380">No</cx:pt>
          <cx:pt idx="381">No</cx:pt>
          <cx:pt idx="382">No</cx:pt>
          <cx:pt idx="383">No</cx:pt>
          <cx:pt idx="384">No</cx:pt>
          <cx:pt idx="385">No</cx:pt>
          <cx:pt idx="386">No</cx:pt>
          <cx:pt idx="387">No</cx:pt>
          <cx:pt idx="388">No</cx:pt>
          <cx:pt idx="389">No</cx:pt>
          <cx:pt idx="390">No</cx:pt>
          <cx:pt idx="391">No</cx:pt>
          <cx:pt idx="392">No</cx:pt>
          <cx:pt idx="393">No</cx:pt>
          <cx:pt idx="394">No</cx:pt>
          <cx:pt idx="395">No</cx:pt>
          <cx:pt idx="396">No</cx:pt>
          <cx:pt idx="397">No</cx:pt>
          <cx:pt idx="398">No</cx:pt>
          <cx:pt idx="399">No</cx:pt>
          <cx:pt idx="400">No</cx:pt>
          <cx:pt idx="401">No</cx:pt>
          <cx:pt idx="402">No</cx:pt>
          <cx:pt idx="403">No</cx:pt>
          <cx:pt idx="404">No</cx:pt>
          <cx:pt idx="405">No</cx:pt>
          <cx:pt idx="406">No</cx:pt>
          <cx:pt idx="407">No</cx:pt>
          <cx:pt idx="408">No</cx:pt>
          <cx:pt idx="409">No</cx:pt>
          <cx:pt idx="410">No</cx:pt>
          <cx:pt idx="411">No</cx:pt>
          <cx:pt idx="412">No</cx:pt>
          <cx:pt idx="413">No</cx:pt>
          <cx:pt idx="414">No</cx:pt>
          <cx:pt idx="415">No</cx:pt>
          <cx:pt idx="416">No</cx:pt>
          <cx:pt idx="417">No</cx:pt>
          <cx:pt idx="418">No</cx:pt>
          <cx:pt idx="419">No</cx:pt>
          <cx:pt idx="420">No</cx:pt>
          <cx:pt idx="421">No</cx:pt>
          <cx:pt idx="422">No</cx:pt>
          <cx:pt idx="423">No</cx:pt>
          <cx:pt idx="424">No</cx:pt>
          <cx:pt idx="425">No</cx:pt>
          <cx:pt idx="426">No</cx:pt>
          <cx:pt idx="427">No</cx:pt>
          <cx:pt idx="428">No</cx:pt>
          <cx:pt idx="429">No</cx:pt>
          <cx:pt idx="430">No</cx:pt>
          <cx:pt idx="431">No</cx:pt>
          <cx:pt idx="432">No</cx:pt>
          <cx:pt idx="433">No</cx:pt>
          <cx:pt idx="434">No</cx:pt>
          <cx:pt idx="435">No</cx:pt>
          <cx:pt idx="436">No</cx:pt>
          <cx:pt idx="437">No</cx:pt>
          <cx:pt idx="438">No</cx:pt>
          <cx:pt idx="439">No</cx:pt>
          <cx:pt idx="440">No</cx:pt>
          <cx:pt idx="441">No</cx:pt>
          <cx:pt idx="442">No</cx:pt>
          <cx:pt idx="443">No</cx:pt>
        </cx:lvl>
        <cx:lvl ptCount="444">
          <cx:pt idx="0">7</cx:pt>
          <cx:pt idx="1">9</cx:pt>
          <cx:pt idx="2">10</cx:pt>
          <cx:pt idx="3">13</cx:pt>
          <cx:pt idx="4">15</cx:pt>
          <cx:pt idx="5">24</cx:pt>
          <cx:pt idx="6">25</cx:pt>
          <cx:pt idx="7">29</cx:pt>
          <cx:pt idx="8">33</cx:pt>
          <cx:pt idx="9">38</cx:pt>
          <cx:pt idx="10">42</cx:pt>
          <cx:pt idx="11">44</cx:pt>
          <cx:pt idx="12">47</cx:pt>
          <cx:pt idx="13">51</cx:pt>
          <cx:pt idx="14">59</cx:pt>
          <cx:pt idx="15">60</cx:pt>
          <cx:pt idx="16">61</cx:pt>
          <cx:pt idx="17">66</cx:pt>
          <cx:pt idx="18">70</cx:pt>
          <cx:pt idx="19">74</cx:pt>
          <cx:pt idx="20">78</cx:pt>
          <cx:pt idx="21">85</cx:pt>
          <cx:pt idx="22">94</cx:pt>
          <cx:pt idx="23">96</cx:pt>
          <cx:pt idx="24">99</cx:pt>
          <cx:pt idx="25">101</cx:pt>
          <cx:pt idx="26">102</cx:pt>
          <cx:pt idx="27">109</cx:pt>
          <cx:pt idx="28">110</cx:pt>
          <cx:pt idx="29">117</cx:pt>
          <cx:pt idx="30">124</cx:pt>
          <cx:pt idx="31">125</cx:pt>
          <cx:pt idx="32">127</cx:pt>
          <cx:pt idx="33">131</cx:pt>
          <cx:pt idx="34">132</cx:pt>
          <cx:pt idx="35">134</cx:pt>
          <cx:pt idx="36">135</cx:pt>
          <cx:pt idx="37">137</cx:pt>
          <cx:pt idx="38">138</cx:pt>
          <cx:pt idx="39">140</cx:pt>
          <cx:pt idx="40">152</cx:pt>
          <cx:pt idx="41">155</cx:pt>
          <cx:pt idx="42">159</cx:pt>
          <cx:pt idx="43">160</cx:pt>
          <cx:pt idx="44">165</cx:pt>
          <cx:pt idx="45">167</cx:pt>
          <cx:pt idx="46">171</cx:pt>
          <cx:pt idx="47">172</cx:pt>
          <cx:pt idx="48">175</cx:pt>
          <cx:pt idx="49">178</cx:pt>
          <cx:pt idx="50">187</cx:pt>
          <cx:pt idx="51">191</cx:pt>
          <cx:pt idx="52">192</cx:pt>
          <cx:pt idx="53">193</cx:pt>
          <cx:pt idx="54">195</cx:pt>
          <cx:pt idx="55">198</cx:pt>
          <cx:pt idx="56">202</cx:pt>
          <cx:pt idx="57">203</cx:pt>
          <cx:pt idx="58">204</cx:pt>
          <cx:pt idx="59">208</cx:pt>
          <cx:pt idx="60">212</cx:pt>
          <cx:pt idx="61">216</cx:pt>
          <cx:pt idx="62">217</cx:pt>
          <cx:pt idx="63">218</cx:pt>
          <cx:pt idx="64">219</cx:pt>
          <cx:pt idx="65">220</cx:pt>
          <cx:pt idx="66">224</cx:pt>
          <cx:pt idx="67">227</cx:pt>
          <cx:pt idx="68">230</cx:pt>
          <cx:pt idx="69">231</cx:pt>
          <cx:pt idx="70">232</cx:pt>
          <cx:pt idx="71">233</cx:pt>
          <cx:pt idx="72">239</cx:pt>
          <cx:pt idx="73">242</cx:pt>
          <cx:pt idx="74">247</cx:pt>
          <cx:pt idx="75">248</cx:pt>
          <cx:pt idx="76">250</cx:pt>
          <cx:pt idx="77">251</cx:pt>
          <cx:pt idx="78">256</cx:pt>
          <cx:pt idx="79">264</cx:pt>
          <cx:pt idx="80">267</cx:pt>
          <cx:pt idx="81">269</cx:pt>
          <cx:pt idx="82">271</cx:pt>
          <cx:pt idx="83">272</cx:pt>
          <cx:pt idx="84">277</cx:pt>
          <cx:pt idx="85">279</cx:pt>
          <cx:pt idx="86">282</cx:pt>
          <cx:pt idx="87">283</cx:pt>
          <cx:pt idx="88">290</cx:pt>
          <cx:pt idx="89">291</cx:pt>
          <cx:pt idx="90">295</cx:pt>
          <cx:pt idx="91">301</cx:pt>
          <cx:pt idx="92">306</cx:pt>
          <cx:pt idx="93">307</cx:pt>
          <cx:pt idx="94">308</cx:pt>
          <cx:pt idx="95">309</cx:pt>
          <cx:pt idx="96">311</cx:pt>
          <cx:pt idx="97">315</cx:pt>
          <cx:pt idx="98">316</cx:pt>
          <cx:pt idx="99">331</cx:pt>
          <cx:pt idx="100">335</cx:pt>
          <cx:pt idx="101">337</cx:pt>
          <cx:pt idx="102">339</cx:pt>
          <cx:pt idx="103">340</cx:pt>
          <cx:pt idx="104">341</cx:pt>
          <cx:pt idx="105">342</cx:pt>
          <cx:pt idx="106">347</cx:pt>
          <cx:pt idx="107">349</cx:pt>
          <cx:pt idx="108">355</cx:pt>
          <cx:pt idx="109">361</cx:pt>
          <cx:pt idx="110">369</cx:pt>
          <cx:pt idx="111">371</cx:pt>
          <cx:pt idx="112">375</cx:pt>
          <cx:pt idx="113">383</cx:pt>
          <cx:pt idx="114">384</cx:pt>
          <cx:pt idx="115">385</cx:pt>
          <cx:pt idx="116">390</cx:pt>
          <cx:pt idx="117">397</cx:pt>
          <cx:pt idx="118">400</cx:pt>
          <cx:pt idx="119">402</cx:pt>
          <cx:pt idx="120">404</cx:pt>
          <cx:pt idx="121">407</cx:pt>
          <cx:pt idx="122">408</cx:pt>
          <cx:pt idx="123">409</cx:pt>
          <cx:pt idx="124">418</cx:pt>
          <cx:pt idx="125">424</cx:pt>
          <cx:pt idx="126">425</cx:pt>
          <cx:pt idx="127">433</cx:pt>
          <cx:pt idx="128">436</cx:pt>
          <cx:pt idx="129">437</cx:pt>
          <cx:pt idx="130">438</cx:pt>
          <cx:pt idx="131">449</cx:pt>
          <cx:pt idx="132">455</cx:pt>
          <cx:pt idx="133">459</cx:pt>
          <cx:pt idx="134">467</cx:pt>
          <cx:pt idx="135">472</cx:pt>
          <cx:pt idx="136">484</cx:pt>
          <cx:pt idx="137">490</cx:pt>
          <cx:pt idx="138">500</cx:pt>
          <cx:pt idx="139">501</cx:pt>
          <cx:pt idx="140">503</cx:pt>
          <cx:pt idx="141">507</cx:pt>
          <cx:pt idx="142">508</cx:pt>
          <cx:pt idx="143">509</cx:pt>
          <cx:pt idx="144">510</cx:pt>
          <cx:pt idx="145">514</cx:pt>
          <cx:pt idx="146">519</cx:pt>
          <cx:pt idx="147">520</cx:pt>
          <cx:pt idx="148">521</cx:pt>
          <cx:pt idx="149">522</cx:pt>
          <cx:pt idx="150">529</cx:pt>
          <cx:pt idx="151">534</cx:pt>
          <cx:pt idx="152">536</cx:pt>
          <cx:pt idx="153">545</cx:pt>
          <cx:pt idx="154">546</cx:pt>
          <cx:pt idx="155">549</cx:pt>
          <cx:pt idx="156">550</cx:pt>
          <cx:pt idx="157">552</cx:pt>
          <cx:pt idx="158">553</cx:pt>
          <cx:pt idx="159">554</cx:pt>
          <cx:pt idx="160">555</cx:pt>
          <cx:pt idx="161">556</cx:pt>
          <cx:pt idx="162">559</cx:pt>
          <cx:pt idx="163">563</cx:pt>
          <cx:pt idx="164">564</cx:pt>
          <cx:pt idx="165">566</cx:pt>
          <cx:pt idx="166">567</cx:pt>
          <cx:pt idx="167">571</cx:pt>
          <cx:pt idx="168">572</cx:pt>
          <cx:pt idx="169">573</cx:pt>
          <cx:pt idx="170">574</cx:pt>
          <cx:pt idx="171">577</cx:pt>
          <cx:pt idx="172">578</cx:pt>
          <cx:pt idx="173">579</cx:pt>
          <cx:pt idx="174">582</cx:pt>
          <cx:pt idx="175">584</cx:pt>
          <cx:pt idx="176">589</cx:pt>
          <cx:pt idx="177">609</cx:pt>
          <cx:pt idx="178">615</cx:pt>
          <cx:pt idx="179">616</cx:pt>
          <cx:pt idx="180">622</cx:pt>
          <cx:pt idx="181">624</cx:pt>
          <cx:pt idx="182">633</cx:pt>
          <cx:pt idx="183">636</cx:pt>
          <cx:pt idx="184">637</cx:pt>
          <cx:pt idx="185">638</cx:pt>
          <cx:pt idx="186">641</cx:pt>
          <cx:pt idx="187">644</cx:pt>
          <cx:pt idx="188">645</cx:pt>
          <cx:pt idx="189">646</cx:pt>
          <cx:pt idx="190">649</cx:pt>
          <cx:pt idx="191">650</cx:pt>
          <cx:pt idx="192">658</cx:pt>
          <cx:pt idx="193">660</cx:pt>
          <cx:pt idx="194">662</cx:pt>
          <cx:pt idx="195">663</cx:pt>
          <cx:pt idx="196">665</cx:pt>
          <cx:pt idx="197">669</cx:pt>
          <cx:pt idx="198">673</cx:pt>
          <cx:pt idx="199">678</cx:pt>
          <cx:pt idx="200">680</cx:pt>
          <cx:pt idx="201">681</cx:pt>
          <cx:pt idx="202">682</cx:pt>
          <cx:pt idx="203">688</cx:pt>
          <cx:pt idx="204">689</cx:pt>
          <cx:pt idx="205">691</cx:pt>
          <cx:pt idx="206">695</cx:pt>
          <cx:pt idx="207">696</cx:pt>
          <cx:pt idx="208">697</cx:pt>
          <cx:pt idx="209">701</cx:pt>
          <cx:pt idx="210">706</cx:pt>
          <cx:pt idx="211">707</cx:pt>
          <cx:pt idx="212">713</cx:pt>
          <cx:pt idx="213">722</cx:pt>
          <cx:pt idx="214">723</cx:pt>
          <cx:pt idx="215">724</cx:pt>
          <cx:pt idx="216">725</cx:pt>
          <cx:pt idx="217">731</cx:pt>
          <cx:pt idx="218">733</cx:pt>
          <cx:pt idx="219">735</cx:pt>
          <cx:pt idx="220">736</cx:pt>
          <cx:pt idx="221">738</cx:pt>
          <cx:pt idx="222">739</cx:pt>
          <cx:pt idx="223">740</cx:pt>
          <cx:pt idx="224">741</cx:pt>
          <cx:pt idx="225">742</cx:pt>
          <cx:pt idx="226">743</cx:pt>
          <cx:pt idx="227">744</cx:pt>
          <cx:pt idx="228">750</cx:pt>
          <cx:pt idx="229">756</cx:pt>
          <cx:pt idx="230">757</cx:pt>
          <cx:pt idx="231">761</cx:pt>
          <cx:pt idx="232">762</cx:pt>
          <cx:pt idx="233">763</cx:pt>
          <cx:pt idx="234">767</cx:pt>
          <cx:pt idx="235">768</cx:pt>
          <cx:pt idx="236">769</cx:pt>
          <cx:pt idx="237">770</cx:pt>
          <cx:pt idx="238">772</cx:pt>
          <cx:pt idx="239">774</cx:pt>
          <cx:pt idx="240">775</cx:pt>
          <cx:pt idx="241">777</cx:pt>
          <cx:pt idx="242">778</cx:pt>
          <cx:pt idx="243">779</cx:pt>
          <cx:pt idx="244">780</cx:pt>
          <cx:pt idx="245">781</cx:pt>
          <cx:pt idx="246">783</cx:pt>
          <cx:pt idx="247">784</cx:pt>
          <cx:pt idx="248">791</cx:pt>
          <cx:pt idx="249">792</cx:pt>
          <cx:pt idx="250">794</cx:pt>
          <cx:pt idx="251">799</cx:pt>
          <cx:pt idx="252">800</cx:pt>
          <cx:pt idx="253">803</cx:pt>
          <cx:pt idx="254">807</cx:pt>
          <cx:pt idx="255">808</cx:pt>
          <cx:pt idx="256">809</cx:pt>
          <cx:pt idx="257">810</cx:pt>
          <cx:pt idx="258">818</cx:pt>
          <cx:pt idx="259">837</cx:pt>
          <cx:pt idx="260">838</cx:pt>
          <cx:pt idx="261">845</cx:pt>
          <cx:pt idx="262">853</cx:pt>
          <cx:pt idx="263">3</cx:pt>
          <cx:pt idx="264">4</cx:pt>
          <cx:pt idx="265">5</cx:pt>
          <cx:pt idx="266">8</cx:pt>
          <cx:pt idx="267">21</cx:pt>
          <cx:pt idx="268">23</cx:pt>
          <cx:pt idx="269">30</cx:pt>
          <cx:pt idx="270">31</cx:pt>
          <cx:pt idx="271">34</cx:pt>
          <cx:pt idx="272">36</cx:pt>
          <cx:pt idx="273">40</cx:pt>
          <cx:pt idx="274">41</cx:pt>
          <cx:pt idx="275">45</cx:pt>
          <cx:pt idx="276">48</cx:pt>
          <cx:pt idx="277">50</cx:pt>
          <cx:pt idx="278">57</cx:pt>
          <cx:pt idx="279">69</cx:pt>
          <cx:pt idx="280">72</cx:pt>
          <cx:pt idx="281">81</cx:pt>
          <cx:pt idx="282">84</cx:pt>
          <cx:pt idx="283">93</cx:pt>
          <cx:pt idx="284">95</cx:pt>
          <cx:pt idx="285">98</cx:pt>
          <cx:pt idx="286">100</cx:pt>
          <cx:pt idx="287">104</cx:pt>
          <cx:pt idx="288">108</cx:pt>
          <cx:pt idx="289">119</cx:pt>
          <cx:pt idx="290">122</cx:pt>
          <cx:pt idx="291">130</cx:pt>
          <cx:pt idx="292">136</cx:pt>
          <cx:pt idx="293">142</cx:pt>
          <cx:pt idx="294">143</cx:pt>
          <cx:pt idx="295">149</cx:pt>
          <cx:pt idx="296">154</cx:pt>
          <cx:pt idx="297">157</cx:pt>
          <cx:pt idx="298">164</cx:pt>
          <cx:pt idx="299">166</cx:pt>
          <cx:pt idx="300">174</cx:pt>
          <cx:pt idx="301">180</cx:pt>
          <cx:pt idx="302">181</cx:pt>
          <cx:pt idx="303">182</cx:pt>
          <cx:pt idx="304">188</cx:pt>
          <cx:pt idx="305">207</cx:pt>
          <cx:pt idx="306">210</cx:pt>
          <cx:pt idx="307">211</cx:pt>
          <cx:pt idx="308">214</cx:pt>
          <cx:pt idx="309">221</cx:pt>
          <cx:pt idx="310">226</cx:pt>
          <cx:pt idx="311">235</cx:pt>
          <cx:pt idx="312">245</cx:pt>
          <cx:pt idx="313">253</cx:pt>
          <cx:pt idx="314">261</cx:pt>
          <cx:pt idx="315">263</cx:pt>
          <cx:pt idx="316">286</cx:pt>
          <cx:pt idx="317">292</cx:pt>
          <cx:pt idx="318">294</cx:pt>
          <cx:pt idx="319">296</cx:pt>
          <cx:pt idx="320">298</cx:pt>
          <cx:pt idx="321">300</cx:pt>
          <cx:pt idx="322">313</cx:pt>
          <cx:pt idx="323">319</cx:pt>
          <cx:pt idx="324">320</cx:pt>
          <cx:pt idx="325">321</cx:pt>
          <cx:pt idx="326">325</cx:pt>
          <cx:pt idx="327">327</cx:pt>
          <cx:pt idx="328">329</cx:pt>
          <cx:pt idx="329">330</cx:pt>
          <cx:pt idx="330">332</cx:pt>
          <cx:pt idx="331">333</cx:pt>
          <cx:pt idx="332">344</cx:pt>
          <cx:pt idx="333">345</cx:pt>
          <cx:pt idx="334">346</cx:pt>
          <cx:pt idx="335">351</cx:pt>
          <cx:pt idx="336">352</cx:pt>
          <cx:pt idx="337">357</cx:pt>
          <cx:pt idx="338">359</cx:pt>
          <cx:pt idx="339">364</cx:pt>
          <cx:pt idx="340">365</cx:pt>
          <cx:pt idx="341">366</cx:pt>
          <cx:pt idx="342">367</cx:pt>
          <cx:pt idx="343">381</cx:pt>
          <cx:pt idx="344">394</cx:pt>
          <cx:pt idx="345">396</cx:pt>
          <cx:pt idx="346">398</cx:pt>
          <cx:pt idx="347">410</cx:pt>
          <cx:pt idx="348">413</cx:pt>
          <cx:pt idx="349">421</cx:pt>
          <cx:pt idx="350">427</cx:pt>
          <cx:pt idx="351">430</cx:pt>
          <cx:pt idx="352">431</cx:pt>
          <cx:pt idx="353">441</cx:pt>
          <cx:pt idx="354">443</cx:pt>
          <cx:pt idx="355">444</cx:pt>
          <cx:pt idx="356">452</cx:pt>
          <cx:pt idx="357">466</cx:pt>
          <cx:pt idx="358">469</cx:pt>
          <cx:pt idx="359">473</cx:pt>
          <cx:pt idx="360">477</cx:pt>
          <cx:pt idx="361">478</cx:pt>
          <cx:pt idx="362">482</cx:pt>
          <cx:pt idx="363">483</cx:pt>
          <cx:pt idx="364">485</cx:pt>
          <cx:pt idx="365">486</cx:pt>
          <cx:pt idx="366">489</cx:pt>
          <cx:pt idx="367">492</cx:pt>
          <cx:pt idx="368">506</cx:pt>
          <cx:pt idx="369">511</cx:pt>
          <cx:pt idx="370">512</cx:pt>
          <cx:pt idx="371">516</cx:pt>
          <cx:pt idx="372">517</cx:pt>
          <cx:pt idx="373">524</cx:pt>
          <cx:pt idx="374">527</cx:pt>
          <cx:pt idx="375">528</cx:pt>
          <cx:pt idx="376">530</cx:pt>
          <cx:pt idx="377">540</cx:pt>
          <cx:pt idx="378">542</cx:pt>
          <cx:pt idx="379">544</cx:pt>
          <cx:pt idx="380">551</cx:pt>
          <cx:pt idx="381">562</cx:pt>
          <cx:pt idx="382">568</cx:pt>
          <cx:pt idx="383">581</cx:pt>
          <cx:pt idx="384">597</cx:pt>
          <cx:pt idx="385">598</cx:pt>
          <cx:pt idx="386">603</cx:pt>
          <cx:pt idx="387">604</cx:pt>
          <cx:pt idx="388">606</cx:pt>
          <cx:pt idx="389">607</cx:pt>
          <cx:pt idx="390">612</cx:pt>
          <cx:pt idx="391">617</cx:pt>
          <cx:pt idx="392">620</cx:pt>
          <cx:pt idx="393">625</cx:pt>
          <cx:pt idx="394">629</cx:pt>
          <cx:pt idx="395">635</cx:pt>
          <cx:pt idx="396">639</cx:pt>
          <cx:pt idx="397">640</cx:pt>
          <cx:pt idx="398">648</cx:pt>
          <cx:pt idx="399">651</cx:pt>
          <cx:pt idx="400">654</cx:pt>
          <cx:pt idx="401">655</cx:pt>
          <cx:pt idx="402">657</cx:pt>
          <cx:pt idx="403">659</cx:pt>
          <cx:pt idx="404">661</cx:pt>
          <cx:pt idx="405">667</cx:pt>
          <cx:pt idx="406">670</cx:pt>
          <cx:pt idx="407">672</cx:pt>
          <cx:pt idx="408">674</cx:pt>
          <cx:pt idx="409">675</cx:pt>
          <cx:pt idx="410">684</cx:pt>
          <cx:pt idx="411">690</cx:pt>
          <cx:pt idx="412">693</cx:pt>
          <cx:pt idx="413">700</cx:pt>
          <cx:pt idx="414">702</cx:pt>
          <cx:pt idx="415">703</cx:pt>
          <cx:pt idx="416">704</cx:pt>
          <cx:pt idx="417">708</cx:pt>
          <cx:pt idx="418">711</cx:pt>
          <cx:pt idx="419">712</cx:pt>
          <cx:pt idx="420">714</cx:pt>
          <cx:pt idx="421">727</cx:pt>
          <cx:pt idx="422">732</cx:pt>
          <cx:pt idx="423">734</cx:pt>
          <cx:pt idx="424">737</cx:pt>
          <cx:pt idx="425">745</cx:pt>
          <cx:pt idx="426">748</cx:pt>
          <cx:pt idx="427">751</cx:pt>
          <cx:pt idx="428">754</cx:pt>
          <cx:pt idx="429">766</cx:pt>
          <cx:pt idx="430">798</cx:pt>
          <cx:pt idx="431">801</cx:pt>
          <cx:pt idx="432">802</cx:pt>
          <cx:pt idx="433">804</cx:pt>
          <cx:pt idx="434">806</cx:pt>
          <cx:pt idx="435">814</cx:pt>
          <cx:pt idx="436">816</cx:pt>
          <cx:pt idx="437">819</cx:pt>
          <cx:pt idx="438">820</cx:pt>
          <cx:pt idx="439">823</cx:pt>
          <cx:pt idx="440">840</cx:pt>
          <cx:pt idx="441">841</cx:pt>
          <cx:pt idx="442">850</cx:pt>
          <cx:pt idx="443">851</cx:pt>
        </cx:lvl>
      </cx:strDim>
      <cx:numDim type="val">
        <cx:f>Sheet11!$C$2:$C$445</cx:f>
        <cx:lvl ptCount="444" formatCode="General">
          <cx:pt idx="0">3</cx:pt>
          <cx:pt idx="1">3</cx:pt>
          <cx:pt idx="2">3.5</cx:pt>
          <cx:pt idx="3">2.8571399999999998</cx:pt>
          <cx:pt idx="4">2</cx:pt>
          <cx:pt idx="5">3</cx:pt>
          <cx:pt idx="6">3.5555599999999998</cx:pt>
          <cx:pt idx="7">2.1428600000000002</cx:pt>
          <cx:pt idx="8">1.7777799999999999</cx:pt>
          <cx:pt idx="9">3.11111</cx:pt>
          <cx:pt idx="10">2.2222200000000001</cx:pt>
          <cx:pt idx="11">2</cx:pt>
          <cx:pt idx="12">1.7777799999999999</cx:pt>
          <cx:pt idx="13">2.6666699999999999</cx:pt>
          <cx:pt idx="14">3.75</cx:pt>
          <cx:pt idx="15">2.5</cx:pt>
          <cx:pt idx="16">1.88889</cx:pt>
          <cx:pt idx="17">2.3333300000000001</cx:pt>
          <cx:pt idx="18">2</cx:pt>
          <cx:pt idx="19">3.7777799999999999</cx:pt>
          <cx:pt idx="20">2.5</cx:pt>
          <cx:pt idx="21">3</cx:pt>
          <cx:pt idx="22">3.75</cx:pt>
          <cx:pt idx="23">3.6666699999999999</cx:pt>
          <cx:pt idx="24">3.25</cx:pt>
          <cx:pt idx="25">2.375</cx:pt>
          <cx:pt idx="26">3.3333300000000001</cx:pt>
          <cx:pt idx="27">3.4444400000000002</cx:pt>
          <cx:pt idx="28">3.6666699999999999</cx:pt>
          <cx:pt idx="29">2.7777799999999999</cx:pt>
          <cx:pt idx="30">3.5</cx:pt>
          <cx:pt idx="31">1.5</cx:pt>
          <cx:pt idx="32">2.4285700000000001</cx:pt>
          <cx:pt idx="33">1.7777799999999999</cx:pt>
          <cx:pt idx="34">2.625</cx:pt>
          <cx:pt idx="35">1.875</cx:pt>
          <cx:pt idx="36">4.2222200000000001</cx:pt>
          <cx:pt idx="37">3.7777799999999999</cx:pt>
          <cx:pt idx="38">3.6666699999999999</cx:pt>
          <cx:pt idx="39">4</cx:pt>
          <cx:pt idx="40">2.875</cx:pt>
          <cx:pt idx="41">2.4444400000000002</cx:pt>
          <cx:pt idx="42">3.6666699999999999</cx:pt>
          <cx:pt idx="43">1</cx:pt>
          <cx:pt idx="44">2.2222200000000001</cx:pt>
          <cx:pt idx="45">2</cx:pt>
          <cx:pt idx="46">3.25</cx:pt>
          <cx:pt idx="47">3</cx:pt>
          <cx:pt idx="48">2.5</cx:pt>
          <cx:pt idx="49">3</cx:pt>
          <cx:pt idx="50">2.3333300000000001</cx:pt>
          <cx:pt idx="51">3.2222200000000001</cx:pt>
          <cx:pt idx="52">3.8571399999999998</cx:pt>
          <cx:pt idx="53">3.5714299999999999</cx:pt>
          <cx:pt idx="54">2.5</cx:pt>
          <cx:pt idx="55">2.7777799999999999</cx:pt>
          <cx:pt idx="56">3.6666699999999999</cx:pt>
          <cx:pt idx="57">1.5714300000000001</cx:pt>
          <cx:pt idx="58">3</cx:pt>
          <cx:pt idx="59">2.3333300000000001</cx:pt>
          <cx:pt idx="60">1.5555600000000001</cx:pt>
          <cx:pt idx="61">2.7777799999999999</cx:pt>
          <cx:pt idx="62">3.2222200000000001</cx:pt>
          <cx:pt idx="63">3.2000000000000002</cx:pt>
          <cx:pt idx="64">2.625</cx:pt>
          <cx:pt idx="65">3.25</cx:pt>
          <cx:pt idx="66">2</cx:pt>
          <cx:pt idx="67">2.5555599999999998</cx:pt>
          <cx:pt idx="68">2.3333300000000001</cx:pt>
          <cx:pt idx="69">3.2222200000000001</cx:pt>
          <cx:pt idx="70">3</cx:pt>
          <cx:pt idx="71">2.5714299999999999</cx:pt>
          <cx:pt idx="72">3.4285700000000001</cx:pt>
          <cx:pt idx="73">3.4444400000000002</cx:pt>
          <cx:pt idx="74">2.7999999999999998</cx:pt>
          <cx:pt idx="75">3.11111</cx:pt>
          <cx:pt idx="76">3.2222200000000001</cx:pt>
          <cx:pt idx="77">1.3333299999999999</cx:pt>
          <cx:pt idx="78">3.5714299999999999</cx:pt>
          <cx:pt idx="79">3.5</cx:pt>
          <cx:pt idx="80">2.3333300000000001</cx:pt>
          <cx:pt idx="81">2.11111</cx:pt>
          <cx:pt idx="82">3.625</cx:pt>
          <cx:pt idx="83">2.5555599999999998</cx:pt>
          <cx:pt idx="84">1</cx:pt>
          <cx:pt idx="85">2.4444400000000002</cx:pt>
          <cx:pt idx="86">3</cx:pt>
          <cx:pt idx="87">2.5</cx:pt>
          <cx:pt idx="88">1.75</cx:pt>
          <cx:pt idx="89">3</cx:pt>
          <cx:pt idx="90">1.14286</cx:pt>
          <cx:pt idx="91">3</cx:pt>
          <cx:pt idx="92">3.11111</cx:pt>
          <cx:pt idx="93">2.5714299999999999</cx:pt>
          <cx:pt idx="94">2.3333300000000001</cx:pt>
          <cx:pt idx="95">3.125</cx:pt>
          <cx:pt idx="96">3.6666699999999999</cx:pt>
          <cx:pt idx="97">3.5</cx:pt>
          <cx:pt idx="98">2.3333300000000001</cx:pt>
          <cx:pt idx="99">2</cx:pt>
          <cx:pt idx="100">1.6666700000000001</cx:pt>
          <cx:pt idx="101">2.3333300000000001</cx:pt>
          <cx:pt idx="102">2.88889</cx:pt>
          <cx:pt idx="103">3.3333300000000001</cx:pt>
          <cx:pt idx="104">1.88889</cx:pt>
          <cx:pt idx="105">2.88889</cx:pt>
          <cx:pt idx="106">3.4444400000000002</cx:pt>
          <cx:pt idx="107">1.5555600000000001</cx:pt>
          <cx:pt idx="108">2</cx:pt>
          <cx:pt idx="109">2.3333300000000001</cx:pt>
          <cx:pt idx="110">2.7142900000000001</cx:pt>
          <cx:pt idx="111">2.875</cx:pt>
          <cx:pt idx="112">2</cx:pt>
          <cx:pt idx="113">3.3333300000000001</cx:pt>
          <cx:pt idx="114">3.7777799999999999</cx:pt>
          <cx:pt idx="115">2.7777799999999999</cx:pt>
          <cx:pt idx="116">2.5555599999999998</cx:pt>
          <cx:pt idx="117">2.2222200000000001</cx:pt>
          <cx:pt idx="118">2.3333300000000001</cx:pt>
          <cx:pt idx="119">4</cx:pt>
          <cx:pt idx="120">1.88889</cx:pt>
          <cx:pt idx="121">3.6000000000000001</cx:pt>
          <cx:pt idx="122">3.25</cx:pt>
          <cx:pt idx="123">1.6666700000000001</cx:pt>
          <cx:pt idx="124">3</cx:pt>
          <cx:pt idx="125">1.2222200000000001</cx:pt>
          <cx:pt idx="126">2.2222200000000001</cx:pt>
          <cx:pt idx="127">2.2000000000000002</cx:pt>
          <cx:pt idx="128">2.88889</cx:pt>
          <cx:pt idx="129">1.5</cx:pt>
          <cx:pt idx="130">2.3333300000000001</cx:pt>
          <cx:pt idx="131">3.375</cx:pt>
          <cx:pt idx="132">1.6666700000000001</cx:pt>
          <cx:pt idx="133">2.4444400000000002</cx:pt>
          <cx:pt idx="134">2</cx:pt>
          <cx:pt idx="135">3.5555599999999998</cx:pt>
          <cx:pt idx="136">3</cx:pt>
          <cx:pt idx="137">3.3333300000000001</cx:pt>
          <cx:pt idx="138">3.11111</cx:pt>
          <cx:pt idx="139">1.7777799999999999</cx:pt>
          <cx:pt idx="140">2</cx:pt>
          <cx:pt idx="141">2.4285700000000001</cx:pt>
          <cx:pt idx="142">3</cx:pt>
          <cx:pt idx="143">1.88889</cx:pt>
          <cx:pt idx="144">2.2222200000000001</cx:pt>
          <cx:pt idx="145">1.88889</cx:pt>
          <cx:pt idx="146">1.375</cx:pt>
          <cx:pt idx="147">2.6666699999999999</cx:pt>
          <cx:pt idx="148">2</cx:pt>
          <cx:pt idx="149">2.6666699999999999</cx:pt>
          <cx:pt idx="150">4</cx:pt>
          <cx:pt idx="151">2.25</cx:pt>
          <cx:pt idx="152">2.625</cx:pt>
          <cx:pt idx="153">2.2857099999999999</cx:pt>
          <cx:pt idx="154">2.6666699999999999</cx:pt>
          <cx:pt idx="155">2.3333300000000001</cx:pt>
          <cx:pt idx="156">2.88889</cx:pt>
          <cx:pt idx="157">1.75</cx:pt>
          <cx:pt idx="158">2</cx:pt>
          <cx:pt idx="159">2.4444400000000002</cx:pt>
          <cx:pt idx="160">2.2222200000000001</cx:pt>
          <cx:pt idx="161">2.88889</cx:pt>
          <cx:pt idx="162">4</cx:pt>
          <cx:pt idx="163">3.3333300000000001</cx:pt>
          <cx:pt idx="164">2.2222200000000001</cx:pt>
          <cx:pt idx="165">3</cx:pt>
          <cx:pt idx="166">3.1428600000000002</cx:pt>
          <cx:pt idx="167">2.7142900000000001</cx:pt>
          <cx:pt idx="168">3.3333300000000001</cx:pt>
          <cx:pt idx="169">2.5555599999999998</cx:pt>
          <cx:pt idx="170">2.3333300000000001</cx:pt>
          <cx:pt idx="171">2.75</cx:pt>
          <cx:pt idx="172">3.25</cx:pt>
          <cx:pt idx="173">3.3333300000000001</cx:pt>
          <cx:pt idx="174">1.6666700000000001</cx:pt>
          <cx:pt idx="175">2.625</cx:pt>
          <cx:pt idx="176">1.7777799999999999</cx:pt>
          <cx:pt idx="177">2.11111</cx:pt>
          <cx:pt idx="178">2.88889</cx:pt>
          <cx:pt idx="179">2.4285700000000001</cx:pt>
          <cx:pt idx="180">2.2222200000000001</cx:pt>
          <cx:pt idx="181">2.6666699999999999</cx:pt>
          <cx:pt idx="182">3.4444400000000002</cx:pt>
          <cx:pt idx="183">3.75</cx:pt>
          <cx:pt idx="184">3</cx:pt>
          <cx:pt idx="185">4.2222200000000001</cx:pt>
          <cx:pt idx="186">2.5555599999999998</cx:pt>
          <cx:pt idx="187">2.5555599999999998</cx:pt>
          <cx:pt idx="188">2.5</cx:pt>
          <cx:pt idx="189">2</cx:pt>
          <cx:pt idx="190">3</cx:pt>
          <cx:pt idx="191">3.2222200000000001</cx:pt>
          <cx:pt idx="192">3.7142900000000001</cx:pt>
          <cx:pt idx="193">3</cx:pt>
          <cx:pt idx="194">3.5555599999999998</cx:pt>
          <cx:pt idx="195">2</cx:pt>
          <cx:pt idx="196">2.2222200000000001</cx:pt>
          <cx:pt idx="197">2</cx:pt>
          <cx:pt idx="198">3.2222200000000001</cx:pt>
          <cx:pt idx="199">2.6666699999999999</cx:pt>
          <cx:pt idx="200">3.2222200000000001</cx:pt>
          <cx:pt idx="201">3</cx:pt>
          <cx:pt idx="202">3.625</cx:pt>
          <cx:pt idx="203">3</cx:pt>
          <cx:pt idx="204">2.7777799999999999</cx:pt>
          <cx:pt idx="205">2.6666699999999999</cx:pt>
          <cx:pt idx="206">2.125</cx:pt>
          <cx:pt idx="207">2.11111</cx:pt>
          <cx:pt idx="208">2.2222200000000001</cx:pt>
          <cx:pt idx="209">2.6000000000000001</cx:pt>
          <cx:pt idx="210">2.4444400000000002</cx:pt>
          <cx:pt idx="211">2.3333300000000001</cx:pt>
          <cx:pt idx="212">2.75</cx:pt>
          <cx:pt idx="213">2.6000000000000001</cx:pt>
          <cx:pt idx="214">2.4444400000000002</cx:pt>
          <cx:pt idx="215">2.1666699999999999</cx:pt>
          <cx:pt idx="216">3.3333300000000001</cx:pt>
          <cx:pt idx="217">1.625</cx:pt>
          <cx:pt idx="218">2.6000000000000001</cx:pt>
          <cx:pt idx="219">1.625</cx:pt>
          <cx:pt idx="220">2.6666699999999999</cx:pt>
          <cx:pt idx="221">2.4285700000000001</cx:pt>
          <cx:pt idx="222">2</cx:pt>
          <cx:pt idx="223">3</cx:pt>
          <cx:pt idx="224">2.25</cx:pt>
          <cx:pt idx="225">2</cx:pt>
          <cx:pt idx="226">2.88889</cx:pt>
          <cx:pt idx="227">2.88889</cx:pt>
          <cx:pt idx="228">2</cx:pt>
          <cx:pt idx="229">3.3333300000000001</cx:pt>
          <cx:pt idx="230">2.3999999999999999</cx:pt>
          <cx:pt idx="231">3.5</cx:pt>
          <cx:pt idx="232">2.3333300000000001</cx:pt>
          <cx:pt idx="233">1.4285699999999999</cx:pt>
          <cx:pt idx="234">1.4444399999999999</cx:pt>
          <cx:pt idx="235">2.125</cx:pt>
          <cx:pt idx="236">3.25</cx:pt>
          <cx:pt idx="237">1.8333299999999999</cx:pt>
          <cx:pt idx="238">2.75</cx:pt>
          <cx:pt idx="239">2.6666699999999999</cx:pt>
          <cx:pt idx="240">2.5714299999999999</cx:pt>
          <cx:pt idx="241">3.11111</cx:pt>
          <cx:pt idx="242">2.3333300000000001</cx:pt>
          <cx:pt idx="243">2.6666699999999999</cx:pt>
          <cx:pt idx="244">3.11111</cx:pt>
          <cx:pt idx="245">3</cx:pt>
          <cx:pt idx="246">2.8571399999999998</cx:pt>
          <cx:pt idx="247">3</cx:pt>
          <cx:pt idx="248">3</cx:pt>
          <cx:pt idx="249">2.5714299999999999</cx:pt>
          <cx:pt idx="250">3</cx:pt>
          <cx:pt idx="251">3.125</cx:pt>
          <cx:pt idx="252">3.25</cx:pt>
          <cx:pt idx="253">2.7142900000000001</cx:pt>
          <cx:pt idx="254">2.3333300000000001</cx:pt>
          <cx:pt idx="255">2.11111</cx:pt>
          <cx:pt idx="256">3.3333300000000001</cx:pt>
          <cx:pt idx="257">3.11111</cx:pt>
          <cx:pt idx="258">3.11111</cx:pt>
          <cx:pt idx="259">2.7999999999999998</cx:pt>
          <cx:pt idx="260">3.25</cx:pt>
          <cx:pt idx="261">2.7777799999999999</cx:pt>
          <cx:pt idx="262">2.4444400000000002</cx:pt>
          <cx:pt idx="263">3.5</cx:pt>
          <cx:pt idx="264">2</cx:pt>
          <cx:pt idx="265">4</cx:pt>
          <cx:pt idx="266">3.1666699999999999</cx:pt>
          <cx:pt idx="267">3.7777799999999999</cx:pt>
          <cx:pt idx="268">2.5555599999999998</cx:pt>
          <cx:pt idx="269">2.25</cx:pt>
          <cx:pt idx="270">4.11111</cx:pt>
          <cx:pt idx="271">3.4285700000000001</cx:pt>
          <cx:pt idx="272">3.3333300000000001</cx:pt>
          <cx:pt idx="273">2.4444400000000002</cx:pt>
          <cx:pt idx="274">3.6666699999999999</cx:pt>
          <cx:pt idx="275">2.625</cx:pt>
          <cx:pt idx="276">3</cx:pt>
          <cx:pt idx="277">3.375</cx:pt>
          <cx:pt idx="278">3</cx:pt>
          <cx:pt idx="279">2.5555599999999998</cx:pt>
          <cx:pt idx="280">3.88889</cx:pt>
          <cx:pt idx="281">3.25</cx:pt>
          <cx:pt idx="282">3.5555599999999998</cx:pt>
          <cx:pt idx="283">3.5</cx:pt>
          <cx:pt idx="284">4.5555599999999998</cx:pt>
          <cx:pt idx="285">3.7777799999999999</cx:pt>
          <cx:pt idx="286">4</cx:pt>
          <cx:pt idx="287">2.875</cx:pt>
          <cx:pt idx="288">4.1666699999999999</cx:pt>
          <cx:pt idx="289">3.3333300000000001</cx:pt>
          <cx:pt idx="290">3.5555599999999998</cx:pt>
          <cx:pt idx="291">3</cx:pt>
          <cx:pt idx="292">4</cx:pt>
          <cx:pt idx="293">4</cx:pt>
          <cx:pt idx="294">4.25</cx:pt>
          <cx:pt idx="295">2.11111</cx:pt>
          <cx:pt idx="296">2.75</cx:pt>
          <cx:pt idx="297">2.7142900000000001</cx:pt>
          <cx:pt idx="298">3.5714299999999999</cx:pt>
          <cx:pt idx="299">3.4444400000000002</cx:pt>
          <cx:pt idx="300">2.3333300000000001</cx:pt>
          <cx:pt idx="301">4.5555599999999998</cx:pt>
          <cx:pt idx="302">3.5</cx:pt>
          <cx:pt idx="303">3.88889</cx:pt>
          <cx:pt idx="304">2.88889</cx:pt>
          <cx:pt idx="305">3</cx:pt>
          <cx:pt idx="306">4</cx:pt>
          <cx:pt idx="307">4</cx:pt>
          <cx:pt idx="308">2</cx:pt>
          <cx:pt idx="309">3.2000000000000002</cx:pt>
          <cx:pt idx="310">3.5</cx:pt>
          <cx:pt idx="311">4.11111</cx:pt>
          <cx:pt idx="312">4</cx:pt>
          <cx:pt idx="313">3.5714299999999999</cx:pt>
          <cx:pt idx="314">1.875</cx:pt>
          <cx:pt idx="315">3</cx:pt>
          <cx:pt idx="316">3.4444400000000002</cx:pt>
          <cx:pt idx="317">4.5555599999999998</cx:pt>
          <cx:pt idx="318">3.1428600000000002</cx:pt>
          <cx:pt idx="319">3.2222200000000001</cx:pt>
          <cx:pt idx="320">3.7777799999999999</cx:pt>
          <cx:pt idx="321">2.3333300000000001</cx:pt>
          <cx:pt idx="322">2.5555599999999998</cx:pt>
          <cx:pt idx="323">3.25</cx:pt>
          <cx:pt idx="324">3.5</cx:pt>
          <cx:pt idx="325">2.5555599999999998</cx:pt>
          <cx:pt idx="326">4.2222200000000001</cx:pt>
          <cx:pt idx="327">3.3333300000000001</cx:pt>
          <cx:pt idx="328">4.2000000000000002</cx:pt>
          <cx:pt idx="329">2.4444400000000002</cx:pt>
          <cx:pt idx="330">3.3333300000000001</cx:pt>
          <cx:pt idx="331">3</cx:pt>
          <cx:pt idx="332">3</cx:pt>
          <cx:pt idx="333">3</cx:pt>
          <cx:pt idx="334">2.8571399999999998</cx:pt>
          <cx:pt idx="335">2.875</cx:pt>
          <cx:pt idx="336">2.125</cx:pt>
          <cx:pt idx="337">4</cx:pt>
          <cx:pt idx="338">4</cx:pt>
          <cx:pt idx="339">3.3333300000000001</cx:pt>
          <cx:pt idx="340">3.2000000000000002</cx:pt>
          <cx:pt idx="341">3</cx:pt>
          <cx:pt idx="342">3.4444400000000002</cx:pt>
          <cx:pt idx="343">2.5714299999999999</cx:pt>
          <cx:pt idx="344">2.5555599999999998</cx:pt>
          <cx:pt idx="345">5</cx:pt>
          <cx:pt idx="346">4.7777799999999999</cx:pt>
          <cx:pt idx="347">4</cx:pt>
          <cx:pt idx="348">3.6666699999999999</cx:pt>
          <cx:pt idx="349">3.25</cx:pt>
          <cx:pt idx="350">3.4444400000000002</cx:pt>
          <cx:pt idx="351">3.1666699999999999</cx:pt>
          <cx:pt idx="352">2.11111</cx:pt>
          <cx:pt idx="353">3.3333300000000001</cx:pt>
          <cx:pt idx="354">3.7777799999999999</cx:pt>
          <cx:pt idx="355">4</cx:pt>
          <cx:pt idx="356">2.8571399999999998</cx:pt>
          <cx:pt idx="357">3.3333300000000001</cx:pt>
          <cx:pt idx="358">4.4444400000000002</cx:pt>
          <cx:pt idx="359">4.8333300000000001</cx:pt>
          <cx:pt idx="360">3.6666699999999999</cx:pt>
          <cx:pt idx="361">3.3333300000000001</cx:pt>
          <cx:pt idx="362">2.4444400000000002</cx:pt>
          <cx:pt idx="363">3.25</cx:pt>
          <cx:pt idx="364">3</cx:pt>
          <cx:pt idx="365">4.3333300000000001</cx:pt>
          <cx:pt idx="366">4.11111</cx:pt>
          <cx:pt idx="367">2.75</cx:pt>
          <cx:pt idx="368">3.5</cx:pt>
          <cx:pt idx="369">2.8571399999999998</cx:pt>
          <cx:pt idx="370">3.1666699999999999</cx:pt>
          <cx:pt idx="371">2.5</cx:pt>
          <cx:pt idx="372">3</cx:pt>
          <cx:pt idx="373">3.2857099999999999</cx:pt>
          <cx:pt idx="374">4</cx:pt>
          <cx:pt idx="375">3.3333300000000001</cx:pt>
          <cx:pt idx="376">2.5</cx:pt>
          <cx:pt idx="377">4.5714300000000003</cx:pt>
          <cx:pt idx="378">3.5</cx:pt>
          <cx:pt idx="379">2.8333300000000001</cx:pt>
          <cx:pt idx="380">1.88889</cx:pt>
          <cx:pt idx="381">3.6000000000000001</cx:pt>
          <cx:pt idx="382">3.88889</cx:pt>
          <cx:pt idx="383">4.3333300000000001</cx:pt>
          <cx:pt idx="384">3.4285700000000001</cx:pt>
          <cx:pt idx="385">3.11111</cx:pt>
          <cx:pt idx="386">3.5</cx:pt>
          <cx:pt idx="387">3.2222200000000001</cx:pt>
          <cx:pt idx="388">3.3333300000000001</cx:pt>
          <cx:pt idx="389">4</cx:pt>
          <cx:pt idx="390">3.75</cx:pt>
          <cx:pt idx="391">2.4285700000000001</cx:pt>
          <cx:pt idx="392">3.25</cx:pt>
          <cx:pt idx="393">3.5</cx:pt>
          <cx:pt idx="394">3</cx:pt>
          <cx:pt idx="395">4.3333300000000001</cx:pt>
          <cx:pt idx="396">3.2222200000000001</cx:pt>
          <cx:pt idx="397">3</cx:pt>
          <cx:pt idx="398">3.25</cx:pt>
          <cx:pt idx="399">3.6666699999999999</cx:pt>
          <cx:pt idx="400">3.6666699999999999</cx:pt>
          <cx:pt idx="401">3.25</cx:pt>
          <cx:pt idx="402">4.25</cx:pt>
          <cx:pt idx="403">3.8571399999999998</cx:pt>
          <cx:pt idx="404">3</cx:pt>
          <cx:pt idx="405">3.3333300000000001</cx:pt>
          <cx:pt idx="406">3.5555599999999998</cx:pt>
          <cx:pt idx="407">2.88889</cx:pt>
          <cx:pt idx="408">3</cx:pt>
          <cx:pt idx="409">3.6666699999999999</cx:pt>
          <cx:pt idx="410">4.25</cx:pt>
          <cx:pt idx="411">2.6666699999999999</cx:pt>
          <cx:pt idx="412">2.88889</cx:pt>
          <cx:pt idx="413">2</cx:pt>
          <cx:pt idx="414">3.6666699999999999</cx:pt>
          <cx:pt idx="415">3.1666699999999999</cx:pt>
          <cx:pt idx="416">3.3999999999999999</cx:pt>
          <cx:pt idx="417">4.75</cx:pt>
          <cx:pt idx="418">3.75</cx:pt>
          <cx:pt idx="419">4.3333300000000001</cx:pt>
          <cx:pt idx="420">2</cx:pt>
          <cx:pt idx="421">2.11111</cx:pt>
          <cx:pt idx="422">2.11111</cx:pt>
          <cx:pt idx="423">2.7777799999999999</cx:pt>
          <cx:pt idx="424">3.3333300000000001</cx:pt>
          <cx:pt idx="425">3</cx:pt>
          <cx:pt idx="426">2.6666699999999999</cx:pt>
          <cx:pt idx="427">3.5555599999999998</cx:pt>
          <cx:pt idx="428">5</cx:pt>
          <cx:pt idx="429">3.1428600000000002</cx:pt>
          <cx:pt idx="430">4.25</cx:pt>
          <cx:pt idx="431">4</cx:pt>
          <cx:pt idx="432">3.5</cx:pt>
          <cx:pt idx="433">4</cx:pt>
          <cx:pt idx="434">4.2222200000000001</cx:pt>
          <cx:pt idx="435">3.6666699999999999</cx:pt>
          <cx:pt idx="436">2.11111</cx:pt>
          <cx:pt idx="437">2.2222200000000001</cx:pt>
          <cx:pt idx="438">3.7777799999999999</cx:pt>
          <cx:pt idx="439">3.11111</cx:pt>
          <cx:pt idx="440">3</cx:pt>
          <cx:pt idx="441">2.5555599999999998</cx:pt>
          <cx:pt idx="442">2.88889</cx:pt>
          <cx:pt idx="443">4.75</cx:pt>
        </cx:lvl>
      </cx:numDim>
    </cx:data>
  </cx:chartData>
  <cx:chart>
    <cx:title pos="t" align="ctr" overlay="0">
      <cx:tx>
        <cx:txData>
          <cx:v>Mean Satisfaction Score by "Do fellows often take on a greater than usual load of clinical responsibilities during or after pregnancy to "pay for" their parental leave?", (p&lt;0.0001)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Mean Satisfaction Score by "Do fellows often take on a greater than usual load of clinical responsibilities during or after pregnancy to "pay for" their parental leave?", (p&lt;0.0001)</a:t>
          </a:r>
        </a:p>
      </cx:txPr>
    </cx:title>
    <cx:plotArea>
      <cx:plotAreaRegion>
        <cx:series layoutId="boxWhisker" uniqueId="{8FFC54BE-FB00-4FA8-A3A2-B58ED068788D}">
          <cx:tx>
            <cx:txData>
              <cx:f>Sheet11!$C$1</cx:f>
              <cx:v>policy_sat_mean</cx:v>
            </cx:txData>
          </cx:tx>
          <cx:spPr>
            <a:solidFill>
              <a:schemeClr val="bg2"/>
            </a:solidFill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 max="5" min="1"/>
        <cx:majorGridlines/>
        <cx:tickLabels/>
      </cx:axis>
    </cx:plotArea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2!$B$2:$B$391</cx:f>
        <cx:lvl ptCount="390">
          <cx:pt idx="0">Yes</cx:pt>
          <cx:pt idx="1">Yes</cx:pt>
          <cx:pt idx="2">Yes</cx:pt>
          <cx:pt idx="3">No</cx:pt>
          <cx:pt idx="4">Yes</cx:pt>
          <cx:pt idx="5">Yes</cx:pt>
          <cx:pt idx="6">Yes</cx:pt>
          <cx:pt idx="7">Yes</cx:pt>
          <cx:pt idx="8">Yes</cx:pt>
          <cx:pt idx="9">Yes</cx:pt>
          <cx:pt idx="10">Yes</cx:pt>
          <cx:pt idx="11">Yes</cx:pt>
          <cx:pt idx="12">Yes</cx:pt>
          <cx:pt idx="13">Yes</cx:pt>
          <cx:pt idx="14">Yes</cx:pt>
          <cx:pt idx="15">Yes</cx:pt>
          <cx:pt idx="16">No</cx:pt>
          <cx:pt idx="17">Yes</cx:pt>
          <cx:pt idx="18">Yes</cx:pt>
          <cx:pt idx="19">Yes</cx:pt>
          <cx:pt idx="20">Yes</cx:pt>
          <cx:pt idx="21">Yes</cx:pt>
          <cx:pt idx="22">Yes</cx:pt>
          <cx:pt idx="23">No</cx:pt>
          <cx:pt idx="24">Yes</cx:pt>
          <cx:pt idx="25">Yes</cx:pt>
          <cx:pt idx="26">Yes</cx:pt>
          <cx:pt idx="27">Yes</cx:pt>
          <cx:pt idx="28">Yes</cx:pt>
          <cx:pt idx="29">Yes</cx:pt>
          <cx:pt idx="30">Yes</cx:pt>
          <cx:pt idx="31">Yes</cx:pt>
          <cx:pt idx="32">Yes</cx:pt>
          <cx:pt idx="33">Yes</cx:pt>
          <cx:pt idx="34">Yes</cx:pt>
          <cx:pt idx="35">Yes</cx:pt>
          <cx:pt idx="36">Yes</cx:pt>
          <cx:pt idx="37">Yes</cx:pt>
          <cx:pt idx="38">Yes</cx:pt>
          <cx:pt idx="39">Yes</cx:pt>
          <cx:pt idx="40">Yes</cx:pt>
          <cx:pt idx="41">Yes</cx:pt>
          <cx:pt idx="42">Yes</cx:pt>
          <cx:pt idx="43">No</cx:pt>
          <cx:pt idx="44">Yes</cx:pt>
          <cx:pt idx="45">Yes</cx:pt>
          <cx:pt idx="46">Yes</cx:pt>
          <cx:pt idx="47">Yes</cx:pt>
          <cx:pt idx="48">Yes</cx:pt>
          <cx:pt idx="49">No</cx:pt>
          <cx:pt idx="50">Yes</cx:pt>
          <cx:pt idx="51">Yes</cx:pt>
          <cx:pt idx="52">Yes</cx:pt>
          <cx:pt idx="53">Yes</cx:pt>
          <cx:pt idx="54">Yes</cx:pt>
          <cx:pt idx="55">Yes</cx:pt>
          <cx:pt idx="56">Yes</cx:pt>
          <cx:pt idx="57">No</cx:pt>
          <cx:pt idx="58">Yes</cx:pt>
          <cx:pt idx="59">Yes</cx:pt>
          <cx:pt idx="60">Yes</cx:pt>
          <cx:pt idx="61">Yes</cx:pt>
          <cx:pt idx="62">Yes</cx:pt>
          <cx:pt idx="63">Yes</cx:pt>
          <cx:pt idx="64">Yes</cx:pt>
          <cx:pt idx="65">No</cx:pt>
          <cx:pt idx="66">No</cx:pt>
          <cx:pt idx="67">Yes</cx:pt>
          <cx:pt idx="68">No</cx:pt>
          <cx:pt idx="69">Yes</cx:pt>
          <cx:pt idx="70">Yes</cx:pt>
          <cx:pt idx="71">Yes</cx:pt>
          <cx:pt idx="72">No</cx:pt>
          <cx:pt idx="73">Yes</cx:pt>
          <cx:pt idx="74">Yes</cx:pt>
          <cx:pt idx="75">Yes</cx:pt>
          <cx:pt idx="76">Yes</cx:pt>
          <cx:pt idx="77">Yes</cx:pt>
          <cx:pt idx="78">Yes</cx:pt>
          <cx:pt idx="79">No</cx:pt>
          <cx:pt idx="80">Yes</cx:pt>
          <cx:pt idx="81">Yes</cx:pt>
          <cx:pt idx="82">Yes</cx:pt>
          <cx:pt idx="83">Yes</cx:pt>
          <cx:pt idx="84">No</cx:pt>
          <cx:pt idx="85">Yes</cx:pt>
          <cx:pt idx="86">Yes</cx:pt>
          <cx:pt idx="87">Yes</cx:pt>
          <cx:pt idx="88">No</cx:pt>
          <cx:pt idx="89">Yes</cx:pt>
          <cx:pt idx="90">No</cx:pt>
          <cx:pt idx="91">Yes</cx:pt>
          <cx:pt idx="92">Yes</cx:pt>
          <cx:pt idx="93">No</cx:pt>
          <cx:pt idx="94">Yes</cx:pt>
          <cx:pt idx="95">Yes</cx:pt>
          <cx:pt idx="96">Yes</cx:pt>
          <cx:pt idx="97">Yes</cx:pt>
          <cx:pt idx="98">Yes</cx:pt>
          <cx:pt idx="99">Yes</cx:pt>
          <cx:pt idx="100">Yes</cx:pt>
          <cx:pt idx="101">Yes</cx:pt>
          <cx:pt idx="102">No</cx:pt>
          <cx:pt idx="103">Yes</cx:pt>
          <cx:pt idx="104">Yes</cx:pt>
          <cx:pt idx="105">Yes</cx:pt>
          <cx:pt idx="106">Yes</cx:pt>
          <cx:pt idx="107">Yes</cx:pt>
          <cx:pt idx="108">No</cx:pt>
          <cx:pt idx="109">Yes</cx:pt>
          <cx:pt idx="110">No</cx:pt>
          <cx:pt idx="111">Yes</cx:pt>
          <cx:pt idx="112">Yes</cx:pt>
          <cx:pt idx="113">Yes</cx:pt>
          <cx:pt idx="114">Yes</cx:pt>
          <cx:pt idx="115">Yes</cx:pt>
          <cx:pt idx="116">Yes</cx:pt>
          <cx:pt idx="117">Yes</cx:pt>
          <cx:pt idx="118">No</cx:pt>
          <cx:pt idx="119">Yes</cx:pt>
          <cx:pt idx="120">No</cx:pt>
          <cx:pt idx="121">No</cx:pt>
          <cx:pt idx="122">Yes</cx:pt>
          <cx:pt idx="123">Yes</cx:pt>
          <cx:pt idx="124">Yes</cx:pt>
          <cx:pt idx="125">Yes</cx:pt>
          <cx:pt idx="126">Yes</cx:pt>
          <cx:pt idx="127">Yes</cx:pt>
          <cx:pt idx="128">Yes</cx:pt>
          <cx:pt idx="129">No</cx:pt>
          <cx:pt idx="130">No</cx:pt>
          <cx:pt idx="131">Yes</cx:pt>
          <cx:pt idx="132">No</cx:pt>
          <cx:pt idx="133">Yes</cx:pt>
          <cx:pt idx="134">Yes</cx:pt>
          <cx:pt idx="135">No</cx:pt>
          <cx:pt idx="136">Yes</cx:pt>
          <cx:pt idx="137">Yes</cx:pt>
          <cx:pt idx="138">Yes</cx:pt>
          <cx:pt idx="139">Yes</cx:pt>
          <cx:pt idx="140">Yes</cx:pt>
          <cx:pt idx="141">Yes</cx:pt>
          <cx:pt idx="142">Yes</cx:pt>
          <cx:pt idx="143">No</cx:pt>
          <cx:pt idx="144">No</cx:pt>
          <cx:pt idx="145">Yes</cx:pt>
          <cx:pt idx="146">Yes</cx:pt>
          <cx:pt idx="147">No</cx:pt>
          <cx:pt idx="148">Yes</cx:pt>
          <cx:pt idx="149">No</cx:pt>
          <cx:pt idx="150">No</cx:pt>
          <cx:pt idx="151">Yes</cx:pt>
          <cx:pt idx="152">Yes</cx:pt>
          <cx:pt idx="153">Yes</cx:pt>
          <cx:pt idx="154">Yes</cx:pt>
          <cx:pt idx="155">No</cx:pt>
          <cx:pt idx="156">Yes</cx:pt>
          <cx:pt idx="157">Yes</cx:pt>
          <cx:pt idx="158">Yes</cx:pt>
          <cx:pt idx="159">Yes</cx:pt>
          <cx:pt idx="160">Yes</cx:pt>
          <cx:pt idx="161">Yes</cx:pt>
          <cx:pt idx="162">Yes</cx:pt>
          <cx:pt idx="163">Yes</cx:pt>
          <cx:pt idx="164">Yes</cx:pt>
          <cx:pt idx="165">Yes</cx:pt>
          <cx:pt idx="166">Yes</cx:pt>
          <cx:pt idx="167">Yes</cx:pt>
          <cx:pt idx="168">Yes</cx:pt>
          <cx:pt idx="169">Yes</cx:pt>
          <cx:pt idx="170">Yes</cx:pt>
          <cx:pt idx="171">Yes</cx:pt>
          <cx:pt idx="172">Yes</cx:pt>
          <cx:pt idx="173">Yes</cx:pt>
          <cx:pt idx="174">Yes</cx:pt>
          <cx:pt idx="175">Yes</cx:pt>
          <cx:pt idx="176">Yes</cx:pt>
          <cx:pt idx="177">Yes</cx:pt>
          <cx:pt idx="178">Yes</cx:pt>
          <cx:pt idx="179">Yes</cx:pt>
          <cx:pt idx="180">Yes</cx:pt>
          <cx:pt idx="181">Yes</cx:pt>
          <cx:pt idx="182">Yes</cx:pt>
          <cx:pt idx="183">Yes</cx:pt>
          <cx:pt idx="184">Yes</cx:pt>
          <cx:pt idx="185">Yes</cx:pt>
          <cx:pt idx="186">Yes</cx:pt>
          <cx:pt idx="187">Yes</cx:pt>
          <cx:pt idx="188">No</cx:pt>
          <cx:pt idx="189">Yes</cx:pt>
          <cx:pt idx="190">Yes</cx:pt>
          <cx:pt idx="191">Yes</cx:pt>
          <cx:pt idx="192">Yes</cx:pt>
          <cx:pt idx="193">No</cx:pt>
          <cx:pt idx="194">Yes</cx:pt>
          <cx:pt idx="195">Yes</cx:pt>
          <cx:pt idx="196">Yes</cx:pt>
          <cx:pt idx="197">No</cx:pt>
          <cx:pt idx="198">No</cx:pt>
          <cx:pt idx="199">Yes</cx:pt>
          <cx:pt idx="200">Yes</cx:pt>
          <cx:pt idx="201">Yes</cx:pt>
          <cx:pt idx="202">No</cx:pt>
          <cx:pt idx="203">Yes</cx:pt>
          <cx:pt idx="204">Yes</cx:pt>
          <cx:pt idx="205">Yes</cx:pt>
          <cx:pt idx="206">No</cx:pt>
          <cx:pt idx="207">Yes</cx:pt>
          <cx:pt idx="208">No</cx:pt>
          <cx:pt idx="209">No</cx:pt>
          <cx:pt idx="210">Yes</cx:pt>
          <cx:pt idx="211">Yes</cx:pt>
          <cx:pt idx="212">Yes</cx:pt>
          <cx:pt idx="213">Yes</cx:pt>
          <cx:pt idx="214">Yes</cx:pt>
          <cx:pt idx="215">Yes</cx:pt>
          <cx:pt idx="216">Yes</cx:pt>
          <cx:pt idx="217">No</cx:pt>
          <cx:pt idx="218">Yes</cx:pt>
          <cx:pt idx="219">Yes</cx:pt>
          <cx:pt idx="220">Yes</cx:pt>
          <cx:pt idx="221">Yes</cx:pt>
          <cx:pt idx="222">Yes</cx:pt>
          <cx:pt idx="223">Yes</cx:pt>
          <cx:pt idx="224">Yes</cx:pt>
          <cx:pt idx="225">Yes</cx:pt>
          <cx:pt idx="226">Yes</cx:pt>
          <cx:pt idx="227">No</cx:pt>
          <cx:pt idx="228">No</cx:pt>
          <cx:pt idx="229">Yes</cx:pt>
          <cx:pt idx="230">Yes</cx:pt>
          <cx:pt idx="231">Yes</cx:pt>
          <cx:pt idx="232">Yes</cx:pt>
          <cx:pt idx="233">Yes</cx:pt>
          <cx:pt idx="234">No</cx:pt>
          <cx:pt idx="235">No</cx:pt>
          <cx:pt idx="236">Yes</cx:pt>
          <cx:pt idx="237">No</cx:pt>
          <cx:pt idx="238">Yes</cx:pt>
          <cx:pt idx="239">Yes</cx:pt>
          <cx:pt idx="240">Yes</cx:pt>
          <cx:pt idx="241">Yes</cx:pt>
          <cx:pt idx="242">Yes</cx:pt>
          <cx:pt idx="243">Yes</cx:pt>
          <cx:pt idx="244">No</cx:pt>
          <cx:pt idx="245">Yes</cx:pt>
          <cx:pt idx="246">Yes</cx:pt>
          <cx:pt idx="247">Yes</cx:pt>
          <cx:pt idx="248">Yes</cx:pt>
          <cx:pt idx="249">Yes</cx:pt>
          <cx:pt idx="250">No</cx:pt>
          <cx:pt idx="251">No</cx:pt>
          <cx:pt idx="252">Yes</cx:pt>
          <cx:pt idx="253">Yes</cx:pt>
          <cx:pt idx="254">Yes</cx:pt>
          <cx:pt idx="255">No</cx:pt>
          <cx:pt idx="256">Yes</cx:pt>
          <cx:pt idx="257">Yes</cx:pt>
          <cx:pt idx="258">No</cx:pt>
          <cx:pt idx="259">Yes</cx:pt>
          <cx:pt idx="260">Yes</cx:pt>
          <cx:pt idx="261">Yes</cx:pt>
          <cx:pt idx="262">No</cx:pt>
          <cx:pt idx="263">Yes</cx:pt>
          <cx:pt idx="264">Yes</cx:pt>
          <cx:pt idx="265">Yes</cx:pt>
          <cx:pt idx="266">Yes</cx:pt>
          <cx:pt idx="267">No</cx:pt>
          <cx:pt idx="268">Yes</cx:pt>
          <cx:pt idx="269">Yes</cx:pt>
          <cx:pt idx="270">Yes</cx:pt>
          <cx:pt idx="271">Yes</cx:pt>
          <cx:pt idx="272">Yes</cx:pt>
          <cx:pt idx="273">Yes</cx:pt>
          <cx:pt idx="274">Yes</cx:pt>
          <cx:pt idx="275">Yes</cx:pt>
          <cx:pt idx="276">Yes</cx:pt>
          <cx:pt idx="277">Yes</cx:pt>
          <cx:pt idx="278">No</cx:pt>
          <cx:pt idx="279">Yes</cx:pt>
          <cx:pt idx="280">Yes</cx:pt>
          <cx:pt idx="281">Yes</cx:pt>
          <cx:pt idx="282">Yes</cx:pt>
          <cx:pt idx="283">Yes</cx:pt>
          <cx:pt idx="284">Yes</cx:pt>
          <cx:pt idx="285">No</cx:pt>
          <cx:pt idx="286">Yes</cx:pt>
          <cx:pt idx="287">No</cx:pt>
          <cx:pt idx="288">Yes</cx:pt>
          <cx:pt idx="289">Yes</cx:pt>
          <cx:pt idx="290">Yes</cx:pt>
          <cx:pt idx="291">No</cx:pt>
          <cx:pt idx="292">Yes</cx:pt>
          <cx:pt idx="293">No</cx:pt>
          <cx:pt idx="294">Yes</cx:pt>
          <cx:pt idx="295">Yes</cx:pt>
          <cx:pt idx="296">Yes</cx:pt>
          <cx:pt idx="297">Yes</cx:pt>
          <cx:pt idx="298">Yes</cx:pt>
          <cx:pt idx="299">Yes</cx:pt>
          <cx:pt idx="300">Yes</cx:pt>
          <cx:pt idx="301">Yes</cx:pt>
          <cx:pt idx="302">No</cx:pt>
          <cx:pt idx="303">Yes</cx:pt>
          <cx:pt idx="304">Yes</cx:pt>
          <cx:pt idx="305">Yes</cx:pt>
          <cx:pt idx="306">Yes</cx:pt>
          <cx:pt idx="307">Yes</cx:pt>
          <cx:pt idx="308">Yes</cx:pt>
          <cx:pt idx="309">Yes</cx:pt>
          <cx:pt idx="310">No</cx:pt>
          <cx:pt idx="311">Yes</cx:pt>
          <cx:pt idx="312">No</cx:pt>
          <cx:pt idx="313">No</cx:pt>
          <cx:pt idx="314">Yes</cx:pt>
          <cx:pt idx="315">Yes</cx:pt>
          <cx:pt idx="316">Yes</cx:pt>
          <cx:pt idx="317">Yes</cx:pt>
          <cx:pt idx="318">Yes</cx:pt>
          <cx:pt idx="319">Yes</cx:pt>
          <cx:pt idx="320">Yes</cx:pt>
          <cx:pt idx="321">No</cx:pt>
          <cx:pt idx="322">Yes</cx:pt>
          <cx:pt idx="323">Yes</cx:pt>
          <cx:pt idx="324">Yes</cx:pt>
          <cx:pt idx="325">Yes</cx:pt>
          <cx:pt idx="326">Yes</cx:pt>
          <cx:pt idx="327">Yes</cx:pt>
          <cx:pt idx="328">Yes</cx:pt>
          <cx:pt idx="329">Yes</cx:pt>
          <cx:pt idx="330">Yes</cx:pt>
          <cx:pt idx="331">No</cx:pt>
          <cx:pt idx="332">Yes</cx:pt>
          <cx:pt idx="333">Yes</cx:pt>
          <cx:pt idx="334">Yes</cx:pt>
          <cx:pt idx="335">No</cx:pt>
          <cx:pt idx="336">Yes</cx:pt>
          <cx:pt idx="337">Yes</cx:pt>
          <cx:pt idx="338">Yes</cx:pt>
          <cx:pt idx="339">Yes</cx:pt>
          <cx:pt idx="340">Yes</cx:pt>
          <cx:pt idx="341">Yes</cx:pt>
          <cx:pt idx="342">Yes</cx:pt>
          <cx:pt idx="343">Yes</cx:pt>
          <cx:pt idx="344">Yes</cx:pt>
          <cx:pt idx="345">Yes</cx:pt>
          <cx:pt idx="346">Yes</cx:pt>
          <cx:pt idx="347">Yes</cx:pt>
          <cx:pt idx="348">Yes</cx:pt>
          <cx:pt idx="349">No</cx:pt>
          <cx:pt idx="350">Yes</cx:pt>
          <cx:pt idx="351">No</cx:pt>
          <cx:pt idx="352">No</cx:pt>
          <cx:pt idx="353">Yes</cx:pt>
          <cx:pt idx="354">Yes</cx:pt>
          <cx:pt idx="355">Yes</cx:pt>
          <cx:pt idx="356">Yes</cx:pt>
          <cx:pt idx="357">No</cx:pt>
          <cx:pt idx="358">Yes</cx:pt>
          <cx:pt idx="359">Yes</cx:pt>
          <cx:pt idx="360">Yes</cx:pt>
          <cx:pt idx="361">Yes</cx:pt>
          <cx:pt idx="362">Yes</cx:pt>
          <cx:pt idx="363">Yes</cx:pt>
          <cx:pt idx="364">Yes</cx:pt>
          <cx:pt idx="365">Yes</cx:pt>
          <cx:pt idx="366">Yes</cx:pt>
          <cx:pt idx="367">Yes</cx:pt>
          <cx:pt idx="368">Yes</cx:pt>
          <cx:pt idx="369">Yes</cx:pt>
          <cx:pt idx="370">Yes</cx:pt>
          <cx:pt idx="371">No</cx:pt>
          <cx:pt idx="372">Yes</cx:pt>
          <cx:pt idx="373">Yes</cx:pt>
          <cx:pt idx="374">Yes</cx:pt>
          <cx:pt idx="375">No</cx:pt>
          <cx:pt idx="376">Yes</cx:pt>
          <cx:pt idx="377">Yes</cx:pt>
          <cx:pt idx="378">Yes</cx:pt>
          <cx:pt idx="379">Yes</cx:pt>
          <cx:pt idx="380">No</cx:pt>
          <cx:pt idx="381">Yes</cx:pt>
          <cx:pt idx="382">Yes</cx:pt>
          <cx:pt idx="383">Yes</cx:pt>
          <cx:pt idx="384">Yes</cx:pt>
          <cx:pt idx="385">No</cx:pt>
          <cx:pt idx="386">No</cx:pt>
          <cx:pt idx="387">No</cx:pt>
          <cx:pt idx="388">Yes</cx:pt>
          <cx:pt idx="389">Yes</cx:pt>
        </cx:lvl>
      </cx:strDim>
      <cx:numDim type="val">
        <cx:f>Sheet2!$C$2:$C$391</cx:f>
        <cx:lvl ptCount="390" formatCode="General">
          <cx:pt idx="0">3</cx:pt>
          <cx:pt idx="1">2.25</cx:pt>
          <cx:pt idx="2">3</cx:pt>
          <cx:pt idx="3">3.1666699999999999</cx:pt>
          <cx:pt idx="4">3</cx:pt>
          <cx:pt idx="5">3.5</cx:pt>
          <cx:pt idx="6">2.8571399999999998</cx:pt>
          <cx:pt idx="7">4</cx:pt>
          <cx:pt idx="8">3.6666699999999999</cx:pt>
          <cx:pt idx="9">3.7777799999999999</cx:pt>
          <cx:pt idx="10">2.5555599999999998</cx:pt>
          <cx:pt idx="11">3</cx:pt>
          <cx:pt idx="12">3.5555599999999998</cx:pt>
          <cx:pt idx="13">2.25</cx:pt>
          <cx:pt idx="14">4.11111</cx:pt>
          <cx:pt idx="15">2.5</cx:pt>
          <cx:pt idx="16">1.7777799999999999</cx:pt>
          <cx:pt idx="17">3.4285700000000001</cx:pt>
          <cx:pt idx="18">2.3333300000000001</cx:pt>
          <cx:pt idx="19">3.3333300000000001</cx:pt>
          <cx:pt idx="20">3.11111</cx:pt>
          <cx:pt idx="21">2.4444400000000002</cx:pt>
          <cx:pt idx="22">3.625</cx:pt>
          <cx:pt idx="23">2.625</cx:pt>
          <cx:pt idx="24">1.7777799999999999</cx:pt>
          <cx:pt idx="25">3.375</cx:pt>
          <cx:pt idx="26">2.6666699999999999</cx:pt>
          <cx:pt idx="27">3</cx:pt>
          <cx:pt idx="28">1.88889</cx:pt>
          <cx:pt idx="29">1.7777799999999999</cx:pt>
          <cx:pt idx="30">2.3333300000000001</cx:pt>
          <cx:pt idx="31">2.5555599999999998</cx:pt>
          <cx:pt idx="32">2</cx:pt>
          <cx:pt idx="33">3.88889</cx:pt>
          <cx:pt idx="34">3.7777799999999999</cx:pt>
          <cx:pt idx="35">2.5</cx:pt>
          <cx:pt idx="36">3.25</cx:pt>
          <cx:pt idx="37">3</cx:pt>
          <cx:pt idx="38">4.5555599999999998</cx:pt>
          <cx:pt idx="39">3.7777799999999999</cx:pt>
          <cx:pt idx="40">2.375</cx:pt>
          <cx:pt idx="41">2.875</cx:pt>
          <cx:pt idx="42">2.4285700000000001</cx:pt>
          <cx:pt idx="43">2.6666699999999999</cx:pt>
          <cx:pt idx="44">4.1666699999999999</cx:pt>
          <cx:pt idx="45">3.6666699999999999</cx:pt>
          <cx:pt idx="46">2.6666699999999999</cx:pt>
          <cx:pt idx="47">2.6666699999999999</cx:pt>
          <cx:pt idx="48">2.88889</cx:pt>
          <cx:pt idx="49">2.7777799999999999</cx:pt>
          <cx:pt idx="50">3.1666699999999999</cx:pt>
          <cx:pt idx="51">3.3333300000000001</cx:pt>
          <cx:pt idx="52">3.5</cx:pt>
          <cx:pt idx="53">3.5555599999999998</cx:pt>
          <cx:pt idx="54">3.5</cx:pt>
          <cx:pt idx="55">3.3999999999999999</cx:pt>
          <cx:pt idx="56">3</cx:pt>
          <cx:pt idx="57">1.7777799999999999</cx:pt>
          <cx:pt idx="58">2.625</cx:pt>
          <cx:pt idx="59">4.2222200000000001</cx:pt>
          <cx:pt idx="60">4</cx:pt>
          <cx:pt idx="61">3.7777799999999999</cx:pt>
          <cx:pt idx="62">3.6666699999999999</cx:pt>
          <cx:pt idx="63">4</cx:pt>
          <cx:pt idx="64">4</cx:pt>
          <cx:pt idx="65">2.25</cx:pt>
          <cx:pt idx="66">2.375</cx:pt>
          <cx:pt idx="67">3.25</cx:pt>
          <cx:pt idx="68">2.875</cx:pt>
          <cx:pt idx="69">2.75</cx:pt>
          <cx:pt idx="70">2.4444400000000002</cx:pt>
          <cx:pt idx="71">2.7142900000000001</cx:pt>
          <cx:pt idx="72">3.6666699999999999</cx:pt>
          <cx:pt idx="73">1</cx:pt>
          <cx:pt idx="74">2.75</cx:pt>
          <cx:pt idx="75">3.4444400000000002</cx:pt>
          <cx:pt idx="76">2</cx:pt>
          <cx:pt idx="77">3</cx:pt>
          <cx:pt idx="78">3</cx:pt>
          <cx:pt idx="79">2.3333300000000001</cx:pt>
          <cx:pt idx="80">3.5</cx:pt>
          <cx:pt idx="81">3.88889</cx:pt>
          <cx:pt idx="82">2.88889</cx:pt>
          <cx:pt idx="83">3.5</cx:pt>
          <cx:pt idx="84">3.2222200000000001</cx:pt>
          <cx:pt idx="85">3.8571399999999998</cx:pt>
          <cx:pt idx="86">3.5714299999999999</cx:pt>
          <cx:pt idx="87">2.5</cx:pt>
          <cx:pt idx="88">2.7777799999999999</cx:pt>
          <cx:pt idx="89">3.6666699999999999</cx:pt>
          <cx:pt idx="90">1.5714300000000001</cx:pt>
          <cx:pt idx="91">3</cx:pt>
          <cx:pt idx="92">2.75</cx:pt>
          <cx:pt idx="93">2.3333300000000001</cx:pt>
          <cx:pt idx="94">4</cx:pt>
          <cx:pt idx="95">4</cx:pt>
          <cx:pt idx="96">1.5555600000000001</cx:pt>
          <cx:pt idx="97">2</cx:pt>
          <cx:pt idx="98">3.2222200000000001</cx:pt>
          <cx:pt idx="99">2.625</cx:pt>
          <cx:pt idx="100">4</cx:pt>
          <cx:pt idx="101">2.5555599999999998</cx:pt>
          <cx:pt idx="102">3.2222200000000001</cx:pt>
          <cx:pt idx="103">3</cx:pt>
          <cx:pt idx="104">2.5714299999999999</cx:pt>
          <cx:pt idx="105">4.11111</cx:pt>
          <cx:pt idx="106">3.11111</cx:pt>
          <cx:pt idx="107">4</cx:pt>
          <cx:pt idx="108">3.2222200000000001</cx:pt>
          <cx:pt idx="109">1.3333299999999999</cx:pt>
          <cx:pt idx="110">2.4444400000000002</cx:pt>
          <cx:pt idx="111">3.5714299999999999</cx:pt>
          <cx:pt idx="112">3.5714299999999999</cx:pt>
          <cx:pt idx="113">1.6666700000000001</cx:pt>
          <cx:pt idx="114">1.875</cx:pt>
          <cx:pt idx="115">3</cx:pt>
          <cx:pt idx="116">2.11111</cx:pt>
          <cx:pt idx="117">4</cx:pt>
          <cx:pt idx="118">3.625</cx:pt>
          <cx:pt idx="119">3</cx:pt>
          <cx:pt idx="120">2.4444400000000002</cx:pt>
          <cx:pt idx="121">2.3999999999999999</cx:pt>
          <cx:pt idx="122">3.6666699999999999</cx:pt>
          <cx:pt idx="123">3.4444400000000002</cx:pt>
          <cx:pt idx="124">3</cx:pt>
          <cx:pt idx="125">4.5555599999999998</cx:pt>
          <cx:pt idx="126">3.1428600000000002</cx:pt>
          <cx:pt idx="127">1.14286</cx:pt>
          <cx:pt idx="128">3.7777799999999999</cx:pt>
          <cx:pt idx="129">2.3333300000000001</cx:pt>
          <cx:pt idx="130">3</cx:pt>
          <cx:pt idx="131">4.3333300000000001</cx:pt>
          <cx:pt idx="132">3.11111</cx:pt>
          <cx:pt idx="133">2.3333300000000001</cx:pt>
          <cx:pt idx="134">3.125</cx:pt>
          <cx:pt idx="135">3.6666699999999999</cx:pt>
          <cx:pt idx="136">2.5555599999999998</cx:pt>
          <cx:pt idx="137">3.25</cx:pt>
          <cx:pt idx="138">3.5</cx:pt>
          <cx:pt idx="139">2.5555599999999998</cx:pt>
          <cx:pt idx="140">2.6666699999999999</cx:pt>
          <cx:pt idx="141">3.3333300000000001</cx:pt>
          <cx:pt idx="142">4.2000000000000002</cx:pt>
          <cx:pt idx="143">2.4444400000000002</cx:pt>
          <cx:pt idx="144">2</cx:pt>
          <cx:pt idx="145">3.3333300000000001</cx:pt>
          <cx:pt idx="146">3</cx:pt>
          <cx:pt idx="147">1.6666700000000001</cx:pt>
          <cx:pt idx="148">3.3333300000000001</cx:pt>
          <cx:pt idx="149">2.88889</cx:pt>
          <cx:pt idx="150">3.2000000000000002</cx:pt>
          <cx:pt idx="151">3</cx:pt>
          <cx:pt idx="152">3</cx:pt>
          <cx:pt idx="153">2.8571399999999998</cx:pt>
          <cx:pt idx="154">3.4444400000000002</cx:pt>
          <cx:pt idx="155">1.5555600000000001</cx:pt>
          <cx:pt idx="156">3.5</cx:pt>
          <cx:pt idx="157">2.875</cx:pt>
          <cx:pt idx="158">2</cx:pt>
          <cx:pt idx="159">3</cx:pt>
          <cx:pt idx="160">4</cx:pt>
          <cx:pt idx="161">2.5</cx:pt>
          <cx:pt idx="162">4</cx:pt>
          <cx:pt idx="163">2.3333300000000001</cx:pt>
          <cx:pt idx="164">3.3333300000000001</cx:pt>
          <cx:pt idx="165">3.2000000000000002</cx:pt>
          <cx:pt idx="166">3</cx:pt>
          <cx:pt idx="167">3.4444400000000002</cx:pt>
          <cx:pt idx="168">2.7142900000000001</cx:pt>
          <cx:pt idx="169">2.875</cx:pt>
          <cx:pt idx="170">2.1428600000000002</cx:pt>
          <cx:pt idx="171">2</cx:pt>
          <cx:pt idx="172">3.3333300000000001</cx:pt>
          <cx:pt idx="173">3.7777799999999999</cx:pt>
          <cx:pt idx="174">2.7777799999999999</cx:pt>
          <cx:pt idx="175">2</cx:pt>
          <cx:pt idx="176">3</cx:pt>
          <cx:pt idx="177">2.2222200000000001</cx:pt>
          <cx:pt idx="178">4.7777799999999999</cx:pt>
          <cx:pt idx="179">3.7142900000000001</cx:pt>
          <cx:pt idx="180">4</cx:pt>
          <cx:pt idx="181">1.88889</cx:pt>
          <cx:pt idx="182">2.3333300000000001</cx:pt>
          <cx:pt idx="183">3.25</cx:pt>
          <cx:pt idx="184">4</cx:pt>
          <cx:pt idx="185">3.6666699999999999</cx:pt>
          <cx:pt idx="186">3.25</cx:pt>
          <cx:pt idx="187">2.5555599999999998</cx:pt>
          <cx:pt idx="188">1.2222200000000001</cx:pt>
          <cx:pt idx="189">2.2222200000000001</cx:pt>
          <cx:pt idx="190">3.4444400000000002</cx:pt>
          <cx:pt idx="191">4</cx:pt>
          <cx:pt idx="192">3.1666699999999999</cx:pt>
          <cx:pt idx="193">2.11111</cx:pt>
          <cx:pt idx="194">2.2000000000000002</cx:pt>
          <cx:pt idx="195">2.88889</cx:pt>
          <cx:pt idx="196">3.3333300000000001</cx:pt>
          <cx:pt idx="197">2.8571399999999998</cx:pt>
          <cx:pt idx="198">2.75</cx:pt>
          <cx:pt idx="199">2.3333300000000001</cx:pt>
          <cx:pt idx="200">2.8571399999999998</cx:pt>
          <cx:pt idx="201">3.5</cx:pt>
          <cx:pt idx="202">1.6666700000000001</cx:pt>
          <cx:pt idx="203">2.75</cx:pt>
          <cx:pt idx="204">2.4444400000000002</cx:pt>
          <cx:pt idx="205">3</cx:pt>
          <cx:pt idx="206">3.2000000000000002</cx:pt>
          <cx:pt idx="207">3.3333300000000001</cx:pt>
          <cx:pt idx="208">2</cx:pt>
          <cx:pt idx="209">2.2857099999999999</cx:pt>
          <cx:pt idx="210">4.4444400000000002</cx:pt>
          <cx:pt idx="211">4.8333300000000001</cx:pt>
          <cx:pt idx="212">3.3333300000000001</cx:pt>
          <cx:pt idx="213">3.11111</cx:pt>
          <cx:pt idx="214">3.6666699999999999</cx:pt>
          <cx:pt idx="215">3.3333300000000001</cx:pt>
          <cx:pt idx="216">2.4444400000000002</cx:pt>
          <cx:pt idx="217">3</cx:pt>
          <cx:pt idx="218">4.3333300000000001</cx:pt>
          <cx:pt idx="219">2</cx:pt>
          <cx:pt idx="220">4.11111</cx:pt>
          <cx:pt idx="221">3.3333300000000001</cx:pt>
          <cx:pt idx="222">1.6666700000000001</cx:pt>
          <cx:pt idx="223">3.11111</cx:pt>
          <cx:pt idx="224">3</cx:pt>
          <cx:pt idx="225">3.5</cx:pt>
          <cx:pt idx="226">2.4285700000000001</cx:pt>
          <cx:pt idx="227">1.88889</cx:pt>
          <cx:pt idx="228">2.2222200000000001</cx:pt>
          <cx:pt idx="229">2.8571399999999998</cx:pt>
          <cx:pt idx="230">1.85714</cx:pt>
          <cx:pt idx="231">1.88889</cx:pt>
          <cx:pt idx="232">3.7142900000000001</cx:pt>
          <cx:pt idx="233">2.5</cx:pt>
          <cx:pt idx="234">1.375</cx:pt>
          <cx:pt idx="235">2.6666699999999999</cx:pt>
          <cx:pt idx="236">2.6666699999999999</cx:pt>
          <cx:pt idx="237">2</cx:pt>
          <cx:pt idx="238">3.2857099999999999</cx:pt>
          <cx:pt idx="239">4</cx:pt>
          <cx:pt idx="240">3.3333300000000001</cx:pt>
          <cx:pt idx="241">4</cx:pt>
          <cx:pt idx="242">4</cx:pt>
          <cx:pt idx="243">3.1428600000000002</cx:pt>
          <cx:pt idx="244">2.625</cx:pt>
          <cx:pt idx="245">4.5714300000000003</cx:pt>
          <cx:pt idx="246">3.5</cx:pt>
          <cx:pt idx="247">2</cx:pt>
          <cx:pt idx="248">2.8333300000000001</cx:pt>
          <cx:pt idx="249">2.6666699999999999</cx:pt>
          <cx:pt idx="250">2</cx:pt>
          <cx:pt idx="251">2.3333300000000001</cx:pt>
          <cx:pt idx="252">2.88889</cx:pt>
          <cx:pt idx="253">1.88889</cx:pt>
          <cx:pt idx="254">1.75</cx:pt>
          <cx:pt idx="255">2.4444400000000002</cx:pt>
          <cx:pt idx="256">2.88889</cx:pt>
          <cx:pt idx="257">3.3333300000000001</cx:pt>
          <cx:pt idx="258">2.2222200000000001</cx:pt>
          <cx:pt idx="259">3</cx:pt>
          <cx:pt idx="260">3.88889</cx:pt>
          <cx:pt idx="261">3.3333300000000001</cx:pt>
          <cx:pt idx="262">2.3333300000000001</cx:pt>
          <cx:pt idx="263">2.75</cx:pt>
          <cx:pt idx="264">3.25</cx:pt>
          <cx:pt idx="265">3.3333300000000001</cx:pt>
          <cx:pt idx="266">4.3333300000000001</cx:pt>
          <cx:pt idx="267">1.6666700000000001</cx:pt>
          <cx:pt idx="268">3.6666699999999999</cx:pt>
          <cx:pt idx="269">3.1666699999999999</cx:pt>
          <cx:pt idx="270">3.4285700000000001</cx:pt>
          <cx:pt idx="271">3.11111</cx:pt>
          <cx:pt idx="272">2.6666699999999999</cx:pt>
          <cx:pt idx="273">3.75</cx:pt>
          <cx:pt idx="274">3.3333300000000001</cx:pt>
          <cx:pt idx="275">3</cx:pt>
          <cx:pt idx="276">2.11111</cx:pt>
          <cx:pt idx="277">3.75</cx:pt>
          <cx:pt idx="278">3</cx:pt>
          <cx:pt idx="279">2.88889</cx:pt>
          <cx:pt idx="280">2.4285700000000001</cx:pt>
          <cx:pt idx="281">2.4285700000000001</cx:pt>
          <cx:pt idx="282">2.11111</cx:pt>
          <cx:pt idx="283">2.3999999999999999</cx:pt>
          <cx:pt idx="284">2.2222200000000001</cx:pt>
          <cx:pt idx="285">2.6666699999999999</cx:pt>
          <cx:pt idx="286">3.5</cx:pt>
          <cx:pt idx="287">2.3333300000000001</cx:pt>
          <cx:pt idx="288">3</cx:pt>
          <cx:pt idx="289">4.2222200000000001</cx:pt>
          <cx:pt idx="290">3.2222200000000001</cx:pt>
          <cx:pt idx="291">2.5555599999999998</cx:pt>
          <cx:pt idx="292">2</cx:pt>
          <cx:pt idx="293">3.2222200000000001</cx:pt>
          <cx:pt idx="294">3.6666699999999999</cx:pt>
          <cx:pt idx="295">3.6666699999999999</cx:pt>
          <cx:pt idx="296">3.25</cx:pt>
          <cx:pt idx="297">3.5</cx:pt>
          <cx:pt idx="298">3</cx:pt>
          <cx:pt idx="299">3</cx:pt>
          <cx:pt idx="300">2</cx:pt>
          <cx:pt idx="301">2.2222200000000001</cx:pt>
          <cx:pt idx="302">2</cx:pt>
          <cx:pt idx="303">3.5555599999999998</cx:pt>
          <cx:pt idx="304">4</cx:pt>
          <cx:pt idx="305">2.88889</cx:pt>
          <cx:pt idx="306">3.2222200000000001</cx:pt>
          <cx:pt idx="307">2.6666699999999999</cx:pt>
          <cx:pt idx="308">3.2222200000000001</cx:pt>
          <cx:pt idx="309">3.625</cx:pt>
          <cx:pt idx="310">4.25</cx:pt>
          <cx:pt idx="311">3</cx:pt>
          <cx:pt idx="312">2.6666699999999999</cx:pt>
          <cx:pt idx="313">2.88889</cx:pt>
          <cx:pt idx="314">5</cx:pt>
          <cx:pt idx="315">2.11111</cx:pt>
          <cx:pt idx="316">2.2222200000000001</cx:pt>
          <cx:pt idx="317">2.6000000000000001</cx:pt>
          <cx:pt idx="318">3.1666699999999999</cx:pt>
          <cx:pt idx="319">3.3999999999999999</cx:pt>
          <cx:pt idx="320">2.3333300000000001</cx:pt>
          <cx:pt idx="321">4.75</cx:pt>
          <cx:pt idx="322">3</cx:pt>
          <cx:pt idx="323">4</cx:pt>
          <cx:pt idx="324">2.75</cx:pt>
          <cx:pt idx="325">2.125</cx:pt>
          <cx:pt idx="326">4</cx:pt>
          <cx:pt idx="327">2.4444400000000002</cx:pt>
          <cx:pt idx="328">2.1666699999999999</cx:pt>
          <cx:pt idx="329">3.3333300000000001</cx:pt>
          <cx:pt idx="330">3.7777799999999999</cx:pt>
          <cx:pt idx="331">2.11111</cx:pt>
          <cx:pt idx="332">3</cx:pt>
          <cx:pt idx="333">2.6000000000000001</cx:pt>
          <cx:pt idx="334">1.625</cx:pt>
          <cx:pt idx="335">2.11111</cx:pt>
          <cx:pt idx="336">2.6000000000000001</cx:pt>
          <cx:pt idx="337">2.6666699999999999</cx:pt>
          <cx:pt idx="338">3</cx:pt>
          <cx:pt idx="339">2.25</cx:pt>
          <cx:pt idx="340">2</cx:pt>
          <cx:pt idx="341">2.88889</cx:pt>
          <cx:pt idx="342">3</cx:pt>
          <cx:pt idx="343">3.125</cx:pt>
          <cx:pt idx="344">3.5555599999999998</cx:pt>
          <cx:pt idx="345">2.3333300000000001</cx:pt>
          <cx:pt idx="346">3.7142900000000001</cx:pt>
          <cx:pt idx="347">5</cx:pt>
          <cx:pt idx="348">3.3333300000000001</cx:pt>
          <cx:pt idx="349">2.3999999999999999</cx:pt>
          <cx:pt idx="350">3</cx:pt>
          <cx:pt idx="351">1.4444399999999999</cx:pt>
          <cx:pt idx="352">2.125</cx:pt>
          <cx:pt idx="353">3.25</cx:pt>
          <cx:pt idx="354">3.5555599999999998</cx:pt>
          <cx:pt idx="355">2.6666699999999999</cx:pt>
          <cx:pt idx="356">3.11111</cx:pt>
          <cx:pt idx="357">3</cx:pt>
          <cx:pt idx="358">2.8571399999999998</cx:pt>
          <cx:pt idx="359">4</cx:pt>
          <cx:pt idx="360">3.25</cx:pt>
          <cx:pt idx="361">3.75</cx:pt>
          <cx:pt idx="362">3</cx:pt>
          <cx:pt idx="363">4.25</cx:pt>
          <cx:pt idx="364">3.125</cx:pt>
          <cx:pt idx="365">3.25</cx:pt>
          <cx:pt idx="366">4</cx:pt>
          <cx:pt idx="367">3.5</cx:pt>
          <cx:pt idx="368">2.7142900000000001</cx:pt>
          <cx:pt idx="369">4</cx:pt>
          <cx:pt idx="370">4.2222200000000001</cx:pt>
          <cx:pt idx="371">2.3333300000000001</cx:pt>
          <cx:pt idx="372">3.3333300000000001</cx:pt>
          <cx:pt idx="373">3.11111</cx:pt>
          <cx:pt idx="374">3.6666699999999999</cx:pt>
          <cx:pt idx="375">3.11111</cx:pt>
          <cx:pt idx="376">2.2222200000000001</cx:pt>
          <cx:pt idx="377">3.7777799999999999</cx:pt>
          <cx:pt idx="378">3.11111</cx:pt>
          <cx:pt idx="379">4</cx:pt>
          <cx:pt idx="380">4.11111</cx:pt>
          <cx:pt idx="381">3</cx:pt>
          <cx:pt idx="382">3.375</cx:pt>
          <cx:pt idx="383">4</cx:pt>
          <cx:pt idx="384">2.3333300000000001</cx:pt>
          <cx:pt idx="385">2.5555599999999998</cx:pt>
          <cx:pt idx="386">2.7777799999999999</cx:pt>
          <cx:pt idx="387">2.25</cx:pt>
          <cx:pt idx="388">4.75</cx:pt>
          <cx:pt idx="389">3.6666699999999999</cx:pt>
        </cx:lvl>
      </cx:numDim>
    </cx:data>
  </cx:chartData>
  <cx:chart>
    <cx:title pos="t" align="ctr" overlay="0">
      <cx:tx>
        <cx:txData>
          <cx:v>Mean Satisfaction Score by "Does your fellowship program have a written policy governing parental leave?" (p&lt;0.0001)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Mean Satisfaction Score by "Does your fellowship program have a written policy governing parental leave?" (p&lt;0.0001)</a:t>
          </a:r>
        </a:p>
      </cx:txPr>
    </cx:title>
    <cx:plotArea>
      <cx:plotAreaRegion>
        <cx:series layoutId="boxWhisker" uniqueId="{36EDD398-345A-49A3-910E-77838BA23845}">
          <cx:tx>
            <cx:txData>
              <cx:f>Sheet2!$C$1</cx:f>
              <cx:v>policy_sat_mean</cx:v>
            </cx:txData>
          </cx:tx>
          <cx:spPr>
            <a:solidFill>
              <a:schemeClr val="bg2"/>
            </a:solidFill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 max="5" min="1"/>
        <cx:majorGridlines/>
        <cx:tickLabels/>
      </cx:axis>
    </cx:plotArea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3!$B$2:$B$293</cx:f>
        <cx:lvl ptCount="292">
          <cx:pt idx="0">Yes</cx:pt>
          <cx:pt idx="1">Yes</cx:pt>
          <cx:pt idx="2">Yes</cx:pt>
          <cx:pt idx="3">Yes</cx:pt>
          <cx:pt idx="4">Yes</cx:pt>
          <cx:pt idx="5">Yes</cx:pt>
          <cx:pt idx="6">Yes</cx:pt>
          <cx:pt idx="7">Yes</cx:pt>
          <cx:pt idx="8">Yes</cx:pt>
          <cx:pt idx="9">Yes</cx:pt>
          <cx:pt idx="10">Yes</cx:pt>
          <cx:pt idx="11">Yes</cx:pt>
          <cx:pt idx="12">Yes</cx:pt>
          <cx:pt idx="13">Yes</cx:pt>
          <cx:pt idx="14">Yes</cx:pt>
          <cx:pt idx="15">Yes</cx:pt>
          <cx:pt idx="16">Yes</cx:pt>
          <cx:pt idx="17">Yes</cx:pt>
          <cx:pt idx="18">Yes</cx:pt>
          <cx:pt idx="19">Yes</cx:pt>
          <cx:pt idx="20">Yes</cx:pt>
          <cx:pt idx="21">Yes</cx:pt>
          <cx:pt idx="22">Yes</cx:pt>
          <cx:pt idx="23">Yes</cx:pt>
          <cx:pt idx="24">Yes</cx:pt>
          <cx:pt idx="25">Yes</cx:pt>
          <cx:pt idx="26">Yes</cx:pt>
          <cx:pt idx="27">Yes</cx:pt>
          <cx:pt idx="28">Yes</cx:pt>
          <cx:pt idx="29">Yes</cx:pt>
          <cx:pt idx="30">Yes</cx:pt>
          <cx:pt idx="31">Yes</cx:pt>
          <cx:pt idx="32">Yes</cx:pt>
          <cx:pt idx="33">Yes</cx:pt>
          <cx:pt idx="34">Yes</cx:pt>
          <cx:pt idx="35">Yes</cx:pt>
          <cx:pt idx="36">Yes</cx:pt>
          <cx:pt idx="37">Yes</cx:pt>
          <cx:pt idx="38">Yes</cx:pt>
          <cx:pt idx="39">Yes</cx:pt>
          <cx:pt idx="40">Yes</cx:pt>
          <cx:pt idx="41">Yes</cx:pt>
          <cx:pt idx="42">Yes</cx:pt>
          <cx:pt idx="43">Yes</cx:pt>
          <cx:pt idx="44">Yes</cx:pt>
          <cx:pt idx="45">Yes</cx:pt>
          <cx:pt idx="46">Yes</cx:pt>
          <cx:pt idx="47">Yes</cx:pt>
          <cx:pt idx="48">Yes</cx:pt>
          <cx:pt idx="49">Yes</cx:pt>
          <cx:pt idx="50">Yes</cx:pt>
          <cx:pt idx="51">Yes</cx:pt>
          <cx:pt idx="52">Yes</cx:pt>
          <cx:pt idx="53">Yes</cx:pt>
          <cx:pt idx="54">Yes</cx:pt>
          <cx:pt idx="55">Yes</cx:pt>
          <cx:pt idx="56">Yes</cx:pt>
          <cx:pt idx="57">Yes</cx:pt>
          <cx:pt idx="58">Yes</cx:pt>
          <cx:pt idx="59">Yes</cx:pt>
          <cx:pt idx="60">Yes</cx:pt>
          <cx:pt idx="61">Yes</cx:pt>
          <cx:pt idx="62">Yes</cx:pt>
          <cx:pt idx="63">Yes</cx:pt>
          <cx:pt idx="64">Yes</cx:pt>
          <cx:pt idx="65">Yes</cx:pt>
          <cx:pt idx="66">Yes</cx:pt>
          <cx:pt idx="67">Yes</cx:pt>
          <cx:pt idx="68">Yes</cx:pt>
          <cx:pt idx="69">Yes</cx:pt>
          <cx:pt idx="70">Yes</cx:pt>
          <cx:pt idx="71">Yes</cx:pt>
          <cx:pt idx="72">Yes</cx:pt>
          <cx:pt idx="73">Yes</cx:pt>
          <cx:pt idx="74">Yes</cx:pt>
          <cx:pt idx="75">Yes</cx:pt>
          <cx:pt idx="76">Yes</cx:pt>
          <cx:pt idx="77">Yes</cx:pt>
          <cx:pt idx="78">Yes</cx:pt>
          <cx:pt idx="79">Yes</cx:pt>
          <cx:pt idx="80">Yes</cx:pt>
          <cx:pt idx="81">Yes</cx:pt>
          <cx:pt idx="82">Yes</cx:pt>
          <cx:pt idx="83">Yes</cx:pt>
          <cx:pt idx="84">Yes</cx:pt>
          <cx:pt idx="85">Yes</cx:pt>
          <cx:pt idx="86">Yes</cx:pt>
          <cx:pt idx="87">Yes</cx:pt>
          <cx:pt idx="88">Yes</cx:pt>
          <cx:pt idx="89">Yes</cx:pt>
          <cx:pt idx="90">Yes</cx:pt>
          <cx:pt idx="91">Yes</cx:pt>
          <cx:pt idx="92">Yes</cx:pt>
          <cx:pt idx="93">Yes</cx:pt>
          <cx:pt idx="94">Yes</cx:pt>
          <cx:pt idx="95">Yes</cx:pt>
          <cx:pt idx="96">Yes</cx:pt>
          <cx:pt idx="97">Yes</cx:pt>
          <cx:pt idx="98">Yes</cx:pt>
          <cx:pt idx="99">Yes</cx:pt>
          <cx:pt idx="100">Yes</cx:pt>
          <cx:pt idx="101">Yes</cx:pt>
          <cx:pt idx="102">Yes</cx:pt>
          <cx:pt idx="103">Yes</cx:pt>
          <cx:pt idx="104">Yes</cx:pt>
          <cx:pt idx="105">Yes</cx:pt>
          <cx:pt idx="106">Yes</cx:pt>
          <cx:pt idx="107">Yes</cx:pt>
          <cx:pt idx="108">No</cx:pt>
          <cx:pt idx="109">No</cx:pt>
          <cx:pt idx="110">No</cx:pt>
          <cx:pt idx="111">No</cx:pt>
          <cx:pt idx="112">No</cx:pt>
          <cx:pt idx="113">No</cx:pt>
          <cx:pt idx="114">No</cx:pt>
          <cx:pt idx="115">No</cx:pt>
          <cx:pt idx="116">No</cx:pt>
          <cx:pt idx="117">No</cx:pt>
          <cx:pt idx="118">No</cx:pt>
          <cx:pt idx="119">No</cx:pt>
          <cx:pt idx="120">No</cx:pt>
          <cx:pt idx="121">No</cx:pt>
          <cx:pt idx="122">No</cx:pt>
          <cx:pt idx="123">No</cx:pt>
          <cx:pt idx="124">No</cx:pt>
          <cx:pt idx="125">No</cx:pt>
          <cx:pt idx="126">No</cx:pt>
          <cx:pt idx="127">No</cx:pt>
          <cx:pt idx="128">No</cx:pt>
          <cx:pt idx="129">No</cx:pt>
          <cx:pt idx="130">No</cx:pt>
          <cx:pt idx="131">No</cx:pt>
          <cx:pt idx="132">No</cx:pt>
          <cx:pt idx="133">No</cx:pt>
          <cx:pt idx="134">No</cx:pt>
          <cx:pt idx="135">No</cx:pt>
          <cx:pt idx="136">No</cx:pt>
          <cx:pt idx="137">No</cx:pt>
          <cx:pt idx="138">No</cx:pt>
          <cx:pt idx="139">No</cx:pt>
          <cx:pt idx="140">No</cx:pt>
          <cx:pt idx="141">No</cx:pt>
          <cx:pt idx="142">No</cx:pt>
          <cx:pt idx="143">No</cx:pt>
          <cx:pt idx="144">No</cx:pt>
          <cx:pt idx="145">No</cx:pt>
          <cx:pt idx="146">No</cx:pt>
          <cx:pt idx="147">No</cx:pt>
          <cx:pt idx="148">No</cx:pt>
          <cx:pt idx="149">No</cx:pt>
          <cx:pt idx="150">No</cx:pt>
          <cx:pt idx="151">No</cx:pt>
          <cx:pt idx="152">No</cx:pt>
          <cx:pt idx="153">No</cx:pt>
          <cx:pt idx="154">No</cx:pt>
          <cx:pt idx="155">No</cx:pt>
          <cx:pt idx="156">No</cx:pt>
          <cx:pt idx="157">No</cx:pt>
          <cx:pt idx="158">No</cx:pt>
          <cx:pt idx="159">No</cx:pt>
          <cx:pt idx="160">No</cx:pt>
          <cx:pt idx="161">No</cx:pt>
          <cx:pt idx="162">No</cx:pt>
          <cx:pt idx="163">No</cx:pt>
          <cx:pt idx="164">No</cx:pt>
          <cx:pt idx="165">No</cx:pt>
          <cx:pt idx="166">No</cx:pt>
          <cx:pt idx="167">No</cx:pt>
          <cx:pt idx="168">No</cx:pt>
          <cx:pt idx="169">No</cx:pt>
          <cx:pt idx="170">No</cx:pt>
          <cx:pt idx="171">No</cx:pt>
          <cx:pt idx="172">No</cx:pt>
          <cx:pt idx="173">No</cx:pt>
          <cx:pt idx="174">No</cx:pt>
          <cx:pt idx="175">No</cx:pt>
          <cx:pt idx="176">No</cx:pt>
          <cx:pt idx="177">No</cx:pt>
          <cx:pt idx="178">No</cx:pt>
          <cx:pt idx="179">No</cx:pt>
          <cx:pt idx="180">No</cx:pt>
          <cx:pt idx="181">No</cx:pt>
          <cx:pt idx="182">No</cx:pt>
          <cx:pt idx="183">No</cx:pt>
          <cx:pt idx="184">No</cx:pt>
          <cx:pt idx="185">No</cx:pt>
          <cx:pt idx="186">No</cx:pt>
          <cx:pt idx="187">No</cx:pt>
          <cx:pt idx="188">No</cx:pt>
          <cx:pt idx="189">No</cx:pt>
          <cx:pt idx="190">No</cx:pt>
          <cx:pt idx="191">No</cx:pt>
          <cx:pt idx="192">No</cx:pt>
          <cx:pt idx="193">No</cx:pt>
          <cx:pt idx="194">No</cx:pt>
          <cx:pt idx="195">No</cx:pt>
          <cx:pt idx="196">No</cx:pt>
          <cx:pt idx="197">No</cx:pt>
          <cx:pt idx="198">No</cx:pt>
          <cx:pt idx="199">No</cx:pt>
          <cx:pt idx="200">No</cx:pt>
          <cx:pt idx="201">No</cx:pt>
          <cx:pt idx="202">No</cx:pt>
          <cx:pt idx="203">No</cx:pt>
          <cx:pt idx="204">No</cx:pt>
          <cx:pt idx="205">No</cx:pt>
          <cx:pt idx="206">No</cx:pt>
          <cx:pt idx="207">No</cx:pt>
          <cx:pt idx="208">No</cx:pt>
          <cx:pt idx="209">No</cx:pt>
          <cx:pt idx="210">No</cx:pt>
          <cx:pt idx="211">No</cx:pt>
          <cx:pt idx="212">No</cx:pt>
          <cx:pt idx="213">No</cx:pt>
          <cx:pt idx="214">No</cx:pt>
          <cx:pt idx="215">No</cx:pt>
          <cx:pt idx="216">No</cx:pt>
          <cx:pt idx="217">No</cx:pt>
          <cx:pt idx="218">No</cx:pt>
          <cx:pt idx="219">No</cx:pt>
          <cx:pt idx="220">No</cx:pt>
          <cx:pt idx="221">No</cx:pt>
          <cx:pt idx="222">No</cx:pt>
          <cx:pt idx="223">No</cx:pt>
          <cx:pt idx="224">No</cx:pt>
          <cx:pt idx="225">No</cx:pt>
          <cx:pt idx="226">No</cx:pt>
          <cx:pt idx="227">No</cx:pt>
          <cx:pt idx="228">No</cx:pt>
          <cx:pt idx="229">No</cx:pt>
          <cx:pt idx="230">No</cx:pt>
          <cx:pt idx="231">No</cx:pt>
          <cx:pt idx="232">No</cx:pt>
          <cx:pt idx="233">No</cx:pt>
          <cx:pt idx="234">No</cx:pt>
          <cx:pt idx="235">No</cx:pt>
          <cx:pt idx="236">No</cx:pt>
          <cx:pt idx="237">No</cx:pt>
          <cx:pt idx="238">No</cx:pt>
          <cx:pt idx="239">No</cx:pt>
          <cx:pt idx="240">No</cx:pt>
          <cx:pt idx="241">No</cx:pt>
          <cx:pt idx="242">No</cx:pt>
          <cx:pt idx="243">No</cx:pt>
          <cx:pt idx="244">No</cx:pt>
          <cx:pt idx="245">No</cx:pt>
          <cx:pt idx="246">No</cx:pt>
          <cx:pt idx="247">No</cx:pt>
          <cx:pt idx="248">No</cx:pt>
          <cx:pt idx="249">No</cx:pt>
          <cx:pt idx="250">No</cx:pt>
          <cx:pt idx="251">No</cx:pt>
          <cx:pt idx="252">No</cx:pt>
          <cx:pt idx="253">No</cx:pt>
          <cx:pt idx="254">No</cx:pt>
          <cx:pt idx="255">No</cx:pt>
          <cx:pt idx="256">No</cx:pt>
          <cx:pt idx="257">No</cx:pt>
          <cx:pt idx="258">No</cx:pt>
          <cx:pt idx="259">No</cx:pt>
          <cx:pt idx="260">No</cx:pt>
          <cx:pt idx="261">No</cx:pt>
          <cx:pt idx="262">No</cx:pt>
          <cx:pt idx="263">No</cx:pt>
          <cx:pt idx="264">No</cx:pt>
          <cx:pt idx="265">No</cx:pt>
          <cx:pt idx="266">No</cx:pt>
          <cx:pt idx="267">No</cx:pt>
          <cx:pt idx="268">No</cx:pt>
          <cx:pt idx="269">No</cx:pt>
          <cx:pt idx="270">No</cx:pt>
          <cx:pt idx="271">No</cx:pt>
          <cx:pt idx="272">No</cx:pt>
          <cx:pt idx="273">No</cx:pt>
          <cx:pt idx="274">No</cx:pt>
          <cx:pt idx="275">No</cx:pt>
          <cx:pt idx="276">No</cx:pt>
          <cx:pt idx="277">No</cx:pt>
          <cx:pt idx="278">No</cx:pt>
          <cx:pt idx="279">No</cx:pt>
          <cx:pt idx="280">No</cx:pt>
          <cx:pt idx="281">No</cx:pt>
          <cx:pt idx="282">No</cx:pt>
          <cx:pt idx="283">No</cx:pt>
          <cx:pt idx="284">No</cx:pt>
          <cx:pt idx="285">No</cx:pt>
          <cx:pt idx="286">No</cx:pt>
          <cx:pt idx="287">No</cx:pt>
          <cx:pt idx="288">No</cx:pt>
          <cx:pt idx="289">No</cx:pt>
          <cx:pt idx="290">No</cx:pt>
          <cx:pt idx="291">No</cx:pt>
        </cx:lvl>
      </cx:strDim>
      <cx:numDim type="val">
        <cx:f>Sheet3!$C$2:$C$293</cx:f>
        <cx:lvl ptCount="292" formatCode="General">
          <cx:pt idx="0">4</cx:pt>
          <cx:pt idx="1">3.6666699999999999</cx:pt>
          <cx:pt idx="2">3</cx:pt>
          <cx:pt idx="3">3.5555599999999998</cx:pt>
          <cx:pt idx="4">2.25</cx:pt>
          <cx:pt idx="5">2.5</cx:pt>
          <cx:pt idx="6">2.4444400000000002</cx:pt>
          <cx:pt idx="7">2.2222200000000001</cx:pt>
          <cx:pt idx="8">3.625</cx:pt>
          <cx:pt idx="9">2.625</cx:pt>
          <cx:pt idx="10">3.25</cx:pt>
          <cx:pt idx="11">4.7142900000000001</cx:pt>
          <cx:pt idx="12">3.5</cx:pt>
          <cx:pt idx="13">3.3999999999999999</cx:pt>
          <cx:pt idx="14">3</cx:pt>
          <cx:pt idx="15">4.2222200000000001</cx:pt>
          <cx:pt idx="16">4</cx:pt>
          <cx:pt idx="17">3.25</cx:pt>
          <cx:pt idx="18">2.4444400000000002</cx:pt>
          <cx:pt idx="19">2.75</cx:pt>
          <cx:pt idx="20">2.3333300000000001</cx:pt>
          <cx:pt idx="21">2.5</cx:pt>
          <cx:pt idx="22">2.88889</cx:pt>
          <cx:pt idx="23">3.5714299999999999</cx:pt>
          <cx:pt idx="24">2.75</cx:pt>
          <cx:pt idx="25">2.3333300000000001</cx:pt>
          <cx:pt idx="26">1.5555600000000001</cx:pt>
          <cx:pt idx="27">2</cx:pt>
          <cx:pt idx="28">3.2000000000000002</cx:pt>
          <cx:pt idx="29">4</cx:pt>
          <cx:pt idx="30">2.5555599999999998</cx:pt>
          <cx:pt idx="31">2.5714299999999999</cx:pt>
          <cx:pt idx="32">3.4444400000000002</cx:pt>
          <cx:pt idx="33">4</cx:pt>
          <cx:pt idx="34">1.3333299999999999</cx:pt>
          <cx:pt idx="35">2.2222200000000001</cx:pt>
          <cx:pt idx="36">3.6666699999999999</cx:pt>
          <cx:pt idx="37">3.1428600000000002</cx:pt>
          <cx:pt idx="38">3.6666699999999999</cx:pt>
          <cx:pt idx="39">3.5</cx:pt>
          <cx:pt idx="40">4.2000000000000002</cx:pt>
          <cx:pt idx="41">2</cx:pt>
          <cx:pt idx="42">2.8571399999999998</cx:pt>
          <cx:pt idx="43">2</cx:pt>
          <cx:pt idx="44">3</cx:pt>
          <cx:pt idx="45">2.3333300000000001</cx:pt>
          <cx:pt idx="46">3.3333300000000001</cx:pt>
          <cx:pt idx="47">3</cx:pt>
          <cx:pt idx="48">2.7777799999999999</cx:pt>
          <cx:pt idx="49">2.3333300000000001</cx:pt>
          <cx:pt idx="50">4</cx:pt>
          <cx:pt idx="51">3</cx:pt>
          <cx:pt idx="52">1.2222200000000001</cx:pt>
          <cx:pt idx="53">3.4444400000000002</cx:pt>
          <cx:pt idx="54">3</cx:pt>
          <cx:pt idx="55">2.4444400000000002</cx:pt>
          <cx:pt idx="56">3.5555599999999998</cx:pt>
          <cx:pt idx="57">4.8333300000000001</cx:pt>
          <cx:pt idx="58">3.3333300000000001</cx:pt>
          <cx:pt idx="59">3.11111</cx:pt>
          <cx:pt idx="60">3.6666699999999999</cx:pt>
          <cx:pt idx="61">3</cx:pt>
          <cx:pt idx="62">2</cx:pt>
          <cx:pt idx="63">3.3333300000000001</cx:pt>
          <cx:pt idx="64">3.11111</cx:pt>
          <cx:pt idx="65">3.2857099999999999</cx:pt>
          <cx:pt idx="66">4</cx:pt>
          <cx:pt idx="67">3.3333300000000001</cx:pt>
          <cx:pt idx="68">3.1428600000000002</cx:pt>
          <cx:pt idx="69">2</cx:pt>
          <cx:pt idx="70">2.2857099999999999</cx:pt>
          <cx:pt idx="71">2.6666699999999999</cx:pt>
          <cx:pt idx="72">1.75</cx:pt>
          <cx:pt idx="73">3.3333300000000001</cx:pt>
          <cx:pt idx="74">3</cx:pt>
          <cx:pt idx="75">3.88889</cx:pt>
          <cx:pt idx="76">3.6666699999999999</cx:pt>
          <cx:pt idx="77">3.1666699999999999</cx:pt>
          <cx:pt idx="78">3.3333300000000001</cx:pt>
          <cx:pt idx="79">3.75</cx:pt>
          <cx:pt idx="80">2.88889</cx:pt>
          <cx:pt idx="81">2.4285700000000001</cx:pt>
          <cx:pt idx="82">4.25</cx:pt>
          <cx:pt idx="83">4</cx:pt>
          <cx:pt idx="84">3.625</cx:pt>
          <cx:pt idx="85">5</cx:pt>
          <cx:pt idx="86">3</cx:pt>
          <cx:pt idx="87">4.75</cx:pt>
          <cx:pt idx="88">3</cx:pt>
          <cx:pt idx="89">3.7777799999999999</cx:pt>
          <cx:pt idx="90">2.6000000000000001</cx:pt>
          <cx:pt idx="91">2.6000000000000001</cx:pt>
          <cx:pt idx="92">3</cx:pt>
          <cx:pt idx="93">3</cx:pt>
          <cx:pt idx="94">1.88889</cx:pt>
          <cx:pt idx="95">3.3333300000000001</cx:pt>
          <cx:pt idx="96">2.3999999999999999</cx:pt>
          <cx:pt idx="97">3.25</cx:pt>
          <cx:pt idx="98">2.6666699999999999</cx:pt>
          <cx:pt idx="99">3.5714299999999999</cx:pt>
          <cx:pt idx="100">3.25</cx:pt>
          <cx:pt idx="101">3.75</cx:pt>
          <cx:pt idx="102">3.25</cx:pt>
          <cx:pt idx="103">4</cx:pt>
          <cx:pt idx="104">4.2222200000000001</cx:pt>
          <cx:pt idx="105">2.7999999999999998</cx:pt>
          <cx:pt idx="106">2.3333300000000001</cx:pt>
          <cx:pt idx="107">4.75</cx:pt>
          <cx:pt idx="108">2</cx:pt>
          <cx:pt idx="109">2.25</cx:pt>
          <cx:pt idx="110">3</cx:pt>
          <cx:pt idx="111">3.1666699999999999</cx:pt>
          <cx:pt idx="112">2.8571399999999998</cx:pt>
          <cx:pt idx="113">2.5555599999999998</cx:pt>
          <cx:pt idx="114">3.4285700000000001</cx:pt>
          <cx:pt idx="115">2.3333300000000001</cx:pt>
          <cx:pt idx="116">3.3333300000000001</cx:pt>
          <cx:pt idx="117">3.11111</cx:pt>
          <cx:pt idx="118">1.7777799999999999</cx:pt>
          <cx:pt idx="119">2.6666699999999999</cx:pt>
          <cx:pt idx="120">2.3333300000000001</cx:pt>
          <cx:pt idx="121">2.5555599999999998</cx:pt>
          <cx:pt idx="122">2</cx:pt>
          <cx:pt idx="123">2.1428600000000002</cx:pt>
          <cx:pt idx="124">3.6666699999999999</cx:pt>
          <cx:pt idx="125">3.7777799999999999</cx:pt>
          <cx:pt idx="126">2.375</cx:pt>
          <cx:pt idx="127">2.6666699999999999</cx:pt>
          <cx:pt idx="128">4.1666699999999999</cx:pt>
          <cx:pt idx="129">3.4444400000000002</cx:pt>
          <cx:pt idx="130">3.6666699999999999</cx:pt>
          <cx:pt idx="131">2.6666699999999999</cx:pt>
          <cx:pt idx="132">2.3333300000000001</cx:pt>
          <cx:pt idx="133">2.7777799999999999</cx:pt>
          <cx:pt idx="134">3.3333300000000001</cx:pt>
          <cx:pt idx="135">2.4285700000000001</cx:pt>
          <cx:pt idx="136">1.875</cx:pt>
          <cx:pt idx="137">4</cx:pt>
          <cx:pt idx="138">3.6666699999999999</cx:pt>
          <cx:pt idx="139">2.75</cx:pt>
          <cx:pt idx="140">1</cx:pt>
          <cx:pt idx="141">2.2222200000000001</cx:pt>
          <cx:pt idx="142">2</cx:pt>
          <cx:pt idx="143">2.1666699999999999</cx:pt>
          <cx:pt idx="144">3.5</cx:pt>
          <cx:pt idx="145">3.2222200000000001</cx:pt>
          <cx:pt idx="146">2.5</cx:pt>
          <cx:pt idx="147">2.7777799999999999</cx:pt>
          <cx:pt idx="148">3.6666699999999999</cx:pt>
          <cx:pt idx="149">1.5714300000000001</cx:pt>
          <cx:pt idx="150">3</cx:pt>
          <cx:pt idx="151">4</cx:pt>
          <cx:pt idx="152">3.2222200000000001</cx:pt>
          <cx:pt idx="153">2.625</cx:pt>
          <cx:pt idx="154">2</cx:pt>
          <cx:pt idx="155">2.3333300000000001</cx:pt>
          <cx:pt idx="156">3</cx:pt>
          <cx:pt idx="157">4.11111</cx:pt>
          <cx:pt idx="158">3.11111</cx:pt>
          <cx:pt idx="159">3.2222200000000001</cx:pt>
          <cx:pt idx="160">3.5714299999999999</cx:pt>
          <cx:pt idx="161">3.5714299999999999</cx:pt>
          <cx:pt idx="162">1.6666700000000001</cx:pt>
          <cx:pt idx="163">1.875</cx:pt>
          <cx:pt idx="164">3</cx:pt>
          <cx:pt idx="165">3.5</cx:pt>
          <cx:pt idx="166">3.5</cx:pt>
          <cx:pt idx="167">2.11111</cx:pt>
          <cx:pt idx="168">3.625</cx:pt>
          <cx:pt idx="169">2.5555599999999998</cx:pt>
          <cx:pt idx="170">3</cx:pt>
          <cx:pt idx="171">3</cx:pt>
          <cx:pt idx="172">3.4444400000000002</cx:pt>
          <cx:pt idx="173">2.3333300000000001</cx:pt>
          <cx:pt idx="174">3.11111</cx:pt>
          <cx:pt idx="175">2.3333300000000001</cx:pt>
          <cx:pt idx="176">3.125</cx:pt>
          <cx:pt idx="177">2.5555599999999998</cx:pt>
          <cx:pt idx="178">3.3333300000000001</cx:pt>
          <cx:pt idx="179">3</cx:pt>
          <cx:pt idx="180">1.6666700000000001</cx:pt>
          <cx:pt idx="181">2.88889</cx:pt>
          <cx:pt idx="182">3.3333300000000001</cx:pt>
          <cx:pt idx="183">1.88889</cx:pt>
          <cx:pt idx="184">3.2000000000000002</cx:pt>
          <cx:pt idx="185">3.4444400000000002</cx:pt>
          <cx:pt idx="186">3.5</cx:pt>
          <cx:pt idx="187">2</cx:pt>
          <cx:pt idx="188">2.7142900000000001</cx:pt>
          <cx:pt idx="189">1.11111</cx:pt>
          <cx:pt idx="190">2.875</cx:pt>
          <cx:pt idx="191">2</cx:pt>
          <cx:pt idx="192">3.3333300000000001</cx:pt>
          <cx:pt idx="193">3.7777799999999999</cx:pt>
          <cx:pt idx="194">2</cx:pt>
          <cx:pt idx="195">3</cx:pt>
          <cx:pt idx="196">2.5555599999999998</cx:pt>
          <cx:pt idx="197">5</cx:pt>
          <cx:pt idx="198">2.2222200000000001</cx:pt>
          <cx:pt idx="199">4.7777799999999999</cx:pt>
          <cx:pt idx="200">4</cx:pt>
          <cx:pt idx="201">1.88889</cx:pt>
          <cx:pt idx="202">3.25</cx:pt>
          <cx:pt idx="203">3.1666699999999999</cx:pt>
          <cx:pt idx="204">2.11111</cx:pt>
          <cx:pt idx="205">2.88889</cx:pt>
          <cx:pt idx="206">1.5</cx:pt>
          <cx:pt idx="207">2.3333300000000001</cx:pt>
          <cx:pt idx="208">2.8571399999999998</cx:pt>
          <cx:pt idx="209">2.8571399999999998</cx:pt>
          <cx:pt idx="210">3.3333300000000001</cx:pt>
          <cx:pt idx="211">3.3333300000000001</cx:pt>
          <cx:pt idx="212">2.4444400000000002</cx:pt>
          <cx:pt idx="213">4.3333300000000001</cx:pt>
          <cx:pt idx="214">2.75</cx:pt>
          <cx:pt idx="215">1.6666700000000001</cx:pt>
          <cx:pt idx="216">1.7777799999999999</cx:pt>
          <cx:pt idx="217">2</cx:pt>
          <cx:pt idx="218">2.4285700000000001</cx:pt>
          <cx:pt idx="219">3</cx:pt>
          <cx:pt idx="220">1.88889</cx:pt>
          <cx:pt idx="221">2.8571399999999998</cx:pt>
          <cx:pt idx="222">1.88889</cx:pt>
          <cx:pt idx="223">3.7142900000000001</cx:pt>
          <cx:pt idx="224">2.5</cx:pt>
          <cx:pt idx="225">1.375</cx:pt>
          <cx:pt idx="226">2</cx:pt>
          <cx:pt idx="227">4.5714300000000003</cx:pt>
          <cx:pt idx="228">2.8333300000000001</cx:pt>
          <cx:pt idx="229">2</cx:pt>
          <cx:pt idx="230">2.3333300000000001</cx:pt>
          <cx:pt idx="231">2.88889</cx:pt>
          <cx:pt idx="232">1.88889</cx:pt>
          <cx:pt idx="233">2.4444400000000002</cx:pt>
          <cx:pt idx="234">2.88889</cx:pt>
          <cx:pt idx="235">2.2222200000000001</cx:pt>
          <cx:pt idx="236">3.3333300000000001</cx:pt>
          <cx:pt idx="237">2.5555599999999998</cx:pt>
          <cx:pt idx="238">2.3333300000000001</cx:pt>
          <cx:pt idx="239">2.3333300000000001</cx:pt>
          <cx:pt idx="240">2.75</cx:pt>
          <cx:pt idx="241">3.3333300000000001</cx:pt>
          <cx:pt idx="242">1.6666700000000001</cx:pt>
          <cx:pt idx="243">2.3333300000000001</cx:pt>
          <cx:pt idx="244">3.2222200000000001</cx:pt>
          <cx:pt idx="245">2.11111</cx:pt>
          <cx:pt idx="246">3.1428600000000002</cx:pt>
          <cx:pt idx="247">2.3999999999999999</cx:pt>
          <cx:pt idx="248">2.2222200000000001</cx:pt>
          <cx:pt idx="249">2.6666699999999999</cx:pt>
          <cx:pt idx="250">3.5</cx:pt>
          <cx:pt idx="251">3.6666699999999999</cx:pt>
          <cx:pt idx="252">3.6666699999999999</cx:pt>
          <cx:pt idx="253">3</cx:pt>
          <cx:pt idx="254">2.2222200000000001</cx:pt>
          <cx:pt idx="255">2</cx:pt>
          <cx:pt idx="256">4.25</cx:pt>
          <cx:pt idx="257">2.6666699999999999</cx:pt>
          <cx:pt idx="258">2.125</cx:pt>
          <cx:pt idx="259">2.11111</cx:pt>
          <cx:pt idx="260">2.2222200000000001</cx:pt>
          <cx:pt idx="261">2</cx:pt>
          <cx:pt idx="262">3.6666699999999999</cx:pt>
          <cx:pt idx="263">3.1666699999999999</cx:pt>
          <cx:pt idx="264">2.4444400000000002</cx:pt>
          <cx:pt idx="265">4</cx:pt>
          <cx:pt idx="266">2.6000000000000001</cx:pt>
          <cx:pt idx="267">2.4444400000000002</cx:pt>
          <cx:pt idx="268">2.11111</cx:pt>
          <cx:pt idx="269">2</cx:pt>
          <cx:pt idx="270">2.25</cx:pt>
          <cx:pt idx="271">2.88889</cx:pt>
          <cx:pt idx="272">3.5555599999999998</cx:pt>
          <cx:pt idx="273">3</cx:pt>
          <cx:pt idx="274">3.1428600000000002</cx:pt>
          <cx:pt idx="275">1.4444399999999999</cx:pt>
          <cx:pt idx="276">2.125</cx:pt>
          <cx:pt idx="277">2.6666699999999999</cx:pt>
          <cx:pt idx="278">2.5714299999999999</cx:pt>
          <cx:pt idx="279">2.3333300000000001</cx:pt>
          <cx:pt idx="280">2.8571399999999998</cx:pt>
          <cx:pt idx="281">3</cx:pt>
          <cx:pt idx="282">3.125</cx:pt>
          <cx:pt idx="283">3.5</cx:pt>
          <cx:pt idx="284">2.3333300000000001</cx:pt>
          <cx:pt idx="285">2.11111</cx:pt>
          <cx:pt idx="286">3.11111</cx:pt>
          <cx:pt idx="287">2.5555599999999998</cx:pt>
          <cx:pt idx="288">2</cx:pt>
          <cx:pt idx="289">2.7777799999999999</cx:pt>
          <cx:pt idx="290">2.88889</cx:pt>
          <cx:pt idx="291">2.4444400000000002</cx:pt>
        </cx:lvl>
      </cx:numDim>
    </cx:data>
  </cx:chartData>
  <cx:chart>
    <cx:title pos="t" align="ctr" overlay="0">
      <cx:tx>
        <cx:txData>
          <cx:v>Mean Satisfaction Score by "Does the parental leave policy at your program apply equally to motehrs and fathers/partners?" (p&lt;0.0001)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Mean Satisfaction Score by "Does the parental leave policy at your program apply equally to motehrs and fathers/partners?" (p&lt;0.0001)</a:t>
          </a:r>
        </a:p>
      </cx:txPr>
    </cx:title>
    <cx:plotArea>
      <cx:plotAreaRegion>
        <cx:series layoutId="boxWhisker" uniqueId="{14B07A40-F59F-4CFB-94CA-8F33FA742340}">
          <cx:tx>
            <cx:txData>
              <cx:f>Sheet3!$C$1</cx:f>
              <cx:v>policy_sat_mean</cx:v>
            </cx:txData>
          </cx:tx>
          <cx:spPr>
            <a:solidFill>
              <a:schemeClr val="bg2"/>
            </a:solidFill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 max="5" min="1"/>
        <cx:majorGridlines/>
        <cx:tickLabels/>
      </cx:axis>
    </cx:plotArea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4!$B$2:$B$150</cx:f>
        <cx:lvl ptCount="149">
          <cx:pt idx="0">Yes</cx:pt>
          <cx:pt idx="1">Yes</cx:pt>
          <cx:pt idx="2">Yes</cx:pt>
          <cx:pt idx="3">Yes</cx:pt>
          <cx:pt idx="4">Yes</cx:pt>
          <cx:pt idx="5">Yes</cx:pt>
          <cx:pt idx="6">Yes</cx:pt>
          <cx:pt idx="7">Yes</cx:pt>
          <cx:pt idx="8">Yes</cx:pt>
          <cx:pt idx="9">No</cx:pt>
          <cx:pt idx="10">No</cx:pt>
          <cx:pt idx="11">Yes</cx:pt>
          <cx:pt idx="12">Yes</cx:pt>
          <cx:pt idx="13">No</cx:pt>
          <cx:pt idx="14">Yes</cx:pt>
          <cx:pt idx="15">Yes</cx:pt>
          <cx:pt idx="16">No</cx:pt>
          <cx:pt idx="17">No</cx:pt>
          <cx:pt idx="18">Yes</cx:pt>
          <cx:pt idx="19">Yes</cx:pt>
          <cx:pt idx="20">No</cx:pt>
          <cx:pt idx="21">Yes</cx:pt>
          <cx:pt idx="22">No</cx:pt>
          <cx:pt idx="23">Yes</cx:pt>
          <cx:pt idx="24">Yes</cx:pt>
          <cx:pt idx="25">Yes</cx:pt>
          <cx:pt idx="26">Yes</cx:pt>
          <cx:pt idx="27">Yes</cx:pt>
          <cx:pt idx="28">No</cx:pt>
          <cx:pt idx="29">Yes</cx:pt>
          <cx:pt idx="30">Yes</cx:pt>
          <cx:pt idx="31">Yes</cx:pt>
          <cx:pt idx="32">Yes</cx:pt>
          <cx:pt idx="33">No</cx:pt>
          <cx:pt idx="34">Yes</cx:pt>
          <cx:pt idx="35">Yes</cx:pt>
          <cx:pt idx="36">Yes</cx:pt>
          <cx:pt idx="37">Yes</cx:pt>
          <cx:pt idx="38">No</cx:pt>
          <cx:pt idx="39">Yes</cx:pt>
          <cx:pt idx="40">No</cx:pt>
          <cx:pt idx="41">Yes</cx:pt>
          <cx:pt idx="42">No</cx:pt>
          <cx:pt idx="43">No</cx:pt>
          <cx:pt idx="44">Yes</cx:pt>
          <cx:pt idx="45">Yes</cx:pt>
          <cx:pt idx="46">Yes</cx:pt>
          <cx:pt idx="47">No</cx:pt>
          <cx:pt idx="48">Yes</cx:pt>
          <cx:pt idx="49">No</cx:pt>
          <cx:pt idx="50">No</cx:pt>
          <cx:pt idx="51">No</cx:pt>
          <cx:pt idx="52">Yes</cx:pt>
          <cx:pt idx="53">Yes</cx:pt>
          <cx:pt idx="54">No</cx:pt>
          <cx:pt idx="55">Yes</cx:pt>
          <cx:pt idx="56">Yes</cx:pt>
          <cx:pt idx="57">Yes</cx:pt>
          <cx:pt idx="58">Yes</cx:pt>
          <cx:pt idx="59">Yes</cx:pt>
          <cx:pt idx="60">Yes</cx:pt>
          <cx:pt idx="61">Yes</cx:pt>
          <cx:pt idx="62">Yes</cx:pt>
          <cx:pt idx="63">Yes</cx:pt>
          <cx:pt idx="64">Yes</cx:pt>
          <cx:pt idx="65">Yes</cx:pt>
          <cx:pt idx="66">Yes</cx:pt>
          <cx:pt idx="67">Yes</cx:pt>
          <cx:pt idx="68">Yes</cx:pt>
          <cx:pt idx="69">No</cx:pt>
          <cx:pt idx="70">No</cx:pt>
          <cx:pt idx="71">Yes</cx:pt>
          <cx:pt idx="72">Yes</cx:pt>
          <cx:pt idx="73">No</cx:pt>
          <cx:pt idx="74">No</cx:pt>
          <cx:pt idx="75">Yes</cx:pt>
          <cx:pt idx="76">No</cx:pt>
          <cx:pt idx="77">Yes</cx:pt>
          <cx:pt idx="78">No</cx:pt>
          <cx:pt idx="79">Yes</cx:pt>
          <cx:pt idx="80">No</cx:pt>
          <cx:pt idx="81">Yes</cx:pt>
          <cx:pt idx="82">Yes</cx:pt>
          <cx:pt idx="83">Yes</cx:pt>
          <cx:pt idx="84">Yes</cx:pt>
          <cx:pt idx="85">Yes</cx:pt>
          <cx:pt idx="86">No</cx:pt>
          <cx:pt idx="87">Yes</cx:pt>
          <cx:pt idx="88">No</cx:pt>
          <cx:pt idx="89">Yes</cx:pt>
          <cx:pt idx="90">Yes</cx:pt>
          <cx:pt idx="91">No</cx:pt>
          <cx:pt idx="92">Yes</cx:pt>
          <cx:pt idx="93">Yes</cx:pt>
          <cx:pt idx="94">Yes</cx:pt>
          <cx:pt idx="95">No</cx:pt>
          <cx:pt idx="96">Yes</cx:pt>
          <cx:pt idx="97">Yes</cx:pt>
          <cx:pt idx="98">Yes</cx:pt>
          <cx:pt idx="99">No</cx:pt>
          <cx:pt idx="100">Yes</cx:pt>
          <cx:pt idx="101">Yes</cx:pt>
          <cx:pt idx="102">Yes</cx:pt>
          <cx:pt idx="103">No</cx:pt>
          <cx:pt idx="104">No</cx:pt>
          <cx:pt idx="105">No</cx:pt>
          <cx:pt idx="106">Yes</cx:pt>
          <cx:pt idx="107">Yes</cx:pt>
          <cx:pt idx="108">Yes</cx:pt>
          <cx:pt idx="109">No</cx:pt>
          <cx:pt idx="110">Yes</cx:pt>
          <cx:pt idx="111">Yes</cx:pt>
          <cx:pt idx="112">Yes</cx:pt>
          <cx:pt idx="113">No</cx:pt>
          <cx:pt idx="114">No</cx:pt>
          <cx:pt idx="115">Yes</cx:pt>
          <cx:pt idx="116">Yes</cx:pt>
          <cx:pt idx="117">Yes</cx:pt>
          <cx:pt idx="118">Yes</cx:pt>
          <cx:pt idx="119">Yes</cx:pt>
          <cx:pt idx="120">Yes</cx:pt>
          <cx:pt idx="121">Yes</cx:pt>
          <cx:pt idx="122">No</cx:pt>
          <cx:pt idx="123">Yes</cx:pt>
          <cx:pt idx="124">Yes</cx:pt>
          <cx:pt idx="125">Yes</cx:pt>
          <cx:pt idx="126">Yes</cx:pt>
          <cx:pt idx="127">Yes</cx:pt>
          <cx:pt idx="128">Yes</cx:pt>
          <cx:pt idx="129">Yes</cx:pt>
          <cx:pt idx="130">Yes</cx:pt>
          <cx:pt idx="131">Yes</cx:pt>
          <cx:pt idx="132">Yes</cx:pt>
          <cx:pt idx="133">Yes</cx:pt>
          <cx:pt idx="134">No</cx:pt>
          <cx:pt idx="135">Yes</cx:pt>
          <cx:pt idx="136">Yes</cx:pt>
          <cx:pt idx="137">Yes</cx:pt>
          <cx:pt idx="138">Yes</cx:pt>
          <cx:pt idx="139">Yes</cx:pt>
          <cx:pt idx="140">Yes</cx:pt>
          <cx:pt idx="141">Yes</cx:pt>
          <cx:pt idx="142">Yes</cx:pt>
          <cx:pt idx="143">Yes</cx:pt>
          <cx:pt idx="144">Yes</cx:pt>
          <cx:pt idx="145">Yes</cx:pt>
          <cx:pt idx="146">Yes</cx:pt>
          <cx:pt idx="147">Yes</cx:pt>
          <cx:pt idx="148">Yes</cx:pt>
        </cx:lvl>
      </cx:strDim>
      <cx:numDim type="val">
        <cx:f>Sheet4!$C$2:$C$150</cx:f>
        <cx:lvl ptCount="149" formatCode="General">
          <cx:pt idx="0">4</cx:pt>
          <cx:pt idx="1">2.25</cx:pt>
          <cx:pt idx="2">3</cx:pt>
          <cx:pt idx="3">2.8571399999999998</cx:pt>
          <cx:pt idx="4">3.6666699999999999</cx:pt>
          <cx:pt idx="5">3.7777799999999999</cx:pt>
          <cx:pt idx="6">3</cx:pt>
          <cx:pt idx="7">3.5555599999999998</cx:pt>
          <cx:pt idx="8">2.25</cx:pt>
          <cx:pt idx="9">3.4285700000000001</cx:pt>
          <cx:pt idx="10">2.3333300000000001</cx:pt>
          <cx:pt idx="11">2.4444400000000002</cx:pt>
          <cx:pt idx="12">2.625</cx:pt>
          <cx:pt idx="13">1.7777799999999999</cx:pt>
          <cx:pt idx="14">2.6666699999999999</cx:pt>
          <cx:pt idx="15">3</cx:pt>
          <cx:pt idx="16">2.3333300000000001</cx:pt>
          <cx:pt idx="17">2.5555599999999998</cx:pt>
          <cx:pt idx="18">3.7777799999999999</cx:pt>
          <cx:pt idx="19">3</cx:pt>
          <cx:pt idx="20">2.1428600000000002</cx:pt>
          <cx:pt idx="21">3.6666699999999999</cx:pt>
          <cx:pt idx="22">2.6666699999999999</cx:pt>
          <cx:pt idx="23">2.6666699999999999</cx:pt>
          <cx:pt idx="24">3.1666699999999999</cx:pt>
          <cx:pt idx="25">3.5555599999999998</cx:pt>
          <cx:pt idx="26">3.3999999999999999</cx:pt>
          <cx:pt idx="27">3</cx:pt>
          <cx:pt idx="28">2.625</cx:pt>
          <cx:pt idx="29">4.2222200000000001</cx:pt>
          <cx:pt idx="30">3.7777799999999999</cx:pt>
          <cx:pt idx="31">3.25</cx:pt>
          <cx:pt idx="32">2.4444400000000002</cx:pt>
          <cx:pt idx="33">1</cx:pt>
          <cx:pt idx="34">2.75</cx:pt>
          <cx:pt idx="35">2.2222200000000001</cx:pt>
          <cx:pt idx="36">3.88889</cx:pt>
          <cx:pt idx="37">2.88889</cx:pt>
          <cx:pt idx="38">2.7777799999999999</cx:pt>
          <cx:pt idx="39">3.6666699999999999</cx:pt>
          <cx:pt idx="40">4</cx:pt>
          <cx:pt idx="41">4</cx:pt>
          <cx:pt idx="42">2</cx:pt>
          <cx:pt idx="43">3.2222200000000001</cx:pt>
          <cx:pt idx="44">2.5714299999999999</cx:pt>
          <cx:pt idx="45">4</cx:pt>
          <cx:pt idx="46">3.5714299999999999</cx:pt>
          <cx:pt idx="47">1.6666700000000001</cx:pt>
          <cx:pt idx="48">2.2222200000000001</cx:pt>
          <cx:pt idx="49">1.875</cx:pt>
          <cx:pt idx="50">3</cx:pt>
          <cx:pt idx="51">2.11111</cx:pt>
          <cx:pt idx="52">3.625</cx:pt>
          <cx:pt idx="53">3.6666699999999999</cx:pt>
          <cx:pt idx="54">2.3333300000000001</cx:pt>
          <cx:pt idx="55">4.3333300000000001</cx:pt>
          <cx:pt idx="56">3.125</cx:pt>
          <cx:pt idx="57">3.6666699999999999</cx:pt>
          <cx:pt idx="58">2.5555599999999998</cx:pt>
          <cx:pt idx="59">3.5</cx:pt>
          <cx:pt idx="60">2.6666699999999999</cx:pt>
          <cx:pt idx="61">3.3333300000000001</cx:pt>
          <cx:pt idx="62">3.3333300000000001</cx:pt>
          <cx:pt idx="63">3</cx:pt>
          <cx:pt idx="64">2.8571399999999998</cx:pt>
          <cx:pt idx="65">3.4444400000000002</cx:pt>
          <cx:pt idx="66">2</cx:pt>
          <cx:pt idx="67">2.6666699999999999</cx:pt>
          <cx:pt idx="68">2.5714299999999999</cx:pt>
          <cx:pt idx="69">3.3333300000000001</cx:pt>
          <cx:pt idx="70">3.7777799999999999</cx:pt>
          <cx:pt idx="71">2.7777799999999999</cx:pt>
          <cx:pt idx="72">3</cx:pt>
          <cx:pt idx="73">2.5555599999999998</cx:pt>
          <cx:pt idx="74">5</cx:pt>
          <cx:pt idx="75">2.2222200000000001</cx:pt>
          <cx:pt idx="76">4.7777799999999999</cx:pt>
          <cx:pt idx="77">4</cx:pt>
          <cx:pt idx="78">1.88889</cx:pt>
          <cx:pt idx="79">2.3333300000000001</cx:pt>
          <cx:pt idx="80">3.25</cx:pt>
          <cx:pt idx="81">3</cx:pt>
          <cx:pt idx="82">1.2222200000000001</cx:pt>
          <cx:pt idx="83">2.2222200000000001</cx:pt>
          <cx:pt idx="84">3.4444400000000002</cx:pt>
          <cx:pt idx="85">3.375</cx:pt>
          <cx:pt idx="86">2.8571399999999998</cx:pt>
          <cx:pt idx="87">2.4444400000000002</cx:pt>
          <cx:pt idx="88">2</cx:pt>
          <cx:pt idx="89">4.8333300000000001</cx:pt>
          <cx:pt idx="90">3.6666699999999999</cx:pt>
          <cx:pt idx="91">3.3333300000000001</cx:pt>
          <cx:pt idx="92">3</cx:pt>
          <cx:pt idx="93">2</cx:pt>
          <cx:pt idx="94">3.3333300000000001</cx:pt>
          <cx:pt idx="95">1.6666700000000001</cx:pt>
          <cx:pt idx="96">3</cx:pt>
          <cx:pt idx="97">1.88889</cx:pt>
          <cx:pt idx="98">3.7142900000000001</cx:pt>
          <cx:pt idx="99">1.375</cx:pt>
          <cx:pt idx="100">4</cx:pt>
          <cx:pt idx="101">3.3333300000000001</cx:pt>
          <cx:pt idx="102">3.1428600000000002</cx:pt>
          <cx:pt idx="103">2</cx:pt>
          <cx:pt idx="104">1.88889</cx:pt>
          <cx:pt idx="105">2.4444400000000002</cx:pt>
          <cx:pt idx="106">2.88889</cx:pt>
          <cx:pt idx="107">4</cx:pt>
          <cx:pt idx="108">3</cx:pt>
          <cx:pt idx="109">2.3333300000000001</cx:pt>
          <cx:pt idx="110">3.6666699999999999</cx:pt>
          <cx:pt idx="111">3.11111</cx:pt>
          <cx:pt idx="112">2.6666699999999999</cx:pt>
          <cx:pt idx="113">2.3333300000000001</cx:pt>
          <cx:pt idx="114">3</cx:pt>
          <cx:pt idx="115">2.11111</cx:pt>
          <cx:pt idx="116">3.75</cx:pt>
          <cx:pt idx="117">2.88889</cx:pt>
          <cx:pt idx="118">2.4285700000000001</cx:pt>
          <cx:pt idx="119">2.6666699999999999</cx:pt>
          <cx:pt idx="120">3.4444400000000002</cx:pt>
          <cx:pt idx="121">2.5555599999999998</cx:pt>
          <cx:pt idx="122">4.25</cx:pt>
          <cx:pt idx="123">3.7142900000000001</cx:pt>
          <cx:pt idx="124">3.8571399999999998</cx:pt>
          <cx:pt idx="125">3.5555599999999998</cx:pt>
          <cx:pt idx="126">3.2222200000000001</cx:pt>
          <cx:pt idx="127">3</cx:pt>
          <cx:pt idx="128">3</cx:pt>
          <cx:pt idx="129">3.3999999999999999</cx:pt>
          <cx:pt idx="130">2.4444400000000002</cx:pt>
          <cx:pt idx="131">3.7777799999999999</cx:pt>
          <cx:pt idx="132">2.6000000000000001</cx:pt>
          <cx:pt idx="133">1.88889</cx:pt>
          <cx:pt idx="134">2.3999999999999999</cx:pt>
          <cx:pt idx="135">2.5714299999999999</cx:pt>
          <cx:pt idx="136">3.11111</cx:pt>
          <cx:pt idx="137">2.3333300000000001</cx:pt>
          <cx:pt idx="138">2.6666699999999999</cx:pt>
          <cx:pt idx="139">3.5714299999999999</cx:pt>
          <cx:pt idx="140">3.25</cx:pt>
          <cx:pt idx="141">3.75</cx:pt>
          <cx:pt idx="142">3.125</cx:pt>
          <cx:pt idx="143">4</cx:pt>
          <cx:pt idx="144">3.5</cx:pt>
          <cx:pt idx="145">4</cx:pt>
          <cx:pt idx="146">2.11111</cx:pt>
          <cx:pt idx="147">3.11111</cx:pt>
          <cx:pt idx="148">2.3333300000000001</cx:pt>
        </cx:lvl>
      </cx:numDim>
    </cx:data>
  </cx:chartData>
  <cx:chart>
    <cx:title pos="t" align="ctr" overlay="0">
      <cx:tx>
        <cx:txData>
          <cx:v>Mean Satisfaction Score by "Does the parental leave policy at your program apply equally to childbearing and adoption/fostering?" (p=0.0050)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Mean Satisfaction Score by "Does the parental leave policy at your program apply equally to childbearing and adoption/fostering?" (p=0.0050)</a:t>
          </a:r>
        </a:p>
      </cx:txPr>
    </cx:title>
    <cx:plotArea>
      <cx:plotAreaRegion>
        <cx:series layoutId="boxWhisker" uniqueId="{7396912C-11C3-4DA5-8DF6-632182CDFE23}">
          <cx:tx>
            <cx:txData>
              <cx:f>Sheet4!$C$1</cx:f>
              <cx:v>policy_sat_mean</cx:v>
            </cx:txData>
          </cx:tx>
          <cx:spPr>
            <a:solidFill>
              <a:schemeClr val="bg2"/>
            </a:solidFill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 max="5" min="1"/>
        <cx:majorGridlines/>
        <cx:tickLabels/>
      </cx:axis>
    </cx:plotArea>
  </cx:chart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5!$B$2:$B$389</cx:f>
        <cx:lvl ptCount="388">
          <cx:pt idx="0">0 weeks</cx:pt>
          <cx:pt idx="1">0 weeks</cx:pt>
          <cx:pt idx="2">0 weeks</cx:pt>
          <cx:pt idx="3">0 weeks</cx:pt>
          <cx:pt idx="4">0 weeks</cx:pt>
          <cx:pt idx="5">0 weeks</cx:pt>
          <cx:pt idx="6">0 weeks</cx:pt>
          <cx:pt idx="7">0 weeks</cx:pt>
          <cx:pt idx="8">0 weeks</cx:pt>
          <cx:pt idx="9">0 weeks</cx:pt>
          <cx:pt idx="10">0 weeks</cx:pt>
          <cx:pt idx="11">0 weeks</cx:pt>
          <cx:pt idx="12">0 weeks</cx:pt>
          <cx:pt idx="13">0 weeks</cx:pt>
          <cx:pt idx="14">0 weeks</cx:pt>
          <cx:pt idx="15">0 weeks</cx:pt>
          <cx:pt idx="16">0 weeks</cx:pt>
          <cx:pt idx="17">0 weeks</cx:pt>
          <cx:pt idx="18">0 weeks</cx:pt>
          <cx:pt idx="19">0 weeks</cx:pt>
          <cx:pt idx="20">0 weeks</cx:pt>
          <cx:pt idx="21">0 weeks</cx:pt>
          <cx:pt idx="22">0 weeks</cx:pt>
          <cx:pt idx="23">0 weeks</cx:pt>
          <cx:pt idx="24">0 weeks</cx:pt>
          <cx:pt idx="25">0 weeks</cx:pt>
          <cx:pt idx="26">0 weeks</cx:pt>
          <cx:pt idx="27">0 weeks</cx:pt>
          <cx:pt idx="28">0 weeks</cx:pt>
          <cx:pt idx="29">0 weeks</cx:pt>
          <cx:pt idx="30">0 weeks</cx:pt>
          <cx:pt idx="31">0 weeks</cx:pt>
          <cx:pt idx="32">0 weeks</cx:pt>
          <cx:pt idx="33">0 weeks</cx:pt>
          <cx:pt idx="34">0 weeks</cx:pt>
          <cx:pt idx="35">0 weeks</cx:pt>
          <cx:pt idx="36">0 weeks</cx:pt>
          <cx:pt idx="37">0 weeks</cx:pt>
          <cx:pt idx="38">0 weeks</cx:pt>
          <cx:pt idx="39">0 weeks</cx:pt>
          <cx:pt idx="40">0 weeks</cx:pt>
          <cx:pt idx="41">0 weeks</cx:pt>
          <cx:pt idx="42">0 weeks</cx:pt>
          <cx:pt idx="43">0 weeks</cx:pt>
          <cx:pt idx="44">0 weeks</cx:pt>
          <cx:pt idx="45">0 weeks</cx:pt>
          <cx:pt idx="46">0 weeks</cx:pt>
          <cx:pt idx="47">0 weeks</cx:pt>
          <cx:pt idx="48">0 weeks</cx:pt>
          <cx:pt idx="49">0 weeks</cx:pt>
          <cx:pt idx="50">0 weeks</cx:pt>
          <cx:pt idx="51">0 weeks</cx:pt>
          <cx:pt idx="52">0 weeks</cx:pt>
          <cx:pt idx="53">0 weeks</cx:pt>
          <cx:pt idx="54">0 weeks</cx:pt>
          <cx:pt idx="55">0 weeks</cx:pt>
          <cx:pt idx="56">0 weeks</cx:pt>
          <cx:pt idx="57">0 weeks</cx:pt>
          <cx:pt idx="58">0 weeks</cx:pt>
          <cx:pt idx="59">0 weeks</cx:pt>
          <cx:pt idx="60">0 weeks</cx:pt>
          <cx:pt idx="61">0 weeks</cx:pt>
          <cx:pt idx="62">0 weeks</cx:pt>
          <cx:pt idx="63">0 weeks</cx:pt>
          <cx:pt idx="64">0 weeks</cx:pt>
          <cx:pt idx="65">0 weeks</cx:pt>
          <cx:pt idx="66">0 weeks</cx:pt>
          <cx:pt idx="67">0 weeks</cx:pt>
          <cx:pt idx="68">0 weeks</cx:pt>
          <cx:pt idx="69">0 weeks</cx:pt>
          <cx:pt idx="70">0 weeks</cx:pt>
          <cx:pt idx="71">0 weeks</cx:pt>
          <cx:pt idx="72">0 weeks</cx:pt>
          <cx:pt idx="73">0 weeks</cx:pt>
          <cx:pt idx="74">0 weeks</cx:pt>
          <cx:pt idx="75">0 weeks</cx:pt>
          <cx:pt idx="76">0 weeks</cx:pt>
          <cx:pt idx="77">0 weeks</cx:pt>
          <cx:pt idx="78">0 weeks</cx:pt>
          <cx:pt idx="79">0 weeks</cx:pt>
          <cx:pt idx="80">0 weeks</cx:pt>
          <cx:pt idx="81">0 weeks</cx:pt>
          <cx:pt idx="82">0 weeks</cx:pt>
          <cx:pt idx="83">0 weeks</cx:pt>
          <cx:pt idx="84">0 weeks</cx:pt>
          <cx:pt idx="85">0 weeks</cx:pt>
          <cx:pt idx="86">0 weeks</cx:pt>
          <cx:pt idx="87">0 weeks</cx:pt>
          <cx:pt idx="88">0 weeks</cx:pt>
          <cx:pt idx="89">0 weeks</cx:pt>
          <cx:pt idx="90">0 weeks</cx:pt>
          <cx:pt idx="91">0 weeks</cx:pt>
          <cx:pt idx="92">0 weeks</cx:pt>
          <cx:pt idx="93">0 weeks</cx:pt>
          <cx:pt idx="94">0 weeks</cx:pt>
          <cx:pt idx="95">0 weeks</cx:pt>
          <cx:pt idx="96">0 weeks</cx:pt>
          <cx:pt idx="97">0 weeks</cx:pt>
          <cx:pt idx="98">0 weeks</cx:pt>
          <cx:pt idx="99">0 weeks</cx:pt>
          <cx:pt idx="100">0 weeks</cx:pt>
          <cx:pt idx="101">0 weeks</cx:pt>
          <cx:pt idx="102">0 weeks</cx:pt>
          <cx:pt idx="103">0 weeks</cx:pt>
          <cx:pt idx="104">1-2 weeks</cx:pt>
          <cx:pt idx="105">1-2 weeks</cx:pt>
          <cx:pt idx="106">1-2 weeks</cx:pt>
          <cx:pt idx="107">1-2 weeks</cx:pt>
          <cx:pt idx="108">1-2 weeks</cx:pt>
          <cx:pt idx="109">1-2 weeks</cx:pt>
          <cx:pt idx="110">1-2 weeks</cx:pt>
          <cx:pt idx="111">1-2 weeks</cx:pt>
          <cx:pt idx="112">1-2 weeks</cx:pt>
          <cx:pt idx="113">1-2 weeks</cx:pt>
          <cx:pt idx="114">1-2 weeks</cx:pt>
          <cx:pt idx="115">1-2 weeks</cx:pt>
          <cx:pt idx="116">1-2 weeks</cx:pt>
          <cx:pt idx="117">1-2 weeks</cx:pt>
          <cx:pt idx="118">1-2 weeks</cx:pt>
          <cx:pt idx="119">1-2 weeks</cx:pt>
          <cx:pt idx="120">1-2 weeks</cx:pt>
          <cx:pt idx="121">1-2 weeks</cx:pt>
          <cx:pt idx="122">1-2 weeks</cx:pt>
          <cx:pt idx="123">1-2 weeks</cx:pt>
          <cx:pt idx="124">1-2 weeks</cx:pt>
          <cx:pt idx="125">1-2 weeks</cx:pt>
          <cx:pt idx="126">1-2 weeks</cx:pt>
          <cx:pt idx="127">1-2 weeks</cx:pt>
          <cx:pt idx="128">1-2 weeks</cx:pt>
          <cx:pt idx="129">1-2 weeks</cx:pt>
          <cx:pt idx="130">1-2 weeks</cx:pt>
          <cx:pt idx="131">1-2 weeks</cx:pt>
          <cx:pt idx="132">1-2 weeks</cx:pt>
          <cx:pt idx="133">1-2 weeks</cx:pt>
          <cx:pt idx="134">1-2 weeks</cx:pt>
          <cx:pt idx="135">1-2 weeks</cx:pt>
          <cx:pt idx="136">1-2 weeks</cx:pt>
          <cx:pt idx="137">1-2 weeks</cx:pt>
          <cx:pt idx="138">1-2 weeks</cx:pt>
          <cx:pt idx="139">1-2 weeks</cx:pt>
          <cx:pt idx="140">1-2 weeks</cx:pt>
          <cx:pt idx="141">1-2 weeks</cx:pt>
          <cx:pt idx="142">1-2 weeks</cx:pt>
          <cx:pt idx="143">1-2 weeks</cx:pt>
          <cx:pt idx="144">1-2 weeks</cx:pt>
          <cx:pt idx="145">1-2 weeks</cx:pt>
          <cx:pt idx="146">1-2 weeks</cx:pt>
          <cx:pt idx="147">1-2 weeks</cx:pt>
          <cx:pt idx="148">1-2 weeks</cx:pt>
          <cx:pt idx="149">1-2 weeks</cx:pt>
          <cx:pt idx="150">1-2 weeks</cx:pt>
          <cx:pt idx="151">1-2 weeks</cx:pt>
          <cx:pt idx="152">1-2 weeks</cx:pt>
          <cx:pt idx="153">3-4 weeks</cx:pt>
          <cx:pt idx="154">3-4 weeks</cx:pt>
          <cx:pt idx="155">3-4 weeks</cx:pt>
          <cx:pt idx="156">3-4 weeks</cx:pt>
          <cx:pt idx="157">3-4 weeks</cx:pt>
          <cx:pt idx="158">3-4 weeks</cx:pt>
          <cx:pt idx="159">3-4 weeks</cx:pt>
          <cx:pt idx="160">3-4 weeks</cx:pt>
          <cx:pt idx="161">3-4 weeks</cx:pt>
          <cx:pt idx="162">3-4 weeks</cx:pt>
          <cx:pt idx="163">3-4 weeks</cx:pt>
          <cx:pt idx="164">3-4 weeks</cx:pt>
          <cx:pt idx="165">3-4 weeks</cx:pt>
          <cx:pt idx="166">3-4 weeks</cx:pt>
          <cx:pt idx="167">3-4 weeks</cx:pt>
          <cx:pt idx="168">3-4 weeks</cx:pt>
          <cx:pt idx="169">3-4 weeks</cx:pt>
          <cx:pt idx="170">3-4 weeks</cx:pt>
          <cx:pt idx="171">3-4 weeks</cx:pt>
          <cx:pt idx="172">3-4 weeks</cx:pt>
          <cx:pt idx="173">3-4 weeks</cx:pt>
          <cx:pt idx="174">3-4 weeks</cx:pt>
          <cx:pt idx="175">3-4 weeks</cx:pt>
          <cx:pt idx="176">3-4 weeks</cx:pt>
          <cx:pt idx="177">3-4 weeks</cx:pt>
          <cx:pt idx="178">3-4 weeks</cx:pt>
          <cx:pt idx="179">3-4 weeks</cx:pt>
          <cx:pt idx="180">3-4 weeks</cx:pt>
          <cx:pt idx="181">3-4 weeks</cx:pt>
          <cx:pt idx="182">3-4 weeks</cx:pt>
          <cx:pt idx="183">3-4 weeks</cx:pt>
          <cx:pt idx="184">3-4 weeks</cx:pt>
          <cx:pt idx="185">3-4 weeks</cx:pt>
          <cx:pt idx="186">3-4 weeks</cx:pt>
          <cx:pt idx="187">3-4 weeks</cx:pt>
          <cx:pt idx="188">3-4 weeks</cx:pt>
          <cx:pt idx="189">3-4 weeks</cx:pt>
          <cx:pt idx="190">3-4 weeks</cx:pt>
          <cx:pt idx="191">3-4 weeks</cx:pt>
          <cx:pt idx="192">3-4 weeks</cx:pt>
          <cx:pt idx="193">3-4 weeks</cx:pt>
          <cx:pt idx="194">3-4 weeks</cx:pt>
          <cx:pt idx="195">3-4 weeks</cx:pt>
          <cx:pt idx="196">3-4 weeks</cx:pt>
          <cx:pt idx="197">3-4 weeks</cx:pt>
          <cx:pt idx="198">3-4 weeks</cx:pt>
          <cx:pt idx="199">3-4 weeks</cx:pt>
          <cx:pt idx="200">3-4 weeks</cx:pt>
          <cx:pt idx="201">3-4 weeks</cx:pt>
          <cx:pt idx="202">3-4 weeks</cx:pt>
          <cx:pt idx="203">3-4 weeks</cx:pt>
          <cx:pt idx="204">3-4 weeks</cx:pt>
          <cx:pt idx="205">3-4 weeks</cx:pt>
          <cx:pt idx="206">3-4 weeks</cx:pt>
          <cx:pt idx="207">3-4 weeks</cx:pt>
          <cx:pt idx="208">3-4 weeks</cx:pt>
          <cx:pt idx="209">3-4 weeks</cx:pt>
          <cx:pt idx="210">3-4 weeks</cx:pt>
          <cx:pt idx="211">3-4 weeks</cx:pt>
          <cx:pt idx="212">3-4 weeks</cx:pt>
          <cx:pt idx="213">3-4 weeks</cx:pt>
          <cx:pt idx="214">3-4 weeks</cx:pt>
          <cx:pt idx="215">3-4 weeks</cx:pt>
          <cx:pt idx="216">3-4 weeks</cx:pt>
          <cx:pt idx="217">3-4 weeks</cx:pt>
          <cx:pt idx="218">3-4 weeks</cx:pt>
          <cx:pt idx="219">3-4 weeks</cx:pt>
          <cx:pt idx="220">3-4 weeks</cx:pt>
          <cx:pt idx="221">3-4 weeks</cx:pt>
          <cx:pt idx="222">3-4 weeks</cx:pt>
          <cx:pt idx="223">3-4 weeks</cx:pt>
          <cx:pt idx="224">3-4 weeks</cx:pt>
          <cx:pt idx="225">3-4 weeks</cx:pt>
          <cx:pt idx="226">3-4 weeks</cx:pt>
          <cx:pt idx="227">3-4 weeks</cx:pt>
          <cx:pt idx="228">3-4 weeks</cx:pt>
          <cx:pt idx="229">3-4 weeks</cx:pt>
          <cx:pt idx="230">5-6 weeks</cx:pt>
          <cx:pt idx="231">5-6 weeks</cx:pt>
          <cx:pt idx="232">5-6 weeks</cx:pt>
          <cx:pt idx="233">5-6 weeks</cx:pt>
          <cx:pt idx="234">5-6 weeks</cx:pt>
          <cx:pt idx="235">5-6 weeks</cx:pt>
          <cx:pt idx="236">5-6 weeks</cx:pt>
          <cx:pt idx="237">5-6 weeks</cx:pt>
          <cx:pt idx="238">5-6 weeks</cx:pt>
          <cx:pt idx="239">5-6 weeks</cx:pt>
          <cx:pt idx="240">5-6 weeks</cx:pt>
          <cx:pt idx="241">5-6 weeks</cx:pt>
          <cx:pt idx="242">5-6 weeks</cx:pt>
          <cx:pt idx="243">5-6 weeks</cx:pt>
          <cx:pt idx="244">5-6 weeks</cx:pt>
          <cx:pt idx="245">5-6 weeks</cx:pt>
          <cx:pt idx="246">5-6 weeks</cx:pt>
          <cx:pt idx="247">5-6 weeks</cx:pt>
          <cx:pt idx="248">5-6 weeks</cx:pt>
          <cx:pt idx="249">5-6 weeks</cx:pt>
          <cx:pt idx="250">5-6 weeks</cx:pt>
          <cx:pt idx="251">5-6 weeks</cx:pt>
          <cx:pt idx="252">5-6 weeks</cx:pt>
          <cx:pt idx="253">5-6 weeks</cx:pt>
          <cx:pt idx="254">5-6 weeks</cx:pt>
          <cx:pt idx="255">5-6 weeks</cx:pt>
          <cx:pt idx="256">5-6 weeks</cx:pt>
          <cx:pt idx="257">5-6 weeks</cx:pt>
          <cx:pt idx="258">5-6 weeks</cx:pt>
          <cx:pt idx="259">5-6 weeks</cx:pt>
          <cx:pt idx="260">5-6 weeks</cx:pt>
          <cx:pt idx="261">5-6 weeks</cx:pt>
          <cx:pt idx="262">5-6 weeks</cx:pt>
          <cx:pt idx="263">5-6 weeks</cx:pt>
          <cx:pt idx="264">5-6 weeks</cx:pt>
          <cx:pt idx="265">5-6 weeks</cx:pt>
          <cx:pt idx="266">5-6 weeks</cx:pt>
          <cx:pt idx="267">5-6 weeks</cx:pt>
          <cx:pt idx="268">5-6 weeks</cx:pt>
          <cx:pt idx="269">5-6 weeks</cx:pt>
          <cx:pt idx="270">5-6 weeks</cx:pt>
          <cx:pt idx="271">5-6 weeks</cx:pt>
          <cx:pt idx="272">5-6 weeks</cx:pt>
          <cx:pt idx="273">5-6 weeks</cx:pt>
          <cx:pt idx="274">5-6 weeks</cx:pt>
          <cx:pt idx="275">5-6 weeks</cx:pt>
          <cx:pt idx="276">5-6 weeks</cx:pt>
          <cx:pt idx="277">5-6 weeks</cx:pt>
          <cx:pt idx="278">5-6 weeks</cx:pt>
          <cx:pt idx="279">5-6 weeks</cx:pt>
          <cx:pt idx="280">5-6 weeks</cx:pt>
          <cx:pt idx="281">5-6 weeks</cx:pt>
          <cx:pt idx="282">5-6 weeks</cx:pt>
          <cx:pt idx="283">5-6 weeks</cx:pt>
          <cx:pt idx="284">5-6 weeks</cx:pt>
          <cx:pt idx="285">5-6 weeks</cx:pt>
          <cx:pt idx="286">5-6 weeks</cx:pt>
          <cx:pt idx="287">5-6 weeks</cx:pt>
          <cx:pt idx="288">5-6 weeks</cx:pt>
          <cx:pt idx="289">5-6 weeks</cx:pt>
          <cx:pt idx="290">5-6 weeks</cx:pt>
          <cx:pt idx="291">5-6 weeks</cx:pt>
          <cx:pt idx="292">5-6 weeks</cx:pt>
          <cx:pt idx="293">5-6 weeks</cx:pt>
          <cx:pt idx="294">5-6 weeks</cx:pt>
          <cx:pt idx="295">5-6 weeks</cx:pt>
          <cx:pt idx="296">5-6 weeks</cx:pt>
          <cx:pt idx="297">5-6 weeks</cx:pt>
          <cx:pt idx="298">5-6 weeks</cx:pt>
          <cx:pt idx="299">5-6 weeks</cx:pt>
          <cx:pt idx="300">5-6 weeks</cx:pt>
          <cx:pt idx="301">5-6 weeks</cx:pt>
          <cx:pt idx="302">5-6 weeks</cx:pt>
          <cx:pt idx="303">5-6 weeks</cx:pt>
          <cx:pt idx="304">5-6 weeks</cx:pt>
          <cx:pt idx="305">5-6 weeks</cx:pt>
          <cx:pt idx="306">5-6 weeks</cx:pt>
          <cx:pt idx="307">5-6 weeks</cx:pt>
          <cx:pt idx="308">5-6 weeks</cx:pt>
          <cx:pt idx="309">5-6 weeks</cx:pt>
          <cx:pt idx="310">5-6 weeks</cx:pt>
          <cx:pt idx="311">5-6 weeks</cx:pt>
          <cx:pt idx="312">5-6 weeks</cx:pt>
          <cx:pt idx="313">5-6 weeks</cx:pt>
          <cx:pt idx="314">5-6 weeks</cx:pt>
          <cx:pt idx="315">5-6 weeks</cx:pt>
          <cx:pt idx="316">5-6 weeks</cx:pt>
          <cx:pt idx="317">5-6 weeks</cx:pt>
          <cx:pt idx="318">5-6 weeks</cx:pt>
          <cx:pt idx="319">5-6 weeks</cx:pt>
          <cx:pt idx="320">5-6 weeks</cx:pt>
          <cx:pt idx="321">5-6 weeks</cx:pt>
          <cx:pt idx="322">5-6 weeks</cx:pt>
          <cx:pt idx="323">5-6 weeks</cx:pt>
          <cx:pt idx="324">5-6 weeks</cx:pt>
          <cx:pt idx="325">5-6 weeks</cx:pt>
          <cx:pt idx="326">5-6 weeks</cx:pt>
          <cx:pt idx="327">5-6 weeks</cx:pt>
          <cx:pt idx="328">7-8 weeks</cx:pt>
          <cx:pt idx="329">7-8 weeks</cx:pt>
          <cx:pt idx="330">7-8 weeks</cx:pt>
          <cx:pt idx="331">7-8 weeks</cx:pt>
          <cx:pt idx="332">7-8 weeks</cx:pt>
          <cx:pt idx="333">7-8 weeks</cx:pt>
          <cx:pt idx="334">7-8 weeks</cx:pt>
          <cx:pt idx="335">7-8 weeks</cx:pt>
          <cx:pt idx="336">7-8 weeks</cx:pt>
          <cx:pt idx="337">7-8 weeks</cx:pt>
          <cx:pt idx="338">7-8 weeks</cx:pt>
          <cx:pt idx="339">7-8 weeks</cx:pt>
          <cx:pt idx="340">7-8 weeks</cx:pt>
          <cx:pt idx="341">7-8 weeks</cx:pt>
          <cx:pt idx="342">7-8 weeks</cx:pt>
          <cx:pt idx="343">7-8 weeks</cx:pt>
          <cx:pt idx="344">7-8 weeks</cx:pt>
          <cx:pt idx="345">7-8 weeks</cx:pt>
          <cx:pt idx="346">7-8 weeks</cx:pt>
          <cx:pt idx="347">7-8 weeks</cx:pt>
          <cx:pt idx="348">7-8 weeks</cx:pt>
          <cx:pt idx="349">7-8 weeks</cx:pt>
          <cx:pt idx="350">7-8 weeks</cx:pt>
          <cx:pt idx="351">7-8 weeks</cx:pt>
          <cx:pt idx="352">7-8 weeks</cx:pt>
          <cx:pt idx="353">7-8 weeks</cx:pt>
          <cx:pt idx="354">7-8 weeks</cx:pt>
          <cx:pt idx="355">7-8 weeks</cx:pt>
          <cx:pt idx="356">7-8 weeks</cx:pt>
          <cx:pt idx="357">7-8 weeks</cx:pt>
          <cx:pt idx="358">7-8 weeks</cx:pt>
          <cx:pt idx="359">7-8 weeks</cx:pt>
          <cx:pt idx="360">7-8 weeks</cx:pt>
          <cx:pt idx="361">7-8 weeks</cx:pt>
          <cx:pt idx="362">7-8 weeks</cx:pt>
          <cx:pt idx="363">7-8 weeks</cx:pt>
          <cx:pt idx="364">7-8 weeks</cx:pt>
          <cx:pt idx="365">&gt;9 weeks</cx:pt>
          <cx:pt idx="366">&gt;9 weeks</cx:pt>
          <cx:pt idx="367">&gt;9 weeks</cx:pt>
          <cx:pt idx="368">&gt;9 weeks</cx:pt>
          <cx:pt idx="369">&gt;9 weeks</cx:pt>
          <cx:pt idx="370">&gt;9 weeks</cx:pt>
          <cx:pt idx="371">&gt;9 weeks</cx:pt>
          <cx:pt idx="372">&gt;9 weeks</cx:pt>
          <cx:pt idx="373">&gt;9 weeks</cx:pt>
          <cx:pt idx="374">&gt;9 weeks</cx:pt>
          <cx:pt idx="375">&gt;9 weeks</cx:pt>
          <cx:pt idx="376">&gt;9 weeks</cx:pt>
          <cx:pt idx="377">&gt;9 weeks</cx:pt>
          <cx:pt idx="378">&gt;9 weeks</cx:pt>
          <cx:pt idx="379">&gt;9 weeks</cx:pt>
          <cx:pt idx="380">&gt;9 weeks</cx:pt>
          <cx:pt idx="381">&gt;9 weeks</cx:pt>
          <cx:pt idx="382">&gt;9 weeks</cx:pt>
          <cx:pt idx="383">&gt;9 weeks</cx:pt>
          <cx:pt idx="384">&gt;9 weeks</cx:pt>
          <cx:pt idx="385">&gt;9 weeks</cx:pt>
          <cx:pt idx="386">&gt;9 weeks</cx:pt>
          <cx:pt idx="387">&gt;9 weeks</cx:pt>
        </cx:lvl>
      </cx:strDim>
      <cx:numDim type="val">
        <cx:f>Sheet5!$C$2:$C$389</cx:f>
        <cx:lvl ptCount="388" formatCode="General">
          <cx:pt idx="0">2</cx:pt>
          <cx:pt idx="1">2.25</cx:pt>
          <cx:pt idx="2">1.7777799999999999</cx:pt>
          <cx:pt idx="3">3.3333300000000001</cx:pt>
          <cx:pt idx="4">2</cx:pt>
          <cx:pt idx="5">2.625</cx:pt>
          <cx:pt idx="6">1.7777799999999999</cx:pt>
          <cx:pt idx="7">1.7777799999999999</cx:pt>
          <cx:pt idx="8">3.3333300000000001</cx:pt>
          <cx:pt idx="9">2.6666699999999999</cx:pt>
          <cx:pt idx="10">3.1666699999999999</cx:pt>
          <cx:pt idx="11">1.7777799999999999</cx:pt>
          <cx:pt idx="12">1.875</cx:pt>
          <cx:pt idx="13">3.6666699999999999</cx:pt>
          <cx:pt idx="14">4</cx:pt>
          <cx:pt idx="15">2.11111</cx:pt>
          <cx:pt idx="16">2.875</cx:pt>
          <cx:pt idx="17">2.75</cx:pt>
          <cx:pt idx="18">1</cx:pt>
          <cx:pt idx="19">3.25</cx:pt>
          <cx:pt idx="20">2.5714299999999999</cx:pt>
          <cx:pt idx="21">2.88889</cx:pt>
          <cx:pt idx="22">2.75</cx:pt>
          <cx:pt idx="23">2</cx:pt>
          <cx:pt idx="24">2.7777799999999999</cx:pt>
          <cx:pt idx="25">3.25</cx:pt>
          <cx:pt idx="26">4</cx:pt>
          <cx:pt idx="27">2.5555599999999998</cx:pt>
          <cx:pt idx="28">2.3333300000000001</cx:pt>
          <cx:pt idx="29">3</cx:pt>
          <cx:pt idx="30">2.5714299999999999</cx:pt>
          <cx:pt idx="31">3.4285700000000001</cx:pt>
          <cx:pt idx="32">4</cx:pt>
          <cx:pt idx="33">2.4444400000000002</cx:pt>
          <cx:pt idx="34">1.8333299999999999</cx:pt>
          <cx:pt idx="35">1.6666700000000001</cx:pt>
          <cx:pt idx="36">2.2222200000000001</cx:pt>
          <cx:pt idx="37">2.4444400000000002</cx:pt>
          <cx:pt idx="38">2.5</cx:pt>
          <cx:pt idx="39">2.3333300000000001</cx:pt>
          <cx:pt idx="40">3</cx:pt>
          <cx:pt idx="41">2.6666699999999999</cx:pt>
          <cx:pt idx="42">3.3333300000000001</cx:pt>
          <cx:pt idx="43">2.4444400000000002</cx:pt>
          <cx:pt idx="44">1.6666700000000001</cx:pt>
          <cx:pt idx="45">2.88889</cx:pt>
          <cx:pt idx="46">2.3333300000000001</cx:pt>
          <cx:pt idx="47">1.11111</cx:pt>
          <cx:pt idx="48">2</cx:pt>
          <cx:pt idx="49">2.2222200000000001</cx:pt>
          <cx:pt idx="50">2.5555599999999998</cx:pt>
          <cx:pt idx="51">1.2222200000000001</cx:pt>
          <cx:pt idx="52">2.11111</cx:pt>
          <cx:pt idx="53">2.75</cx:pt>
          <cx:pt idx="54">1.6666700000000001</cx:pt>
          <cx:pt idx="55">2</cx:pt>
          <cx:pt idx="56">1.88889</cx:pt>
          <cx:pt idx="57">2.2222200000000001</cx:pt>
          <cx:pt idx="58">1.85714</cx:pt>
          <cx:pt idx="59">2</cx:pt>
          <cx:pt idx="60">2</cx:pt>
          <cx:pt idx="61">2</cx:pt>
          <cx:pt idx="62">2.2222200000000001</cx:pt>
          <cx:pt idx="63">2.75</cx:pt>
          <cx:pt idx="64">3.3333300000000001</cx:pt>
          <cx:pt idx="65">1.6666700000000001</cx:pt>
          <cx:pt idx="66">3.11111</cx:pt>
          <cx:pt idx="67">2.6666699999999999</cx:pt>
          <cx:pt idx="68">2.88889</cx:pt>
          <cx:pt idx="69">2.4285700000000001</cx:pt>
          <cx:pt idx="70">2.6666699999999999</cx:pt>
          <cx:pt idx="71">2.5555599999999998</cx:pt>
          <cx:pt idx="72">5</cx:pt>
          <cx:pt idx="73">3</cx:pt>
          <cx:pt idx="74">2</cx:pt>
          <cx:pt idx="75">3.5555599999999998</cx:pt>
          <cx:pt idx="76">3.2222200000000001</cx:pt>
          <cx:pt idx="77">4.25</cx:pt>
          <cx:pt idx="78">2.6666699999999999</cx:pt>
          <cx:pt idx="79">2.6666699999999999</cx:pt>
          <cx:pt idx="80">2.125</cx:pt>
          <cx:pt idx="81">2.11111</cx:pt>
          <cx:pt idx="82">3</cx:pt>
          <cx:pt idx="83">2.3333300000000001</cx:pt>
          <cx:pt idx="84">3</cx:pt>
          <cx:pt idx="85">2.4444400000000002</cx:pt>
          <cx:pt idx="86">2.4285700000000001</cx:pt>
          <cx:pt idx="87">2</cx:pt>
          <cx:pt idx="88">2.88889</cx:pt>
          <cx:pt idx="89">2.3333300000000001</cx:pt>
          <cx:pt idx="90">2.3999999999999999</cx:pt>
          <cx:pt idx="91">1.4285699999999999</cx:pt>
          <cx:pt idx="92">3</cx:pt>
          <cx:pt idx="93">1.4444399999999999</cx:pt>
          <cx:pt idx="94">2.125</cx:pt>
          <cx:pt idx="95">1.8333299999999999</cx:pt>
          <cx:pt idx="96">2.6666699999999999</cx:pt>
          <cx:pt idx="97">2.5714299999999999</cx:pt>
          <cx:pt idx="98">2.7142900000000001</cx:pt>
          <cx:pt idx="99">2.2222200000000001</cx:pt>
          <cx:pt idx="100">3.25</cx:pt>
          <cx:pt idx="101">2.5555599999999998</cx:pt>
          <cx:pt idx="102">2.7777799999999999</cx:pt>
          <cx:pt idx="103">2.88889</cx:pt>
          <cx:pt idx="104">3.7777799999999999</cx:pt>
          <cx:pt idx="105">2.5</cx:pt>
          <cx:pt idx="106">2</cx:pt>
          <cx:pt idx="107">2.6666699999999999</cx:pt>
          <cx:pt idx="108">2.4444400000000002</cx:pt>
          <cx:pt idx="109">1.5555600000000001</cx:pt>
          <cx:pt idx="110">3.5714299999999999</cx:pt>
          <cx:pt idx="111">3.4444400000000002</cx:pt>
          <cx:pt idx="112">2.3333300000000001</cx:pt>
          <cx:pt idx="113">3</cx:pt>
          <cx:pt idx="114">3.5</cx:pt>
          <cx:pt idx="115">2</cx:pt>
          <cx:pt idx="116">2</cx:pt>
          <cx:pt idx="117">4</cx:pt>
          <cx:pt idx="118">2.7142900000000001</cx:pt>
          <cx:pt idx="119">2.875</cx:pt>
          <cx:pt idx="120">2.1428600000000002</cx:pt>
          <cx:pt idx="121">2.5555599999999998</cx:pt>
          <cx:pt idx="122">1.88889</cx:pt>
          <cx:pt idx="123">2.3333300000000001</cx:pt>
          <cx:pt idx="124">1.6666700000000001</cx:pt>
          <cx:pt idx="125">2.2000000000000002</cx:pt>
          <cx:pt idx="126">4.3333300000000001</cx:pt>
          <cx:pt idx="127">2</cx:pt>
          <cx:pt idx="128">3.11111</cx:pt>
          <cx:pt idx="129">2.4285700000000001</cx:pt>
          <cx:pt idx="130">1.375</cx:pt>
          <cx:pt idx="131">2.3333300000000001</cx:pt>
          <cx:pt idx="132">1.75</cx:pt>
          <cx:pt idx="133">2</cx:pt>
          <cx:pt idx="134">2.4444400000000002</cx:pt>
          <cx:pt idx="135">2.2222200000000001</cx:pt>
          <cx:pt idx="136">2.88889</cx:pt>
          <cx:pt idx="137">2.7142900000000001</cx:pt>
          <cx:pt idx="138">2.3333300000000001</cx:pt>
          <cx:pt idx="139">3.3333300000000001</cx:pt>
          <cx:pt idx="140">2.11111</cx:pt>
          <cx:pt idx="141">2.4444400000000002</cx:pt>
          <cx:pt idx="142">2</cx:pt>
          <cx:pt idx="143">2.6000000000000001</cx:pt>
          <cx:pt idx="144">3.7777799999999999</cx:pt>
          <cx:pt idx="145">2.11111</cx:pt>
          <cx:pt idx="146">2.6000000000000001</cx:pt>
          <cx:pt idx="147">2.11111</cx:pt>
          <cx:pt idx="148">3.1428600000000002</cx:pt>
          <cx:pt idx="149">2.6666699999999999</cx:pt>
          <cx:pt idx="150">3.11111</cx:pt>
          <cx:pt idx="151">2.3333300000000001</cx:pt>
          <cx:pt idx="152">2.4444400000000002</cx:pt>
          <cx:pt idx="153">4</cx:pt>
          <cx:pt idx="154">3</cx:pt>
          <cx:pt idx="155">4</cx:pt>
          <cx:pt idx="156">2.5555599999999998</cx:pt>
          <cx:pt idx="157">3</cx:pt>
          <cx:pt idx="158">3.11111</cx:pt>
          <cx:pt idx="159">2.6666699999999999</cx:pt>
          <cx:pt idx="160">3.75</cx:pt>
          <cx:pt idx="161">2.88889</cx:pt>
          <cx:pt idx="162">3.3333300000000001</cx:pt>
          <cx:pt idx="163">3.25</cx:pt>
          <cx:pt idx="164">2.75</cx:pt>
          <cx:pt idx="165">2.3333300000000001</cx:pt>
          <cx:pt idx="166">3.5</cx:pt>
          <cx:pt idx="167">3.5714299999999999</cx:pt>
          <cx:pt idx="168">2.7777799999999999</cx:pt>
          <cx:pt idx="169">2.3333300000000001</cx:pt>
          <cx:pt idx="170">3.5714299999999999</cx:pt>
          <cx:pt idx="171">1.875</cx:pt>
          <cx:pt idx="172">2.11111</cx:pt>
          <cx:pt idx="173">1.14286</cx:pt>
          <cx:pt idx="174">3.5</cx:pt>
          <cx:pt idx="175">3.5</cx:pt>
          <cx:pt idx="176">2.5555599999999998</cx:pt>
          <cx:pt idx="177">3.3333300000000001</cx:pt>
          <cx:pt idx="178">3.3333300000000001</cx:pt>
          <cx:pt idx="179">3</cx:pt>
          <cx:pt idx="180">3</cx:pt>
          <cx:pt idx="181">2.8571399999999998</cx:pt>
          <cx:pt idx="182">3.4444400000000002</cx:pt>
          <cx:pt idx="183">2.6666699999999999</cx:pt>
          <cx:pt idx="184">3.3333300000000001</cx:pt>
          <cx:pt idx="185">2.2222200000000001</cx:pt>
          <cx:pt idx="186">2.88889</cx:pt>
          <cx:pt idx="187">1.7777799999999999</cx:pt>
          <cx:pt idx="188">3.5</cx:pt>
          <cx:pt idx="189">1.88889</cx:pt>
          <cx:pt idx="190">4.5714300000000003</cx:pt>
          <cx:pt idx="191">3.5</cx:pt>
          <cx:pt idx="192">2.2857099999999999</cx:pt>
          <cx:pt idx="193">2.6666699999999999</cx:pt>
          <cx:pt idx="194">3</cx:pt>
          <cx:pt idx="195">2.5555599999999998</cx:pt>
          <cx:pt idx="196">2.3333300000000001</cx:pt>
          <cx:pt idx="197">2.11111</cx:pt>
          <cx:pt idx="198">3.75</cx:pt>
          <cx:pt idx="199">4.3333300000000001</cx:pt>
          <cx:pt idx="200">3.2222200000000001</cx:pt>
          <cx:pt idx="201">3</cx:pt>
          <cx:pt idx="202">2.5555599999999998</cx:pt>
          <cx:pt idx="203">4.25</cx:pt>
          <cx:pt idx="204">3.8571399999999998</cx:pt>
          <cx:pt idx="205">3.5555599999999998</cx:pt>
          <cx:pt idx="206">3.2222200000000001</cx:pt>
          <cx:pt idx="207">3</cx:pt>
          <cx:pt idx="208">3</cx:pt>
          <cx:pt idx="209">3.3999999999999999</cx:pt>
          <cx:pt idx="210">4.75</cx:pt>
          <cx:pt idx="211">2.75</cx:pt>
          <cx:pt idx="212">2.1666699999999999</cx:pt>
          <cx:pt idx="213">3.3333300000000001</cx:pt>
          <cx:pt idx="214">3.125</cx:pt>
          <cx:pt idx="215">2</cx:pt>
          <cx:pt idx="216">3.5555599999999998</cx:pt>
          <cx:pt idx="217">3.7142900000000001</cx:pt>
          <cx:pt idx="218">5</cx:pt>
          <cx:pt idx="219">1.88889</cx:pt>
          <cx:pt idx="220">3.11111</cx:pt>
          <cx:pt idx="221">2.3333300000000001</cx:pt>
          <cx:pt idx="222">2.6666699999999999</cx:pt>
          <cx:pt idx="223">3.11111</cx:pt>
          <cx:pt idx="224">3</cx:pt>
          <cx:pt idx="225">2.8571399999999998</cx:pt>
          <cx:pt idx="226">3.5</cx:pt>
          <cx:pt idx="227">3.3333300000000001</cx:pt>
          <cx:pt idx="228">3.11111</cx:pt>
          <cx:pt idx="229">4.11111</cx:pt>
          <cx:pt idx="230">2.25</cx:pt>
          <cx:pt idx="231">3.6666699999999999</cx:pt>
          <cx:pt idx="232">3.5555599999999998</cx:pt>
          <cx:pt idx="233">3.4285700000000001</cx:pt>
          <cx:pt idx="234">3</cx:pt>
          <cx:pt idx="235">2.3333300000000001</cx:pt>
          <cx:pt idx="236">3.88889</cx:pt>
          <cx:pt idx="237">3.7777799999999999</cx:pt>
          <cx:pt idx="238">2.5</cx:pt>
          <cx:pt idx="239">4.7142900000000001</cx:pt>
          <cx:pt idx="240">3.75</cx:pt>
          <cx:pt idx="241">4.5555599999999998</cx:pt>
          <cx:pt idx="242">2.6666699999999999</cx:pt>
          <cx:pt idx="243">2.3333300000000001</cx:pt>
          <cx:pt idx="244">3.5</cx:pt>
          <cx:pt idx="245">2.375</cx:pt>
          <cx:pt idx="246">2</cx:pt>
          <cx:pt idx="247">3.1666699999999999</cx:pt>
          <cx:pt idx="248">3</cx:pt>
          <cx:pt idx="249">3.2857099999999999</cx:pt>
          <cx:pt idx="250">2.3333300000000001</cx:pt>
          <cx:pt idx="251">3.8571399999999998</cx:pt>
          <cx:pt idx="252">2.5</cx:pt>
          <cx:pt idx="253">4</cx:pt>
          <cx:pt idx="254">3.2222200000000001</cx:pt>
          <cx:pt idx="255">2.625</cx:pt>
          <cx:pt idx="256">3.2222200000000001</cx:pt>
          <cx:pt idx="257">4.11111</cx:pt>
          <cx:pt idx="258">3.11111</cx:pt>
          <cx:pt idx="259">1.3333299999999999</cx:pt>
          <cx:pt idx="260">3</cx:pt>
          <cx:pt idx="261">3.5</cx:pt>
          <cx:pt idx="262">3.625</cx:pt>
          <cx:pt idx="263">3</cx:pt>
          <cx:pt idx="264">1</cx:pt>
          <cx:pt idx="265">1.75</cx:pt>
          <cx:pt idx="266">4.5555599999999998</cx:pt>
          <cx:pt idx="267">2.5555599999999998</cx:pt>
          <cx:pt idx="268">3.25</cx:pt>
          <cx:pt idx="269">2</cx:pt>
          <cx:pt idx="270">3</cx:pt>
          <cx:pt idx="271">3.3333300000000001</cx:pt>
          <cx:pt idx="272">2.7777799999999999</cx:pt>
          <cx:pt idx="273">2</cx:pt>
          <cx:pt idx="274">3.6000000000000001</cx:pt>
          <cx:pt idx="275">3.25</cx:pt>
          <cx:pt idx="276">3.4444400000000002</cx:pt>
          <cx:pt idx="277">1.5</cx:pt>
          <cx:pt idx="278">2.3333300000000001</cx:pt>
          <cx:pt idx="279">4</cx:pt>
          <cx:pt idx="280">2.8571399999999998</cx:pt>
          <cx:pt idx="281">3.3333300000000001</cx:pt>
          <cx:pt idx="282">3.5555599999999998</cx:pt>
          <cx:pt idx="283">2.8571399999999998</cx:pt>
          <cx:pt idx="284">3.7142900000000001</cx:pt>
          <cx:pt idx="285">2.6666699999999999</cx:pt>
          <cx:pt idx="286">3.3333300000000001</cx:pt>
          <cx:pt idx="287">1.88889</cx:pt>
          <cx:pt idx="288">4</cx:pt>
          <cx:pt idx="289">3.1666699999999999</cx:pt>
          <cx:pt idx="290">3.5</cx:pt>
          <cx:pt idx="291">3</cx:pt>
          <cx:pt idx="292">2.4285700000000001</cx:pt>
          <cx:pt idx="293">2.2222200000000001</cx:pt>
          <cx:pt idx="294">3.5</cx:pt>
          <cx:pt idx="295">3.3333300000000001</cx:pt>
          <cx:pt idx="296">3.4444400000000002</cx:pt>
          <cx:pt idx="297">3</cx:pt>
          <cx:pt idx="298">4.2222200000000001</cx:pt>
          <cx:pt idx="299">2.5</cx:pt>
          <cx:pt idx="300">2</cx:pt>
          <cx:pt idx="301">3.6666699999999999</cx:pt>
          <cx:pt idx="302">3.7142900000000001</cx:pt>
          <cx:pt idx="303">3</cx:pt>
          <cx:pt idx="304">2.2222200000000001</cx:pt>
          <cx:pt idx="305">4</cx:pt>
          <cx:pt idx="306">3.625</cx:pt>
          <cx:pt idx="307">2.7777799999999999</cx:pt>
          <cx:pt idx="308">2.88889</cx:pt>
          <cx:pt idx="309">2.2222200000000001</cx:pt>
          <cx:pt idx="310">2.6000000000000001</cx:pt>
          <cx:pt idx="311">3.6666699999999999</cx:pt>
          <cx:pt idx="312">3.1666699999999999</cx:pt>
          <cx:pt idx="313">2.6000000000000001</cx:pt>
          <cx:pt idx="314">2.88889</cx:pt>
          <cx:pt idx="315">2.5714299999999999</cx:pt>
          <cx:pt idx="316">3.75</cx:pt>
          <cx:pt idx="317">3</cx:pt>
          <cx:pt idx="318">3.125</cx:pt>
          <cx:pt idx="319">3.25</cx:pt>
          <cx:pt idx="320">4.2222200000000001</cx:pt>
          <cx:pt idx="321">2.3333300000000001</cx:pt>
          <cx:pt idx="322">2.11111</cx:pt>
          <cx:pt idx="323">3.6666699999999999</cx:pt>
          <cx:pt idx="324">4.4444400000000002</cx:pt>
          <cx:pt idx="325">2.11111</cx:pt>
          <cx:pt idx="326">3.11111</cx:pt>
          <cx:pt idx="327">3.4285700000000001</cx:pt>
          <cx:pt idx="328">2</cx:pt>
          <cx:pt idx="329">3</cx:pt>
          <cx:pt idx="330">3.1666699999999999</cx:pt>
          <cx:pt idx="331">3.5</cx:pt>
          <cx:pt idx="332">2.5555599999999998</cx:pt>
          <cx:pt idx="333">4</cx:pt>
          <cx:pt idx="334">4.1666699999999999</cx:pt>
          <cx:pt idx="335">3.4444400000000002</cx:pt>
          <cx:pt idx="336">3.6666699999999999</cx:pt>
          <cx:pt idx="337">1.5</cx:pt>
          <cx:pt idx="338">4.2222200000000001</cx:pt>
          <cx:pt idx="339">3.7777799999999999</cx:pt>
          <cx:pt idx="340">4.25</cx:pt>
          <cx:pt idx="341">3.4444400000000002</cx:pt>
          <cx:pt idx="342">3.5</cx:pt>
          <cx:pt idx="343">3.2222200000000001</cx:pt>
          <cx:pt idx="344">3.6666699999999999</cx:pt>
          <cx:pt idx="345">3</cx:pt>
          <cx:pt idx="346">3.5</cx:pt>
          <cx:pt idx="347">3.2222200000000001</cx:pt>
          <cx:pt idx="348">3</cx:pt>
          <cx:pt idx="349">3.7777799999999999</cx:pt>
          <cx:pt idx="350">4.4444400000000002</cx:pt>
          <cx:pt idx="351">4.8333300000000001</cx:pt>
          <cx:pt idx="352">3.3333300000000001</cx:pt>
          <cx:pt idx="353">3.11111</cx:pt>
          <cx:pt idx="354">3.6666699999999999</cx:pt>
          <cx:pt idx="355">3.3333300000000001</cx:pt>
          <cx:pt idx="356">2.4444400000000002</cx:pt>
          <cx:pt idx="357">3.3333300000000001</cx:pt>
          <cx:pt idx="358">4</cx:pt>
          <cx:pt idx="359">3.1428600000000002</cx:pt>
          <cx:pt idx="360">2.8333300000000001</cx:pt>
          <cx:pt idx="361">2</cx:pt>
          <cx:pt idx="362">2.6666699999999999</cx:pt>
          <cx:pt idx="363">3.75</cx:pt>
          <cx:pt idx="364">4.25</cx:pt>
          <cx:pt idx="365">2.4444400000000002</cx:pt>
          <cx:pt idx="366">3.7777799999999999</cx:pt>
          <cx:pt idx="367">3.5555599999999998</cx:pt>
          <cx:pt idx="368">3.3999999999999999</cx:pt>
          <cx:pt idx="369">4</cx:pt>
          <cx:pt idx="370">4.5555599999999998</cx:pt>
          <cx:pt idx="371">3.88889</cx:pt>
          <cx:pt idx="372">3.6666699999999999</cx:pt>
          <cx:pt idx="373">3.7777799999999999</cx:pt>
          <cx:pt idx="374">2.88889</cx:pt>
          <cx:pt idx="375">3.7777799999999999</cx:pt>
          <cx:pt idx="376">5</cx:pt>
          <cx:pt idx="377">4.7777799999999999</cx:pt>
          <cx:pt idx="378">4</cx:pt>
          <cx:pt idx="379">3.1666699999999999</cx:pt>
          <cx:pt idx="380">1.6666700000000001</cx:pt>
          <cx:pt idx="381">3.3333300000000001</cx:pt>
          <cx:pt idx="382">3.2222200000000001</cx:pt>
          <cx:pt idx="383">4</cx:pt>
          <cx:pt idx="384">3</cx:pt>
          <cx:pt idx="385">3.25</cx:pt>
          <cx:pt idx="386">2</cx:pt>
          <cx:pt idx="387">4.75</cx:pt>
        </cx:lvl>
      </cx:numDim>
    </cx:data>
  </cx:chartData>
  <cx:chart>
    <cx:title pos="t" align="ctr" overlay="0">
      <cx:tx>
        <cx:txData>
          <cx:v>Mean Satisfaction Score by "How many weeks of paid leave does your program allow for parental leave?" (p&lt;0.0001)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Mean Satisfaction Score by "How many weeks of paid leave does your program allow for parental leave?" (p&lt;0.0001)</a:t>
          </a:r>
        </a:p>
      </cx:txPr>
    </cx:title>
    <cx:plotArea>
      <cx:plotAreaRegion>
        <cx:series layoutId="boxWhisker" uniqueId="{9DC22682-252C-4B6A-A104-536CBEAACA9D}">
          <cx:tx>
            <cx:txData>
              <cx:f>Sheet5!$C$1</cx:f>
              <cx:v>policy_sat_mean</cx:v>
            </cx:txData>
          </cx:tx>
          <cx:spPr>
            <a:solidFill>
              <a:schemeClr val="bg2"/>
            </a:solidFill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 max="5" min="1"/>
        <cx:majorGridlines/>
        <cx:tickLabels/>
      </cx:axis>
    </cx:plotArea>
  </cx:chart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6!$B$2:$B$537</cx:f>
        <cx:lvl ptCount="536">
          <cx:pt idx="0">Yes</cx:pt>
          <cx:pt idx="1">No</cx:pt>
          <cx:pt idx="2">Yes</cx:pt>
          <cx:pt idx="3">Yes</cx:pt>
          <cx:pt idx="4">Yes</cx:pt>
          <cx:pt idx="5">Yes</cx:pt>
          <cx:pt idx="6">Yes</cx:pt>
          <cx:pt idx="7">Yes</cx:pt>
          <cx:pt idx="8">Yes</cx:pt>
          <cx:pt idx="9">Yes</cx:pt>
          <cx:pt idx="10">Yes</cx:pt>
          <cx:pt idx="11">Yes</cx:pt>
          <cx:pt idx="12">Yes</cx:pt>
          <cx:pt idx="13">Yes</cx:pt>
          <cx:pt idx="14">Yes</cx:pt>
          <cx:pt idx="15">Yes</cx:pt>
          <cx:pt idx="16">Yes</cx:pt>
          <cx:pt idx="17">Yes</cx:pt>
          <cx:pt idx="18">No</cx:pt>
          <cx:pt idx="19">Yes</cx:pt>
          <cx:pt idx="20">Yes</cx:pt>
          <cx:pt idx="21">Yes</cx:pt>
          <cx:pt idx="22">Yes</cx:pt>
          <cx:pt idx="23">Yes</cx:pt>
          <cx:pt idx="24">Yes</cx:pt>
          <cx:pt idx="25">Yes</cx:pt>
          <cx:pt idx="26">Yes</cx:pt>
          <cx:pt idx="27">Yes</cx:pt>
          <cx:pt idx="28">Yes</cx:pt>
          <cx:pt idx="29">Yes</cx:pt>
          <cx:pt idx="30">Yes</cx:pt>
          <cx:pt idx="31">Yes</cx:pt>
          <cx:pt idx="32">Yes</cx:pt>
          <cx:pt idx="33">Yes</cx:pt>
          <cx:pt idx="34">Yes</cx:pt>
          <cx:pt idx="35">Yes</cx:pt>
          <cx:pt idx="36">Yes</cx:pt>
          <cx:pt idx="37">Yes</cx:pt>
          <cx:pt idx="38">Yes</cx:pt>
          <cx:pt idx="39">Yes</cx:pt>
          <cx:pt idx="40">Yes</cx:pt>
          <cx:pt idx="41">Yes</cx:pt>
          <cx:pt idx="42">Yes</cx:pt>
          <cx:pt idx="43">Yes</cx:pt>
          <cx:pt idx="44">Yes</cx:pt>
          <cx:pt idx="45">Yes</cx:pt>
          <cx:pt idx="46">Yes</cx:pt>
          <cx:pt idx="47">Yes</cx:pt>
          <cx:pt idx="48">Yes</cx:pt>
          <cx:pt idx="49">Yes</cx:pt>
          <cx:pt idx="50">Yes</cx:pt>
          <cx:pt idx="51">Yes</cx:pt>
          <cx:pt idx="52">No</cx:pt>
          <cx:pt idx="53">Yes</cx:pt>
          <cx:pt idx="54">Yes</cx:pt>
          <cx:pt idx="55">Yes</cx:pt>
          <cx:pt idx="56">Yes</cx:pt>
          <cx:pt idx="57">Yes</cx:pt>
          <cx:pt idx="58">Yes</cx:pt>
          <cx:pt idx="59">Yes</cx:pt>
          <cx:pt idx="60">No</cx:pt>
          <cx:pt idx="61">Yes</cx:pt>
          <cx:pt idx="62">Yes</cx:pt>
          <cx:pt idx="63">Yes</cx:pt>
          <cx:pt idx="64">Yes</cx:pt>
          <cx:pt idx="65">Yes</cx:pt>
          <cx:pt idx="66">Yes</cx:pt>
          <cx:pt idx="67">Yes</cx:pt>
          <cx:pt idx="68">Yes</cx:pt>
          <cx:pt idx="69">Yes</cx:pt>
          <cx:pt idx="70">Yes</cx:pt>
          <cx:pt idx="71">Yes</cx:pt>
          <cx:pt idx="72">Yes</cx:pt>
          <cx:pt idx="73">Yes</cx:pt>
          <cx:pt idx="74">Yes</cx:pt>
          <cx:pt idx="75">Yes</cx:pt>
          <cx:pt idx="76">Yes</cx:pt>
          <cx:pt idx="77">Yes</cx:pt>
          <cx:pt idx="78">Yes</cx:pt>
          <cx:pt idx="79">Yes</cx:pt>
          <cx:pt idx="80">Yes</cx:pt>
          <cx:pt idx="81">Yes</cx:pt>
          <cx:pt idx="82">Yes</cx:pt>
          <cx:pt idx="83">Yes</cx:pt>
          <cx:pt idx="84">Yes</cx:pt>
          <cx:pt idx="85">Yes</cx:pt>
          <cx:pt idx="86">Yes</cx:pt>
          <cx:pt idx="87">Yes</cx:pt>
          <cx:pt idx="88">Yes</cx:pt>
          <cx:pt idx="89">Yes</cx:pt>
          <cx:pt idx="90">Yes</cx:pt>
          <cx:pt idx="91">Yes</cx:pt>
          <cx:pt idx="92">Yes</cx:pt>
          <cx:pt idx="93">Yes</cx:pt>
          <cx:pt idx="94">Yes</cx:pt>
          <cx:pt idx="95">Yes</cx:pt>
          <cx:pt idx="96">Yes</cx:pt>
          <cx:pt idx="97">Yes</cx:pt>
          <cx:pt idx="98">Yes</cx:pt>
          <cx:pt idx="99">Yes</cx:pt>
          <cx:pt idx="100">Yes</cx:pt>
          <cx:pt idx="101">Yes</cx:pt>
          <cx:pt idx="102">Yes</cx:pt>
          <cx:pt idx="103">Yes</cx:pt>
          <cx:pt idx="104">Yes</cx:pt>
          <cx:pt idx="105">Yes</cx:pt>
          <cx:pt idx="106">Yes</cx:pt>
          <cx:pt idx="107">No</cx:pt>
          <cx:pt idx="108">Yes</cx:pt>
          <cx:pt idx="109">Yes</cx:pt>
          <cx:pt idx="110">Yes</cx:pt>
          <cx:pt idx="111">Yes</cx:pt>
          <cx:pt idx="112">Yes</cx:pt>
          <cx:pt idx="113">Yes</cx:pt>
          <cx:pt idx="114">Yes</cx:pt>
          <cx:pt idx="115">Yes</cx:pt>
          <cx:pt idx="116">Yes</cx:pt>
          <cx:pt idx="117">Yes</cx:pt>
          <cx:pt idx="118">Yes</cx:pt>
          <cx:pt idx="119">No</cx:pt>
          <cx:pt idx="120">Yes</cx:pt>
          <cx:pt idx="121">Yes</cx:pt>
          <cx:pt idx="122">Yes</cx:pt>
          <cx:pt idx="123">Yes</cx:pt>
          <cx:pt idx="124">Yes</cx:pt>
          <cx:pt idx="125">Yes</cx:pt>
          <cx:pt idx="126">Yes</cx:pt>
          <cx:pt idx="127">Yes</cx:pt>
          <cx:pt idx="128">Yes</cx:pt>
          <cx:pt idx="129">Yes</cx:pt>
          <cx:pt idx="130">Yes</cx:pt>
          <cx:pt idx="131">Yes</cx:pt>
          <cx:pt idx="132">Yes</cx:pt>
          <cx:pt idx="133">Yes</cx:pt>
          <cx:pt idx="134">Yes</cx:pt>
          <cx:pt idx="135">Yes</cx:pt>
          <cx:pt idx="136">Yes</cx:pt>
          <cx:pt idx="137">Yes</cx:pt>
          <cx:pt idx="138">Yes</cx:pt>
          <cx:pt idx="139">Yes</cx:pt>
          <cx:pt idx="140">No</cx:pt>
          <cx:pt idx="141">Yes</cx:pt>
          <cx:pt idx="142">Yes</cx:pt>
          <cx:pt idx="143">Yes</cx:pt>
          <cx:pt idx="144">Yes</cx:pt>
          <cx:pt idx="145">No</cx:pt>
          <cx:pt idx="146">Yes</cx:pt>
          <cx:pt idx="147">No</cx:pt>
          <cx:pt idx="148">Yes</cx:pt>
          <cx:pt idx="149">Yes</cx:pt>
          <cx:pt idx="150">Yes</cx:pt>
          <cx:pt idx="151">Yes</cx:pt>
          <cx:pt idx="152">Yes</cx:pt>
          <cx:pt idx="153">Yes</cx:pt>
          <cx:pt idx="154">Yes</cx:pt>
          <cx:pt idx="155">Yes</cx:pt>
          <cx:pt idx="156">Yes</cx:pt>
          <cx:pt idx="157">Yes</cx:pt>
          <cx:pt idx="158">Yes</cx:pt>
          <cx:pt idx="159">Yes</cx:pt>
          <cx:pt idx="160">Yes</cx:pt>
          <cx:pt idx="161">Yes</cx:pt>
          <cx:pt idx="162">Yes</cx:pt>
          <cx:pt idx="163">Yes</cx:pt>
          <cx:pt idx="164">Yes</cx:pt>
          <cx:pt idx="165">Yes</cx:pt>
          <cx:pt idx="166">Yes</cx:pt>
          <cx:pt idx="167">Yes</cx:pt>
          <cx:pt idx="168">Yes</cx:pt>
          <cx:pt idx="169">Yes</cx:pt>
          <cx:pt idx="170">Yes</cx:pt>
          <cx:pt idx="171">Yes</cx:pt>
          <cx:pt idx="172">Yes</cx:pt>
          <cx:pt idx="173">Yes</cx:pt>
          <cx:pt idx="174">No</cx:pt>
          <cx:pt idx="175">Yes</cx:pt>
          <cx:pt idx="176">Yes</cx:pt>
          <cx:pt idx="177">Yes</cx:pt>
          <cx:pt idx="178">No</cx:pt>
          <cx:pt idx="179">Yes</cx:pt>
          <cx:pt idx="180">Yes</cx:pt>
          <cx:pt idx="181">Yes</cx:pt>
          <cx:pt idx="182">Yes</cx:pt>
          <cx:pt idx="183">Yes</cx:pt>
          <cx:pt idx="184">Yes</cx:pt>
          <cx:pt idx="185">Yes</cx:pt>
          <cx:pt idx="186">Yes</cx:pt>
          <cx:pt idx="187">Yes</cx:pt>
          <cx:pt idx="188">Yes</cx:pt>
          <cx:pt idx="189">Yes</cx:pt>
          <cx:pt idx="190">Yes</cx:pt>
          <cx:pt idx="191">Yes</cx:pt>
          <cx:pt idx="192">Yes</cx:pt>
          <cx:pt idx="193">Yes</cx:pt>
          <cx:pt idx="194">Yes</cx:pt>
          <cx:pt idx="195">Yes</cx:pt>
          <cx:pt idx="196">Yes</cx:pt>
          <cx:pt idx="197">Yes</cx:pt>
          <cx:pt idx="198">Yes</cx:pt>
          <cx:pt idx="199">Yes</cx:pt>
          <cx:pt idx="200">Yes</cx:pt>
          <cx:pt idx="201">Yes</cx:pt>
          <cx:pt idx="202">Yes</cx:pt>
          <cx:pt idx="203">Yes</cx:pt>
          <cx:pt idx="204">Yes</cx:pt>
          <cx:pt idx="205">Yes</cx:pt>
          <cx:pt idx="206">Yes</cx:pt>
          <cx:pt idx="207">Yes</cx:pt>
          <cx:pt idx="208">Yes</cx:pt>
          <cx:pt idx="209">No</cx:pt>
          <cx:pt idx="210">Yes</cx:pt>
          <cx:pt idx="211">Yes</cx:pt>
          <cx:pt idx="212">Yes</cx:pt>
          <cx:pt idx="213">Yes</cx:pt>
          <cx:pt idx="214">Yes</cx:pt>
          <cx:pt idx="215">Yes</cx:pt>
          <cx:pt idx="216">Yes</cx:pt>
          <cx:pt idx="217">Yes</cx:pt>
          <cx:pt idx="218">Yes</cx:pt>
          <cx:pt idx="219">Yes</cx:pt>
          <cx:pt idx="220">Yes</cx:pt>
          <cx:pt idx="221">Yes</cx:pt>
          <cx:pt idx="222">Yes</cx:pt>
          <cx:pt idx="223">Yes</cx:pt>
          <cx:pt idx="224">Yes</cx:pt>
          <cx:pt idx="225">Yes</cx:pt>
          <cx:pt idx="226">Yes</cx:pt>
          <cx:pt idx="227">Yes</cx:pt>
          <cx:pt idx="228">Yes</cx:pt>
          <cx:pt idx="229">Yes</cx:pt>
          <cx:pt idx="230">Yes</cx:pt>
          <cx:pt idx="231">Yes</cx:pt>
          <cx:pt idx="232">Yes</cx:pt>
          <cx:pt idx="233">Yes</cx:pt>
          <cx:pt idx="234">Yes</cx:pt>
          <cx:pt idx="235">Yes</cx:pt>
          <cx:pt idx="236">No</cx:pt>
          <cx:pt idx="237">Yes</cx:pt>
          <cx:pt idx="238">Yes</cx:pt>
          <cx:pt idx="239">Yes</cx:pt>
          <cx:pt idx="240">Yes</cx:pt>
          <cx:pt idx="241">Yes</cx:pt>
          <cx:pt idx="242">Yes</cx:pt>
          <cx:pt idx="243">Yes</cx:pt>
          <cx:pt idx="244">Yes</cx:pt>
          <cx:pt idx="245">Yes</cx:pt>
          <cx:pt idx="246">Yes</cx:pt>
          <cx:pt idx="247">Yes</cx:pt>
          <cx:pt idx="248">Yes</cx:pt>
          <cx:pt idx="249">Yes</cx:pt>
          <cx:pt idx="250">Yes</cx:pt>
          <cx:pt idx="251">Yes</cx:pt>
          <cx:pt idx="252">No</cx:pt>
          <cx:pt idx="253">Yes</cx:pt>
          <cx:pt idx="254">Yes</cx:pt>
          <cx:pt idx="255">Yes</cx:pt>
          <cx:pt idx="256">Yes</cx:pt>
          <cx:pt idx="257">Yes</cx:pt>
          <cx:pt idx="258">Yes</cx:pt>
          <cx:pt idx="259">Yes</cx:pt>
          <cx:pt idx="260">Yes</cx:pt>
          <cx:pt idx="261">Yes</cx:pt>
          <cx:pt idx="262">Yes</cx:pt>
          <cx:pt idx="263">Yes</cx:pt>
          <cx:pt idx="264">Yes</cx:pt>
          <cx:pt idx="265">Yes</cx:pt>
          <cx:pt idx="266">Yes</cx:pt>
          <cx:pt idx="267">Yes</cx:pt>
          <cx:pt idx="268">No</cx:pt>
          <cx:pt idx="269">Yes</cx:pt>
          <cx:pt idx="270">Yes</cx:pt>
          <cx:pt idx="271">Yes</cx:pt>
          <cx:pt idx="272">Yes</cx:pt>
          <cx:pt idx="273">Yes</cx:pt>
          <cx:pt idx="274">Yes</cx:pt>
          <cx:pt idx="275">Yes</cx:pt>
          <cx:pt idx="276">Yes</cx:pt>
          <cx:pt idx="277">Yes</cx:pt>
          <cx:pt idx="278">Yes</cx:pt>
          <cx:pt idx="279">Yes</cx:pt>
          <cx:pt idx="280">Yes</cx:pt>
          <cx:pt idx="281">No</cx:pt>
          <cx:pt idx="282">Yes</cx:pt>
          <cx:pt idx="283">Yes</cx:pt>
          <cx:pt idx="284">Yes</cx:pt>
          <cx:pt idx="285">No</cx:pt>
          <cx:pt idx="286">Yes</cx:pt>
          <cx:pt idx="287">Yes</cx:pt>
          <cx:pt idx="288">Yes</cx:pt>
          <cx:pt idx="289">Yes</cx:pt>
          <cx:pt idx="290">Yes</cx:pt>
          <cx:pt idx="291">Yes</cx:pt>
          <cx:pt idx="292">Yes</cx:pt>
          <cx:pt idx="293">Yes</cx:pt>
          <cx:pt idx="294">Yes</cx:pt>
          <cx:pt idx="295">Yes</cx:pt>
          <cx:pt idx="296">Yes</cx:pt>
          <cx:pt idx="297">Yes</cx:pt>
          <cx:pt idx="298">Yes</cx:pt>
          <cx:pt idx="299">Yes</cx:pt>
          <cx:pt idx="300">Yes</cx:pt>
          <cx:pt idx="301">Yes</cx:pt>
          <cx:pt idx="302">Yes</cx:pt>
          <cx:pt idx="303">Yes</cx:pt>
          <cx:pt idx="304">Yes</cx:pt>
          <cx:pt idx="305">Yes</cx:pt>
          <cx:pt idx="306">Yes</cx:pt>
          <cx:pt idx="307">Yes</cx:pt>
          <cx:pt idx="308">Yes</cx:pt>
          <cx:pt idx="309">Yes</cx:pt>
          <cx:pt idx="310">No</cx:pt>
          <cx:pt idx="311">Yes</cx:pt>
          <cx:pt idx="312">Yes</cx:pt>
          <cx:pt idx="313">Yes</cx:pt>
          <cx:pt idx="314">Yes</cx:pt>
          <cx:pt idx="315">Yes</cx:pt>
          <cx:pt idx="316">Yes</cx:pt>
          <cx:pt idx="317">Yes</cx:pt>
          <cx:pt idx="318">Yes</cx:pt>
          <cx:pt idx="319">Yes</cx:pt>
          <cx:pt idx="320">Yes</cx:pt>
          <cx:pt idx="321">Yes</cx:pt>
          <cx:pt idx="322">Yes</cx:pt>
          <cx:pt idx="323">No</cx:pt>
          <cx:pt idx="324">Yes</cx:pt>
          <cx:pt idx="325">Yes</cx:pt>
          <cx:pt idx="326">Yes</cx:pt>
          <cx:pt idx="327">Yes</cx:pt>
          <cx:pt idx="328">Yes</cx:pt>
          <cx:pt idx="329">Yes</cx:pt>
          <cx:pt idx="330">Yes</cx:pt>
          <cx:pt idx="331">Yes</cx:pt>
          <cx:pt idx="332">Yes</cx:pt>
          <cx:pt idx="333">Yes</cx:pt>
          <cx:pt idx="334">Yes</cx:pt>
          <cx:pt idx="335">Yes</cx:pt>
          <cx:pt idx="336">Yes</cx:pt>
          <cx:pt idx="337">Yes</cx:pt>
          <cx:pt idx="338">Yes</cx:pt>
          <cx:pt idx="339">Yes</cx:pt>
          <cx:pt idx="340">Yes</cx:pt>
          <cx:pt idx="341">Yes</cx:pt>
          <cx:pt idx="342">Yes</cx:pt>
          <cx:pt idx="343">Yes</cx:pt>
          <cx:pt idx="344">Yes</cx:pt>
          <cx:pt idx="345">Yes</cx:pt>
          <cx:pt idx="346">Yes</cx:pt>
          <cx:pt idx="347">Yes</cx:pt>
          <cx:pt idx="348">Yes</cx:pt>
          <cx:pt idx="349">Yes</cx:pt>
          <cx:pt idx="350">Yes</cx:pt>
          <cx:pt idx="351">Yes</cx:pt>
          <cx:pt idx="352">Yes</cx:pt>
          <cx:pt idx="353">No</cx:pt>
          <cx:pt idx="354">Yes</cx:pt>
          <cx:pt idx="355">Yes</cx:pt>
          <cx:pt idx="356">Yes</cx:pt>
          <cx:pt idx="357">Yes</cx:pt>
          <cx:pt idx="358">Yes</cx:pt>
          <cx:pt idx="359">Yes</cx:pt>
          <cx:pt idx="360">Yes</cx:pt>
          <cx:pt idx="361">Yes</cx:pt>
          <cx:pt idx="362">Yes</cx:pt>
          <cx:pt idx="363">Yes</cx:pt>
          <cx:pt idx="364">Yes</cx:pt>
          <cx:pt idx="365">Yes</cx:pt>
          <cx:pt idx="366">Yes</cx:pt>
          <cx:pt idx="367">Yes</cx:pt>
          <cx:pt idx="368">Yes</cx:pt>
          <cx:pt idx="369">Yes</cx:pt>
          <cx:pt idx="370">Yes</cx:pt>
          <cx:pt idx="371">Yes</cx:pt>
          <cx:pt idx="372">Yes</cx:pt>
          <cx:pt idx="373">Yes</cx:pt>
          <cx:pt idx="374">Yes</cx:pt>
          <cx:pt idx="375">Yes</cx:pt>
          <cx:pt idx="376">Yes</cx:pt>
          <cx:pt idx="377">Yes</cx:pt>
          <cx:pt idx="378">Yes</cx:pt>
          <cx:pt idx="379">Yes</cx:pt>
          <cx:pt idx="380">Yes</cx:pt>
          <cx:pt idx="381">Yes</cx:pt>
          <cx:pt idx="382">Yes</cx:pt>
          <cx:pt idx="383">Yes</cx:pt>
          <cx:pt idx="384">Yes</cx:pt>
          <cx:pt idx="385">Yes</cx:pt>
          <cx:pt idx="386">Yes</cx:pt>
          <cx:pt idx="387">Yes</cx:pt>
          <cx:pt idx="388">Yes</cx:pt>
          <cx:pt idx="389">Yes</cx:pt>
          <cx:pt idx="390">Yes</cx:pt>
          <cx:pt idx="391">Yes</cx:pt>
          <cx:pt idx="392">Yes</cx:pt>
          <cx:pt idx="393">Yes</cx:pt>
          <cx:pt idx="394">Yes</cx:pt>
          <cx:pt idx="395">Yes</cx:pt>
          <cx:pt idx="396">Yes</cx:pt>
          <cx:pt idx="397">Yes</cx:pt>
          <cx:pt idx="398">Yes</cx:pt>
          <cx:pt idx="399">Yes</cx:pt>
          <cx:pt idx="400">Yes</cx:pt>
          <cx:pt idx="401">Yes</cx:pt>
          <cx:pt idx="402">Yes</cx:pt>
          <cx:pt idx="403">Yes</cx:pt>
          <cx:pt idx="404">Yes</cx:pt>
          <cx:pt idx="405">Yes</cx:pt>
          <cx:pt idx="406">Yes</cx:pt>
          <cx:pt idx="407">Yes</cx:pt>
          <cx:pt idx="408">Yes</cx:pt>
          <cx:pt idx="409">Yes</cx:pt>
          <cx:pt idx="410">Yes</cx:pt>
          <cx:pt idx="411">Yes</cx:pt>
          <cx:pt idx="412">Yes</cx:pt>
          <cx:pt idx="413">Yes</cx:pt>
          <cx:pt idx="414">Yes</cx:pt>
          <cx:pt idx="415">Yes</cx:pt>
          <cx:pt idx="416">Yes</cx:pt>
          <cx:pt idx="417">Yes</cx:pt>
          <cx:pt idx="418">Yes</cx:pt>
          <cx:pt idx="419">Yes</cx:pt>
          <cx:pt idx="420">Yes</cx:pt>
          <cx:pt idx="421">Yes</cx:pt>
          <cx:pt idx="422">Yes</cx:pt>
          <cx:pt idx="423">Yes</cx:pt>
          <cx:pt idx="424">Yes</cx:pt>
          <cx:pt idx="425">Yes</cx:pt>
          <cx:pt idx="426">Yes</cx:pt>
          <cx:pt idx="427">Yes</cx:pt>
          <cx:pt idx="428">Yes</cx:pt>
          <cx:pt idx="429">Yes</cx:pt>
          <cx:pt idx="430">Yes</cx:pt>
          <cx:pt idx="431">Yes</cx:pt>
          <cx:pt idx="432">Yes</cx:pt>
          <cx:pt idx="433">Yes</cx:pt>
          <cx:pt idx="434">Yes</cx:pt>
          <cx:pt idx="435">Yes</cx:pt>
          <cx:pt idx="436">Yes</cx:pt>
          <cx:pt idx="437">Yes</cx:pt>
          <cx:pt idx="438">No</cx:pt>
          <cx:pt idx="439">No</cx:pt>
          <cx:pt idx="440">Yes</cx:pt>
          <cx:pt idx="441">Yes</cx:pt>
          <cx:pt idx="442">Yes</cx:pt>
          <cx:pt idx="443">Yes</cx:pt>
          <cx:pt idx="444">No</cx:pt>
          <cx:pt idx="445">Yes</cx:pt>
          <cx:pt idx="446">Yes</cx:pt>
          <cx:pt idx="447">Yes</cx:pt>
          <cx:pt idx="448">Yes</cx:pt>
          <cx:pt idx="449">Yes</cx:pt>
          <cx:pt idx="450">Yes</cx:pt>
          <cx:pt idx="451">Yes</cx:pt>
          <cx:pt idx="452">Yes</cx:pt>
          <cx:pt idx="453">Yes</cx:pt>
          <cx:pt idx="454">Yes</cx:pt>
          <cx:pt idx="455">Yes</cx:pt>
          <cx:pt idx="456">Yes</cx:pt>
          <cx:pt idx="457">Yes</cx:pt>
          <cx:pt idx="458">Yes</cx:pt>
          <cx:pt idx="459">Yes</cx:pt>
          <cx:pt idx="460">Yes</cx:pt>
          <cx:pt idx="461">Yes</cx:pt>
          <cx:pt idx="462">Yes</cx:pt>
          <cx:pt idx="463">Yes</cx:pt>
          <cx:pt idx="464">Yes</cx:pt>
          <cx:pt idx="465">Yes</cx:pt>
          <cx:pt idx="466">Yes</cx:pt>
          <cx:pt idx="467">Yes</cx:pt>
          <cx:pt idx="468">Yes</cx:pt>
          <cx:pt idx="469">Yes</cx:pt>
          <cx:pt idx="470">Yes</cx:pt>
          <cx:pt idx="471">Yes</cx:pt>
          <cx:pt idx="472">Yes</cx:pt>
          <cx:pt idx="473">No</cx:pt>
          <cx:pt idx="474">Yes</cx:pt>
          <cx:pt idx="475">Yes</cx:pt>
          <cx:pt idx="476">Yes</cx:pt>
          <cx:pt idx="477">Yes</cx:pt>
          <cx:pt idx="478">Yes</cx:pt>
          <cx:pt idx="479">Yes</cx:pt>
          <cx:pt idx="480">Yes</cx:pt>
          <cx:pt idx="481">Yes</cx:pt>
          <cx:pt idx="482">Yes</cx:pt>
          <cx:pt idx="483">Yes</cx:pt>
          <cx:pt idx="484">Yes</cx:pt>
          <cx:pt idx="485">Yes</cx:pt>
          <cx:pt idx="486">Yes</cx:pt>
          <cx:pt idx="487">Yes</cx:pt>
          <cx:pt idx="488">Yes</cx:pt>
          <cx:pt idx="489">Yes</cx:pt>
          <cx:pt idx="490">Yes</cx:pt>
          <cx:pt idx="491">Yes</cx:pt>
          <cx:pt idx="492">Yes</cx:pt>
          <cx:pt idx="493">Yes</cx:pt>
          <cx:pt idx="494">Yes</cx:pt>
          <cx:pt idx="495">Yes</cx:pt>
          <cx:pt idx="496">Yes</cx:pt>
          <cx:pt idx="497">Yes</cx:pt>
          <cx:pt idx="498">Yes</cx:pt>
          <cx:pt idx="499">Yes</cx:pt>
          <cx:pt idx="500">Yes</cx:pt>
          <cx:pt idx="501">Yes</cx:pt>
          <cx:pt idx="502">Yes</cx:pt>
          <cx:pt idx="503">Yes</cx:pt>
          <cx:pt idx="504">Yes</cx:pt>
          <cx:pt idx="505">Yes</cx:pt>
          <cx:pt idx="506">Yes</cx:pt>
          <cx:pt idx="507">Yes</cx:pt>
          <cx:pt idx="508">Yes</cx:pt>
          <cx:pt idx="509">Yes</cx:pt>
          <cx:pt idx="510">Yes</cx:pt>
          <cx:pt idx="511">Yes</cx:pt>
          <cx:pt idx="512">Yes</cx:pt>
          <cx:pt idx="513">Yes</cx:pt>
          <cx:pt idx="514">Yes</cx:pt>
          <cx:pt idx="515">Yes</cx:pt>
          <cx:pt idx="516">Yes</cx:pt>
          <cx:pt idx="517">Yes</cx:pt>
          <cx:pt idx="518">Yes</cx:pt>
          <cx:pt idx="519">Yes</cx:pt>
          <cx:pt idx="520">No</cx:pt>
          <cx:pt idx="521">Yes</cx:pt>
          <cx:pt idx="522">Yes</cx:pt>
          <cx:pt idx="523">Yes</cx:pt>
          <cx:pt idx="524">Yes</cx:pt>
          <cx:pt idx="525">Yes</cx:pt>
          <cx:pt idx="526">Yes</cx:pt>
          <cx:pt idx="527">Yes</cx:pt>
          <cx:pt idx="528">Yes</cx:pt>
          <cx:pt idx="529">Yes</cx:pt>
          <cx:pt idx="530">Yes</cx:pt>
          <cx:pt idx="531">Yes</cx:pt>
          <cx:pt idx="532">Yes</cx:pt>
          <cx:pt idx="533">Yes</cx:pt>
          <cx:pt idx="534">Yes</cx:pt>
          <cx:pt idx="535">Yes</cx:pt>
        </cx:lvl>
      </cx:strDim>
      <cx:numDim type="val">
        <cx:f>Sheet6!$C$2:$C$537</cx:f>
        <cx:lvl ptCount="536" formatCode="General">
          <cx:pt idx="0">3.5</cx:pt>
          <cx:pt idx="1">2</cx:pt>
          <cx:pt idx="2">4</cx:pt>
          <cx:pt idx="3">2.25</cx:pt>
          <cx:pt idx="4">3.1666699999999999</cx:pt>
          <cx:pt idx="5">3</cx:pt>
          <cx:pt idx="6">3.5</cx:pt>
          <cx:pt idx="7">2.8571399999999998</cx:pt>
          <cx:pt idx="8">2</cx:pt>
          <cx:pt idx="9">4</cx:pt>
          <cx:pt idx="10">3.6666699999999999</cx:pt>
          <cx:pt idx="11">3.6666699999999999</cx:pt>
          <cx:pt idx="12">3.7777799999999999</cx:pt>
          <cx:pt idx="13">2.5555599999999998</cx:pt>
          <cx:pt idx="14">3</cx:pt>
          <cx:pt idx="15">3.5555599999999998</cx:pt>
          <cx:pt idx="16">2.1428600000000002</cx:pt>
          <cx:pt idx="17">2.25</cx:pt>
          <cx:pt idx="18">4.11111</cx:pt>
          <cx:pt idx="19">1.7777799999999999</cx:pt>
          <cx:pt idx="20">2.3333300000000001</cx:pt>
          <cx:pt idx="21">3.3333300000000001</cx:pt>
          <cx:pt idx="22">3.3333300000000001</cx:pt>
          <cx:pt idx="23">3.11111</cx:pt>
          <cx:pt idx="24">2.4444400000000002</cx:pt>
          <cx:pt idx="25">3.6666699999999999</cx:pt>
          <cx:pt idx="26">2.2222200000000001</cx:pt>
          <cx:pt idx="27">3.625</cx:pt>
          <cx:pt idx="28">2</cx:pt>
          <cx:pt idx="29">2.625</cx:pt>
          <cx:pt idx="30">1.7777799999999999</cx:pt>
          <cx:pt idx="31">3</cx:pt>
          <cx:pt idx="32">3.375</cx:pt>
          <cx:pt idx="33">3</cx:pt>
          <cx:pt idx="34">3.75</cx:pt>
          <cx:pt idx="35">1.88889</cx:pt>
          <cx:pt idx="36">1.7777799999999999</cx:pt>
          <cx:pt idx="37">2.3333300000000001</cx:pt>
          <cx:pt idx="38">2.5555599999999998</cx:pt>
          <cx:pt idx="39">2</cx:pt>
          <cx:pt idx="40">3.88889</cx:pt>
          <cx:pt idx="41">3.7777799999999999</cx:pt>
          <cx:pt idx="42">2.5</cx:pt>
          <cx:pt idx="43">3.25</cx:pt>
          <cx:pt idx="44">3.5555599999999998</cx:pt>
          <cx:pt idx="45">3</cx:pt>
          <cx:pt idx="46">4.7142900000000001</cx:pt>
          <cx:pt idx="47">2.1428600000000002</cx:pt>
          <cx:pt idx="48">3.5</cx:pt>
          <cx:pt idx="49">3.75</cx:pt>
          <cx:pt idx="50">4.5555599999999998</cx:pt>
          <cx:pt idx="51">3.6666699999999999</cx:pt>
          <cx:pt idx="52">3.7777799999999999</cx:pt>
          <cx:pt idx="53">3.25</cx:pt>
          <cx:pt idx="54">4</cx:pt>
          <cx:pt idx="55">2.375</cx:pt>
          <cx:pt idx="56">3.3333300000000001</cx:pt>
          <cx:pt idx="57">2.875</cx:pt>
          <cx:pt idx="58">2.6666699999999999</cx:pt>
          <cx:pt idx="59">4.1666699999999999</cx:pt>
          <cx:pt idx="60">3.4444400000000002</cx:pt>
          <cx:pt idx="61">3.6666699999999999</cx:pt>
          <cx:pt idx="62">2.6666699999999999</cx:pt>
          <cx:pt idx="63">2.88889</cx:pt>
          <cx:pt idx="64">2.7777799999999999</cx:pt>
          <cx:pt idx="65">3.1666699999999999</cx:pt>
          <cx:pt idx="66">3.3333300000000001</cx:pt>
          <cx:pt idx="67">2</cx:pt>
          <cx:pt idx="68">3.5</cx:pt>
          <cx:pt idx="69">3.5555599999999998</cx:pt>
          <cx:pt idx="70">3</cx:pt>
          <cx:pt idx="71">3.5</cx:pt>
          <cx:pt idx="72">1.5</cx:pt>
          <cx:pt idx="73">2.4285700000000001</cx:pt>
          <cx:pt idx="74">1.7777799999999999</cx:pt>
          <cx:pt idx="75">2.625</cx:pt>
          <cx:pt idx="76">1.875</cx:pt>
          <cx:pt idx="77">4.2222200000000001</cx:pt>
          <cx:pt idx="78">4</cx:pt>
          <cx:pt idx="79">3.7777799999999999</cx:pt>
          <cx:pt idx="80">3.6666699999999999</cx:pt>
          <cx:pt idx="81">4</cx:pt>
          <cx:pt idx="82">4</cx:pt>
          <cx:pt idx="83">4.25</cx:pt>
          <cx:pt idx="84">2.25</cx:pt>
          <cx:pt idx="85">2.375</cx:pt>
          <cx:pt idx="86">2.11111</cx:pt>
          <cx:pt idx="87">2.875</cx:pt>
          <cx:pt idx="88">2.75</cx:pt>
          <cx:pt idx="89">2.4444400000000002</cx:pt>
          <cx:pt idx="90">2.7142900000000001</cx:pt>
          <cx:pt idx="91">3.6666699999999999</cx:pt>
          <cx:pt idx="92">1</cx:pt>
          <cx:pt idx="93">2.75</cx:pt>
          <cx:pt idx="94">3.5714299999999999</cx:pt>
          <cx:pt idx="95">2.2222200000000001</cx:pt>
          <cx:pt idx="96">3.4444400000000002</cx:pt>
          <cx:pt idx="97">2</cx:pt>
          <cx:pt idx="98">2.1666699999999999</cx:pt>
          <cx:pt idx="99">3.1666699999999999</cx:pt>
          <cx:pt idx="100">3.25</cx:pt>
          <cx:pt idx="101">3</cx:pt>
          <cx:pt idx="102">3.2857099999999999</cx:pt>
          <cx:pt idx="103">2.3333300000000001</cx:pt>
          <cx:pt idx="104">2.5</cx:pt>
          <cx:pt idx="105">3</cx:pt>
          <cx:pt idx="106">2.5714299999999999</cx:pt>
          <cx:pt idx="107">4.5555599999999998</cx:pt>
          <cx:pt idx="108">3.88889</cx:pt>
          <cx:pt idx="109">2.3333300000000001</cx:pt>
          <cx:pt idx="110">2.88889</cx:pt>
          <cx:pt idx="111">3.5</cx:pt>
          <cx:pt idx="112">2.3333300000000001</cx:pt>
          <cx:pt idx="113">3.2222200000000001</cx:pt>
          <cx:pt idx="114">3.8571399999999998</cx:pt>
          <cx:pt idx="115">3.5714299999999999</cx:pt>
          <cx:pt idx="116">2.5</cx:pt>
          <cx:pt idx="117">2.7777799999999999</cx:pt>
          <cx:pt idx="118">2.4285700000000001</cx:pt>
          <cx:pt idx="119">3.6666699999999999</cx:pt>
          <cx:pt idx="120">1.5714300000000001</cx:pt>
          <cx:pt idx="121">3</cx:pt>
          <cx:pt idx="122">2.75</cx:pt>
          <cx:pt idx="123">3</cx:pt>
          <cx:pt idx="124">2.3333300000000001</cx:pt>
          <cx:pt idx="125">4</cx:pt>
          <cx:pt idx="126">4</cx:pt>
          <cx:pt idx="127">1.5555600000000001</cx:pt>
          <cx:pt idx="128">2</cx:pt>
          <cx:pt idx="129">2.7777799999999999</cx:pt>
          <cx:pt idx="130">3.2222200000000001</cx:pt>
          <cx:pt idx="131">3.2000000000000002</cx:pt>
          <cx:pt idx="132">2.625</cx:pt>
          <cx:pt idx="133">3.25</cx:pt>
          <cx:pt idx="134">3.2000000000000002</cx:pt>
          <cx:pt idx="135">2</cx:pt>
          <cx:pt idx="136">4</cx:pt>
          <cx:pt idx="137">3.5</cx:pt>
          <cx:pt idx="138">2.5555599999999998</cx:pt>
          <cx:pt idx="139">2.3333300000000001</cx:pt>
          <cx:pt idx="140">3.2222200000000001</cx:pt>
          <cx:pt idx="141">3</cx:pt>
          <cx:pt idx="142">2.5714299999999999</cx:pt>
          <cx:pt idx="143">4.11111</cx:pt>
          <cx:pt idx="144">3.4285700000000001</cx:pt>
          <cx:pt idx="145">3.4444400000000002</cx:pt>
          <cx:pt idx="146">3</cx:pt>
          <cx:pt idx="147">4</cx:pt>
          <cx:pt idx="148">2.7999999999999998</cx:pt>
          <cx:pt idx="149">3.11111</cx:pt>
          <cx:pt idx="150">3.2222200000000001</cx:pt>
          <cx:pt idx="151">1.3333299999999999</cx:pt>
          <cx:pt idx="152">2.4444400000000002</cx:pt>
          <cx:pt idx="153">3.5714299999999999</cx:pt>
          <cx:pt idx="154">1.8333299999999999</cx:pt>
          <cx:pt idx="155">3.5714299999999999</cx:pt>
          <cx:pt idx="156">1.6666700000000001</cx:pt>
          <cx:pt idx="157">2.2222200000000001</cx:pt>
          <cx:pt idx="158">1.875</cx:pt>
          <cx:pt idx="159">3</cx:pt>
          <cx:pt idx="160">3.5</cx:pt>
          <cx:pt idx="161">3.5</cx:pt>
          <cx:pt idx="162">2.11111</cx:pt>
          <cx:pt idx="163">4</cx:pt>
          <cx:pt idx="164">3.625</cx:pt>
          <cx:pt idx="165">3</cx:pt>
          <cx:pt idx="166">1</cx:pt>
          <cx:pt idx="167">2.4444400000000002</cx:pt>
          <cx:pt idx="168">2.3999999999999999</cx:pt>
          <cx:pt idx="169">2.5</cx:pt>
          <cx:pt idx="170">3.6666699999999999</cx:pt>
          <cx:pt idx="171">3.4444400000000002</cx:pt>
          <cx:pt idx="172">3.5</cx:pt>
          <cx:pt idx="173">1.75</cx:pt>
          <cx:pt idx="174">4.5555599999999998</cx:pt>
          <cx:pt idx="175">3.1428600000000002</cx:pt>
          <cx:pt idx="176">1.14286</cx:pt>
          <cx:pt idx="177">3.2222200000000001</cx:pt>
          <cx:pt idx="178">3.7777799999999999</cx:pt>
          <cx:pt idx="179">2.3333300000000001</cx:pt>
          <cx:pt idx="180">3</cx:pt>
          <cx:pt idx="181">4.3333300000000001</cx:pt>
          <cx:pt idx="182">3.5</cx:pt>
          <cx:pt idx="183">3.11111</cx:pt>
          <cx:pt idx="184">2.3333300000000001</cx:pt>
          <cx:pt idx="185">3.125</cx:pt>
          <cx:pt idx="186">3.6666699999999999</cx:pt>
          <cx:pt idx="187">3.5</cx:pt>
          <cx:pt idx="188">2.3333300000000001</cx:pt>
          <cx:pt idx="189">3.6666699999999999</cx:pt>
          <cx:pt idx="190">3.25</cx:pt>
          <cx:pt idx="191">2.5555599999999998</cx:pt>
          <cx:pt idx="192">4.2222200000000001</cx:pt>
          <cx:pt idx="193">2.6666699999999999</cx:pt>
          <cx:pt idx="194">3.3333300000000001</cx:pt>
          <cx:pt idx="195">4.2000000000000002</cx:pt>
          <cx:pt idx="196">2.4444400000000002</cx:pt>
          <cx:pt idx="197">2</cx:pt>
          <cx:pt idx="198">3.3333300000000001</cx:pt>
          <cx:pt idx="199">3</cx:pt>
          <cx:pt idx="200">1.6666700000000001</cx:pt>
          <cx:pt idx="201">2.3333300000000001</cx:pt>
          <cx:pt idx="202">3</cx:pt>
          <cx:pt idx="203">2.88889</cx:pt>
          <cx:pt idx="204">3.3333300000000001</cx:pt>
          <cx:pt idx="205">1.88889</cx:pt>
          <cx:pt idx="206">2.88889</cx:pt>
          <cx:pt idx="207">3.2000000000000002</cx:pt>
          <cx:pt idx="208">3</cx:pt>
          <cx:pt idx="209">3</cx:pt>
          <cx:pt idx="210">2.8571399999999998</cx:pt>
          <cx:pt idx="211">3.4444400000000002</cx:pt>
          <cx:pt idx="212">1.5555600000000001</cx:pt>
          <cx:pt idx="213">3.5</cx:pt>
          <cx:pt idx="214">2.875</cx:pt>
          <cx:pt idx="215">2.125</cx:pt>
          <cx:pt idx="216">2</cx:pt>
          <cx:pt idx="217">2.6666699999999999</cx:pt>
          <cx:pt idx="218">2</cx:pt>
          <cx:pt idx="219">3</cx:pt>
          <cx:pt idx="220">4</cx:pt>
          <cx:pt idx="221">2.5</cx:pt>
          <cx:pt idx="222">4</cx:pt>
          <cx:pt idx="223">2.6666699999999999</cx:pt>
          <cx:pt idx="224">2.3333300000000001</cx:pt>
          <cx:pt idx="225">3.3333300000000001</cx:pt>
          <cx:pt idx="226">3.2000000000000002</cx:pt>
          <cx:pt idx="227">3</cx:pt>
          <cx:pt idx="228">3.4444400000000002</cx:pt>
          <cx:pt idx="229">2.7142900000000001</cx:pt>
          <cx:pt idx="230">1.11111</cx:pt>
          <cx:pt idx="231">2.875</cx:pt>
          <cx:pt idx="232">2.1428600000000002</cx:pt>
          <cx:pt idx="233">2</cx:pt>
          <cx:pt idx="234">2.5714299999999999</cx:pt>
          <cx:pt idx="235">3.3333300000000001</cx:pt>
          <cx:pt idx="236">3.7777799999999999</cx:pt>
          <cx:pt idx="237">2.7777799999999999</cx:pt>
          <cx:pt idx="238">2.5555599999999998</cx:pt>
          <cx:pt idx="239">2.5555599999999998</cx:pt>
          <cx:pt idx="240">5</cx:pt>
          <cx:pt idx="241">2.2222200000000001</cx:pt>
          <cx:pt idx="242">2.3333300000000001</cx:pt>
          <cx:pt idx="243">4</cx:pt>
          <cx:pt idx="244">1.88889</cx:pt>
          <cx:pt idx="245">2.3333300000000001</cx:pt>
          <cx:pt idx="246">3.6000000000000001</cx:pt>
          <cx:pt idx="247">3.25</cx:pt>
          <cx:pt idx="248">1.6666700000000001</cx:pt>
          <cx:pt idx="249">4</cx:pt>
          <cx:pt idx="250">3.6666699999999999</cx:pt>
          <cx:pt idx="251">2</cx:pt>
          <cx:pt idx="252">3</cx:pt>
          <cx:pt idx="253">3.25</cx:pt>
          <cx:pt idx="254">2.5555599999999998</cx:pt>
          <cx:pt idx="255">4</cx:pt>
          <cx:pt idx="256">1.2222200000000001</cx:pt>
          <cx:pt idx="257">2.2222200000000001</cx:pt>
          <cx:pt idx="258">3.4444400000000002</cx:pt>
          <cx:pt idx="259">4</cx:pt>
          <cx:pt idx="260">3.1666699999999999</cx:pt>
          <cx:pt idx="261">2.11111</cx:pt>
          <cx:pt idx="262">2.2000000000000002</cx:pt>
          <cx:pt idx="263">2.88889</cx:pt>
          <cx:pt idx="264">1.5</cx:pt>
          <cx:pt idx="265">2.3333300000000001</cx:pt>
          <cx:pt idx="266">3.3333300000000001</cx:pt>
          <cx:pt idx="267">2.8571399999999998</cx:pt>
          <cx:pt idx="268">3.7777799999999999</cx:pt>
          <cx:pt idx="269">2.75</cx:pt>
          <cx:pt idx="270">3.375</cx:pt>
          <cx:pt idx="271">2.3333300000000001</cx:pt>
          <cx:pt idx="272">3.3999999999999999</cx:pt>
          <cx:pt idx="273">2.8571399999999998</cx:pt>
          <cx:pt idx="274">3.5</cx:pt>
          <cx:pt idx="275">2</cx:pt>
          <cx:pt idx="276">1.6666700000000001</cx:pt>
          <cx:pt idx="277">3</cx:pt>
          <cx:pt idx="278">2.75</cx:pt>
          <cx:pt idx="279">2.4444400000000002</cx:pt>
          <cx:pt idx="280">4</cx:pt>
          <cx:pt idx="281">3.2000000000000002</cx:pt>
          <cx:pt idx="282">3.3333300000000001</cx:pt>
          <cx:pt idx="283">2</cx:pt>
          <cx:pt idx="284">4.4444400000000002</cx:pt>
          <cx:pt idx="285">3.5555599999999998</cx:pt>
          <cx:pt idx="286">4.8333300000000001</cx:pt>
          <cx:pt idx="287">3.3333300000000001</cx:pt>
          <cx:pt idx="288">3.11111</cx:pt>
          <cx:pt idx="289">3.6666699999999999</cx:pt>
          <cx:pt idx="290">3.3333300000000001</cx:pt>
          <cx:pt idx="291">3</cx:pt>
          <cx:pt idx="292">2.4444400000000002</cx:pt>
          <cx:pt idx="293">3.25</cx:pt>
          <cx:pt idx="294">3</cx:pt>
          <cx:pt idx="295">3</cx:pt>
          <cx:pt idx="296">4.3333300000000001</cx:pt>
          <cx:pt idx="297">2</cx:pt>
          <cx:pt idx="298">2</cx:pt>
          <cx:pt idx="299">3.3333300000000001</cx:pt>
          <cx:pt idx="300">2.75</cx:pt>
          <cx:pt idx="301">3</cx:pt>
          <cx:pt idx="302">3.11111</cx:pt>
          <cx:pt idx="303">1.7777799999999999</cx:pt>
          <cx:pt idx="304">2</cx:pt>
          <cx:pt idx="305">3.5</cx:pt>
          <cx:pt idx="306">2.4285700000000001</cx:pt>
          <cx:pt idx="307">3</cx:pt>
          <cx:pt idx="308">1.88889</cx:pt>
          <cx:pt idx="309">2.2222200000000001</cx:pt>
          <cx:pt idx="310">2.8571399999999998</cx:pt>
          <cx:pt idx="311">3.1666699999999999</cx:pt>
          <cx:pt idx="312">1.85714</cx:pt>
          <cx:pt idx="313">1.88889</cx:pt>
          <cx:pt idx="314">3.7142900000000001</cx:pt>
          <cx:pt idx="315">2.5</cx:pt>
          <cx:pt idx="316">3</cx:pt>
          <cx:pt idx="317">2</cx:pt>
          <cx:pt idx="318">1.375</cx:pt>
          <cx:pt idx="319">2.6666699999999999</cx:pt>
          <cx:pt idx="320">2</cx:pt>
          <cx:pt idx="321">2.6666699999999999</cx:pt>
          <cx:pt idx="322">2</cx:pt>
          <cx:pt idx="323">3.2857099999999999</cx:pt>
          <cx:pt idx="324">4</cx:pt>
          <cx:pt idx="325">3.3333300000000001</cx:pt>
          <cx:pt idx="326">4</cx:pt>
          <cx:pt idx="327">2.5</cx:pt>
          <cx:pt idx="328">4</cx:pt>
          <cx:pt idx="329">3.1428600000000002</cx:pt>
          <cx:pt idx="330">2.25</cx:pt>
          <cx:pt idx="331">2.625</cx:pt>
          <cx:pt idx="332">4.5714300000000003</cx:pt>
          <cx:pt idx="333">3.5</cx:pt>
          <cx:pt idx="334">2</cx:pt>
          <cx:pt idx="335">2.8333300000000001</cx:pt>
          <cx:pt idx="336">2.2857099999999999</cx:pt>
          <cx:pt idx="337">2.6666699999999999</cx:pt>
          <cx:pt idx="338">2</cx:pt>
          <cx:pt idx="339">2.3333300000000001</cx:pt>
          <cx:pt idx="340">2.88889</cx:pt>
          <cx:pt idx="341">1.88889</cx:pt>
          <cx:pt idx="342">1.75</cx:pt>
          <cx:pt idx="343">2</cx:pt>
          <cx:pt idx="344">2.4444400000000002</cx:pt>
          <cx:pt idx="345">2.2222200000000001</cx:pt>
          <cx:pt idx="346">2.88889</cx:pt>
          <cx:pt idx="347">4</cx:pt>
          <cx:pt idx="348">3.6000000000000001</cx:pt>
          <cx:pt idx="349">3.3333300000000001</cx:pt>
          <cx:pt idx="350">2.2222200000000001</cx:pt>
          <cx:pt idx="351">3</cx:pt>
          <cx:pt idx="352">3.1428600000000002</cx:pt>
          <cx:pt idx="353">3.88889</cx:pt>
          <cx:pt idx="354">2.7142900000000001</cx:pt>
          <cx:pt idx="355">3.3333300000000001</cx:pt>
          <cx:pt idx="356">2.5555599999999998</cx:pt>
          <cx:pt idx="357">2.3333300000000001</cx:pt>
          <cx:pt idx="358">2.3333300000000001</cx:pt>
          <cx:pt idx="359">2.75</cx:pt>
          <cx:pt idx="360">3.25</cx:pt>
          <cx:pt idx="361">3.3333300000000001</cx:pt>
          <cx:pt idx="362">4.3333300000000001</cx:pt>
          <cx:pt idx="363">1.6666700000000001</cx:pt>
          <cx:pt idx="364">3.6666699999999999</cx:pt>
          <cx:pt idx="365">2.625</cx:pt>
          <cx:pt idx="366">1.7777799999999999</cx:pt>
          <cx:pt idx="367">3.4285700000000001</cx:pt>
          <cx:pt idx="368">3.11111</cx:pt>
          <cx:pt idx="369">2.6666699999999999</cx:pt>
          <cx:pt idx="370">3.75</cx:pt>
          <cx:pt idx="371">2.3333300000000001</cx:pt>
          <cx:pt idx="372">3.5</cx:pt>
          <cx:pt idx="373">3.2222200000000001</cx:pt>
          <cx:pt idx="374">3.3333300000000001</cx:pt>
          <cx:pt idx="375">3</cx:pt>
          <cx:pt idx="376">2.11111</cx:pt>
          <cx:pt idx="377">3.1428600000000002</cx:pt>
          <cx:pt idx="378">3.75</cx:pt>
          <cx:pt idx="379">3</cx:pt>
          <cx:pt idx="380">2.88889</cx:pt>
          <cx:pt idx="381">2.4285700000000001</cx:pt>
          <cx:pt idx="382">2.4285700000000001</cx:pt>
          <cx:pt idx="383">2.2222200000000001</cx:pt>
          <cx:pt idx="384">2.6666699999999999</cx:pt>
          <cx:pt idx="385">3.5</cx:pt>
          <cx:pt idx="386">3.4444400000000002</cx:pt>
          <cx:pt idx="387">4.3333300000000001</cx:pt>
          <cx:pt idx="388">3.75</cx:pt>
          <cx:pt idx="389">3</cx:pt>
          <cx:pt idx="390">4.2222200000000001</cx:pt>
          <cx:pt idx="391">3.2222200000000001</cx:pt>
          <cx:pt idx="392">3</cx:pt>
          <cx:pt idx="393">2.5555599999999998</cx:pt>
          <cx:pt idx="394">2.5555599999999998</cx:pt>
          <cx:pt idx="395">2.5</cx:pt>
          <cx:pt idx="396">2</cx:pt>
          <cx:pt idx="397">3.25</cx:pt>
          <cx:pt idx="398">3</cx:pt>
          <cx:pt idx="399">3.2222200000000001</cx:pt>
          <cx:pt idx="400">3.6666699999999999</cx:pt>
          <cx:pt idx="401">3.6666699999999999</cx:pt>
          <cx:pt idx="402">3.5</cx:pt>
          <cx:pt idx="403">4.25</cx:pt>
          <cx:pt idx="404">3.7142900000000001</cx:pt>
          <cx:pt idx="405">3.8571399999999998</cx:pt>
          <cx:pt idx="406">3</cx:pt>
          <cx:pt idx="407">3</cx:pt>
          <cx:pt idx="408">3.5555599999999998</cx:pt>
          <cx:pt idx="409">2</cx:pt>
          <cx:pt idx="410">2.2222200000000001</cx:pt>
          <cx:pt idx="411">2</cx:pt>
          <cx:pt idx="412">3.5555599999999998</cx:pt>
          <cx:pt idx="413">2.88889</cx:pt>
          <cx:pt idx="414">3.2222200000000001</cx:pt>
          <cx:pt idx="415">2.6666699999999999</cx:pt>
          <cx:pt idx="416">3.2222200000000001</cx:pt>
          <cx:pt idx="417">3</cx:pt>
          <cx:pt idx="418">3.625</cx:pt>
          <cx:pt idx="419">4.25</cx:pt>
          <cx:pt idx="420">3</cx:pt>
          <cx:pt idx="421">2.7777799999999999</cx:pt>
          <cx:pt idx="422">2.6666699999999999</cx:pt>
          <cx:pt idx="423">2.6666699999999999</cx:pt>
          <cx:pt idx="424">2.88889</cx:pt>
          <cx:pt idx="425">2.125</cx:pt>
          <cx:pt idx="426">2.11111</cx:pt>
          <cx:pt idx="427">2.2222200000000001</cx:pt>
          <cx:pt idx="428">3</cx:pt>
          <cx:pt idx="429">2</cx:pt>
          <cx:pt idx="430">2.6000000000000001</cx:pt>
          <cx:pt idx="431">3.6666699999999999</cx:pt>
          <cx:pt idx="432">3.3999999999999999</cx:pt>
          <cx:pt idx="433">3</cx:pt>
          <cx:pt idx="434">2.4444400000000002</cx:pt>
          <cx:pt idx="435">2.3333300000000001</cx:pt>
          <cx:pt idx="436">4.75</cx:pt>
          <cx:pt idx="437">3</cx:pt>
          <cx:pt idx="438">4</cx:pt>
          <cx:pt idx="439">3.75</cx:pt>
          <cx:pt idx="440">4.3333300000000001</cx:pt>
          <cx:pt idx="441">2.75</cx:pt>
          <cx:pt idx="442">2</cx:pt>
          <cx:pt idx="443">3</cx:pt>
          <cx:pt idx="444">4</cx:pt>
          <cx:pt idx="445">2.6000000000000001</cx:pt>
          <cx:pt idx="446">2.1666699999999999</cx:pt>
          <cx:pt idx="447">3.3333300000000001</cx:pt>
          <cx:pt idx="448">2.11111</cx:pt>
          <cx:pt idx="449">3</cx:pt>
          <cx:pt idx="450">2.6000000000000001</cx:pt>
          <cx:pt idx="451">1.625</cx:pt>
          <cx:pt idx="452">2.11111</cx:pt>
          <cx:pt idx="453">2.6000000000000001</cx:pt>
          <cx:pt idx="454">2.7777799999999999</cx:pt>
          <cx:pt idx="455">1.625</cx:pt>
          <cx:pt idx="456">2.6666699999999999</cx:pt>
          <cx:pt idx="457">3.3333300000000001</cx:pt>
          <cx:pt idx="458">2.4285700000000001</cx:pt>
          <cx:pt idx="459">2</cx:pt>
          <cx:pt idx="460">3</cx:pt>
          <cx:pt idx="461">2.25</cx:pt>
          <cx:pt idx="462">2</cx:pt>
          <cx:pt idx="463">2.88889</cx:pt>
          <cx:pt idx="464">2.88889</cx:pt>
          <cx:pt idx="465">3</cx:pt>
          <cx:pt idx="466">3.8333300000000001</cx:pt>
          <cx:pt idx="467">3.125</cx:pt>
          <cx:pt idx="468">2.6666699999999999</cx:pt>
          <cx:pt idx="469">2</cx:pt>
          <cx:pt idx="470">3.5555599999999998</cx:pt>
          <cx:pt idx="471">2.3333300000000001</cx:pt>
          <cx:pt idx="472">3.7142900000000001</cx:pt>
          <cx:pt idx="473">5</cx:pt>
          <cx:pt idx="474">1.88889</cx:pt>
          <cx:pt idx="475">3.3333300000000001</cx:pt>
          <cx:pt idx="476">2.3999999999999999</cx:pt>
          <cx:pt idx="477">3.5</cx:pt>
          <cx:pt idx="478">2.3333300000000001</cx:pt>
          <cx:pt idx="479">1.4285699999999999</cx:pt>
          <cx:pt idx="480">3.1428600000000002</cx:pt>
          <cx:pt idx="481">1.4444399999999999</cx:pt>
          <cx:pt idx="482">2.125</cx:pt>
          <cx:pt idx="483">3.25</cx:pt>
          <cx:pt idx="484">1.8333299999999999</cx:pt>
          <cx:pt idx="485">2.75</cx:pt>
          <cx:pt idx="486">3.5555599999999998</cx:pt>
          <cx:pt idx="487">2.6666699999999999</cx:pt>
          <cx:pt idx="488">2.5714299999999999</cx:pt>
          <cx:pt idx="489">2.6666699999999999</cx:pt>
          <cx:pt idx="490">3.11111</cx:pt>
          <cx:pt idx="491">2.3333300000000001</cx:pt>
          <cx:pt idx="492">2.6666699999999999</cx:pt>
          <cx:pt idx="493">3.11111</cx:pt>
          <cx:pt idx="494">3</cx:pt>
          <cx:pt idx="495">2.8571399999999998</cx:pt>
          <cx:pt idx="496">3</cx:pt>
          <cx:pt idx="497">3.5714299999999999</cx:pt>
          <cx:pt idx="498">3.25</cx:pt>
          <cx:pt idx="499">3.75</cx:pt>
          <cx:pt idx="500">3</cx:pt>
          <cx:pt idx="501">2.5714299999999999</cx:pt>
          <cx:pt idx="502">3</cx:pt>
          <cx:pt idx="503">3</cx:pt>
          <cx:pt idx="504">4.25</cx:pt>
          <cx:pt idx="505">3.125</cx:pt>
          <cx:pt idx="506">3.25</cx:pt>
          <cx:pt idx="507">4</cx:pt>
          <cx:pt idx="508">3.5</cx:pt>
          <cx:pt idx="509">2.7142900000000001</cx:pt>
          <cx:pt idx="510">4.2222200000000001</cx:pt>
          <cx:pt idx="511">2.3333300000000001</cx:pt>
          <cx:pt idx="512">2.11111</cx:pt>
          <cx:pt idx="513">3.3333300000000001</cx:pt>
          <cx:pt idx="514">3.11111</cx:pt>
          <cx:pt idx="515">3.6666699999999999</cx:pt>
          <cx:pt idx="516">4.4444400000000002</cx:pt>
          <cx:pt idx="517">2.11111</cx:pt>
          <cx:pt idx="518">3.11111</cx:pt>
          <cx:pt idx="519">2.2222200000000001</cx:pt>
          <cx:pt idx="520">3.7777799999999999</cx:pt>
          <cx:pt idx="521">3.11111</cx:pt>
          <cx:pt idx="522">3.4285700000000001</cx:pt>
          <cx:pt idx="523">3</cx:pt>
          <cx:pt idx="524">3.375</cx:pt>
          <cx:pt idx="525">2.7999999999999998</cx:pt>
          <cx:pt idx="526">3.25</cx:pt>
          <cx:pt idx="527">2.3333300000000001</cx:pt>
          <cx:pt idx="528">3</cx:pt>
          <cx:pt idx="529">2.5555599999999998</cx:pt>
          <cx:pt idx="530">2</cx:pt>
          <cx:pt idx="531">2.7777799999999999</cx:pt>
          <cx:pt idx="532">2.88889</cx:pt>
          <cx:pt idx="533">4.75</cx:pt>
          <cx:pt idx="534">3.6666699999999999</cx:pt>
          <cx:pt idx="535">2.4444400000000002</cx:pt>
        </cx:lvl>
      </cx:numDim>
    </cx:data>
  </cx:chartData>
  <cx:chart>
    <cx:title pos="t" align="ctr" overlay="0">
      <cx:tx>
        <cx:txData>
          <cx:v>Mean Satisfaction Score by "Do fellows at your program apply their available vacation/holiday time to construct or extend their parental leave?" (p&lt;0.0001)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Mean Satisfaction Score by "Do fellows at your program apply their available vacation/holiday time to construct or extend their parental leave?" (p&lt;0.0001)</a:t>
          </a:r>
        </a:p>
      </cx:txPr>
    </cx:title>
    <cx:plotArea>
      <cx:plotAreaRegion>
        <cx:series layoutId="boxWhisker" uniqueId="{B06688E4-1CE1-49CD-8643-AFD7A373D7D5}">
          <cx:tx>
            <cx:txData>
              <cx:f>Sheet6!$C$1</cx:f>
              <cx:v>policy_sat_mean</cx:v>
            </cx:txData>
          </cx:tx>
          <cx:spPr>
            <a:solidFill>
              <a:schemeClr val="bg2"/>
            </a:solidFill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 max="5" min="1"/>
        <cx:majorGridlines/>
        <cx:tickLabels/>
      </cx:axis>
    </cx:plotArea>
  </cx:chart>
</cx:chartSpace>
</file>

<file path=word/charts/chartEx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7!$B$2:$B$463</cx:f>
        <cx:lvl ptCount="462">
          <cx:pt idx="0">Yes</cx:pt>
          <cx:pt idx="1">Yes</cx:pt>
          <cx:pt idx="2">Yes</cx:pt>
          <cx:pt idx="3">Yes</cx:pt>
          <cx:pt idx="4">Yes</cx:pt>
          <cx:pt idx="5">Yes</cx:pt>
          <cx:pt idx="6">Yes</cx:pt>
          <cx:pt idx="7">Yes</cx:pt>
          <cx:pt idx="8">Yes</cx:pt>
          <cx:pt idx="9">Yes</cx:pt>
          <cx:pt idx="10">Yes</cx:pt>
          <cx:pt idx="11">Yes</cx:pt>
          <cx:pt idx="12">Yes</cx:pt>
          <cx:pt idx="13">Yes</cx:pt>
          <cx:pt idx="14">Yes</cx:pt>
          <cx:pt idx="15">Yes</cx:pt>
          <cx:pt idx="16">Yes</cx:pt>
          <cx:pt idx="17">Yes</cx:pt>
          <cx:pt idx="18">Yes</cx:pt>
          <cx:pt idx="19">Yes</cx:pt>
          <cx:pt idx="20">Yes</cx:pt>
          <cx:pt idx="21">Yes</cx:pt>
          <cx:pt idx="22">Yes</cx:pt>
          <cx:pt idx="23">Yes</cx:pt>
          <cx:pt idx="24">Yes</cx:pt>
          <cx:pt idx="25">Yes</cx:pt>
          <cx:pt idx="26">Yes</cx:pt>
          <cx:pt idx="27">Yes</cx:pt>
          <cx:pt idx="28">Yes</cx:pt>
          <cx:pt idx="29">Yes</cx:pt>
          <cx:pt idx="30">Yes</cx:pt>
          <cx:pt idx="31">Yes</cx:pt>
          <cx:pt idx="32">Yes</cx:pt>
          <cx:pt idx="33">Yes</cx:pt>
          <cx:pt idx="34">Yes</cx:pt>
          <cx:pt idx="35">Yes</cx:pt>
          <cx:pt idx="36">Yes</cx:pt>
          <cx:pt idx="37">Yes</cx:pt>
          <cx:pt idx="38">Yes</cx:pt>
          <cx:pt idx="39">Yes</cx:pt>
          <cx:pt idx="40">Yes</cx:pt>
          <cx:pt idx="41">Yes</cx:pt>
          <cx:pt idx="42">Yes</cx:pt>
          <cx:pt idx="43">Yes</cx:pt>
          <cx:pt idx="44">Yes</cx:pt>
          <cx:pt idx="45">Yes</cx:pt>
          <cx:pt idx="46">Yes</cx:pt>
          <cx:pt idx="47">Yes</cx:pt>
          <cx:pt idx="48">Yes</cx:pt>
          <cx:pt idx="49">Yes</cx:pt>
          <cx:pt idx="50">Yes</cx:pt>
          <cx:pt idx="51">Yes</cx:pt>
          <cx:pt idx="52">Yes</cx:pt>
          <cx:pt idx="53">Yes</cx:pt>
          <cx:pt idx="54">Yes</cx:pt>
          <cx:pt idx="55">Yes</cx:pt>
          <cx:pt idx="56">Yes</cx:pt>
          <cx:pt idx="57">Yes</cx:pt>
          <cx:pt idx="58">Yes</cx:pt>
          <cx:pt idx="59">Yes</cx:pt>
          <cx:pt idx="60">Yes</cx:pt>
          <cx:pt idx="61">Yes</cx:pt>
          <cx:pt idx="62">Yes</cx:pt>
          <cx:pt idx="63">Yes</cx:pt>
          <cx:pt idx="64">Yes</cx:pt>
          <cx:pt idx="65">Yes</cx:pt>
          <cx:pt idx="66">Yes</cx:pt>
          <cx:pt idx="67">Yes</cx:pt>
          <cx:pt idx="68">Yes</cx:pt>
          <cx:pt idx="69">Yes</cx:pt>
          <cx:pt idx="70">Yes</cx:pt>
          <cx:pt idx="71">Yes</cx:pt>
          <cx:pt idx="72">Yes</cx:pt>
          <cx:pt idx="73">Yes</cx:pt>
          <cx:pt idx="74">Yes</cx:pt>
          <cx:pt idx="75">Yes</cx:pt>
          <cx:pt idx="76">Yes</cx:pt>
          <cx:pt idx="77">Yes</cx:pt>
          <cx:pt idx="78">Yes</cx:pt>
          <cx:pt idx="79">Yes</cx:pt>
          <cx:pt idx="80">Yes</cx:pt>
          <cx:pt idx="81">Yes</cx:pt>
          <cx:pt idx="82">Yes</cx:pt>
          <cx:pt idx="83">Yes</cx:pt>
          <cx:pt idx="84">Yes</cx:pt>
          <cx:pt idx="85">Yes</cx:pt>
          <cx:pt idx="86">Yes</cx:pt>
          <cx:pt idx="87">Yes</cx:pt>
          <cx:pt idx="88">Yes</cx:pt>
          <cx:pt idx="89">Yes</cx:pt>
          <cx:pt idx="90">Yes</cx:pt>
          <cx:pt idx="91">Yes</cx:pt>
          <cx:pt idx="92">Yes</cx:pt>
          <cx:pt idx="93">Yes</cx:pt>
          <cx:pt idx="94">Yes</cx:pt>
          <cx:pt idx="95">Yes</cx:pt>
          <cx:pt idx="96">Yes</cx:pt>
          <cx:pt idx="97">Yes</cx:pt>
          <cx:pt idx="98">Yes</cx:pt>
          <cx:pt idx="99">Yes</cx:pt>
          <cx:pt idx="100">Yes</cx:pt>
          <cx:pt idx="101">Yes</cx:pt>
          <cx:pt idx="102">Yes</cx:pt>
          <cx:pt idx="103">Yes</cx:pt>
          <cx:pt idx="104">Yes</cx:pt>
          <cx:pt idx="105">Yes</cx:pt>
          <cx:pt idx="106">Yes</cx:pt>
          <cx:pt idx="107">Yes</cx:pt>
          <cx:pt idx="108">Yes</cx:pt>
          <cx:pt idx="109">Yes</cx:pt>
          <cx:pt idx="110">Yes</cx:pt>
          <cx:pt idx="111">Yes</cx:pt>
          <cx:pt idx="112">Yes</cx:pt>
          <cx:pt idx="113">Yes</cx:pt>
          <cx:pt idx="114">Yes</cx:pt>
          <cx:pt idx="115">Yes</cx:pt>
          <cx:pt idx="116">Yes</cx:pt>
          <cx:pt idx="117">Yes</cx:pt>
          <cx:pt idx="118">Yes</cx:pt>
          <cx:pt idx="119">Yes</cx:pt>
          <cx:pt idx="120">Yes</cx:pt>
          <cx:pt idx="121">Yes</cx:pt>
          <cx:pt idx="122">Yes</cx:pt>
          <cx:pt idx="123">Yes</cx:pt>
          <cx:pt idx="124">Yes</cx:pt>
          <cx:pt idx="125">Yes</cx:pt>
          <cx:pt idx="126">Yes</cx:pt>
          <cx:pt idx="127">Yes</cx:pt>
          <cx:pt idx="128">Yes</cx:pt>
          <cx:pt idx="129">Yes</cx:pt>
          <cx:pt idx="130">Yes</cx:pt>
          <cx:pt idx="131">Yes</cx:pt>
          <cx:pt idx="132">Yes</cx:pt>
          <cx:pt idx="133">Yes</cx:pt>
          <cx:pt idx="134">Yes</cx:pt>
          <cx:pt idx="135">Yes</cx:pt>
          <cx:pt idx="136">Yes</cx:pt>
          <cx:pt idx="137">Yes</cx:pt>
          <cx:pt idx="138">Yes</cx:pt>
          <cx:pt idx="139">Yes</cx:pt>
          <cx:pt idx="140">Yes</cx:pt>
          <cx:pt idx="141">Yes</cx:pt>
          <cx:pt idx="142">Yes</cx:pt>
          <cx:pt idx="143">Yes</cx:pt>
          <cx:pt idx="144">Yes</cx:pt>
          <cx:pt idx="145">Yes</cx:pt>
          <cx:pt idx="146">Yes</cx:pt>
          <cx:pt idx="147">Yes</cx:pt>
          <cx:pt idx="148">Yes</cx:pt>
          <cx:pt idx="149">Yes</cx:pt>
          <cx:pt idx="150">Yes</cx:pt>
          <cx:pt idx="151">Yes</cx:pt>
          <cx:pt idx="152">Yes</cx:pt>
          <cx:pt idx="153">Yes</cx:pt>
          <cx:pt idx="154">Yes</cx:pt>
          <cx:pt idx="155">Yes</cx:pt>
          <cx:pt idx="156">Yes</cx:pt>
          <cx:pt idx="157">Yes</cx:pt>
          <cx:pt idx="158">Yes</cx:pt>
          <cx:pt idx="159">Yes</cx:pt>
          <cx:pt idx="160">Yes</cx:pt>
          <cx:pt idx="161">Yes</cx:pt>
          <cx:pt idx="162">Yes</cx:pt>
          <cx:pt idx="163">Yes</cx:pt>
          <cx:pt idx="164">Yes</cx:pt>
          <cx:pt idx="165">Yes</cx:pt>
          <cx:pt idx="166">Yes</cx:pt>
          <cx:pt idx="167">Yes</cx:pt>
          <cx:pt idx="168">Yes</cx:pt>
          <cx:pt idx="169">Yes</cx:pt>
          <cx:pt idx="170">Yes</cx:pt>
          <cx:pt idx="171">Yes</cx:pt>
          <cx:pt idx="172">Yes</cx:pt>
          <cx:pt idx="173">Yes</cx:pt>
          <cx:pt idx="174">Yes</cx:pt>
          <cx:pt idx="175">Yes</cx:pt>
          <cx:pt idx="176">Yes</cx:pt>
          <cx:pt idx="177">Yes</cx:pt>
          <cx:pt idx="178">Yes</cx:pt>
          <cx:pt idx="179">Yes</cx:pt>
          <cx:pt idx="180">Yes</cx:pt>
          <cx:pt idx="181">Yes</cx:pt>
          <cx:pt idx="182">Yes</cx:pt>
          <cx:pt idx="183">Yes</cx:pt>
          <cx:pt idx="184">Yes</cx:pt>
          <cx:pt idx="185">Yes</cx:pt>
          <cx:pt idx="186">Yes</cx:pt>
          <cx:pt idx="187">Yes</cx:pt>
          <cx:pt idx="188">Yes</cx:pt>
          <cx:pt idx="189">Yes</cx:pt>
          <cx:pt idx="190">Yes</cx:pt>
          <cx:pt idx="191">Yes</cx:pt>
          <cx:pt idx="192">Yes</cx:pt>
          <cx:pt idx="193">Yes</cx:pt>
          <cx:pt idx="194">Yes</cx:pt>
          <cx:pt idx="195">Yes</cx:pt>
          <cx:pt idx="196">Yes</cx:pt>
          <cx:pt idx="197">Yes</cx:pt>
          <cx:pt idx="198">Yes</cx:pt>
          <cx:pt idx="199">Yes</cx:pt>
          <cx:pt idx="200">Yes</cx:pt>
          <cx:pt idx="201">Yes</cx:pt>
          <cx:pt idx="202">Yes</cx:pt>
          <cx:pt idx="203">Yes</cx:pt>
          <cx:pt idx="204">Yes</cx:pt>
          <cx:pt idx="205">Yes</cx:pt>
          <cx:pt idx="206">Yes</cx:pt>
          <cx:pt idx="207">Yes</cx:pt>
          <cx:pt idx="208">Yes</cx:pt>
          <cx:pt idx="209">Yes</cx:pt>
          <cx:pt idx="210">Yes</cx:pt>
          <cx:pt idx="211">Yes</cx:pt>
          <cx:pt idx="212">Yes</cx:pt>
          <cx:pt idx="213">Yes</cx:pt>
          <cx:pt idx="214">Yes</cx:pt>
          <cx:pt idx="215">Yes</cx:pt>
          <cx:pt idx="216">Yes</cx:pt>
          <cx:pt idx="217">Yes</cx:pt>
          <cx:pt idx="218">Yes</cx:pt>
          <cx:pt idx="219">Yes</cx:pt>
          <cx:pt idx="220">Yes</cx:pt>
          <cx:pt idx="221">Yes</cx:pt>
          <cx:pt idx="222">Yes</cx:pt>
          <cx:pt idx="223">Yes</cx:pt>
          <cx:pt idx="224">Yes</cx:pt>
          <cx:pt idx="225">Yes</cx:pt>
          <cx:pt idx="226">Yes</cx:pt>
          <cx:pt idx="227">Yes</cx:pt>
          <cx:pt idx="228">Yes</cx:pt>
          <cx:pt idx="229">Yes</cx:pt>
          <cx:pt idx="230">Yes</cx:pt>
          <cx:pt idx="231">Yes</cx:pt>
          <cx:pt idx="232">Yes</cx:pt>
          <cx:pt idx="233">Yes</cx:pt>
          <cx:pt idx="234">Yes</cx:pt>
          <cx:pt idx="235">Yes</cx:pt>
          <cx:pt idx="236">Yes</cx:pt>
          <cx:pt idx="237">Yes</cx:pt>
          <cx:pt idx="238">Yes</cx:pt>
          <cx:pt idx="239">Yes</cx:pt>
          <cx:pt idx="240">Yes</cx:pt>
          <cx:pt idx="241">Yes</cx:pt>
          <cx:pt idx="242">Yes</cx:pt>
          <cx:pt idx="243">Yes</cx:pt>
          <cx:pt idx="244">Yes</cx:pt>
          <cx:pt idx="245">Yes</cx:pt>
          <cx:pt idx="246">Yes</cx:pt>
          <cx:pt idx="247">Yes</cx:pt>
          <cx:pt idx="248">Yes</cx:pt>
          <cx:pt idx="249">Yes</cx:pt>
          <cx:pt idx="250">Yes</cx:pt>
          <cx:pt idx="251">Yes</cx:pt>
          <cx:pt idx="252">Yes</cx:pt>
          <cx:pt idx="253">Yes</cx:pt>
          <cx:pt idx="254">Yes</cx:pt>
          <cx:pt idx="255">Yes</cx:pt>
          <cx:pt idx="256">Yes</cx:pt>
          <cx:pt idx="257">Yes</cx:pt>
          <cx:pt idx="258">Yes</cx:pt>
          <cx:pt idx="259">Yes</cx:pt>
          <cx:pt idx="260">Yes</cx:pt>
          <cx:pt idx="261">No</cx:pt>
          <cx:pt idx="262">No</cx:pt>
          <cx:pt idx="263">No</cx:pt>
          <cx:pt idx="264">No</cx:pt>
          <cx:pt idx="265">No</cx:pt>
          <cx:pt idx="266">No</cx:pt>
          <cx:pt idx="267">No</cx:pt>
          <cx:pt idx="268">No</cx:pt>
          <cx:pt idx="269">No</cx:pt>
          <cx:pt idx="270">No</cx:pt>
          <cx:pt idx="271">No</cx:pt>
          <cx:pt idx="272">No</cx:pt>
          <cx:pt idx="273">No</cx:pt>
          <cx:pt idx="274">No</cx:pt>
          <cx:pt idx="275">No</cx:pt>
          <cx:pt idx="276">No</cx:pt>
          <cx:pt idx="277">No</cx:pt>
          <cx:pt idx="278">No</cx:pt>
          <cx:pt idx="279">No</cx:pt>
          <cx:pt idx="280">No</cx:pt>
          <cx:pt idx="281">No</cx:pt>
          <cx:pt idx="282">No</cx:pt>
          <cx:pt idx="283">No</cx:pt>
          <cx:pt idx="284">No</cx:pt>
          <cx:pt idx="285">No</cx:pt>
          <cx:pt idx="286">No</cx:pt>
          <cx:pt idx="287">No</cx:pt>
          <cx:pt idx="288">No</cx:pt>
          <cx:pt idx="289">No</cx:pt>
          <cx:pt idx="290">No</cx:pt>
          <cx:pt idx="291">No</cx:pt>
          <cx:pt idx="292">No</cx:pt>
          <cx:pt idx="293">No</cx:pt>
          <cx:pt idx="294">No</cx:pt>
          <cx:pt idx="295">No</cx:pt>
          <cx:pt idx="296">No</cx:pt>
          <cx:pt idx="297">No</cx:pt>
          <cx:pt idx="298">No</cx:pt>
          <cx:pt idx="299">No</cx:pt>
          <cx:pt idx="300">No</cx:pt>
          <cx:pt idx="301">No</cx:pt>
          <cx:pt idx="302">No</cx:pt>
          <cx:pt idx="303">No</cx:pt>
          <cx:pt idx="304">No</cx:pt>
          <cx:pt idx="305">No</cx:pt>
          <cx:pt idx="306">No</cx:pt>
          <cx:pt idx="307">No</cx:pt>
          <cx:pt idx="308">No</cx:pt>
          <cx:pt idx="309">No</cx:pt>
          <cx:pt idx="310">We do not get sick days</cx:pt>
          <cx:pt idx="311">We do not get sick days</cx:pt>
          <cx:pt idx="312">We do not get sick days</cx:pt>
          <cx:pt idx="313">We do not get sick days</cx:pt>
          <cx:pt idx="314">We do not get sick days</cx:pt>
          <cx:pt idx="315">We do not get sick days</cx:pt>
          <cx:pt idx="316">We do not get sick days</cx:pt>
          <cx:pt idx="317">We do not get sick days</cx:pt>
          <cx:pt idx="318">We do not get sick days</cx:pt>
          <cx:pt idx="319">We do not get sick days</cx:pt>
          <cx:pt idx="320">We do not get sick days</cx:pt>
          <cx:pt idx="321">We do not get sick days</cx:pt>
          <cx:pt idx="322">We do not get sick days</cx:pt>
          <cx:pt idx="323">We do not get sick days</cx:pt>
          <cx:pt idx="324">We do not get sick days</cx:pt>
          <cx:pt idx="325">We do not get sick days</cx:pt>
          <cx:pt idx="326">We do not get sick days</cx:pt>
          <cx:pt idx="327">We do not get sick days</cx:pt>
          <cx:pt idx="328">We do not get sick days</cx:pt>
          <cx:pt idx="329">We do not get sick days</cx:pt>
          <cx:pt idx="330">We do not get sick days</cx:pt>
          <cx:pt idx="331">We do not get sick days</cx:pt>
          <cx:pt idx="332">We do not get sick days</cx:pt>
          <cx:pt idx="333">We do not get sick days</cx:pt>
          <cx:pt idx="334">We do not get sick days</cx:pt>
          <cx:pt idx="335">We do not get sick days</cx:pt>
          <cx:pt idx="336">We do not get sick days</cx:pt>
          <cx:pt idx="337">We do not get sick days</cx:pt>
          <cx:pt idx="338">We do not get sick days</cx:pt>
          <cx:pt idx="339">We do not get sick days</cx:pt>
          <cx:pt idx="340">We do not get sick days</cx:pt>
          <cx:pt idx="341">We do not get sick days</cx:pt>
          <cx:pt idx="342">We do not get sick days</cx:pt>
          <cx:pt idx="343">We do not get sick days</cx:pt>
          <cx:pt idx="344">We do not get sick days</cx:pt>
          <cx:pt idx="345">We do not get sick days</cx:pt>
          <cx:pt idx="346">We do not get sick days</cx:pt>
          <cx:pt idx="347">We do not get sick days</cx:pt>
          <cx:pt idx="348">We do not get sick days</cx:pt>
          <cx:pt idx="349">We do not get sick days</cx:pt>
          <cx:pt idx="350">We do not get sick days</cx:pt>
          <cx:pt idx="351">We do not get sick days</cx:pt>
          <cx:pt idx="352">We do not get sick days</cx:pt>
          <cx:pt idx="353">We do not get sick days</cx:pt>
          <cx:pt idx="354">We do not get sick days</cx:pt>
          <cx:pt idx="355">We do not get sick days</cx:pt>
          <cx:pt idx="356">We do not get sick days</cx:pt>
          <cx:pt idx="357">We do not get sick days</cx:pt>
          <cx:pt idx="358">We do not get sick days</cx:pt>
          <cx:pt idx="359">We do not get sick days</cx:pt>
          <cx:pt idx="360">We do not get sick days</cx:pt>
          <cx:pt idx="361">We do not get sick days</cx:pt>
          <cx:pt idx="362">We do not get sick days</cx:pt>
          <cx:pt idx="363">We do not get sick days</cx:pt>
          <cx:pt idx="364">We do not get sick days</cx:pt>
          <cx:pt idx="365">We do not get sick days</cx:pt>
          <cx:pt idx="366">We do not get sick days</cx:pt>
          <cx:pt idx="367">We do not get sick days</cx:pt>
          <cx:pt idx="368">We do not get sick days</cx:pt>
          <cx:pt idx="369">We do not get sick days</cx:pt>
          <cx:pt idx="370">We do not get sick days</cx:pt>
          <cx:pt idx="371">We do not get sick days</cx:pt>
          <cx:pt idx="372">We do not get sick days</cx:pt>
          <cx:pt idx="373">We do not get sick days</cx:pt>
          <cx:pt idx="374">We do not get sick days</cx:pt>
          <cx:pt idx="375">We do not get sick days</cx:pt>
          <cx:pt idx="376">We do not get sick days</cx:pt>
          <cx:pt idx="377">We do not get sick days</cx:pt>
          <cx:pt idx="378">We do not get sick days</cx:pt>
          <cx:pt idx="379">We do not get sick days</cx:pt>
          <cx:pt idx="380">We do not get sick days</cx:pt>
          <cx:pt idx="381">We do not get sick days</cx:pt>
          <cx:pt idx="382">We do not get sick days</cx:pt>
          <cx:pt idx="383">We do not get sick days</cx:pt>
          <cx:pt idx="384">We do not get sick days</cx:pt>
          <cx:pt idx="385">We do not get sick days</cx:pt>
          <cx:pt idx="386">We do not get sick days</cx:pt>
          <cx:pt idx="387">We do not get sick days</cx:pt>
          <cx:pt idx="388">We do not get sick days</cx:pt>
          <cx:pt idx="389">We do not get sick days</cx:pt>
          <cx:pt idx="390">We do not get sick days</cx:pt>
          <cx:pt idx="391">We do not get sick days</cx:pt>
          <cx:pt idx="392">We do not get sick days</cx:pt>
          <cx:pt idx="393">We do not get sick days</cx:pt>
          <cx:pt idx="394">We do not get sick days</cx:pt>
          <cx:pt idx="395">We do not get sick days</cx:pt>
          <cx:pt idx="396">We do not get sick days</cx:pt>
          <cx:pt idx="397">We do not get sick days</cx:pt>
          <cx:pt idx="398">We do not get sick days</cx:pt>
          <cx:pt idx="399">We do not get sick days</cx:pt>
          <cx:pt idx="400">We do not get sick days</cx:pt>
          <cx:pt idx="401">We do not get sick days</cx:pt>
          <cx:pt idx="402">We do not get sick days</cx:pt>
          <cx:pt idx="403">We do not get sick days</cx:pt>
          <cx:pt idx="404">We do not get sick days</cx:pt>
          <cx:pt idx="405">We do not get sick days</cx:pt>
          <cx:pt idx="406">We do not get sick days</cx:pt>
          <cx:pt idx="407">We do not get sick days</cx:pt>
          <cx:pt idx="408">We do not get sick days</cx:pt>
          <cx:pt idx="409">We do not get sick days</cx:pt>
          <cx:pt idx="410">We do not get sick days</cx:pt>
          <cx:pt idx="411">We do not get sick days</cx:pt>
          <cx:pt idx="412">We do not get sick days</cx:pt>
          <cx:pt idx="413">We do not get sick days</cx:pt>
          <cx:pt idx="414">We do not get sick days</cx:pt>
          <cx:pt idx="415">We do not get sick days</cx:pt>
          <cx:pt idx="416">We do not get sick days</cx:pt>
          <cx:pt idx="417">We do not get sick days</cx:pt>
          <cx:pt idx="418">We do not get sick days</cx:pt>
          <cx:pt idx="419">We do not get sick days</cx:pt>
          <cx:pt idx="420">We do not get sick days</cx:pt>
          <cx:pt idx="421">We do not get sick days</cx:pt>
          <cx:pt idx="422">We do not get sick days</cx:pt>
          <cx:pt idx="423">We do not get sick days</cx:pt>
          <cx:pt idx="424">We do not get sick days</cx:pt>
          <cx:pt idx="425">We do not get sick days</cx:pt>
          <cx:pt idx="426">We do not get sick days</cx:pt>
          <cx:pt idx="427">We do not get sick days</cx:pt>
          <cx:pt idx="428">We do not get sick days</cx:pt>
          <cx:pt idx="429">We do not get sick days</cx:pt>
          <cx:pt idx="430">We do not get sick days</cx:pt>
          <cx:pt idx="431">We do not get sick days</cx:pt>
          <cx:pt idx="432">We do not get sick days</cx:pt>
          <cx:pt idx="433">We do not get sick days</cx:pt>
          <cx:pt idx="434">We do not get sick days</cx:pt>
          <cx:pt idx="435">We do not get sick days</cx:pt>
          <cx:pt idx="436">We do not get sick days</cx:pt>
          <cx:pt idx="437">We do not get sick days</cx:pt>
          <cx:pt idx="438">We do not get sick days</cx:pt>
          <cx:pt idx="439">We do not get sick days</cx:pt>
          <cx:pt idx="440">We do not get sick days</cx:pt>
          <cx:pt idx="441">We do not get sick days</cx:pt>
          <cx:pt idx="442">We do not get sick days</cx:pt>
          <cx:pt idx="443">We do not get sick days</cx:pt>
          <cx:pt idx="444">We do not get sick days</cx:pt>
          <cx:pt idx="445">We do not get sick days</cx:pt>
          <cx:pt idx="446">We do not get sick days</cx:pt>
          <cx:pt idx="447">We do not get sick days</cx:pt>
          <cx:pt idx="448">We do not get sick days</cx:pt>
          <cx:pt idx="449">We do not get sick days</cx:pt>
          <cx:pt idx="450">We do not get sick days</cx:pt>
          <cx:pt idx="451">We do not get sick days</cx:pt>
          <cx:pt idx="452">We do not get sick days</cx:pt>
          <cx:pt idx="453">We do not get sick days</cx:pt>
          <cx:pt idx="454">We do not get sick days</cx:pt>
          <cx:pt idx="455">We do not get sick days</cx:pt>
          <cx:pt idx="456">We do not get sick days</cx:pt>
          <cx:pt idx="457">We do not get sick days</cx:pt>
          <cx:pt idx="458">We do not get sick days</cx:pt>
          <cx:pt idx="459">We do not get sick days</cx:pt>
          <cx:pt idx="460">We do not get sick days</cx:pt>
          <cx:pt idx="461">We do not get sick days</cx:pt>
        </cx:lvl>
      </cx:strDim>
      <cx:numDim type="val">
        <cx:f>Sheet7!$C$2:$C$463</cx:f>
        <cx:lvl ptCount="462" formatCode="General">
          <cx:pt idx="0">3.5</cx:pt>
          <cx:pt idx="1">4</cx:pt>
          <cx:pt idx="2">3</cx:pt>
          <cx:pt idx="3">2.8571399999999998</cx:pt>
          <cx:pt idx="4">2</cx:pt>
          <cx:pt idx="5">4</cx:pt>
          <cx:pt idx="6">3.6666699999999999</cx:pt>
          <cx:pt idx="7">3.6666699999999999</cx:pt>
          <cx:pt idx="8">3.7777799999999999</cx:pt>
          <cx:pt idx="9">2.5555599999999998</cx:pt>
          <cx:pt idx="10">3</cx:pt>
          <cx:pt idx="11">3.5555599999999998</cx:pt>
          <cx:pt idx="12">2.25</cx:pt>
          <cx:pt idx="13">1.7777799999999999</cx:pt>
          <cx:pt idx="14">2.3333300000000001</cx:pt>
          <cx:pt idx="15">3.3333300000000001</cx:pt>
          <cx:pt idx="16">2.4444400000000002</cx:pt>
          <cx:pt idx="17">2.2222200000000001</cx:pt>
          <cx:pt idx="18">3.625</cx:pt>
          <cx:pt idx="19">2.625</cx:pt>
          <cx:pt idx="20">1.7777799999999999</cx:pt>
          <cx:pt idx="21">3</cx:pt>
          <cx:pt idx="22">1.88889</cx:pt>
          <cx:pt idx="23">1.7777799999999999</cx:pt>
          <cx:pt idx="24">2.5555599999999998</cx:pt>
          <cx:pt idx="25">3.7777799999999999</cx:pt>
          <cx:pt idx="26">3.5555599999999998</cx:pt>
          <cx:pt idx="27">4.7142900000000001</cx:pt>
          <cx:pt idx="28">3.75</cx:pt>
          <cx:pt idx="29">3.6666699999999999</cx:pt>
          <cx:pt idx="30">3.3333300000000001</cx:pt>
          <cx:pt idx="31">2.4285700000000001</cx:pt>
          <cx:pt idx="32">3.4444400000000002</cx:pt>
          <cx:pt idx="33">3.6666699999999999</cx:pt>
          <cx:pt idx="34">2.6666699999999999</cx:pt>
          <cx:pt idx="35">2.88889</cx:pt>
          <cx:pt idx="36">3.1666699999999999</cx:pt>
          <cx:pt idx="37">3.3333300000000001</cx:pt>
          <cx:pt idx="38">2</cx:pt>
          <cx:pt idx="39">3.5</cx:pt>
          <cx:pt idx="40">3</cx:pt>
          <cx:pt idx="41">1.5</cx:pt>
          <cx:pt idx="42">1.7777799999999999</cx:pt>
          <cx:pt idx="43">2.625</cx:pt>
          <cx:pt idx="44">3.6666699999999999</cx:pt>
          <cx:pt idx="45">4</cx:pt>
          <cx:pt idx="46">2.375</cx:pt>
          <cx:pt idx="47">3.25</cx:pt>
          <cx:pt idx="48">2.11111</cx:pt>
          <cx:pt idx="49">2.875</cx:pt>
          <cx:pt idx="50">2.75</cx:pt>
          <cx:pt idx="51">2.75</cx:pt>
          <cx:pt idx="52">3.5714299999999999</cx:pt>
          <cx:pt idx="53">2.1666699999999999</cx:pt>
          <cx:pt idx="54">3.2857099999999999</cx:pt>
          <cx:pt idx="55">2.3333300000000001</cx:pt>
          <cx:pt idx="56">2.5</cx:pt>
          <cx:pt idx="57">2.5714299999999999</cx:pt>
          <cx:pt idx="58">2.3333300000000001</cx:pt>
          <cx:pt idx="59">3.2222200000000001</cx:pt>
          <cx:pt idx="60">2.4285700000000001</cx:pt>
          <cx:pt idx="61">1.5714300000000001</cx:pt>
          <cx:pt idx="62">2.75</cx:pt>
          <cx:pt idx="63">4</cx:pt>
          <cx:pt idx="64">2</cx:pt>
          <cx:pt idx="65">2.7777799999999999</cx:pt>
          <cx:pt idx="66">3.2000000000000002</cx:pt>
          <cx:pt idx="67">2</cx:pt>
          <cx:pt idx="68">4</cx:pt>
          <cx:pt idx="69">3.5</cx:pt>
          <cx:pt idx="70">2.5555599999999998</cx:pt>
          <cx:pt idx="71">2.3333300000000001</cx:pt>
          <cx:pt idx="72">3.2222200000000001</cx:pt>
          <cx:pt idx="73">2.5714299999999999</cx:pt>
          <cx:pt idx="74">4.11111</cx:pt>
          <cx:pt idx="75">3.4285700000000001</cx:pt>
          <cx:pt idx="76">3</cx:pt>
          <cx:pt idx="77">3.11111</cx:pt>
          <cx:pt idx="78">1.3333299999999999</cx:pt>
          <cx:pt idx="79">2.4444400000000002</cx:pt>
          <cx:pt idx="80">3.5714299999999999</cx:pt>
          <cx:pt idx="81">1.8333299999999999</cx:pt>
          <cx:pt idx="82">2.2222200000000001</cx:pt>
          <cx:pt idx="83">3.5</cx:pt>
          <cx:pt idx="84">2.11111</cx:pt>
          <cx:pt idx="85">4</cx:pt>
          <cx:pt idx="86">3.625</cx:pt>
          <cx:pt idx="87">2.4444400000000002</cx:pt>
          <cx:pt idx="88">2.5</cx:pt>
          <cx:pt idx="89">3.6666699999999999</cx:pt>
          <cx:pt idx="90">3.4444400000000002</cx:pt>
          <cx:pt idx="91">3.5</cx:pt>
          <cx:pt idx="92">3</cx:pt>
          <cx:pt idx="93">3.2222200000000001</cx:pt>
          <cx:pt idx="94">2.3333300000000001</cx:pt>
          <cx:pt idx="95">4.3333300000000001</cx:pt>
          <cx:pt idx="96">2.3333300000000001</cx:pt>
          <cx:pt idx="97">3.125</cx:pt>
          <cx:pt idx="98">3.6666699999999999</cx:pt>
          <cx:pt idx="99">3.25</cx:pt>
          <cx:pt idx="100">3.5</cx:pt>
          <cx:pt idx="101">2.5555599999999998</cx:pt>
          <cx:pt idx="102">4.2222200000000001</cx:pt>
          <cx:pt idx="103">3.3333300000000001</cx:pt>
          <cx:pt idx="104">2.5</cx:pt>
          <cx:pt idx="105">2.4444400000000002</cx:pt>
          <cx:pt idx="106">2</cx:pt>
          <cx:pt idx="107">1.6666700000000001</cx:pt>
          <cx:pt idx="108">2.88889</cx:pt>
          <cx:pt idx="109">3.3333300000000001</cx:pt>
          <cx:pt idx="110">1.88889</cx:pt>
          <cx:pt idx="111">2.88889</cx:pt>
          <cx:pt idx="112">3.2000000000000002</cx:pt>
          <cx:pt idx="113">3</cx:pt>
          <cx:pt idx="114">3.4444400000000002</cx:pt>
          <cx:pt idx="115">1.5555600000000001</cx:pt>
          <cx:pt idx="116">2.875</cx:pt>
          <cx:pt idx="117">2.125</cx:pt>
          <cx:pt idx="118">2.6666699999999999</cx:pt>
          <cx:pt idx="119">4</cx:pt>
          <cx:pt idx="120">2.5</cx:pt>
          <cx:pt idx="121">3.3333300000000001</cx:pt>
          <cx:pt idx="122">3</cx:pt>
          <cx:pt idx="123">3.4444400000000002</cx:pt>
          <cx:pt idx="124">1.11111</cx:pt>
          <cx:pt idx="125">2.1428600000000002</cx:pt>
          <cx:pt idx="126">2.5714299999999999</cx:pt>
          <cx:pt idx="127">3.3333300000000001</cx:pt>
          <cx:pt idx="128">2</cx:pt>
          <cx:pt idx="129">2.5555599999999998</cx:pt>
          <cx:pt idx="130">2.2222200000000001</cx:pt>
          <cx:pt idx="131">4</cx:pt>
          <cx:pt idx="132">1.88889</cx:pt>
          <cx:pt idx="133">4</cx:pt>
          <cx:pt idx="134">2.2222200000000001</cx:pt>
          <cx:pt idx="135">2.11111</cx:pt>
          <cx:pt idx="136">2.2000000000000002</cx:pt>
          <cx:pt idx="137">2.88889</cx:pt>
          <cx:pt idx="138">2.8571399999999998</cx:pt>
          <cx:pt idx="139">3</cx:pt>
          <cx:pt idx="140">3</cx:pt>
          <cx:pt idx="141">4.3333300000000001</cx:pt>
          <cx:pt idx="142">2</cx:pt>
          <cx:pt idx="143">3</cx:pt>
          <cx:pt idx="144">3.11111</cx:pt>
          <cx:pt idx="145">1.7777799999999999</cx:pt>
          <cx:pt idx="146">1.88889</cx:pt>
          <cx:pt idx="147">2</cx:pt>
          <cx:pt idx="148">1.375</cx:pt>
          <cx:pt idx="149">2</cx:pt>
          <cx:pt idx="150">2</cx:pt>
          <cx:pt idx="151">2.5</cx:pt>
          <cx:pt idx="152">4</cx:pt>
          <cx:pt idx="153">2.25</cx:pt>
          <cx:pt idx="154">4.5714300000000003</cx:pt>
          <cx:pt idx="155">3.5</cx:pt>
          <cx:pt idx="156">2</cx:pt>
          <cx:pt idx="157">2</cx:pt>
          <cx:pt idx="158">2.3333300000000001</cx:pt>
          <cx:pt idx="159">2.88889</cx:pt>
          <cx:pt idx="160">1.88889</cx:pt>
          <cx:pt idx="161">1.75</cx:pt>
          <cx:pt idx="162">2.4444400000000002</cx:pt>
          <cx:pt idx="163">2.7142900000000001</cx:pt>
          <cx:pt idx="164">2.75</cx:pt>
          <cx:pt idx="165">3.25</cx:pt>
          <cx:pt idx="166">3.3333300000000001</cx:pt>
          <cx:pt idx="167">3.6666699999999999</cx:pt>
          <cx:pt idx="168">2.625</cx:pt>
          <cx:pt idx="169">3.4285700000000001</cx:pt>
          <cx:pt idx="170">3.11111</cx:pt>
          <cx:pt idx="171">3.75</cx:pt>
          <cx:pt idx="172">2.3333300000000001</cx:pt>
          <cx:pt idx="173">3.5</cx:pt>
          <cx:pt idx="174">3.3333300000000001</cx:pt>
          <cx:pt idx="175">4</cx:pt>
          <cx:pt idx="176">3</cx:pt>
          <cx:pt idx="177">2.11111</cx:pt>
          <cx:pt idx="178">3.1428600000000002</cx:pt>
          <cx:pt idx="179">3</cx:pt>
          <cx:pt idx="180">2.88889</cx:pt>
          <cx:pt idx="181">2.4285700000000001</cx:pt>
          <cx:pt idx="182">2.2222200000000001</cx:pt>
          <cx:pt idx="183">2.6666699999999999</cx:pt>
          <cx:pt idx="184">3.5</cx:pt>
          <cx:pt idx="185">3.4444400000000002</cx:pt>
          <cx:pt idx="186">4.2222200000000001</cx:pt>
          <cx:pt idx="187">3.2222200000000001</cx:pt>
          <cx:pt idx="188">3</cx:pt>
          <cx:pt idx="189">2.5555599999999998</cx:pt>
          <cx:pt idx="190">2.5555599999999998</cx:pt>
          <cx:pt idx="191">3</cx:pt>
          <cx:pt idx="192">3.2222200000000001</cx:pt>
          <cx:pt idx="193">3</cx:pt>
          <cx:pt idx="194">3.5555599999999998</cx:pt>
          <cx:pt idx="195">3.5555599999999998</cx:pt>
          <cx:pt idx="196">2.88889</cx:pt>
          <cx:pt idx="197">3.2222200000000001</cx:pt>
          <cx:pt idx="198">3.6666699999999999</cx:pt>
          <cx:pt idx="199">2.6666699999999999</cx:pt>
          <cx:pt idx="200">3</cx:pt>
          <cx:pt idx="201">2.6666699999999999</cx:pt>
          <cx:pt idx="202">2.6666699999999999</cx:pt>
          <cx:pt idx="203">2.11111</cx:pt>
          <cx:pt idx="204">2.2222200000000001</cx:pt>
          <cx:pt idx="205">3</cx:pt>
          <cx:pt idx="206">2.6000000000000001</cx:pt>
          <cx:pt idx="207">3.1666699999999999</cx:pt>
          <cx:pt idx="208">3</cx:pt>
          <cx:pt idx="209">2.4444400000000002</cx:pt>
          <cx:pt idx="210">2.3333300000000001</cx:pt>
          <cx:pt idx="211">4.75</cx:pt>
          <cx:pt idx="212">3.75</cx:pt>
          <cx:pt idx="213">2.75</cx:pt>
          <cx:pt idx="214">2.4444400000000002</cx:pt>
          <cx:pt idx="215">3.3333300000000001</cx:pt>
          <cx:pt idx="216">2.11111</cx:pt>
          <cx:pt idx="217">1.625</cx:pt>
          <cx:pt idx="218">2.11111</cx:pt>
          <cx:pt idx="219">2.6000000000000001</cx:pt>
          <cx:pt idx="220">2.6666699999999999</cx:pt>
          <cx:pt idx="221">2.4285700000000001</cx:pt>
          <cx:pt idx="222">3</cx:pt>
          <cx:pt idx="223">2.25</cx:pt>
          <cx:pt idx="224">2</cx:pt>
          <cx:pt idx="225">2.88889</cx:pt>
          <cx:pt idx="226">2.88889</cx:pt>
          <cx:pt idx="227">3</cx:pt>
          <cx:pt idx="228">2.3333300000000001</cx:pt>
          <cx:pt idx="229">3.7142900000000001</cx:pt>
          <cx:pt idx="230">1.88889</cx:pt>
          <cx:pt idx="231">2.3999999999999999</cx:pt>
          <cx:pt idx="232">3.5</cx:pt>
          <cx:pt idx="233">2.3333300000000001</cx:pt>
          <cx:pt idx="234">1.4285699999999999</cx:pt>
          <cx:pt idx="235">3.1428600000000002</cx:pt>
          <cx:pt idx="236">2.125</cx:pt>
          <cx:pt idx="237">3.5555599999999998</cx:pt>
          <cx:pt idx="238">2.6666699999999999</cx:pt>
          <cx:pt idx="239">3.11111</cx:pt>
          <cx:pt idx="240">2.8571399999999998</cx:pt>
          <cx:pt idx="241">3</cx:pt>
          <cx:pt idx="242">3.5714299999999999</cx:pt>
          <cx:pt idx="243">3.25</cx:pt>
          <cx:pt idx="244">3.75</cx:pt>
          <cx:pt idx="245">3</cx:pt>
          <cx:pt idx="246">2.5714299999999999</cx:pt>
          <cx:pt idx="247">3</cx:pt>
          <cx:pt idx="248">3.125</cx:pt>
          <cx:pt idx="249">3.5</cx:pt>
          <cx:pt idx="250">2.7142900000000001</cx:pt>
          <cx:pt idx="251">3.6666699999999999</cx:pt>
          <cx:pt idx="252">4.4444400000000002</cx:pt>
          <cx:pt idx="253">2.2222200000000001</cx:pt>
          <cx:pt idx="254">3.11111</cx:pt>
          <cx:pt idx="255">3</cx:pt>
          <cx:pt idx="256">2.5555599999999998</cx:pt>
          <cx:pt idx="257">2</cx:pt>
          <cx:pt idx="258">2.7777799999999999</cx:pt>
          <cx:pt idx="259">2.88889</cx:pt>
          <cx:pt idx="260">4.75</cx:pt>
          <cx:pt idx="261">3.1666699999999999</cx:pt>
          <cx:pt idx="262">4.11111</cx:pt>
          <cx:pt idx="263">2.3333300000000001</cx:pt>
          <cx:pt idx="264">3.7777799999999999</cx:pt>
          <cx:pt idx="265">4</cx:pt>
          <cx:pt idx="266">4.1666699999999999</cx:pt>
          <cx:pt idx="267">2.7777799999999999</cx:pt>
          <cx:pt idx="268">3.5555599999999998</cx:pt>
          <cx:pt idx="269">2.7142900000000001</cx:pt>
          <cx:pt idx="270">3.4444400000000002</cx:pt>
          <cx:pt idx="271">3</cx:pt>
          <cx:pt idx="272">4.5555599999999998</cx:pt>
          <cx:pt idx="273">3.88889</cx:pt>
          <cx:pt idx="274">2.88889</cx:pt>
          <cx:pt idx="275">3.5714299999999999</cx:pt>
          <cx:pt idx="276">3</cx:pt>
          <cx:pt idx="277">3.4444400000000002</cx:pt>
          <cx:pt idx="278">3.2222200000000001</cx:pt>
          <cx:pt idx="279">4.5555599999999998</cx:pt>
          <cx:pt idx="280">3.7777799999999999</cx:pt>
          <cx:pt idx="281">2.6666699999999999</cx:pt>
          <cx:pt idx="282">3.3333300000000001</cx:pt>
          <cx:pt idx="283">3</cx:pt>
          <cx:pt idx="284">3.5</cx:pt>
          <cx:pt idx="285">2.875</cx:pt>
          <cx:pt idx="286">3.4444400000000002</cx:pt>
          <cx:pt idx="287">3.7777799999999999</cx:pt>
          <cx:pt idx="288">2.3333300000000001</cx:pt>
          <cx:pt idx="289">3.5555599999999998</cx:pt>
          <cx:pt idx="290">3.25</cx:pt>
          <cx:pt idx="291">3</cx:pt>
          <cx:pt idx="292">3.1666699999999999</cx:pt>
          <cx:pt idx="293">1.85714</cx:pt>
          <cx:pt idx="294">2.6666699999999999</cx:pt>
          <cx:pt idx="295">3.2857099999999999</cx:pt>
          <cx:pt idx="296">3.6000000000000001</cx:pt>
          <cx:pt idx="297">3.1428600000000002</cx:pt>
          <cx:pt idx="298">3.88889</cx:pt>
          <cx:pt idx="299">3.75</cx:pt>
          <cx:pt idx="300">3</cx:pt>
          <cx:pt idx="301">2</cx:pt>
          <cx:pt idx="302">4.25</cx:pt>
          <cx:pt idx="303">2.125</cx:pt>
          <cx:pt idx="304">4</cx:pt>
          <cx:pt idx="305">5</cx:pt>
          <cx:pt idx="306">3</cx:pt>
          <cx:pt idx="307">3.25</cx:pt>
          <cx:pt idx="308">1.8333299999999999</cx:pt>
          <cx:pt idx="309">4.25</cx:pt>
          <cx:pt idx="310">2.25</cx:pt>
          <cx:pt idx="311">3</cx:pt>
          <cx:pt idx="312">3.5</cx:pt>
          <cx:pt idx="313">2.1428600000000002</cx:pt>
          <cx:pt idx="314">3.4285700000000001</cx:pt>
          <cx:pt idx="315">3.3333300000000001</cx:pt>
          <cx:pt idx="316">2</cx:pt>
          <cx:pt idx="317">2.7999999999999998</cx:pt>
          <cx:pt idx="318">3.75</cx:pt>
          <cx:pt idx="319">2</cx:pt>
          <cx:pt idx="320">2.5</cx:pt>
          <cx:pt idx="321">3.25</cx:pt>
          <cx:pt idx="322">3</cx:pt>
          <cx:pt idx="323">2.1428600000000002</cx:pt>
          <cx:pt idx="324">2.6666699999999999</cx:pt>
          <cx:pt idx="325">2.6666699999999999</cx:pt>
          <cx:pt idx="326">2.4285700000000001</cx:pt>
          <cx:pt idx="327">1.875</cx:pt>
          <cx:pt idx="328">4.2222200000000001</cx:pt>
          <cx:pt idx="329">3.7777799999999999</cx:pt>
          <cx:pt idx="330">4</cx:pt>
          <cx:pt idx="331">4.25</cx:pt>
          <cx:pt idx="332">2.25</cx:pt>
          <cx:pt idx="333">3.6666699999999999</cx:pt>
          <cx:pt idx="334">1</cx:pt>
          <cx:pt idx="335">3.3333300000000001</cx:pt>
          <cx:pt idx="336">2.2222200000000001</cx:pt>
          <cx:pt idx="337">2</cx:pt>
          <cx:pt idx="338">3.25</cx:pt>
          <cx:pt idx="339">3</cx:pt>
          <cx:pt idx="340">3.8571399999999998</cx:pt>
          <cx:pt idx="341">2.5</cx:pt>
          <cx:pt idx="342">2.7777799999999999</cx:pt>
          <cx:pt idx="343">3.6666699999999999</cx:pt>
          <cx:pt idx="344">3</cx:pt>
          <cx:pt idx="345">2.3333300000000001</cx:pt>
          <cx:pt idx="346">4</cx:pt>
          <cx:pt idx="347">1.5555600000000001</cx:pt>
          <cx:pt idx="348">2.625</cx:pt>
          <cx:pt idx="349">3.25</cx:pt>
          <cx:pt idx="350">4</cx:pt>
          <cx:pt idx="351">3.5714299999999999</cx:pt>
          <cx:pt idx="352">1.6666700000000001</cx:pt>
          <cx:pt idx="353">1.875</cx:pt>
          <cx:pt idx="354">3</cx:pt>
          <cx:pt idx="355">3.5</cx:pt>
          <cx:pt idx="356">3</cx:pt>
          <cx:pt idx="357">1</cx:pt>
          <cx:pt idx="358">2.3999999999999999</cx:pt>
          <cx:pt idx="359">1.75</cx:pt>
          <cx:pt idx="360">3</cx:pt>
          <cx:pt idx="361">3.5</cx:pt>
          <cx:pt idx="362">2.5714299999999999</cx:pt>
          <cx:pt idx="363">3.5</cx:pt>
          <cx:pt idx="364">3</cx:pt>
          <cx:pt idx="365">2.3333300000000001</cx:pt>
          <cx:pt idx="366">2</cx:pt>
          <cx:pt idx="367">4</cx:pt>
          <cx:pt idx="368">2</cx:pt>
          <cx:pt idx="369">3.7777799999999999</cx:pt>
          <cx:pt idx="370">2.7777799999999999</cx:pt>
          <cx:pt idx="371">2.5555599999999998</cx:pt>
          <cx:pt idx="372">5</cx:pt>
          <cx:pt idx="373">4.7777799999999999</cx:pt>
          <cx:pt idx="374">2.3333300000000001</cx:pt>
          <cx:pt idx="375">2.3333300000000001</cx:pt>
          <cx:pt idx="376">3.25</cx:pt>
          <cx:pt idx="377">1.6666700000000001</cx:pt>
          <cx:pt idx="378">3.6666699999999999</cx:pt>
          <cx:pt idx="379">3.25</cx:pt>
          <cx:pt idx="380">2.5555599999999998</cx:pt>
          <cx:pt idx="381">1.2222200000000001</cx:pt>
          <cx:pt idx="382">3.1666699999999999</cx:pt>
          <cx:pt idx="383">2.3333300000000001</cx:pt>
          <cx:pt idx="384">3.3333300000000001</cx:pt>
          <cx:pt idx="385">2.8571399999999998</cx:pt>
          <cx:pt idx="386">2.75</cx:pt>
          <cx:pt idx="387">3.375</cx:pt>
          <cx:pt idx="388">3.3999999999999999</cx:pt>
          <cx:pt idx="389">1.6666700000000001</cx:pt>
          <cx:pt idx="390">2.4444400000000002</cx:pt>
          <cx:pt idx="391">4</cx:pt>
          <cx:pt idx="392">3.2000000000000002</cx:pt>
          <cx:pt idx="393">3.11111</cx:pt>
          <cx:pt idx="394">3.6666699999999999</cx:pt>
          <cx:pt idx="395">3.3333300000000001</cx:pt>
          <cx:pt idx="396">2.4444400000000002</cx:pt>
          <cx:pt idx="397">3.3333300000000001</cx:pt>
          <cx:pt idx="398">2</cx:pt>
          <cx:pt idx="399">3.5</cx:pt>
          <cx:pt idx="400">1.88889</cx:pt>
          <cx:pt idx="401">2.2222200000000001</cx:pt>
          <cx:pt idx="402">2.5</cx:pt>
          <cx:pt idx="403">4</cx:pt>
          <cx:pt idx="404">3.3333300000000001</cx:pt>
          <cx:pt idx="405">2.625</cx:pt>
          <cx:pt idx="406">2</cx:pt>
          <cx:pt idx="407">2.2222200000000001</cx:pt>
          <cx:pt idx="408">2.88889</cx:pt>
          <cx:pt idx="409">4</cx:pt>
          <cx:pt idx="410">3.3333300000000001</cx:pt>
          <cx:pt idx="411">2.2222200000000001</cx:pt>
          <cx:pt idx="412">3</cx:pt>
          <cx:pt idx="413">2</cx:pt>
          <cx:pt idx="414">3.3333300000000001</cx:pt>
          <cx:pt idx="415">2.3333300000000001</cx:pt>
          <cx:pt idx="416">1.6666700000000001</cx:pt>
          <cx:pt idx="417">1.7777799999999999</cx:pt>
          <cx:pt idx="418">3.2222200000000001</cx:pt>
          <cx:pt idx="419">2.4285700000000001</cx:pt>
          <cx:pt idx="420">4.3333300000000001</cx:pt>
          <cx:pt idx="421">2.5</cx:pt>
          <cx:pt idx="422">3.25</cx:pt>
          <cx:pt idx="423">3.6666699999999999</cx:pt>
          <cx:pt idx="424">4.25</cx:pt>
          <cx:pt idx="425">3.8571399999999998</cx:pt>
          <cx:pt idx="426">2.2222200000000001</cx:pt>
          <cx:pt idx="427">2</cx:pt>
          <cx:pt idx="428">4</cx:pt>
          <cx:pt idx="429">3.2222200000000001</cx:pt>
          <cx:pt idx="430">3.625</cx:pt>
          <cx:pt idx="431">3</cx:pt>
          <cx:pt idx="432">2.88889</cx:pt>
          <cx:pt idx="433">3.6666699999999999</cx:pt>
          <cx:pt idx="434">2</cx:pt>
          <cx:pt idx="435">3</cx:pt>
          <cx:pt idx="436">2.6000000000000001</cx:pt>
          <cx:pt idx="437">2.7777799999999999</cx:pt>
          <cx:pt idx="438">1.625</cx:pt>
          <cx:pt idx="439">2</cx:pt>
          <cx:pt idx="440">3.125</cx:pt>
          <cx:pt idx="441">2.6666699999999999</cx:pt>
          <cx:pt idx="442">2</cx:pt>
          <cx:pt idx="443">3.5555599999999998</cx:pt>
          <cx:pt idx="444">1.4444399999999999</cx:pt>
          <cx:pt idx="445">2.75</cx:pt>
          <cx:pt idx="446">2.6666699999999999</cx:pt>
          <cx:pt idx="447">2.5714299999999999</cx:pt>
          <cx:pt idx="448">2.3333300000000001</cx:pt>
          <cx:pt idx="449">2.6666699999999999</cx:pt>
          <cx:pt idx="450">3.11111</cx:pt>
          <cx:pt idx="451">3</cx:pt>
          <cx:pt idx="452">4.2222200000000001</cx:pt>
          <cx:pt idx="453">2.3333300000000001</cx:pt>
          <cx:pt idx="454">2.11111</cx:pt>
          <cx:pt idx="455">3.3333300000000001</cx:pt>
          <cx:pt idx="456">2.11111</cx:pt>
          <cx:pt idx="457">3.11111</cx:pt>
          <cx:pt idx="458">2.7999999999999998</cx:pt>
          <cx:pt idx="459">3.25</cx:pt>
          <cx:pt idx="460">2.3333300000000001</cx:pt>
          <cx:pt idx="461">2.4444400000000002</cx:pt>
        </cx:lvl>
      </cx:numDim>
    </cx:data>
  </cx:chartData>
  <cx:chart>
    <cx:title pos="t" align="ctr" overlay="0">
      <cx:tx>
        <cx:txData>
          <cx:v>Mean Satisfaction by "Do fellows at your program apply their available sick time to construct or extend their parental leave?" (p=0.0002)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Mean Satisfaction by "Do fellows at your program apply their available sick time to construct or extend their parental leave?" (p=0.0002)</a:t>
          </a:r>
        </a:p>
      </cx:txPr>
    </cx:title>
    <cx:plotArea>
      <cx:plotAreaRegion>
        <cx:series layoutId="boxWhisker" uniqueId="{97C60E0F-53D4-4A41-BFAE-3CB9113C9B00}">
          <cx:spPr>
            <a:solidFill>
              <a:schemeClr val="bg2"/>
            </a:solidFill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 max="5" min="1"/>
        <cx:majorGridlines/>
        <cx:tickLabels/>
      </cx:axis>
    </cx:plotArea>
  </cx:chart>
</cx:chartSpace>
</file>

<file path=word/charts/chartEx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8!$B$2:$B$330</cx:f>
        <cx:lvl ptCount="329">
          <cx:pt idx="0">Yes</cx:pt>
          <cx:pt idx="1">Yes</cx:pt>
          <cx:pt idx="2">Yes</cx:pt>
          <cx:pt idx="3">Yes</cx:pt>
          <cx:pt idx="4">Yes</cx:pt>
          <cx:pt idx="5">Yes</cx:pt>
          <cx:pt idx="6">Yes</cx:pt>
          <cx:pt idx="7">Yes</cx:pt>
          <cx:pt idx="8">Yes</cx:pt>
          <cx:pt idx="9">Yes</cx:pt>
          <cx:pt idx="10">Yes</cx:pt>
          <cx:pt idx="11">Yes</cx:pt>
          <cx:pt idx="12">Yes</cx:pt>
          <cx:pt idx="13">Yes</cx:pt>
          <cx:pt idx="14">Yes</cx:pt>
          <cx:pt idx="15">Yes</cx:pt>
          <cx:pt idx="16">Yes</cx:pt>
          <cx:pt idx="17">Yes</cx:pt>
          <cx:pt idx="18">Yes</cx:pt>
          <cx:pt idx="19">Yes</cx:pt>
          <cx:pt idx="20">Yes</cx:pt>
          <cx:pt idx="21">Yes</cx:pt>
          <cx:pt idx="22">Yes</cx:pt>
          <cx:pt idx="23">Yes</cx:pt>
          <cx:pt idx="24">Yes</cx:pt>
          <cx:pt idx="25">Yes</cx:pt>
          <cx:pt idx="26">Yes</cx:pt>
          <cx:pt idx="27">Yes</cx:pt>
          <cx:pt idx="28">Yes</cx:pt>
          <cx:pt idx="29">Yes</cx:pt>
          <cx:pt idx="30">Yes</cx:pt>
          <cx:pt idx="31">Yes</cx:pt>
          <cx:pt idx="32">Yes</cx:pt>
          <cx:pt idx="33">Yes</cx:pt>
          <cx:pt idx="34">Yes</cx:pt>
          <cx:pt idx="35">Yes</cx:pt>
          <cx:pt idx="36">Yes</cx:pt>
          <cx:pt idx="37">Yes</cx:pt>
          <cx:pt idx="38">Yes</cx:pt>
          <cx:pt idx="39">Yes</cx:pt>
          <cx:pt idx="40">Yes</cx:pt>
          <cx:pt idx="41">Yes</cx:pt>
          <cx:pt idx="42">Yes</cx:pt>
          <cx:pt idx="43">Yes</cx:pt>
          <cx:pt idx="44">Yes</cx:pt>
          <cx:pt idx="45">Yes</cx:pt>
          <cx:pt idx="46">Yes</cx:pt>
          <cx:pt idx="47">Yes</cx:pt>
          <cx:pt idx="48">Yes</cx:pt>
          <cx:pt idx="49">Yes</cx:pt>
          <cx:pt idx="50">Yes</cx:pt>
          <cx:pt idx="51">Yes</cx:pt>
          <cx:pt idx="52">Yes</cx:pt>
          <cx:pt idx="53">Yes</cx:pt>
          <cx:pt idx="54">Yes</cx:pt>
          <cx:pt idx="55">Yes</cx:pt>
          <cx:pt idx="56">Yes</cx:pt>
          <cx:pt idx="57">Yes</cx:pt>
          <cx:pt idx="58">Yes</cx:pt>
          <cx:pt idx="59">Yes</cx:pt>
          <cx:pt idx="60">Yes</cx:pt>
          <cx:pt idx="61">Yes</cx:pt>
          <cx:pt idx="62">Yes</cx:pt>
          <cx:pt idx="63">Yes</cx:pt>
          <cx:pt idx="64">Yes</cx:pt>
          <cx:pt idx="65">Yes</cx:pt>
          <cx:pt idx="66">Yes</cx:pt>
          <cx:pt idx="67">Yes</cx:pt>
          <cx:pt idx="68">Yes</cx:pt>
          <cx:pt idx="69">Yes</cx:pt>
          <cx:pt idx="70">Yes</cx:pt>
          <cx:pt idx="71">Yes</cx:pt>
          <cx:pt idx="72">Yes</cx:pt>
          <cx:pt idx="73">Yes</cx:pt>
          <cx:pt idx="74">Yes</cx:pt>
          <cx:pt idx="75">Yes</cx:pt>
          <cx:pt idx="76">Yes</cx:pt>
          <cx:pt idx="77">Yes</cx:pt>
          <cx:pt idx="78">Yes</cx:pt>
          <cx:pt idx="79">Yes</cx:pt>
          <cx:pt idx="80">Yes</cx:pt>
          <cx:pt idx="81">Yes</cx:pt>
          <cx:pt idx="82">Yes</cx:pt>
          <cx:pt idx="83">Yes</cx:pt>
          <cx:pt idx="84">Yes</cx:pt>
          <cx:pt idx="85">Yes</cx:pt>
          <cx:pt idx="86">Yes</cx:pt>
          <cx:pt idx="87">Yes</cx:pt>
          <cx:pt idx="88">Yes</cx:pt>
          <cx:pt idx="89">Yes</cx:pt>
          <cx:pt idx="90">Yes</cx:pt>
          <cx:pt idx="91">Yes</cx:pt>
          <cx:pt idx="92">Yes</cx:pt>
          <cx:pt idx="93">Yes</cx:pt>
          <cx:pt idx="94">Yes</cx:pt>
          <cx:pt idx="95">Yes</cx:pt>
          <cx:pt idx="96">Yes</cx:pt>
          <cx:pt idx="97">Yes</cx:pt>
          <cx:pt idx="98">Yes</cx:pt>
          <cx:pt idx="99">Yes</cx:pt>
          <cx:pt idx="100">Yes</cx:pt>
          <cx:pt idx="101">Yes</cx:pt>
          <cx:pt idx="102">Yes</cx:pt>
          <cx:pt idx="103">Yes</cx:pt>
          <cx:pt idx="104">Yes</cx:pt>
          <cx:pt idx="105">Yes</cx:pt>
          <cx:pt idx="106">Yes</cx:pt>
          <cx:pt idx="107">Yes</cx:pt>
          <cx:pt idx="108">Yes</cx:pt>
          <cx:pt idx="109">Yes</cx:pt>
          <cx:pt idx="110">Yes</cx:pt>
          <cx:pt idx="111">Yes</cx:pt>
          <cx:pt idx="112">Yes</cx:pt>
          <cx:pt idx="113">Yes</cx:pt>
          <cx:pt idx="114">Yes</cx:pt>
          <cx:pt idx="115">Yes</cx:pt>
          <cx:pt idx="116">Yes</cx:pt>
          <cx:pt idx="117">Yes</cx:pt>
          <cx:pt idx="118">Yes</cx:pt>
          <cx:pt idx="119">Yes</cx:pt>
          <cx:pt idx="120">Yes</cx:pt>
          <cx:pt idx="121">Yes</cx:pt>
          <cx:pt idx="122">Yes</cx:pt>
          <cx:pt idx="123">Yes</cx:pt>
          <cx:pt idx="124">Yes</cx:pt>
          <cx:pt idx="125">Yes</cx:pt>
          <cx:pt idx="126">Yes</cx:pt>
          <cx:pt idx="127">Yes</cx:pt>
          <cx:pt idx="128">Yes</cx:pt>
          <cx:pt idx="129">Yes</cx:pt>
          <cx:pt idx="130">Yes</cx:pt>
          <cx:pt idx="131">Yes</cx:pt>
          <cx:pt idx="132">Yes</cx:pt>
          <cx:pt idx="133">Yes</cx:pt>
          <cx:pt idx="134">Yes</cx:pt>
          <cx:pt idx="135">Yes</cx:pt>
          <cx:pt idx="136">Yes</cx:pt>
          <cx:pt idx="137">Yes</cx:pt>
          <cx:pt idx="138">Yes</cx:pt>
          <cx:pt idx="139">Yes</cx:pt>
          <cx:pt idx="140">Yes</cx:pt>
          <cx:pt idx="141">Yes</cx:pt>
          <cx:pt idx="142">Yes</cx:pt>
          <cx:pt idx="143">Yes</cx:pt>
          <cx:pt idx="144">Yes</cx:pt>
          <cx:pt idx="145">Yes</cx:pt>
          <cx:pt idx="146">Yes</cx:pt>
          <cx:pt idx="147">Yes</cx:pt>
          <cx:pt idx="148">Yes</cx:pt>
          <cx:pt idx="149">Yes</cx:pt>
          <cx:pt idx="150">Yes</cx:pt>
          <cx:pt idx="151">Yes</cx:pt>
          <cx:pt idx="152">Yes</cx:pt>
          <cx:pt idx="153">Yes</cx:pt>
          <cx:pt idx="154">Yes</cx:pt>
          <cx:pt idx="155">Yes</cx:pt>
          <cx:pt idx="156">Yes</cx:pt>
          <cx:pt idx="157">Yes</cx:pt>
          <cx:pt idx="158">Yes</cx:pt>
          <cx:pt idx="159">Yes</cx:pt>
          <cx:pt idx="160">Yes</cx:pt>
          <cx:pt idx="161">Yes</cx:pt>
          <cx:pt idx="162">Yes</cx:pt>
          <cx:pt idx="163">Yes</cx:pt>
          <cx:pt idx="164">Yes</cx:pt>
          <cx:pt idx="165">Yes</cx:pt>
          <cx:pt idx="166">Yes</cx:pt>
          <cx:pt idx="167">Yes</cx:pt>
          <cx:pt idx="168">Yes</cx:pt>
          <cx:pt idx="169">Yes</cx:pt>
          <cx:pt idx="170">Yes</cx:pt>
          <cx:pt idx="171">Yes</cx:pt>
          <cx:pt idx="172">Yes</cx:pt>
          <cx:pt idx="173">Yes</cx:pt>
          <cx:pt idx="174">Yes</cx:pt>
          <cx:pt idx="175">Yes</cx:pt>
          <cx:pt idx="176">Yes</cx:pt>
          <cx:pt idx="177">Yes</cx:pt>
          <cx:pt idx="178">Yes</cx:pt>
          <cx:pt idx="179">Yes</cx:pt>
          <cx:pt idx="180">Yes</cx:pt>
          <cx:pt idx="181">Yes</cx:pt>
          <cx:pt idx="182">Yes</cx:pt>
          <cx:pt idx="183">Yes</cx:pt>
          <cx:pt idx="184">Yes</cx:pt>
          <cx:pt idx="185">Yes</cx:pt>
          <cx:pt idx="186">Yes</cx:pt>
          <cx:pt idx="187">Yes</cx:pt>
          <cx:pt idx="188">Yes</cx:pt>
          <cx:pt idx="189">Yes</cx:pt>
          <cx:pt idx="190">Yes</cx:pt>
          <cx:pt idx="191">Yes</cx:pt>
          <cx:pt idx="192">Yes</cx:pt>
          <cx:pt idx="193">Yes</cx:pt>
          <cx:pt idx="194">Yes</cx:pt>
          <cx:pt idx="195">Yes</cx:pt>
          <cx:pt idx="196">Yes</cx:pt>
          <cx:pt idx="197">Yes</cx:pt>
          <cx:pt idx="198">Yes</cx:pt>
          <cx:pt idx="199">Yes</cx:pt>
          <cx:pt idx="200">Yes</cx:pt>
          <cx:pt idx="201">Yes</cx:pt>
          <cx:pt idx="202">Yes</cx:pt>
          <cx:pt idx="203">Yes</cx:pt>
          <cx:pt idx="204">Yes</cx:pt>
          <cx:pt idx="205">Yes</cx:pt>
          <cx:pt idx="206">Yes</cx:pt>
          <cx:pt idx="207">Yes</cx:pt>
          <cx:pt idx="208">Yes</cx:pt>
          <cx:pt idx="209">Yes</cx:pt>
          <cx:pt idx="210">Yes</cx:pt>
          <cx:pt idx="211">Yes</cx:pt>
          <cx:pt idx="212">Yes</cx:pt>
          <cx:pt idx="213">Yes</cx:pt>
          <cx:pt idx="214">Yes</cx:pt>
          <cx:pt idx="215">Yes</cx:pt>
          <cx:pt idx="216">Yes</cx:pt>
          <cx:pt idx="217">Yes</cx:pt>
          <cx:pt idx="218">Yes</cx:pt>
          <cx:pt idx="219">Yes</cx:pt>
          <cx:pt idx="220">Yes</cx:pt>
          <cx:pt idx="221">Yes</cx:pt>
          <cx:pt idx="222">Yes</cx:pt>
          <cx:pt idx="223">Yes</cx:pt>
          <cx:pt idx="224">Yes</cx:pt>
          <cx:pt idx="225">Yes</cx:pt>
          <cx:pt idx="226">Yes</cx:pt>
          <cx:pt idx="227">Yes</cx:pt>
          <cx:pt idx="228">Yes</cx:pt>
          <cx:pt idx="229">Yes</cx:pt>
          <cx:pt idx="230">Yes</cx:pt>
          <cx:pt idx="231">Yes</cx:pt>
          <cx:pt idx="232">Yes</cx:pt>
          <cx:pt idx="233">Yes</cx:pt>
          <cx:pt idx="234">Yes</cx:pt>
          <cx:pt idx="235">Yes</cx:pt>
          <cx:pt idx="236">Yes</cx:pt>
          <cx:pt idx="237">Yes</cx:pt>
          <cx:pt idx="238">Yes</cx:pt>
          <cx:pt idx="239">No</cx:pt>
          <cx:pt idx="240">No</cx:pt>
          <cx:pt idx="241">No</cx:pt>
          <cx:pt idx="242">No</cx:pt>
          <cx:pt idx="243">No</cx:pt>
          <cx:pt idx="244">No</cx:pt>
          <cx:pt idx="245">No</cx:pt>
          <cx:pt idx="246">No</cx:pt>
          <cx:pt idx="247">No</cx:pt>
          <cx:pt idx="248">No</cx:pt>
          <cx:pt idx="249">No</cx:pt>
          <cx:pt idx="250">No</cx:pt>
          <cx:pt idx="251">No</cx:pt>
          <cx:pt idx="252">No</cx:pt>
          <cx:pt idx="253">No</cx:pt>
          <cx:pt idx="254">No</cx:pt>
          <cx:pt idx="255">No</cx:pt>
          <cx:pt idx="256">No</cx:pt>
          <cx:pt idx="257">No</cx:pt>
          <cx:pt idx="258">No</cx:pt>
          <cx:pt idx="259">No</cx:pt>
          <cx:pt idx="260">No</cx:pt>
          <cx:pt idx="261">No</cx:pt>
          <cx:pt idx="262">No</cx:pt>
          <cx:pt idx="263">No</cx:pt>
          <cx:pt idx="264">No</cx:pt>
          <cx:pt idx="265">No</cx:pt>
          <cx:pt idx="266">No</cx:pt>
          <cx:pt idx="267">No</cx:pt>
          <cx:pt idx="268">No</cx:pt>
          <cx:pt idx="269">No</cx:pt>
          <cx:pt idx="270">No</cx:pt>
          <cx:pt idx="271">No</cx:pt>
          <cx:pt idx="272">No</cx:pt>
          <cx:pt idx="273">No</cx:pt>
          <cx:pt idx="274">No</cx:pt>
          <cx:pt idx="275">No</cx:pt>
          <cx:pt idx="276">No</cx:pt>
          <cx:pt idx="277">No</cx:pt>
          <cx:pt idx="278">No</cx:pt>
          <cx:pt idx="279">No</cx:pt>
          <cx:pt idx="280">No</cx:pt>
          <cx:pt idx="281">No</cx:pt>
          <cx:pt idx="282">No</cx:pt>
          <cx:pt idx="283">No</cx:pt>
          <cx:pt idx="284">No</cx:pt>
          <cx:pt idx="285">No</cx:pt>
          <cx:pt idx="286">No</cx:pt>
          <cx:pt idx="287">No</cx:pt>
          <cx:pt idx="288">No</cx:pt>
          <cx:pt idx="289">No</cx:pt>
          <cx:pt idx="290">No</cx:pt>
          <cx:pt idx="291">No</cx:pt>
          <cx:pt idx="292">No</cx:pt>
          <cx:pt idx="293">No</cx:pt>
          <cx:pt idx="294">No</cx:pt>
          <cx:pt idx="295">No</cx:pt>
          <cx:pt idx="296">No</cx:pt>
          <cx:pt idx="297">No</cx:pt>
          <cx:pt idx="298">No</cx:pt>
          <cx:pt idx="299">No</cx:pt>
          <cx:pt idx="300">No</cx:pt>
          <cx:pt idx="301">No</cx:pt>
          <cx:pt idx="302">No</cx:pt>
          <cx:pt idx="303">No</cx:pt>
          <cx:pt idx="304">No</cx:pt>
          <cx:pt idx="305">No</cx:pt>
          <cx:pt idx="306">No</cx:pt>
          <cx:pt idx="307">No</cx:pt>
          <cx:pt idx="308">No</cx:pt>
          <cx:pt idx="309">No</cx:pt>
          <cx:pt idx="310">No</cx:pt>
          <cx:pt idx="311">No</cx:pt>
          <cx:pt idx="312">No</cx:pt>
          <cx:pt idx="313">No</cx:pt>
          <cx:pt idx="314">No</cx:pt>
          <cx:pt idx="315">No</cx:pt>
          <cx:pt idx="316">No</cx:pt>
          <cx:pt idx="317">No</cx:pt>
          <cx:pt idx="318">No</cx:pt>
          <cx:pt idx="319">No</cx:pt>
          <cx:pt idx="320">No</cx:pt>
          <cx:pt idx="321">No</cx:pt>
          <cx:pt idx="322">No</cx:pt>
          <cx:pt idx="323">No</cx:pt>
          <cx:pt idx="324">No</cx:pt>
          <cx:pt idx="325">No</cx:pt>
          <cx:pt idx="326">No</cx:pt>
          <cx:pt idx="327">No</cx:pt>
          <cx:pt idx="328">No</cx:pt>
        </cx:lvl>
      </cx:strDim>
      <cx:numDim type="val">
        <cx:f>Sheet8!$C$2:$C$330</cx:f>
        <cx:lvl ptCount="329" formatCode="General">
          <cx:pt idx="0">3</cx:pt>
          <cx:pt idx="1">4</cx:pt>
          <cx:pt idx="2">2.5555599999999998</cx:pt>
          <cx:pt idx="3">3</cx:pt>
          <cx:pt idx="4">2.1428600000000002</cx:pt>
          <cx:pt idx="5">2.25</cx:pt>
          <cx:pt idx="6">3.3333300000000001</cx:pt>
          <cx:pt idx="7">3.3333300000000001</cx:pt>
          <cx:pt idx="8">2.4444400000000002</cx:pt>
          <cx:pt idx="9">2</cx:pt>
          <cx:pt idx="10">2.625</cx:pt>
          <cx:pt idx="11">1.7777799999999999</cx:pt>
          <cx:pt idx="12">1.88889</cx:pt>
          <cx:pt idx="13">1.7777799999999999</cx:pt>
          <cx:pt idx="14">2.3333300000000001</cx:pt>
          <cx:pt idx="15">3.88889</cx:pt>
          <cx:pt idx="16">4.7142900000000001</cx:pt>
          <cx:pt idx="17">3.25</cx:pt>
          <cx:pt idx="18">4</cx:pt>
          <cx:pt idx="19">3.3333300000000001</cx:pt>
          <cx:pt idx="20">2.4285700000000001</cx:pt>
          <cx:pt idx="21">2.6666699999999999</cx:pt>
          <cx:pt idx="22">3.6666699999999999</cx:pt>
          <cx:pt idx="23">2.6666699999999999</cx:pt>
          <cx:pt idx="24">2.88889</cx:pt>
          <cx:pt idx="25">3.1666699999999999</cx:pt>
          <cx:pt idx="26">3.3333300000000001</cx:pt>
          <cx:pt idx="27">3.5</cx:pt>
          <cx:pt idx="28">3</cx:pt>
          <cx:pt idx="29">1.7777799999999999</cx:pt>
          <cx:pt idx="30">3.6666699999999999</cx:pt>
          <cx:pt idx="31">4</cx:pt>
          <cx:pt idx="32">2.375</cx:pt>
          <cx:pt idx="33">3.25</cx:pt>
          <cx:pt idx="34">2.11111</cx:pt>
          <cx:pt idx="35">2.875</cx:pt>
          <cx:pt idx="36">2.75</cx:pt>
          <cx:pt idx="37">2.4444400000000002</cx:pt>
          <cx:pt idx="38">1</cx:pt>
          <cx:pt idx="39">2</cx:pt>
          <cx:pt idx="40">2.1666699999999999</cx:pt>
          <cx:pt idx="41">3.25</cx:pt>
          <cx:pt idx="42">3.2857099999999999</cx:pt>
          <cx:pt idx="43">2.3333300000000001</cx:pt>
          <cx:pt idx="44">3.5</cx:pt>
          <cx:pt idx="45">3.88889</cx:pt>
          <cx:pt idx="46">2.88889</cx:pt>
          <cx:pt idx="47">3.5</cx:pt>
          <cx:pt idx="48">2.3333300000000001</cx:pt>
          <cx:pt idx="49">2.4285700000000001</cx:pt>
          <cx:pt idx="50">1.5714300000000001</cx:pt>
          <cx:pt idx="51">4</cx:pt>
          <cx:pt idx="52">4</cx:pt>
          <cx:pt idx="53">2</cx:pt>
          <cx:pt idx="54">2.7777799999999999</cx:pt>
          <cx:pt idx="55">2.625</cx:pt>
          <cx:pt idx="56">2</cx:pt>
          <cx:pt idx="57">3.5</cx:pt>
          <cx:pt idx="58">2.3333300000000001</cx:pt>
          <cx:pt idx="59">3.2222200000000001</cx:pt>
          <cx:pt idx="60">3</cx:pt>
          <cx:pt idx="61">3.11111</cx:pt>
          <cx:pt idx="62">1.8333299999999999</cx:pt>
          <cx:pt idx="63">1.6666700000000001</cx:pt>
          <cx:pt idx="64">2.2222200000000001</cx:pt>
          <cx:pt idx="65">1.875</cx:pt>
          <cx:pt idx="66">3</cx:pt>
          <cx:pt idx="67">2.11111</cx:pt>
          <cx:pt idx="68">1</cx:pt>
          <cx:pt idx="69">2.4444400000000002</cx:pt>
          <cx:pt idx="70">2.5</cx:pt>
          <cx:pt idx="71">3</cx:pt>
          <cx:pt idx="72">3.2222200000000001</cx:pt>
          <cx:pt idx="73">2.3333300000000001</cx:pt>
          <cx:pt idx="74">3</cx:pt>
          <cx:pt idx="75">3.11111</cx:pt>
          <cx:pt idx="76">2.3333300000000001</cx:pt>
          <cx:pt idx="77">3.6666699999999999</cx:pt>
          <cx:pt idx="78">3.25</cx:pt>
          <cx:pt idx="79">2.5555599999999998</cx:pt>
          <cx:pt idx="80">4.2222200000000001</cx:pt>
          <cx:pt idx="81">2.6666699999999999</cx:pt>
          <cx:pt idx="82">3.3333300000000001</cx:pt>
          <cx:pt idx="83">2.5</cx:pt>
          <cx:pt idx="84">2</cx:pt>
          <cx:pt idx="85">1.6666700000000001</cx:pt>
          <cx:pt idx="86">2.88889</cx:pt>
          <cx:pt idx="87">3</cx:pt>
          <cx:pt idx="88">2.8571399999999998</cx:pt>
          <cx:pt idx="89">3.4444400000000002</cx:pt>
          <cx:pt idx="90">1.5555600000000001</cx:pt>
          <cx:pt idx="91">2.125</cx:pt>
          <cx:pt idx="92">2</cx:pt>
          <cx:pt idx="93">4</cx:pt>
          <cx:pt idx="94">2.3333300000000001</cx:pt>
          <cx:pt idx="95">3.3333300000000001</cx:pt>
          <cx:pt idx="96">3</cx:pt>
          <cx:pt idx="97">3.4444400000000002</cx:pt>
          <cx:pt idx="98">1.11111</cx:pt>
          <cx:pt idx="99">2.1428600000000002</cx:pt>
          <cx:pt idx="100">2</cx:pt>
          <cx:pt idx="101">2.5714299999999999</cx:pt>
          <cx:pt idx="102">3.3333300000000001</cx:pt>
          <cx:pt idx="103">2.7777799999999999</cx:pt>
          <cx:pt idx="104">2</cx:pt>
          <cx:pt idx="105">2.5555599999999998</cx:pt>
          <cx:pt idx="106">2.5555599999999998</cx:pt>
          <cx:pt idx="107">2.2222200000000001</cx:pt>
          <cx:pt idx="108">4</cx:pt>
          <cx:pt idx="109">1.88889</cx:pt>
          <cx:pt idx="110">2.5555599999999998</cx:pt>
          <cx:pt idx="111">2.2222200000000001</cx:pt>
          <cx:pt idx="112">3.1666699999999999</cx:pt>
          <cx:pt idx="113">2.11111</cx:pt>
          <cx:pt idx="114">2.2000000000000002</cx:pt>
          <cx:pt idx="115">2.88889</cx:pt>
          <cx:pt idx="116">1.5</cx:pt>
          <cx:pt idx="117">2.3333300000000001</cx:pt>
          <cx:pt idx="118">3.3333300000000001</cx:pt>
          <cx:pt idx="119">2.75</cx:pt>
          <cx:pt idx="120">2.4444400000000002</cx:pt>
          <cx:pt idx="121">3.3333300000000001</cx:pt>
          <cx:pt idx="122">2</cx:pt>
          <cx:pt idx="123">3.6666699999999999</cx:pt>
          <cx:pt idx="124">3.3333300000000001</cx:pt>
          <cx:pt idx="125">2.4444400000000002</cx:pt>
          <cx:pt idx="126">3</cx:pt>
          <cx:pt idx="127">1.6666700000000001</cx:pt>
          <cx:pt idx="128">3.11111</cx:pt>
          <cx:pt idx="129">1.7777799999999999</cx:pt>
          <cx:pt idx="130">2</cx:pt>
          <cx:pt idx="131">3.5</cx:pt>
          <cx:pt idx="132">1.88889</cx:pt>
          <cx:pt idx="133">2.2222200000000001</cx:pt>
          <cx:pt idx="134">1.85714</cx:pt>
          <cx:pt idx="135">1.88889</cx:pt>
          <cx:pt idx="136">2</cx:pt>
          <cx:pt idx="137">1.375</cx:pt>
          <cx:pt idx="138">3.2857099999999999</cx:pt>
          <cx:pt idx="139">4</cx:pt>
          <cx:pt idx="140">3.3333300000000001</cx:pt>
          <cx:pt idx="141">2.5</cx:pt>
          <cx:pt idx="142">2.625</cx:pt>
          <cx:pt idx="143">2</cx:pt>
          <cx:pt idx="144">2.3333300000000001</cx:pt>
          <cx:pt idx="145">2.88889</cx:pt>
          <cx:pt idx="146">1.88889</cx:pt>
          <cx:pt idx="147">1.75</cx:pt>
          <cx:pt idx="148">2.4444400000000002</cx:pt>
          <cx:pt idx="149">2.2222200000000001</cx:pt>
          <cx:pt idx="150">3</cx:pt>
          <cx:pt idx="151">2.75</cx:pt>
          <cx:pt idx="152">3.3333300000000001</cx:pt>
          <cx:pt idx="153">3.11111</cx:pt>
          <cx:pt idx="154">2.6666699999999999</cx:pt>
          <cx:pt idx="155">3.75</cx:pt>
          <cx:pt idx="156">2.3333300000000001</cx:pt>
          <cx:pt idx="157">3.3333300000000001</cx:pt>
          <cx:pt idx="158">4</cx:pt>
          <cx:pt idx="159">2.11111</cx:pt>
          <cx:pt idx="160">3.1428600000000002</cx:pt>
          <cx:pt idx="161">3.75</cx:pt>
          <cx:pt idx="162">3</cx:pt>
          <cx:pt idx="163">2.2222200000000001</cx:pt>
          <cx:pt idx="164">2.6666699999999999</cx:pt>
          <cx:pt idx="165">3.2222200000000001</cx:pt>
          <cx:pt idx="166">2.5555599999999998</cx:pt>
          <cx:pt idx="167">3.25</cx:pt>
          <cx:pt idx="168">3</cx:pt>
          <cx:pt idx="169">3.6666699999999999</cx:pt>
          <cx:pt idx="170">3.25</cx:pt>
          <cx:pt idx="171">3</cx:pt>
          <cx:pt idx="172">3.5555599999999998</cx:pt>
          <cx:pt idx="173">2.2222200000000001</cx:pt>
          <cx:pt idx="174">2</cx:pt>
          <cx:pt idx="175">3.5555599999999998</cx:pt>
          <cx:pt idx="176">2.88889</cx:pt>
          <cx:pt idx="177">3.2222200000000001</cx:pt>
          <cx:pt idx="178">3.2222200000000001</cx:pt>
          <cx:pt idx="179">3</cx:pt>
          <cx:pt idx="180">2.7777799999999999</cx:pt>
          <cx:pt idx="181">2.6666699999999999</cx:pt>
          <cx:pt idx="182">2.88889</cx:pt>
          <cx:pt idx="183">2.11111</cx:pt>
          <cx:pt idx="184">2.2222200000000001</cx:pt>
          <cx:pt idx="185">3</cx:pt>
          <cx:pt idx="186">2</cx:pt>
          <cx:pt idx="187">2.6000000000000001</cx:pt>
          <cx:pt idx="188">3.6666699999999999</cx:pt>
          <cx:pt idx="189">3.1666699999999999</cx:pt>
          <cx:pt idx="190">3.3999999999999999</cx:pt>
          <cx:pt idx="191">3</cx:pt>
          <cx:pt idx="192">2.3333300000000001</cx:pt>
          <cx:pt idx="193">3</cx:pt>
          <cx:pt idx="194">2.75</cx:pt>
          <cx:pt idx="195">2.125</cx:pt>
          <cx:pt idx="196">2.4444400000000002</cx:pt>
          <cx:pt idx="197">2.1666699999999999</cx:pt>
          <cx:pt idx="198">2.11111</cx:pt>
          <cx:pt idx="199">1.625</cx:pt>
          <cx:pt idx="200">2.7777799999999999</cx:pt>
          <cx:pt idx="201">2.6666699999999999</cx:pt>
          <cx:pt idx="202">3.3333300000000001</cx:pt>
          <cx:pt idx="203">2.4285700000000001</cx:pt>
          <cx:pt idx="204">2</cx:pt>
          <cx:pt idx="205">3</cx:pt>
          <cx:pt idx="206">2</cx:pt>
          <cx:pt idx="207">2.88889</cx:pt>
          <cx:pt idx="208">3</cx:pt>
          <cx:pt idx="209">2</cx:pt>
          <cx:pt idx="210">2.3333300000000001</cx:pt>
          <cx:pt idx="211">2.3999999999999999</cx:pt>
          <cx:pt idx="212">3.5</cx:pt>
          <cx:pt idx="213">2.125</cx:pt>
          <cx:pt idx="214">1.8333299999999999</cx:pt>
          <cx:pt idx="215">2.6666699999999999</cx:pt>
          <cx:pt idx="216">2.3333300000000001</cx:pt>
          <cx:pt idx="217">2.6666699999999999</cx:pt>
          <cx:pt idx="218">3.11111</cx:pt>
          <cx:pt idx="219">2.8571399999999998</cx:pt>
          <cx:pt idx="220">3</cx:pt>
          <cx:pt idx="221">2.5714299999999999</cx:pt>
          <cx:pt idx="222">3</cx:pt>
          <cx:pt idx="223">4.25</cx:pt>
          <cx:pt idx="224">3.125</cx:pt>
          <cx:pt idx="225">3.5</cx:pt>
          <cx:pt idx="226">4.2222200000000001</cx:pt>
          <cx:pt idx="227">2.11111</cx:pt>
          <cx:pt idx="228">2.2222200000000001</cx:pt>
          <cx:pt idx="229">3.7777799999999999</cx:pt>
          <cx:pt idx="230">3.11111</cx:pt>
          <cx:pt idx="231">3</cx:pt>
          <cx:pt idx="232">3.25</cx:pt>
          <cx:pt idx="233">2.3333300000000001</cx:pt>
          <cx:pt idx="234">2.5555599999999998</cx:pt>
          <cx:pt idx="235">2</cx:pt>
          <cx:pt idx="236">2.7777799999999999</cx:pt>
          <cx:pt idx="237">2.88889</cx:pt>
          <cx:pt idx="238">2.4444400000000002</cx:pt>
          <cx:pt idx="239">4</cx:pt>
          <cx:pt idx="240">4.11111</cx:pt>
          <cx:pt idx="241">3.4285700000000001</cx:pt>
          <cx:pt idx="242">2.3333300000000001</cx:pt>
          <cx:pt idx="243">3.11111</cx:pt>
          <cx:pt idx="244">3</cx:pt>
          <cx:pt idx="245">3.375</cx:pt>
          <cx:pt idx="246">3.75</cx:pt>
          <cx:pt idx="247">2.5</cx:pt>
          <cx:pt idx="248">2.5555599999999998</cx:pt>
          <cx:pt idx="249">4.5555599999999998</cx:pt>
          <cx:pt idx="250">3.6666699999999999</cx:pt>
          <cx:pt idx="251">3.7777799999999999</cx:pt>
          <cx:pt idx="252">3.4444400000000002</cx:pt>
          <cx:pt idx="253">2.7777799999999999</cx:pt>
          <cx:pt idx="254">1.875</cx:pt>
          <cx:pt idx="255">3.7777799999999999</cx:pt>
          <cx:pt idx="256">3.6666699999999999</cx:pt>
          <cx:pt idx="257">4.5555599999999998</cx:pt>
          <cx:pt idx="258">2.5</cx:pt>
          <cx:pt idx="259">2.7777799999999999</cx:pt>
          <cx:pt idx="260">3.6666699999999999</cx:pt>
          <cx:pt idx="261">3</cx:pt>
          <cx:pt idx="262">4</cx:pt>
          <cx:pt idx="263">2.5555599999999998</cx:pt>
          <cx:pt idx="264">4.11111</cx:pt>
          <cx:pt idx="265">3.4444400000000002</cx:pt>
          <cx:pt idx="266">4</cx:pt>
          <cx:pt idx="267">3.5714299999999999</cx:pt>
          <cx:pt idx="268">3.5</cx:pt>
          <cx:pt idx="269">4</cx:pt>
          <cx:pt idx="270">4.5555599999999998</cx:pt>
          <cx:pt idx="271">3.1428600000000002</cx:pt>
          <cx:pt idx="272">3.7777799999999999</cx:pt>
          <cx:pt idx="273">3</cx:pt>
          <cx:pt idx="274">4.2000000000000002</cx:pt>
          <cx:pt idx="275">3.3333300000000001</cx:pt>
          <cx:pt idx="276">2.88889</cx:pt>
          <cx:pt idx="277">3.3333300000000001</cx:pt>
          <cx:pt idx="278">3</cx:pt>
          <cx:pt idx="279">2.875</cx:pt>
          <cx:pt idx="280">3</cx:pt>
          <cx:pt idx="281">2.7142900000000001</cx:pt>
          <cx:pt idx="282">2.875</cx:pt>
          <cx:pt idx="283">2.3333300000000001</cx:pt>
          <cx:pt idx="284">3.25</cx:pt>
          <cx:pt idx="285">4</cx:pt>
          <cx:pt idx="286">1.2222200000000001</cx:pt>
          <cx:pt idx="287">3.7777799999999999</cx:pt>
          <cx:pt idx="288">1.6666700000000001</cx:pt>
          <cx:pt idx="289">4.3333300000000001</cx:pt>
          <cx:pt idx="290">3.3333300000000001</cx:pt>
          <cx:pt idx="291">2.4285700000000001</cx:pt>
          <cx:pt idx="292">3.1666699999999999</cx:pt>
          <cx:pt idx="293">2</cx:pt>
          <cx:pt idx="294">4.5714300000000003</cx:pt>
          <cx:pt idx="295">2.6666699999999999</cx:pt>
          <cx:pt idx="296">2.88889</cx:pt>
          <cx:pt idx="297">3.6000000000000001</cx:pt>
          <cx:pt idx="298">3.3333300000000001</cx:pt>
          <cx:pt idx="299">3.1428600000000002</cx:pt>
          <cx:pt idx="300">3.88889</cx:pt>
          <cx:pt idx="301">3.3333300000000001</cx:pt>
          <cx:pt idx="302">2.5555599999999998</cx:pt>
          <cx:pt idx="303">1.6666700000000001</cx:pt>
          <cx:pt idx="304">2.625</cx:pt>
          <cx:pt idx="305">3.1666699999999999</cx:pt>
          <cx:pt idx="306">4.3333300000000001</cx:pt>
          <cx:pt idx="307">3.75</cx:pt>
          <cx:pt idx="308">4.2222200000000001</cx:pt>
          <cx:pt idx="309">3.8571399999999998</cx:pt>
          <cx:pt idx="310">3.6666699999999999</cx:pt>
          <cx:pt idx="311">2.6666699999999999</cx:pt>
          <cx:pt idx="312">3</cx:pt>
          <cx:pt idx="313">3.625</cx:pt>
          <cx:pt idx="314">4.25</cx:pt>
          <cx:pt idx="315">4</cx:pt>
          <cx:pt idx="316">2.88889</cx:pt>
          <cx:pt idx="317">3.7142900000000001</cx:pt>
          <cx:pt idx="318">5</cx:pt>
          <cx:pt idx="319">1.4285699999999999</cx:pt>
          <cx:pt idx="320">3.25</cx:pt>
          <cx:pt idx="321">2.75</cx:pt>
          <cx:pt idx="322">3</cx:pt>
          <cx:pt idx="323">3.25</cx:pt>
          <cx:pt idx="324">2.7142900000000001</cx:pt>
          <cx:pt idx="325">2.3333300000000001</cx:pt>
          <cx:pt idx="326">3.11111</cx:pt>
          <cx:pt idx="327">2.11111</cx:pt>
          <cx:pt idx="328">4.75</cx:pt>
        </cx:lvl>
      </cx:numDim>
    </cx:data>
  </cx:chartData>
  <cx:chart>
    <cx:title pos="t" align="ctr" overlay="0">
      <cx:tx>
        <cx:txData>
          <cx:v>Mean Satisfaction Score by "Do fellows at your program sometimes take unpaid leave to construct or extend their parental leave?" (p&lt;0.0001)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Mean Satisfaction Score by "Do fellows at your program sometimes take unpaid leave to construct or extend their parental leave?" (p&lt;0.0001)</a:t>
          </a:r>
        </a:p>
      </cx:txPr>
    </cx:title>
    <cx:plotArea>
      <cx:plotAreaRegion>
        <cx:series layoutId="boxWhisker" uniqueId="{A300E60D-5E22-4CC4-B378-6FFE033384A4}">
          <cx:tx>
            <cx:txData>
              <cx:f>Sheet8!$C$1</cx:f>
              <cx:v>policy_sat_mean</cx:v>
            </cx:txData>
          </cx:tx>
          <cx:spPr>
            <a:solidFill>
              <a:schemeClr val="bg2"/>
            </a:solidFill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 max="5" min="1"/>
        <cx:majorGridlines/>
        <cx:tickLabels/>
      </cx:axis>
    </cx:plotArea>
  </cx:chart>
</cx:chartSpace>
</file>

<file path=word/charts/chartEx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9!$B$2:$B$439</cx:f>
        <cx:lvl ptCount="438">
          <cx:pt idx="0">Yes</cx:pt>
          <cx:pt idx="1">Yes</cx:pt>
          <cx:pt idx="2">Yes</cx:pt>
          <cx:pt idx="3">Yes</cx:pt>
          <cx:pt idx="4">Yes</cx:pt>
          <cx:pt idx="5">Yes</cx:pt>
          <cx:pt idx="6">Yes</cx:pt>
          <cx:pt idx="7">Yes</cx:pt>
          <cx:pt idx="8">Yes</cx:pt>
          <cx:pt idx="9">Yes</cx:pt>
          <cx:pt idx="10">Yes</cx:pt>
          <cx:pt idx="11">Yes</cx:pt>
          <cx:pt idx="12">Yes</cx:pt>
          <cx:pt idx="13">Yes</cx:pt>
          <cx:pt idx="14">Yes</cx:pt>
          <cx:pt idx="15">Yes</cx:pt>
          <cx:pt idx="16">Yes</cx:pt>
          <cx:pt idx="17">Yes</cx:pt>
          <cx:pt idx="18">Yes</cx:pt>
          <cx:pt idx="19">Yes</cx:pt>
          <cx:pt idx="20">Yes</cx:pt>
          <cx:pt idx="21">Yes</cx:pt>
          <cx:pt idx="22">Yes</cx:pt>
          <cx:pt idx="23">Yes</cx:pt>
          <cx:pt idx="24">Yes</cx:pt>
          <cx:pt idx="25">Yes</cx:pt>
          <cx:pt idx="26">Yes</cx:pt>
          <cx:pt idx="27">Yes</cx:pt>
          <cx:pt idx="28">Yes</cx:pt>
          <cx:pt idx="29">Yes</cx:pt>
          <cx:pt idx="30">Yes</cx:pt>
          <cx:pt idx="31">Yes</cx:pt>
          <cx:pt idx="32">Yes</cx:pt>
          <cx:pt idx="33">Yes</cx:pt>
          <cx:pt idx="34">Yes</cx:pt>
          <cx:pt idx="35">Yes</cx:pt>
          <cx:pt idx="36">Yes</cx:pt>
          <cx:pt idx="37">Yes</cx:pt>
          <cx:pt idx="38">Yes</cx:pt>
          <cx:pt idx="39">Yes</cx:pt>
          <cx:pt idx="40">Yes</cx:pt>
          <cx:pt idx="41">Yes</cx:pt>
          <cx:pt idx="42">Yes</cx:pt>
          <cx:pt idx="43">Yes</cx:pt>
          <cx:pt idx="44">Yes</cx:pt>
          <cx:pt idx="45">Yes</cx:pt>
          <cx:pt idx="46">Yes</cx:pt>
          <cx:pt idx="47">Yes</cx:pt>
          <cx:pt idx="48">Yes</cx:pt>
          <cx:pt idx="49">Yes</cx:pt>
          <cx:pt idx="50">Yes</cx:pt>
          <cx:pt idx="51">Yes</cx:pt>
          <cx:pt idx="52">Yes</cx:pt>
          <cx:pt idx="53">Yes</cx:pt>
          <cx:pt idx="54">Yes</cx:pt>
          <cx:pt idx="55">Yes</cx:pt>
          <cx:pt idx="56">Yes</cx:pt>
          <cx:pt idx="57">Yes</cx:pt>
          <cx:pt idx="58">Yes</cx:pt>
          <cx:pt idx="59">Yes</cx:pt>
          <cx:pt idx="60">Yes</cx:pt>
          <cx:pt idx="61">Yes</cx:pt>
          <cx:pt idx="62">Yes</cx:pt>
          <cx:pt idx="63">Yes</cx:pt>
          <cx:pt idx="64">Yes</cx:pt>
          <cx:pt idx="65">Yes</cx:pt>
          <cx:pt idx="66">Yes</cx:pt>
          <cx:pt idx="67">Yes</cx:pt>
          <cx:pt idx="68">Yes</cx:pt>
          <cx:pt idx="69">Yes</cx:pt>
          <cx:pt idx="70">Yes</cx:pt>
          <cx:pt idx="71">Yes</cx:pt>
          <cx:pt idx="72">Yes</cx:pt>
          <cx:pt idx="73">Yes</cx:pt>
          <cx:pt idx="74">Yes</cx:pt>
          <cx:pt idx="75">Yes</cx:pt>
          <cx:pt idx="76">Yes</cx:pt>
          <cx:pt idx="77">Yes</cx:pt>
          <cx:pt idx="78">Yes</cx:pt>
          <cx:pt idx="79">Yes</cx:pt>
          <cx:pt idx="80">Yes</cx:pt>
          <cx:pt idx="81">Yes</cx:pt>
          <cx:pt idx="82">Yes</cx:pt>
          <cx:pt idx="83">Yes</cx:pt>
          <cx:pt idx="84">Yes</cx:pt>
          <cx:pt idx="85">Yes</cx:pt>
          <cx:pt idx="86">Yes</cx:pt>
          <cx:pt idx="87">Yes</cx:pt>
          <cx:pt idx="88">Yes</cx:pt>
          <cx:pt idx="89">Yes</cx:pt>
          <cx:pt idx="90">Yes</cx:pt>
          <cx:pt idx="91">Yes</cx:pt>
          <cx:pt idx="92">Yes</cx:pt>
          <cx:pt idx="93">Yes</cx:pt>
          <cx:pt idx="94">Yes</cx:pt>
          <cx:pt idx="95">Yes</cx:pt>
          <cx:pt idx="96">Yes</cx:pt>
          <cx:pt idx="97">Yes</cx:pt>
          <cx:pt idx="98">Yes</cx:pt>
          <cx:pt idx="99">Yes</cx:pt>
          <cx:pt idx="100">Yes</cx:pt>
          <cx:pt idx="101">Yes</cx:pt>
          <cx:pt idx="102">Yes</cx:pt>
          <cx:pt idx="103">Yes</cx:pt>
          <cx:pt idx="104">Yes</cx:pt>
          <cx:pt idx="105">Yes</cx:pt>
          <cx:pt idx="106">Yes</cx:pt>
          <cx:pt idx="107">Yes</cx:pt>
          <cx:pt idx="108">Yes</cx:pt>
          <cx:pt idx="109">Yes</cx:pt>
          <cx:pt idx="110">Yes</cx:pt>
          <cx:pt idx="111">Yes</cx:pt>
          <cx:pt idx="112">Yes</cx:pt>
          <cx:pt idx="113">Yes</cx:pt>
          <cx:pt idx="114">Yes</cx:pt>
          <cx:pt idx="115">Yes</cx:pt>
          <cx:pt idx="116">Yes</cx:pt>
          <cx:pt idx="117">Yes</cx:pt>
          <cx:pt idx="118">Yes</cx:pt>
          <cx:pt idx="119">Yes</cx:pt>
          <cx:pt idx="120">Yes</cx:pt>
          <cx:pt idx="121">Yes</cx:pt>
          <cx:pt idx="122">Yes</cx:pt>
          <cx:pt idx="123">Yes</cx:pt>
          <cx:pt idx="124">Yes</cx:pt>
          <cx:pt idx="125">Yes</cx:pt>
          <cx:pt idx="126">Yes</cx:pt>
          <cx:pt idx="127">Yes</cx:pt>
          <cx:pt idx="128">Yes</cx:pt>
          <cx:pt idx="129">Yes</cx:pt>
          <cx:pt idx="130">Yes</cx:pt>
          <cx:pt idx="131">Yes</cx:pt>
          <cx:pt idx="132">Yes</cx:pt>
          <cx:pt idx="133">Yes</cx:pt>
          <cx:pt idx="134">Yes</cx:pt>
          <cx:pt idx="135">Yes</cx:pt>
          <cx:pt idx="136">Yes</cx:pt>
          <cx:pt idx="137">Yes</cx:pt>
          <cx:pt idx="138">Yes</cx:pt>
          <cx:pt idx="139">Yes</cx:pt>
          <cx:pt idx="140">Yes</cx:pt>
          <cx:pt idx="141">Yes</cx:pt>
          <cx:pt idx="142">Yes</cx:pt>
          <cx:pt idx="143">Yes</cx:pt>
          <cx:pt idx="144">Yes</cx:pt>
          <cx:pt idx="145">Yes</cx:pt>
          <cx:pt idx="146">Yes</cx:pt>
          <cx:pt idx="147">Yes</cx:pt>
          <cx:pt idx="148">Yes</cx:pt>
          <cx:pt idx="149">Yes</cx:pt>
          <cx:pt idx="150">Yes</cx:pt>
          <cx:pt idx="151">Yes</cx:pt>
          <cx:pt idx="152">Yes</cx:pt>
          <cx:pt idx="153">Yes</cx:pt>
          <cx:pt idx="154">Yes</cx:pt>
          <cx:pt idx="155">Yes</cx:pt>
          <cx:pt idx="156">Yes</cx:pt>
          <cx:pt idx="157">Yes</cx:pt>
          <cx:pt idx="158">Yes</cx:pt>
          <cx:pt idx="159">Yes</cx:pt>
          <cx:pt idx="160">Yes</cx:pt>
          <cx:pt idx="161">Yes</cx:pt>
          <cx:pt idx="162">Yes</cx:pt>
          <cx:pt idx="163">Yes</cx:pt>
          <cx:pt idx="164">Yes</cx:pt>
          <cx:pt idx="165">Yes</cx:pt>
          <cx:pt idx="166">Yes</cx:pt>
          <cx:pt idx="167">Yes</cx:pt>
          <cx:pt idx="168">Yes</cx:pt>
          <cx:pt idx="169">Yes</cx:pt>
          <cx:pt idx="170">Yes</cx:pt>
          <cx:pt idx="171">Yes</cx:pt>
          <cx:pt idx="172">Yes</cx:pt>
          <cx:pt idx="173">Yes</cx:pt>
          <cx:pt idx="174">Yes</cx:pt>
          <cx:pt idx="175">Yes</cx:pt>
          <cx:pt idx="176">Yes</cx:pt>
          <cx:pt idx="177">Yes</cx:pt>
          <cx:pt idx="178">Yes</cx:pt>
          <cx:pt idx="179">Yes</cx:pt>
          <cx:pt idx="180">Yes</cx:pt>
          <cx:pt idx="181">Yes</cx:pt>
          <cx:pt idx="182">Yes</cx:pt>
          <cx:pt idx="183">Yes</cx:pt>
          <cx:pt idx="184">Yes</cx:pt>
          <cx:pt idx="185">Yes</cx:pt>
          <cx:pt idx="186">Yes</cx:pt>
          <cx:pt idx="187">Yes</cx:pt>
          <cx:pt idx="188">Yes</cx:pt>
          <cx:pt idx="189">Yes</cx:pt>
          <cx:pt idx="190">Yes</cx:pt>
          <cx:pt idx="191">Yes</cx:pt>
          <cx:pt idx="192">Yes</cx:pt>
          <cx:pt idx="193">Yes</cx:pt>
          <cx:pt idx="194">Yes</cx:pt>
          <cx:pt idx="195">Yes</cx:pt>
          <cx:pt idx="196">Yes</cx:pt>
          <cx:pt idx="197">Yes</cx:pt>
          <cx:pt idx="198">Yes</cx:pt>
          <cx:pt idx="199">Yes</cx:pt>
          <cx:pt idx="200">Yes</cx:pt>
          <cx:pt idx="201">Yes</cx:pt>
          <cx:pt idx="202">Yes</cx:pt>
          <cx:pt idx="203">Yes</cx:pt>
          <cx:pt idx="204">Yes</cx:pt>
          <cx:pt idx="205">Yes</cx:pt>
          <cx:pt idx="206">Yes</cx:pt>
          <cx:pt idx="207">Yes</cx:pt>
          <cx:pt idx="208">Yes</cx:pt>
          <cx:pt idx="209">Yes</cx:pt>
          <cx:pt idx="210">Yes</cx:pt>
          <cx:pt idx="211">Yes</cx:pt>
          <cx:pt idx="212">Yes</cx:pt>
          <cx:pt idx="213">Yes</cx:pt>
          <cx:pt idx="214">Yes</cx:pt>
          <cx:pt idx="215">Yes</cx:pt>
          <cx:pt idx="216">Yes</cx:pt>
          <cx:pt idx="217">Yes</cx:pt>
          <cx:pt idx="218">Yes</cx:pt>
          <cx:pt idx="219">Yes</cx:pt>
          <cx:pt idx="220">Yes</cx:pt>
          <cx:pt idx="221">Yes</cx:pt>
          <cx:pt idx="222">Yes</cx:pt>
          <cx:pt idx="223">Yes</cx:pt>
          <cx:pt idx="224">Yes</cx:pt>
          <cx:pt idx="225">Yes</cx:pt>
          <cx:pt idx="226">Yes</cx:pt>
          <cx:pt idx="227">Yes</cx:pt>
          <cx:pt idx="228">Yes</cx:pt>
          <cx:pt idx="229">Yes</cx:pt>
          <cx:pt idx="230">Yes</cx:pt>
          <cx:pt idx="231">Yes</cx:pt>
          <cx:pt idx="232">Yes</cx:pt>
          <cx:pt idx="233">Yes</cx:pt>
          <cx:pt idx="234">Yes</cx:pt>
          <cx:pt idx="235">Yes</cx:pt>
          <cx:pt idx="236">Yes</cx:pt>
          <cx:pt idx="237">Yes</cx:pt>
          <cx:pt idx="238">Yes</cx:pt>
          <cx:pt idx="239">Yes</cx:pt>
          <cx:pt idx="240">Yes</cx:pt>
          <cx:pt idx="241">Yes</cx:pt>
          <cx:pt idx="242">Yes</cx:pt>
          <cx:pt idx="243">Yes</cx:pt>
          <cx:pt idx="244">Yes</cx:pt>
          <cx:pt idx="245">No</cx:pt>
          <cx:pt idx="246">No</cx:pt>
          <cx:pt idx="247">No</cx:pt>
          <cx:pt idx="248">No</cx:pt>
          <cx:pt idx="249">No</cx:pt>
          <cx:pt idx="250">No</cx:pt>
          <cx:pt idx="251">No</cx:pt>
          <cx:pt idx="252">No</cx:pt>
          <cx:pt idx="253">No</cx:pt>
          <cx:pt idx="254">No</cx:pt>
          <cx:pt idx="255">No</cx:pt>
          <cx:pt idx="256">No</cx:pt>
          <cx:pt idx="257">No</cx:pt>
          <cx:pt idx="258">No</cx:pt>
          <cx:pt idx="259">No</cx:pt>
          <cx:pt idx="260">No</cx:pt>
          <cx:pt idx="261">No</cx:pt>
          <cx:pt idx="262">No</cx:pt>
          <cx:pt idx="263">No</cx:pt>
          <cx:pt idx="264">No</cx:pt>
          <cx:pt idx="265">No</cx:pt>
          <cx:pt idx="266">No</cx:pt>
          <cx:pt idx="267">No</cx:pt>
          <cx:pt idx="268">No</cx:pt>
          <cx:pt idx="269">No</cx:pt>
          <cx:pt idx="270">No</cx:pt>
          <cx:pt idx="271">No</cx:pt>
          <cx:pt idx="272">No</cx:pt>
          <cx:pt idx="273">No</cx:pt>
          <cx:pt idx="274">No</cx:pt>
          <cx:pt idx="275">No</cx:pt>
          <cx:pt idx="276">No</cx:pt>
          <cx:pt idx="277">No</cx:pt>
          <cx:pt idx="278">No</cx:pt>
          <cx:pt idx="279">No</cx:pt>
          <cx:pt idx="280">No</cx:pt>
          <cx:pt idx="281">No</cx:pt>
          <cx:pt idx="282">No</cx:pt>
          <cx:pt idx="283">No</cx:pt>
          <cx:pt idx="284">No</cx:pt>
          <cx:pt idx="285">No</cx:pt>
          <cx:pt idx="286">No</cx:pt>
          <cx:pt idx="287">No</cx:pt>
          <cx:pt idx="288">No</cx:pt>
          <cx:pt idx="289">No</cx:pt>
          <cx:pt idx="290">No</cx:pt>
          <cx:pt idx="291">No</cx:pt>
          <cx:pt idx="292">No</cx:pt>
          <cx:pt idx="293">No</cx:pt>
          <cx:pt idx="294">No</cx:pt>
          <cx:pt idx="295">No</cx:pt>
          <cx:pt idx="296">No</cx:pt>
          <cx:pt idx="297">No</cx:pt>
          <cx:pt idx="298">No</cx:pt>
          <cx:pt idx="299">No</cx:pt>
          <cx:pt idx="300">No</cx:pt>
          <cx:pt idx="301">No</cx:pt>
          <cx:pt idx="302">No</cx:pt>
          <cx:pt idx="303">No</cx:pt>
          <cx:pt idx="304">No</cx:pt>
          <cx:pt idx="305">No</cx:pt>
          <cx:pt idx="306">No</cx:pt>
          <cx:pt idx="307">No</cx:pt>
          <cx:pt idx="308">No</cx:pt>
          <cx:pt idx="309">No</cx:pt>
          <cx:pt idx="310">No</cx:pt>
          <cx:pt idx="311">No</cx:pt>
          <cx:pt idx="312">No</cx:pt>
          <cx:pt idx="313">No</cx:pt>
          <cx:pt idx="314">No</cx:pt>
          <cx:pt idx="315">No</cx:pt>
          <cx:pt idx="316">No</cx:pt>
          <cx:pt idx="317">No</cx:pt>
          <cx:pt idx="318">No</cx:pt>
          <cx:pt idx="319">No</cx:pt>
          <cx:pt idx="320">No</cx:pt>
          <cx:pt idx="321">No</cx:pt>
          <cx:pt idx="322">No</cx:pt>
          <cx:pt idx="323">No</cx:pt>
          <cx:pt idx="324">No</cx:pt>
          <cx:pt idx="325">No</cx:pt>
          <cx:pt idx="326">No</cx:pt>
          <cx:pt idx="327">No</cx:pt>
          <cx:pt idx="328">No</cx:pt>
          <cx:pt idx="329">No</cx:pt>
          <cx:pt idx="330">No</cx:pt>
          <cx:pt idx="331">No</cx:pt>
          <cx:pt idx="332">No</cx:pt>
          <cx:pt idx="333">No</cx:pt>
          <cx:pt idx="334">No</cx:pt>
          <cx:pt idx="335">No</cx:pt>
          <cx:pt idx="336">No</cx:pt>
          <cx:pt idx="337">No</cx:pt>
          <cx:pt idx="338">No</cx:pt>
          <cx:pt idx="339">No</cx:pt>
          <cx:pt idx="340">No</cx:pt>
          <cx:pt idx="341">No</cx:pt>
          <cx:pt idx="342">No</cx:pt>
          <cx:pt idx="343">No</cx:pt>
          <cx:pt idx="344">No</cx:pt>
          <cx:pt idx="345">No</cx:pt>
          <cx:pt idx="346">No</cx:pt>
          <cx:pt idx="347">No</cx:pt>
          <cx:pt idx="348">No</cx:pt>
          <cx:pt idx="349">No</cx:pt>
          <cx:pt idx="350">No</cx:pt>
          <cx:pt idx="351">No</cx:pt>
          <cx:pt idx="352">No</cx:pt>
          <cx:pt idx="353">No</cx:pt>
          <cx:pt idx="354">No</cx:pt>
          <cx:pt idx="355">No</cx:pt>
          <cx:pt idx="356">No</cx:pt>
          <cx:pt idx="357">No</cx:pt>
          <cx:pt idx="358">No</cx:pt>
          <cx:pt idx="359">No</cx:pt>
          <cx:pt idx="360">No</cx:pt>
          <cx:pt idx="361">No</cx:pt>
          <cx:pt idx="362">No</cx:pt>
          <cx:pt idx="363">No</cx:pt>
          <cx:pt idx="364">No</cx:pt>
          <cx:pt idx="365">No</cx:pt>
          <cx:pt idx="366">No</cx:pt>
          <cx:pt idx="367">No</cx:pt>
          <cx:pt idx="368">No</cx:pt>
          <cx:pt idx="369">No</cx:pt>
          <cx:pt idx="370">No</cx:pt>
          <cx:pt idx="371">No</cx:pt>
          <cx:pt idx="372">No</cx:pt>
          <cx:pt idx="373">No</cx:pt>
          <cx:pt idx="374">No</cx:pt>
          <cx:pt idx="375">No</cx:pt>
          <cx:pt idx="376">No</cx:pt>
          <cx:pt idx="377">No</cx:pt>
          <cx:pt idx="378">No</cx:pt>
          <cx:pt idx="379">No</cx:pt>
          <cx:pt idx="380">No</cx:pt>
          <cx:pt idx="381">No</cx:pt>
          <cx:pt idx="382">No</cx:pt>
          <cx:pt idx="383">No</cx:pt>
          <cx:pt idx="384">No</cx:pt>
          <cx:pt idx="385">No</cx:pt>
          <cx:pt idx="386">No</cx:pt>
          <cx:pt idx="387">No</cx:pt>
          <cx:pt idx="388">No</cx:pt>
          <cx:pt idx="389">No</cx:pt>
          <cx:pt idx="390">No</cx:pt>
          <cx:pt idx="391">No</cx:pt>
          <cx:pt idx="392">No</cx:pt>
          <cx:pt idx="393">No</cx:pt>
          <cx:pt idx="394">No</cx:pt>
          <cx:pt idx="395">No</cx:pt>
          <cx:pt idx="396">No</cx:pt>
          <cx:pt idx="397">No</cx:pt>
          <cx:pt idx="398">No</cx:pt>
          <cx:pt idx="399">No</cx:pt>
          <cx:pt idx="400">No</cx:pt>
          <cx:pt idx="401">No</cx:pt>
          <cx:pt idx="402">No</cx:pt>
          <cx:pt idx="403">No</cx:pt>
          <cx:pt idx="404">No</cx:pt>
          <cx:pt idx="405">No</cx:pt>
          <cx:pt idx="406">No</cx:pt>
          <cx:pt idx="407">No</cx:pt>
          <cx:pt idx="408">No</cx:pt>
          <cx:pt idx="409">No</cx:pt>
          <cx:pt idx="410">No</cx:pt>
          <cx:pt idx="411">No</cx:pt>
          <cx:pt idx="412">No</cx:pt>
          <cx:pt idx="413">No</cx:pt>
          <cx:pt idx="414">No</cx:pt>
          <cx:pt idx="415">No</cx:pt>
          <cx:pt idx="416">No</cx:pt>
          <cx:pt idx="417">No</cx:pt>
          <cx:pt idx="418">No</cx:pt>
          <cx:pt idx="419">No</cx:pt>
          <cx:pt idx="420">No</cx:pt>
          <cx:pt idx="421">No</cx:pt>
          <cx:pt idx="422">No</cx:pt>
          <cx:pt idx="423">No</cx:pt>
          <cx:pt idx="424">No</cx:pt>
          <cx:pt idx="425">No</cx:pt>
          <cx:pt idx="426">No</cx:pt>
          <cx:pt idx="427">No</cx:pt>
          <cx:pt idx="428">No</cx:pt>
          <cx:pt idx="429">No</cx:pt>
          <cx:pt idx="430">No</cx:pt>
          <cx:pt idx="431">No</cx:pt>
          <cx:pt idx="432">No</cx:pt>
          <cx:pt idx="433">No</cx:pt>
          <cx:pt idx="434">No</cx:pt>
          <cx:pt idx="435">No</cx:pt>
          <cx:pt idx="436">No</cx:pt>
          <cx:pt idx="437">No</cx:pt>
        </cx:lvl>
      </cx:strDim>
      <cx:numDim type="val">
        <cx:f>Sheet9!$C$2:$C$439</cx:f>
        <cx:lvl ptCount="438" formatCode="General">
          <cx:pt idx="0">3.5</cx:pt>
          <cx:pt idx="1">2</cx:pt>
          <cx:pt idx="2">3.1666699999999999</cx:pt>
          <cx:pt idx="3">3.5</cx:pt>
          <cx:pt idx="4">2.8571399999999998</cx:pt>
          <cx:pt idx="5">3.6666699999999999</cx:pt>
          <cx:pt idx="6">3.6666699999999999</cx:pt>
          <cx:pt idx="7">3.7777799999999999</cx:pt>
          <cx:pt idx="8">2.5555599999999998</cx:pt>
          <cx:pt idx="9">3</cx:pt>
          <cx:pt idx="10">4.11111</cx:pt>
          <cx:pt idx="11">1.7777799999999999</cx:pt>
          <cx:pt idx="12">3.3333300000000001</cx:pt>
          <cx:pt idx="13">3.3333300000000001</cx:pt>
          <cx:pt idx="14">2.4444400000000002</cx:pt>
          <cx:pt idx="15">3.6666699999999999</cx:pt>
          <cx:pt idx="16">2.2222200000000001</cx:pt>
          <cx:pt idx="17">2.625</cx:pt>
          <cx:pt idx="18">3</cx:pt>
          <cx:pt idx="19">3.375</cx:pt>
          <cx:pt idx="20">2.7999999999999998</cx:pt>
          <cx:pt idx="21">2.5</cx:pt>
          <cx:pt idx="22">2.3333300000000001</cx:pt>
          <cx:pt idx="23">2.5555599999999998</cx:pt>
          <cx:pt idx="24">2</cx:pt>
          <cx:pt idx="25">3.7777799999999999</cx:pt>
          <cx:pt idx="26">4.7142900000000001</cx:pt>
          <cx:pt idx="27">4.5555599999999998</cx:pt>
          <cx:pt idx="28">3.6666699999999999</cx:pt>
          <cx:pt idx="29">2.875</cx:pt>
          <cx:pt idx="30">4.1666699999999999</cx:pt>
          <cx:pt idx="31">3.4444400000000002</cx:pt>
          <cx:pt idx="32">2.6666699999999999</cx:pt>
          <cx:pt idx="33">2.6666699999999999</cx:pt>
          <cx:pt idx="34">2.7777799999999999</cx:pt>
          <cx:pt idx="35">3.1666699999999999</cx:pt>
          <cx:pt idx="36">3.3333300000000001</cx:pt>
          <cx:pt idx="37">3.5</cx:pt>
          <cx:pt idx="38">3.5</cx:pt>
          <cx:pt idx="39">1.5</cx:pt>
          <cx:pt idx="40">1.875</cx:pt>
          <cx:pt idx="41">4</cx:pt>
          <cx:pt idx="42">3.6666699999999999</cx:pt>
          <cx:pt idx="43">2.4444400000000002</cx:pt>
          <cx:pt idx="44">2.2222200000000001</cx:pt>
          <cx:pt idx="45">2.1666699999999999</cx:pt>
          <cx:pt idx="46">3</cx:pt>
          <cx:pt idx="47">2.5714299999999999</cx:pt>
          <cx:pt idx="48">4.5555599999999998</cx:pt>
          <cx:pt idx="49">2.3333300000000001</cx:pt>
          <cx:pt idx="50">2.3333300000000001</cx:pt>
          <cx:pt idx="51">2.7777799999999999</cx:pt>
          <cx:pt idx="52">2.4285700000000001</cx:pt>
          <cx:pt idx="53">1.5714300000000001</cx:pt>
          <cx:pt idx="54">3.2222200000000001</cx:pt>
          <cx:pt idx="55">2.625</cx:pt>
          <cx:pt idx="56">3.25</cx:pt>
          <cx:pt idx="57">3.5</cx:pt>
          <cx:pt idx="58">2.5555599999999998</cx:pt>
          <cx:pt idx="59">2</cx:pt>
          <cx:pt idx="60">3.2222200000000001</cx:pt>
          <cx:pt idx="61">4.11111</cx:pt>
          <cx:pt idx="62">3.4285700000000001</cx:pt>
          <cx:pt idx="63">3.4444400000000002</cx:pt>
          <cx:pt idx="64">3</cx:pt>
          <cx:pt idx="65">4</cx:pt>
          <cx:pt idx="66">3.11111</cx:pt>
          <cx:pt idx="67">1.3333299999999999</cx:pt>
          <cx:pt idx="68">3.5714299999999999</cx:pt>
          <cx:pt idx="69">1.875</cx:pt>
          <cx:pt idx="70">3.5</cx:pt>
          <cx:pt idx="71">2.3333300000000001</cx:pt>
          <cx:pt idx="72">4</cx:pt>
          <cx:pt idx="73">3.625</cx:pt>
          <cx:pt idx="74">3</cx:pt>
          <cx:pt idx="75">3.4444400000000002</cx:pt>
          <cx:pt idx="76">4.5555599999999998</cx:pt>
          <cx:pt idx="77">3.1428600000000002</cx:pt>
          <cx:pt idx="78">2.3333300000000001</cx:pt>
          <cx:pt idx="79">4.3333300000000001</cx:pt>
          <cx:pt idx="80">3.11111</cx:pt>
          <cx:pt idx="81">2.5714299999999999</cx:pt>
          <cx:pt idx="82">3.6666699999999999</cx:pt>
          <cx:pt idx="83">3.6666699999999999</cx:pt>
          <cx:pt idx="84">3.25</cx:pt>
          <cx:pt idx="85">2.5555599999999998</cx:pt>
          <cx:pt idx="86">4.2222200000000001</cx:pt>
          <cx:pt idx="87">2.6666699999999999</cx:pt>
          <cx:pt idx="88">4.2000000000000002</cx:pt>
          <cx:pt idx="89">2.4444400000000002</cx:pt>
          <cx:pt idx="90">2</cx:pt>
          <cx:pt idx="91">3.3333300000000001</cx:pt>
          <cx:pt idx="92">3.2000000000000002</cx:pt>
          <cx:pt idx="93">3</cx:pt>
          <cx:pt idx="94">3.4444400000000002</cx:pt>
          <cx:pt idx="95">2</cx:pt>
          <cx:pt idx="96">2</cx:pt>
          <cx:pt idx="97">3</cx:pt>
          <cx:pt idx="98">2.5</cx:pt>
          <cx:pt idx="99">4</cx:pt>
          <cx:pt idx="100">2.6666699999999999</cx:pt>
          <cx:pt idx="101">2.3333300000000001</cx:pt>
          <cx:pt idx="102">3.3333300000000001</cx:pt>
          <cx:pt idx="103">3.4444400000000002</cx:pt>
          <cx:pt idx="104">2.7142900000000001</cx:pt>
          <cx:pt idx="105">3.3333300000000001</cx:pt>
          <cx:pt idx="106">2.7777799999999999</cx:pt>
          <cx:pt idx="107">2</cx:pt>
          <cx:pt idx="108">2.5555599999999998</cx:pt>
          <cx:pt idx="109">5</cx:pt>
          <cx:pt idx="110">2.2222200000000001</cx:pt>
          <cx:pt idx="111">3.7142900000000001</cx:pt>
          <cx:pt idx="112">2.3333300000000001</cx:pt>
          <cx:pt idx="113">2.3333300000000001</cx:pt>
          <cx:pt idx="114">3.6000000000000001</cx:pt>
          <cx:pt idx="115">3.25</cx:pt>
          <cx:pt idx="116">1.6666700000000001</cx:pt>
          <cx:pt idx="117">4</cx:pt>
          <cx:pt idx="118">4</cx:pt>
          <cx:pt idx="119">3.6666699999999999</cx:pt>
          <cx:pt idx="120">3</cx:pt>
          <cx:pt idx="121">2.2222200000000001</cx:pt>
          <cx:pt idx="122">3.4444400000000002</cx:pt>
          <cx:pt idx="123">4</cx:pt>
          <cx:pt idx="124">3.1666699999999999</cx:pt>
          <cx:pt idx="125">2.11111</cx:pt>
          <cx:pt idx="126">2.88889</cx:pt>
          <cx:pt idx="127">2.3333300000000001</cx:pt>
          <cx:pt idx="128">3.3333300000000001</cx:pt>
          <cx:pt idx="129">2.8571399999999998</cx:pt>
          <cx:pt idx="130">3.7777799999999999</cx:pt>
          <cx:pt idx="131">4</cx:pt>
          <cx:pt idx="132">2.75</cx:pt>
          <cx:pt idx="133">3.375</cx:pt>
          <cx:pt idx="134">2.3333300000000001</cx:pt>
          <cx:pt idx="135">3.3999999999999999</cx:pt>
          <cx:pt idx="136">4</cx:pt>
          <cx:pt idx="137">3.3333300000000001</cx:pt>
          <cx:pt idx="138">2</cx:pt>
          <cx:pt idx="139">4.4444400000000002</cx:pt>
          <cx:pt idx="140">3.25</cx:pt>
          <cx:pt idx="141">3</cx:pt>
          <cx:pt idx="142">3</cx:pt>
          <cx:pt idx="143">4.3333300000000001</cx:pt>
          <cx:pt idx="144">4.11111</cx:pt>
          <cx:pt idx="145">2.75</cx:pt>
          <cx:pt idx="146">3.11111</cx:pt>
          <cx:pt idx="147">1.7777799999999999</cx:pt>
          <cx:pt idx="148">2</cx:pt>
          <cx:pt idx="149">3</cx:pt>
          <cx:pt idx="150">1.88889</cx:pt>
          <cx:pt idx="151">2.2222200000000001</cx:pt>
          <cx:pt idx="152">2.8571399999999998</cx:pt>
          <cx:pt idx="153">3.1666699999999999</cx:pt>
          <cx:pt idx="154">1.85714</cx:pt>
          <cx:pt idx="155">2.6666699999999999</cx:pt>
          <cx:pt idx="156">2</cx:pt>
          <cx:pt idx="157">2.6666699999999999</cx:pt>
          <cx:pt idx="158">2</cx:pt>
          <cx:pt idx="159">3.2857099999999999</cx:pt>
          <cx:pt idx="160">2.5</cx:pt>
          <cx:pt idx="161">4</cx:pt>
          <cx:pt idx="162">2.25</cx:pt>
          <cx:pt idx="163">2.625</cx:pt>
          <cx:pt idx="164">3.5</cx:pt>
          <cx:pt idx="165">2.8333300000000001</cx:pt>
          <cx:pt idx="166">2.2857099999999999</cx:pt>
          <cx:pt idx="167">2.6666699999999999</cx:pt>
          <cx:pt idx="168">2.3333300000000001</cx:pt>
          <cx:pt idx="169">1.88889</cx:pt>
          <cx:pt idx="170">1.75</cx:pt>
          <cx:pt idx="171">2</cx:pt>
          <cx:pt idx="172">2.88889</cx:pt>
          <cx:pt idx="173">3.6000000000000001</cx:pt>
          <cx:pt idx="174">3.88889</cx:pt>
          <cx:pt idx="175">2.7142900000000001</cx:pt>
          <cx:pt idx="176">2.3333300000000001</cx:pt>
          <cx:pt idx="177">2.75</cx:pt>
          <cx:pt idx="178">3.3333300000000001</cx:pt>
          <cx:pt idx="179">1.6666700000000001</cx:pt>
          <cx:pt idx="180">1.7777799999999999</cx:pt>
          <cx:pt idx="181">3.1666699999999999</cx:pt>
          <cx:pt idx="182">3.4285700000000001</cx:pt>
          <cx:pt idx="183">3.5</cx:pt>
          <cx:pt idx="184">3.3333300000000001</cx:pt>
          <cx:pt idx="185">3</cx:pt>
          <cx:pt idx="186">2.11111</cx:pt>
          <cx:pt idx="187">3.1428600000000002</cx:pt>
          <cx:pt idx="188">3</cx:pt>
          <cx:pt idx="189">2.88889</cx:pt>
          <cx:pt idx="190">3.4444400000000002</cx:pt>
          <cx:pt idx="191">4.3333300000000001</cx:pt>
          <cx:pt idx="192">3</cx:pt>
          <cx:pt idx="193">4.2222200000000001</cx:pt>
          <cx:pt idx="194">3</cx:pt>
          <cx:pt idx="195">2.5555599999999998</cx:pt>
          <cx:pt idx="196">3.25</cx:pt>
          <cx:pt idx="197">3</cx:pt>
          <cx:pt idx="198">3.2222200000000001</cx:pt>
          <cx:pt idx="199">4.25</cx:pt>
          <cx:pt idx="200">3.7142900000000001</cx:pt>
          <cx:pt idx="201">3</cx:pt>
          <cx:pt idx="202">3</cx:pt>
          <cx:pt idx="203">4</cx:pt>
          <cx:pt idx="204">2.88889</cx:pt>
          <cx:pt idx="205">3</cx:pt>
          <cx:pt idx="206">4.25</cx:pt>
          <cx:pt idx="207">2.6666699999999999</cx:pt>
          <cx:pt idx="208">2.11111</cx:pt>
          <cx:pt idx="209">3</cx:pt>
          <cx:pt idx="210">3.1666699999999999</cx:pt>
          <cx:pt idx="211">3.3999999999999999</cx:pt>
          <cx:pt idx="212">4.75</cx:pt>
          <cx:pt idx="213">2.125</cx:pt>
          <cx:pt idx="214">2.6000000000000001</cx:pt>
          <cx:pt idx="215">1.625</cx:pt>
          <cx:pt idx="216">2.6666699999999999</cx:pt>
          <cx:pt idx="217">2.4285700000000001</cx:pt>
          <cx:pt idx="218">2</cx:pt>
          <cx:pt idx="219">3</cx:pt>
          <cx:pt idx="220">2</cx:pt>
          <cx:pt idx="221">2.6666699999999999</cx:pt>
          <cx:pt idx="222">2</cx:pt>
          <cx:pt idx="223">3.5555599999999998</cx:pt>
          <cx:pt idx="224">1.88889</cx:pt>
          <cx:pt idx="225">2.3999999999999999</cx:pt>
          <cx:pt idx="226">3.25</cx:pt>
          <cx:pt idx="227">2.3333300000000001</cx:pt>
          <cx:pt idx="228">2.6666699999999999</cx:pt>
          <cx:pt idx="229">2.8571399999999998</cx:pt>
          <cx:pt idx="230">3</cx:pt>
          <cx:pt idx="231">3.5714299999999999</cx:pt>
          <cx:pt idx="232">3.75</cx:pt>
          <cx:pt idx="233">3</cx:pt>
          <cx:pt idx="234">3.125</cx:pt>
          <cx:pt idx="235">2.7142900000000001</cx:pt>
          <cx:pt idx="236">4.2222200000000001</cx:pt>
          <cx:pt idx="237">2.3333300000000001</cx:pt>
          <cx:pt idx="238">3.3333300000000001</cx:pt>
          <cx:pt idx="239">2.11111</cx:pt>
          <cx:pt idx="240">3.11111</cx:pt>
          <cx:pt idx="241">3.4285700000000001</cx:pt>
          <cx:pt idx="242">2.7999999999999998</cx:pt>
          <cx:pt idx="243">3.25</cx:pt>
          <cx:pt idx="244">2.4444400000000002</cx:pt>
          <cx:pt idx="245">4</cx:pt>
          <cx:pt idx="246">2.25</cx:pt>
          <cx:pt idx="247">3</cx:pt>
          <cx:pt idx="248">3.5555599999999998</cx:pt>
          <cx:pt idx="249">2.1428600000000002</cx:pt>
          <cx:pt idx="250">3.4285700000000001</cx:pt>
          <cx:pt idx="251">2.3333300000000001</cx:pt>
          <cx:pt idx="252">3.11111</cx:pt>
          <cx:pt idx="253">2</cx:pt>
          <cx:pt idx="254">1.7777799999999999</cx:pt>
          <cx:pt idx="255">2.6666699999999999</cx:pt>
          <cx:pt idx="256">3</cx:pt>
          <cx:pt idx="257">3.75</cx:pt>
          <cx:pt idx="258">1.7777799999999999</cx:pt>
          <cx:pt idx="259">3.88889</cx:pt>
          <cx:pt idx="260">3.5</cx:pt>
          <cx:pt idx="261">3.7777799999999999</cx:pt>
          <cx:pt idx="262">3.25</cx:pt>
          <cx:pt idx="263">4</cx:pt>
          <cx:pt idx="264">2.375</cx:pt>
          <cx:pt idx="265">3.3333300000000001</cx:pt>
          <cx:pt idx="266">2.6666699999999999</cx:pt>
          <cx:pt idx="267">3.6666699999999999</cx:pt>
          <cx:pt idx="268">2</cx:pt>
          <cx:pt idx="269">2.4285700000000001</cx:pt>
          <cx:pt idx="270">1.7777799999999999</cx:pt>
          <cx:pt idx="271">2.625</cx:pt>
          <cx:pt idx="272">4.2222200000000001</cx:pt>
          <cx:pt idx="273">3.7777799999999999</cx:pt>
          <cx:pt idx="274">4</cx:pt>
          <cx:pt idx="275">4</cx:pt>
          <cx:pt idx="276">2.11111</cx:pt>
          <cx:pt idx="277">2.875</cx:pt>
          <cx:pt idx="278">2.75</cx:pt>
          <cx:pt idx="279">2.7142900000000001</cx:pt>
          <cx:pt idx="280">3.6666699999999999</cx:pt>
          <cx:pt idx="281">1</cx:pt>
          <cx:pt idx="282">3.4444400000000002</cx:pt>
          <cx:pt idx="283">2</cx:pt>
          <cx:pt idx="284">3.25</cx:pt>
          <cx:pt idx="285">3</cx:pt>
          <cx:pt idx="286">2.3333300000000001</cx:pt>
          <cx:pt idx="287">2.5</cx:pt>
          <cx:pt idx="288">3.5</cx:pt>
          <cx:pt idx="289">2.88889</cx:pt>
          <cx:pt idx="290">3.5</cx:pt>
          <cx:pt idx="291">3.2222200000000001</cx:pt>
          <cx:pt idx="292">3.8571399999999998</cx:pt>
          <cx:pt idx="293">3.5714299999999999</cx:pt>
          <cx:pt idx="294">2.5</cx:pt>
          <cx:pt idx="295">3.6666699999999999</cx:pt>
          <cx:pt idx="296">3</cx:pt>
          <cx:pt idx="297">2.3333300000000001</cx:pt>
          <cx:pt idx="298">1.5555600000000001</cx:pt>
          <cx:pt idx="299">2.7777799999999999</cx:pt>
          <cx:pt idx="300">2.3333300000000001</cx:pt>
          <cx:pt idx="301">3</cx:pt>
          <cx:pt idx="302">2.5714299999999999</cx:pt>
          <cx:pt idx="303">3</cx:pt>
          <cx:pt idx="304">2.7999999999999998</cx:pt>
          <cx:pt idx="305">3.2222200000000001</cx:pt>
          <cx:pt idx="306">2.4444400000000002</cx:pt>
          <cx:pt idx="307">3.5714299999999999</cx:pt>
          <cx:pt idx="308">1.6666700000000001</cx:pt>
          <cx:pt idx="309">2.2222200000000001</cx:pt>
          <cx:pt idx="310">3</cx:pt>
          <cx:pt idx="311">3.5</cx:pt>
          <cx:pt idx="312">3</cx:pt>
          <cx:pt idx="313">1</cx:pt>
          <cx:pt idx="314">2.4444400000000002</cx:pt>
          <cx:pt idx="315">2.5</cx:pt>
          <cx:pt idx="316">1.75</cx:pt>
          <cx:pt idx="317">1.14286</cx:pt>
          <cx:pt idx="318">3.2222200000000001</cx:pt>
          <cx:pt idx="319">3.7777799999999999</cx:pt>
          <cx:pt idx="320">2.3333300000000001</cx:pt>
          <cx:pt idx="321">2.5555599999999998</cx:pt>
          <cx:pt idx="322">3.3333300000000001</cx:pt>
          <cx:pt idx="323">2.5</cx:pt>
          <cx:pt idx="324">3</cx:pt>
          <cx:pt idx="325">1.6666700000000001</cx:pt>
          <cx:pt idx="326">2.3333300000000001</cx:pt>
          <cx:pt idx="327">2.88889</cx:pt>
          <cx:pt idx="328">3.3333300000000001</cx:pt>
          <cx:pt idx="329">1.88889</cx:pt>
          <cx:pt idx="330">2.88889</cx:pt>
          <cx:pt idx="331">3</cx:pt>
          <cx:pt idx="332">2.8571399999999998</cx:pt>
          <cx:pt idx="333">1.5555600000000001</cx:pt>
          <cx:pt idx="334">2.875</cx:pt>
          <cx:pt idx="335">2.125</cx:pt>
          <cx:pt idx="336">4</cx:pt>
          <cx:pt idx="337">3.2000000000000002</cx:pt>
          <cx:pt idx="338">3</cx:pt>
          <cx:pt idx="339">1.11111</cx:pt>
          <cx:pt idx="340">2.875</cx:pt>
          <cx:pt idx="341">2</cx:pt>
          <cx:pt idx="342">3.7777799999999999</cx:pt>
          <cx:pt idx="343">2.5555599999999998</cx:pt>
          <cx:pt idx="344">4</cx:pt>
          <cx:pt idx="345">1.2222200000000001</cx:pt>
          <cx:pt idx="346">1.6666700000000001</cx:pt>
          <cx:pt idx="347">2.4444400000000002</cx:pt>
          <cx:pt idx="348">3.5555599999999998</cx:pt>
          <cx:pt idx="349">3.3333300000000001</cx:pt>
          <cx:pt idx="350">3.11111</cx:pt>
          <cx:pt idx="351">3.6666699999999999</cx:pt>
          <cx:pt idx="352">3.3333300000000001</cx:pt>
          <cx:pt idx="353">1.6666700000000001</cx:pt>
          <cx:pt idx="354">1.88889</cx:pt>
          <cx:pt idx="355">3.7142900000000001</cx:pt>
          <cx:pt idx="356">3.3333300000000001</cx:pt>
          <cx:pt idx="357">4.5714300000000003</cx:pt>
          <cx:pt idx="358">2.2222200000000001</cx:pt>
          <cx:pt idx="359">4</cx:pt>
          <cx:pt idx="360">3.3333300000000001</cx:pt>
          <cx:pt idx="361">2.2222200000000001</cx:pt>
          <cx:pt idx="362">3</cx:pt>
          <cx:pt idx="363">3.1428600000000002</cx:pt>
          <cx:pt idx="364">3.3333300000000001</cx:pt>
          <cx:pt idx="365">2.5555599999999998</cx:pt>
          <cx:pt idx="366">2.3333300000000001</cx:pt>
          <cx:pt idx="367">2.625</cx:pt>
          <cx:pt idx="368">3.11111</cx:pt>
          <cx:pt idx="369">3.75</cx:pt>
          <cx:pt idx="370">2.11111</cx:pt>
          <cx:pt idx="371">2.2222200000000001</cx:pt>
          <cx:pt idx="372">3.5</cx:pt>
          <cx:pt idx="373">3.75</cx:pt>
          <cx:pt idx="374">3.2222200000000001</cx:pt>
          <cx:pt idx="375">2.5555599999999998</cx:pt>
          <cx:pt idx="376">2.5</cx:pt>
          <cx:pt idx="377">2</cx:pt>
          <cx:pt idx="378">5</cx:pt>
          <cx:pt idx="379">3.25</cx:pt>
          <cx:pt idx="380">3.5555599999999998</cx:pt>
          <cx:pt idx="381">2</cx:pt>
          <cx:pt idx="382">2.2222200000000001</cx:pt>
          <cx:pt idx="383">3.3333300000000001</cx:pt>
          <cx:pt idx="384">2</cx:pt>
          <cx:pt idx="385">3.5555599999999998</cx:pt>
          <cx:pt idx="386">3.2222200000000001</cx:pt>
          <cx:pt idx="387">2.6666699999999999</cx:pt>
          <cx:pt idx="388">3.2222200000000001</cx:pt>
          <cx:pt idx="389">3.625</cx:pt>
          <cx:pt idx="390">3</cx:pt>
          <cx:pt idx="391">2.6666699999999999</cx:pt>
          <cx:pt idx="392">2.88889</cx:pt>
          <cx:pt idx="393">2.125</cx:pt>
          <cx:pt idx="394">2.2222200000000001</cx:pt>
          <cx:pt idx="395">2</cx:pt>
          <cx:pt idx="396">2.6000000000000001</cx:pt>
          <cx:pt idx="397">3.6666699999999999</cx:pt>
          <cx:pt idx="398">2.4444400000000002</cx:pt>
          <cx:pt idx="399">2.3333300000000001</cx:pt>
          <cx:pt idx="400">2.75</cx:pt>
          <cx:pt idx="401">2</cx:pt>
          <cx:pt idx="402">2.4444400000000002</cx:pt>
          <cx:pt idx="403">2.1666699999999999</cx:pt>
          <cx:pt idx="404">3.3333300000000001</cx:pt>
          <cx:pt idx="405">2.11111</cx:pt>
          <cx:pt idx="406">1.625</cx:pt>
          <cx:pt idx="407">2.11111</cx:pt>
          <cx:pt idx="408">2.25</cx:pt>
          <cx:pt idx="409">2.88889</cx:pt>
          <cx:pt idx="410">3.8333300000000001</cx:pt>
          <cx:pt idx="411">3.125</cx:pt>
          <cx:pt idx="412">2.3333300000000001</cx:pt>
          <cx:pt idx="413">3.3333300000000001</cx:pt>
          <cx:pt idx="414">1.4285699999999999</cx:pt>
          <cx:pt idx="415">3</cx:pt>
          <cx:pt idx="416">1.4444399999999999</cx:pt>
          <cx:pt idx="417">2.125</cx:pt>
          <cx:pt idx="418">2.75</cx:pt>
          <cx:pt idx="419">2.5714299999999999</cx:pt>
          <cx:pt idx="420">2.6666699999999999</cx:pt>
          <cx:pt idx="421">3.11111</cx:pt>
          <cx:pt idx="422">3.11111</cx:pt>
          <cx:pt idx="423">3</cx:pt>
          <cx:pt idx="424">3</cx:pt>
          <cx:pt idx="425">3</cx:pt>
          <cx:pt idx="426">4.25</cx:pt>
          <cx:pt idx="427">3.25</cx:pt>
          <cx:pt idx="428">3.5</cx:pt>
          <cx:pt idx="429">2.11111</cx:pt>
          <cx:pt idx="430">3.11111</cx:pt>
          <cx:pt idx="431">3.11111</cx:pt>
          <cx:pt idx="432">2.2222200000000001</cx:pt>
          <cx:pt idx="433">2.3333300000000001</cx:pt>
          <cx:pt idx="434">2.5555599999999998</cx:pt>
          <cx:pt idx="435">2</cx:pt>
          <cx:pt idx="436">2.7777799999999999</cx:pt>
          <cx:pt idx="437">2.88889</cx:pt>
        </cx:lvl>
      </cx:numDim>
    </cx:data>
  </cx:chartData>
  <cx:chart>
    <cx:title pos="t" align="ctr" overlay="0">
      <cx:tx>
        <cx:txData>
          <cx:v>Mean Satisfaction Score by "Does your fellowship program utilize a designated scholarly/elective rotation with limited productivity expectations to construct or extend parental leaves?" (p=0.0103)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Mean Satisfaction Score by "Does your fellowship program utilize a designated scholarly/elective rotation with limited productivity expectations to construct or extend parental leaves?" (p=0.0103)</a:t>
          </a:r>
        </a:p>
      </cx:txPr>
    </cx:title>
    <cx:plotArea>
      <cx:plotAreaRegion>
        <cx:series layoutId="boxWhisker" uniqueId="{6FB78C8C-7C0D-44C2-A350-2EACC4BA9EFF}">
          <cx:tx>
            <cx:txData>
              <cx:f>Sheet9!$C$1</cx:f>
              <cx:v>policy_sat_mean</cx:v>
            </cx:txData>
          </cx:tx>
          <cx:spPr>
            <a:solidFill>
              <a:schemeClr val="bg2"/>
            </a:solidFill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 max="5" min="1"/>
        <cx:majorGridlines/>
        <cx:tickLabels/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el, Blair</dc:creator>
  <cp:keywords/>
  <dc:description/>
  <cp:lastModifiedBy>Dyess, Nicolle</cp:lastModifiedBy>
  <cp:revision>3</cp:revision>
  <dcterms:created xsi:type="dcterms:W3CDTF">2022-03-22T20:59:00Z</dcterms:created>
  <dcterms:modified xsi:type="dcterms:W3CDTF">2022-08-25T17:58:00Z</dcterms:modified>
</cp:coreProperties>
</file>